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9"/>
        <w:tblW w:w="0" w:type="auto"/>
        <w:tblLayout w:type="fixed"/>
        <w:tblLook w:val="04A0" w:firstRow="1" w:lastRow="0" w:firstColumn="1" w:lastColumn="0" w:noHBand="0" w:noVBand="1"/>
      </w:tblPr>
      <w:tblGrid>
        <w:gridCol w:w="851"/>
        <w:gridCol w:w="845"/>
        <w:gridCol w:w="993"/>
        <w:gridCol w:w="992"/>
        <w:gridCol w:w="1134"/>
        <w:gridCol w:w="997"/>
        <w:gridCol w:w="1276"/>
        <w:gridCol w:w="1417"/>
        <w:gridCol w:w="4248"/>
        <w:gridCol w:w="1195"/>
      </w:tblGrid>
      <w:tr w:rsidR="008D795F" w:rsidRPr="00176D0D" w14:paraId="16041341" w14:textId="77777777" w:rsidTr="007C5ADF">
        <w:trPr>
          <w:trHeight w:val="277"/>
        </w:trPr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33DC28E" w14:textId="77777777" w:rsidR="00F52FDF" w:rsidRPr="006844BC" w:rsidRDefault="00F52FDF" w:rsidP="00F52FDF">
            <w:pPr>
              <w:spacing w:line="240" w:lineRule="exact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84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35D6D1F" w14:textId="77777777" w:rsidR="00F52FDF" w:rsidRPr="006844BC" w:rsidRDefault="00F52FDF" w:rsidP="00F52FDF">
            <w:pPr>
              <w:spacing w:line="240" w:lineRule="exact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2300631" w14:textId="77777777" w:rsidR="00F52FDF" w:rsidRPr="006844BC" w:rsidRDefault="00F52FDF" w:rsidP="00F52FDF">
            <w:pPr>
              <w:spacing w:line="240" w:lineRule="exact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76A6E07" w14:textId="77777777" w:rsidR="00F52FDF" w:rsidRPr="006844BC" w:rsidRDefault="00F52FDF" w:rsidP="00F52FDF">
            <w:pPr>
              <w:spacing w:line="240" w:lineRule="exact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90BCF7F" w14:textId="77777777" w:rsidR="00F52FDF" w:rsidRPr="006844BC" w:rsidRDefault="00F52FDF" w:rsidP="00F52FDF">
            <w:pPr>
              <w:spacing w:line="240" w:lineRule="exact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5240385" w14:textId="77777777" w:rsidR="00F52FDF" w:rsidRPr="006844BC" w:rsidRDefault="00F52FDF" w:rsidP="00F52FDF">
            <w:pPr>
              <w:spacing w:line="240" w:lineRule="exact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6844BC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Intervention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1A7CA9F" w14:textId="77777777" w:rsidR="00F52FDF" w:rsidRPr="006844BC" w:rsidRDefault="00F52FDF" w:rsidP="00F52FDF">
            <w:pPr>
              <w:spacing w:line="240" w:lineRule="exact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D1536A3" w14:textId="77777777" w:rsidR="00F52FDF" w:rsidRPr="006844BC" w:rsidRDefault="00F52FDF" w:rsidP="00F52FDF">
            <w:pPr>
              <w:spacing w:line="240" w:lineRule="exact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424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1DDF53D" w14:textId="77777777" w:rsidR="00F52FDF" w:rsidRPr="006844BC" w:rsidRDefault="00F52FDF" w:rsidP="00F52FDF">
            <w:pPr>
              <w:spacing w:line="240" w:lineRule="exact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  <w:tc>
          <w:tcPr>
            <w:tcW w:w="119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B15FFD2" w14:textId="77777777" w:rsidR="00F52FDF" w:rsidRPr="006844BC" w:rsidRDefault="00F52FDF" w:rsidP="00F52FDF">
            <w:pPr>
              <w:spacing w:line="240" w:lineRule="exact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</w:tc>
      </w:tr>
      <w:tr w:rsidR="008D795F" w:rsidRPr="00176D0D" w14:paraId="3E0B32A8" w14:textId="77777777" w:rsidTr="007C5ADF">
        <w:trPr>
          <w:trHeight w:val="409"/>
        </w:trPr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E1D88B4" w14:textId="77777777" w:rsidR="00F52FDF" w:rsidRPr="006844BC" w:rsidRDefault="00F52FDF" w:rsidP="00F52FDF">
            <w:pPr>
              <w:spacing w:line="240" w:lineRule="exact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6844BC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Study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E1228A7" w14:textId="77777777" w:rsidR="00F52FDF" w:rsidRPr="006844BC" w:rsidRDefault="00F52FDF" w:rsidP="00F52FDF">
            <w:pPr>
              <w:spacing w:line="240" w:lineRule="exact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6844BC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Ginsenoside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9AE382D" w14:textId="77777777" w:rsidR="00F52FDF" w:rsidRPr="006844BC" w:rsidRDefault="00F52FDF" w:rsidP="00F52FDF">
            <w:pPr>
              <w:spacing w:line="240" w:lineRule="exact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6844BC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Species (strain; sex; age; weight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BAE0850" w14:textId="77777777" w:rsidR="00F52FDF" w:rsidRPr="006844BC" w:rsidRDefault="00F52FDF" w:rsidP="00F52FDF">
            <w:pPr>
              <w:spacing w:line="240" w:lineRule="exact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6844BC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Sample size (T/V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E81C978" w14:textId="77777777" w:rsidR="00F52FDF" w:rsidRPr="006844BC" w:rsidRDefault="00F52FDF" w:rsidP="00F52FDF">
            <w:pPr>
              <w:spacing w:line="240" w:lineRule="exact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6844BC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Modeling method (establish)</w:t>
            </w:r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41AC35C" w14:textId="77777777" w:rsidR="00F52FDF" w:rsidRPr="006844BC" w:rsidRDefault="00F52FDF" w:rsidP="00F52FDF">
            <w:pPr>
              <w:spacing w:line="240" w:lineRule="exact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6844BC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Dos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1C54DD4" w14:textId="77777777" w:rsidR="00F52FDF" w:rsidRPr="006844BC" w:rsidRDefault="00F52FDF" w:rsidP="00F52FDF">
            <w:pPr>
              <w:spacing w:line="240" w:lineRule="exact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6844BC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Sourc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9479AB3" w14:textId="77777777" w:rsidR="00F52FDF" w:rsidRPr="006844BC" w:rsidRDefault="00F52FDF" w:rsidP="00F52FDF">
            <w:pPr>
              <w:spacing w:line="240" w:lineRule="exact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6844BC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Administration/duration</w:t>
            </w:r>
          </w:p>
        </w:tc>
        <w:tc>
          <w:tcPr>
            <w:tcW w:w="424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B06B950" w14:textId="77777777" w:rsidR="00F52FDF" w:rsidRPr="006844BC" w:rsidRDefault="00F52FDF" w:rsidP="00F52FDF">
            <w:pPr>
              <w:spacing w:line="240" w:lineRule="exact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6844BC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Outcomes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C002EAB" w14:textId="77777777" w:rsidR="00F52FDF" w:rsidRPr="006844BC" w:rsidRDefault="00F52FDF" w:rsidP="00F52FDF">
            <w:pPr>
              <w:spacing w:line="240" w:lineRule="exact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6844BC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Intergroup difference</w:t>
            </w:r>
          </w:p>
        </w:tc>
      </w:tr>
      <w:tr w:rsidR="008D795F" w:rsidRPr="00176D0D" w14:paraId="303E2C70" w14:textId="77777777" w:rsidTr="007C5ADF">
        <w:trPr>
          <w:trHeight w:val="487"/>
        </w:trPr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776B716" w14:textId="77777777" w:rsidR="00F52FDF" w:rsidRPr="00176D0D" w:rsidRDefault="00F52FDF" w:rsidP="00F52FDF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Qi (2016)</w:t>
            </w:r>
          </w:p>
        </w:tc>
        <w:tc>
          <w:tcPr>
            <w:tcW w:w="8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05AA2B4" w14:textId="77777777" w:rsidR="00F52FDF" w:rsidRPr="00176D0D" w:rsidRDefault="00F52FDF" w:rsidP="00F52FDF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Rg1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020B9D1" w14:textId="77777777" w:rsidR="00F52FDF" w:rsidRPr="00176D0D" w:rsidRDefault="00F52FDF" w:rsidP="00F52FDF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mice (Kunming; male; NA; 150-180g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2856C61" w14:textId="77777777" w:rsidR="00F52FDF" w:rsidRPr="00176D0D" w:rsidRDefault="00F52FDF" w:rsidP="00F52FDF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16, 16, 16/1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39B9CD5" w14:textId="77777777" w:rsidR="00F52FDF" w:rsidRPr="00176D0D" w:rsidRDefault="00F52FDF" w:rsidP="00F52FDF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CCl</w:t>
            </w:r>
            <w:r w:rsidRPr="0038087A">
              <w:rPr>
                <w:rFonts w:ascii="Times New Roman" w:hAnsi="Times New Roman" w:cs="Times New Roman"/>
                <w:sz w:val="10"/>
                <w:szCs w:val="10"/>
                <w:vertAlign w:val="subscript"/>
              </w:rPr>
              <w:t>4</w:t>
            </w:r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3DC57D1" w14:textId="77777777" w:rsidR="00F52FDF" w:rsidRPr="00176D0D" w:rsidRDefault="00F52FDF" w:rsidP="00F52FDF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10, 20, 40 mg·kg</w:t>
            </w:r>
            <w:r w:rsidRPr="007C5ADF">
              <w:rPr>
                <w:rFonts w:ascii="Times New Roman" w:hAnsi="Times New Roman" w:cs="Times New Roman"/>
                <w:sz w:val="10"/>
                <w:szCs w:val="10"/>
                <w:vertAlign w:val="superscript"/>
              </w:rPr>
              <w:t>-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721CEDB" w14:textId="77777777" w:rsidR="00F52FDF" w:rsidRPr="00176D0D" w:rsidRDefault="00F52FDF" w:rsidP="00F52FDF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Shanghai Yihe Biotechnology Co., LTD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70990E8" w14:textId="77777777" w:rsidR="00F52FDF" w:rsidRPr="00176D0D" w:rsidRDefault="00F52FDF" w:rsidP="00F52FDF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By intragastric/pretreatment 7 days</w:t>
            </w:r>
          </w:p>
        </w:tc>
        <w:tc>
          <w:tcPr>
            <w:tcW w:w="42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508FCF5" w14:textId="61A1E1AA" w:rsidR="00F52FDF" w:rsidRPr="00176D0D" w:rsidRDefault="00F52FDF" w:rsidP="00F52FDF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8162B7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1. Blood indicators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: AST↓, ALT↔ MDA↔, SOD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 xml:space="preserve"> 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(10 mg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·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kg-1); AST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↓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, ALT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↓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, MDA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↓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, SOD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 xml:space="preserve">↑ 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(20 mg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·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kg</w:t>
            </w:r>
            <w:r w:rsidRPr="00C92422">
              <w:rPr>
                <w:rFonts w:ascii="Times New Roman" w:hAnsi="Times New Roman" w:cs="Times New Roman"/>
                <w:sz w:val="10"/>
                <w:szCs w:val="10"/>
                <w:vertAlign w:val="superscript"/>
              </w:rPr>
              <w:t>-1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); AST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↓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, ALT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↓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, MDA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↓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, SOD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 xml:space="preserve">↑ 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(40 mg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·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kg</w:t>
            </w:r>
            <w:r w:rsidRPr="00C92422">
              <w:rPr>
                <w:rFonts w:ascii="Times New Roman" w:hAnsi="Times New Roman" w:cs="Times New Roman"/>
                <w:sz w:val="10"/>
                <w:szCs w:val="10"/>
                <w:vertAlign w:val="superscript"/>
              </w:rPr>
              <w:t>-1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 xml:space="preserve">). </w:t>
            </w:r>
            <w:r w:rsidRPr="008162B7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2. HE Staining</w:t>
            </w:r>
            <w:r w:rsidR="00C92422">
              <w:rPr>
                <w:rFonts w:ascii="Times New Roman" w:hAnsi="Times New Roman" w:cs="Times New Roman" w:hint="eastAsia"/>
                <w:b/>
                <w:bCs/>
                <w:sz w:val="10"/>
                <w:szCs w:val="10"/>
              </w:rPr>
              <w:t>.</w:t>
            </w:r>
          </w:p>
        </w:tc>
        <w:tc>
          <w:tcPr>
            <w:tcW w:w="11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4DD1368" w14:textId="77777777" w:rsidR="00F52FDF" w:rsidRPr="00176D0D" w:rsidRDefault="00F52FDF" w:rsidP="00F52FDF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1. p &lt; 0.05</w:t>
            </w:r>
          </w:p>
        </w:tc>
      </w:tr>
      <w:tr w:rsidR="008D795F" w:rsidRPr="00176D0D" w14:paraId="2D4264FC" w14:textId="77777777" w:rsidTr="007C5ADF">
        <w:trPr>
          <w:trHeight w:val="838"/>
        </w:trPr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73801244" w14:textId="77777777" w:rsidR="00F52FDF" w:rsidRPr="00176D0D" w:rsidRDefault="00F52FDF" w:rsidP="00F52FDF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Zhang (2006)</w:t>
            </w:r>
          </w:p>
        </w:tc>
        <w:tc>
          <w:tcPr>
            <w:tcW w:w="845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1349C28D" w14:textId="77777777" w:rsidR="00F52FDF" w:rsidRPr="00176D0D" w:rsidRDefault="00F52FDF" w:rsidP="00F52FDF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CK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0FB95AD7" w14:textId="77777777" w:rsidR="00F52FDF" w:rsidRPr="00176D0D" w:rsidRDefault="00F52FDF" w:rsidP="00F52FDF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Rats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（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Wistar; NA; NA; NA)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54DEA5BF" w14:textId="77777777" w:rsidR="00F52FDF" w:rsidRPr="00176D0D" w:rsidRDefault="00F52FDF" w:rsidP="00F52FDF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10, 10, 10/10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7C8980B3" w14:textId="77777777" w:rsidR="00F52FDF" w:rsidRPr="00176D0D" w:rsidRDefault="00F52FDF" w:rsidP="00F52FDF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CCl</w:t>
            </w:r>
            <w:r w:rsidRPr="0038087A">
              <w:rPr>
                <w:rFonts w:ascii="Times New Roman" w:hAnsi="Times New Roman" w:cs="Times New Roman"/>
                <w:sz w:val="10"/>
                <w:szCs w:val="10"/>
                <w:vertAlign w:val="subscript"/>
              </w:rPr>
              <w:t>4</w:t>
            </w:r>
          </w:p>
        </w:tc>
        <w:tc>
          <w:tcPr>
            <w:tcW w:w="997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421B5DF2" w14:textId="77777777" w:rsidR="00F52FDF" w:rsidRPr="00176D0D" w:rsidRDefault="00F52FDF" w:rsidP="00F52FDF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0.3, 1, 3 mg·kg</w:t>
            </w:r>
            <w:r w:rsidRPr="007C5ADF">
              <w:rPr>
                <w:rFonts w:ascii="Times New Roman" w:hAnsi="Times New Roman" w:cs="Times New Roman"/>
                <w:sz w:val="10"/>
                <w:szCs w:val="10"/>
                <w:vertAlign w:val="superscript"/>
              </w:rPr>
              <w:t>-1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2EEFDDC3" w14:textId="77777777" w:rsidR="00F52FDF" w:rsidRPr="00176D0D" w:rsidRDefault="00F52FDF" w:rsidP="00F52FDF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Shandong Natural Medicine Engineering Technology Research Center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431B5B4E" w14:textId="77777777" w:rsidR="00F52FDF" w:rsidRPr="00176D0D" w:rsidRDefault="00F52FDF" w:rsidP="00F52FDF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By intragastric/4 weeks</w:t>
            </w:r>
          </w:p>
        </w:tc>
        <w:tc>
          <w:tcPr>
            <w:tcW w:w="4248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0B8A9488" w14:textId="1AA6D05E" w:rsidR="00F52FDF" w:rsidRPr="00176D0D" w:rsidRDefault="00F52FDF" w:rsidP="00F52FDF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8162B7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1. Blood indicators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: ALT↑, AST↑, MDA↓, SOD↑, HA</w:t>
            </w:r>
            <w:r w:rsidR="005B6F44" w:rsidRPr="00176D0D">
              <w:rPr>
                <w:rFonts w:ascii="Times New Roman" w:hAnsi="Times New Roman" w:cs="Times New Roman"/>
                <w:sz w:val="10"/>
                <w:szCs w:val="10"/>
              </w:rPr>
              <w:t>↓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, PCⅢ</w:t>
            </w:r>
            <w:r w:rsidR="005B6F44" w:rsidRPr="00176D0D">
              <w:rPr>
                <w:rFonts w:ascii="Times New Roman" w:hAnsi="Times New Roman" w:cs="Times New Roman"/>
                <w:sz w:val="10"/>
                <w:szCs w:val="10"/>
              </w:rPr>
              <w:t>↓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 xml:space="preserve"> (0.3 mg·kg</w:t>
            </w:r>
            <w:r w:rsidRPr="00C92422">
              <w:rPr>
                <w:rFonts w:ascii="Times New Roman" w:hAnsi="Times New Roman" w:cs="Times New Roman"/>
                <w:sz w:val="10"/>
                <w:szCs w:val="10"/>
                <w:vertAlign w:val="superscript"/>
              </w:rPr>
              <w:t>-1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); ALT↔, AST↔, MDA↔, SOD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↑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, HA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↓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, PCⅢ↔ (1 mg·kg</w:t>
            </w:r>
            <w:r w:rsidRPr="00C92422">
              <w:rPr>
                <w:rFonts w:ascii="Times New Roman" w:hAnsi="Times New Roman" w:cs="Times New Roman"/>
                <w:sz w:val="10"/>
                <w:szCs w:val="10"/>
                <w:vertAlign w:val="superscript"/>
              </w:rPr>
              <w:t>-1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); ALT↔, AST↔, MDA↔, SOD↔, HA↔, PCⅢ↔ (3 mg·kg</w:t>
            </w:r>
            <w:r w:rsidRPr="00C92422">
              <w:rPr>
                <w:rFonts w:ascii="Times New Roman" w:hAnsi="Times New Roman" w:cs="Times New Roman"/>
                <w:sz w:val="10"/>
                <w:szCs w:val="10"/>
                <w:vertAlign w:val="superscript"/>
              </w:rPr>
              <w:t>-1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 xml:space="preserve">). </w:t>
            </w:r>
            <w:r w:rsidRPr="008162B7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2. HE Staining</w:t>
            </w:r>
            <w:r w:rsidR="00C92422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.</w:t>
            </w:r>
          </w:p>
        </w:tc>
        <w:tc>
          <w:tcPr>
            <w:tcW w:w="1195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5E70ED09" w14:textId="77777777" w:rsidR="00F52FDF" w:rsidRPr="00176D0D" w:rsidRDefault="00F52FDF" w:rsidP="00F52FDF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1. p &lt; 0.01 or p &lt; 0.05.</w:t>
            </w:r>
          </w:p>
        </w:tc>
      </w:tr>
      <w:tr w:rsidR="008D795F" w:rsidRPr="00176D0D" w14:paraId="38BD8D92" w14:textId="77777777" w:rsidTr="007C5ADF">
        <w:trPr>
          <w:trHeight w:val="558"/>
        </w:trPr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29484E8F" w14:textId="77777777" w:rsidR="00F52FDF" w:rsidRPr="00176D0D" w:rsidRDefault="00F52FDF" w:rsidP="00F52FDF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Li (2011)</w:t>
            </w:r>
          </w:p>
        </w:tc>
        <w:tc>
          <w:tcPr>
            <w:tcW w:w="845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55FA9B77" w14:textId="534DD99A" w:rsidR="00F52FDF" w:rsidRPr="00176D0D" w:rsidRDefault="00EC22BA" w:rsidP="00F52FDF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CK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0A2B0411" w14:textId="77777777" w:rsidR="00F52FDF" w:rsidRPr="00176D0D" w:rsidRDefault="00F52FDF" w:rsidP="00F52FDF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mice (ICR; male; NA; 22-25g)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2F47BFDE" w14:textId="77777777" w:rsidR="00F52FDF" w:rsidRPr="00176D0D" w:rsidRDefault="00F52FDF" w:rsidP="00F52FDF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12/12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6E986A42" w14:textId="77777777" w:rsidR="00F52FDF" w:rsidRPr="00176D0D" w:rsidRDefault="00F52FDF" w:rsidP="00F52FDF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CCl</w:t>
            </w:r>
            <w:r w:rsidRPr="00C92422">
              <w:rPr>
                <w:rFonts w:ascii="Times New Roman" w:hAnsi="Times New Roman" w:cs="Times New Roman"/>
                <w:sz w:val="10"/>
                <w:szCs w:val="10"/>
                <w:vertAlign w:val="subscript"/>
              </w:rPr>
              <w:t>4</w:t>
            </w:r>
          </w:p>
        </w:tc>
        <w:tc>
          <w:tcPr>
            <w:tcW w:w="997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6831522C" w14:textId="77777777" w:rsidR="00F52FDF" w:rsidRPr="00176D0D" w:rsidRDefault="00F52FDF" w:rsidP="00F52FDF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30 mg·kg</w:t>
            </w:r>
            <w:r w:rsidRPr="00C92422">
              <w:rPr>
                <w:rFonts w:ascii="Times New Roman" w:hAnsi="Times New Roman" w:cs="Times New Roman"/>
                <w:sz w:val="10"/>
                <w:szCs w:val="10"/>
                <w:vertAlign w:val="superscript"/>
              </w:rPr>
              <w:t>-1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472A46EA" w14:textId="77777777" w:rsidR="00F52FDF" w:rsidRPr="00176D0D" w:rsidRDefault="00F52FDF" w:rsidP="00F52FDF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Laboratory preparation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3BEF4C2F" w14:textId="77777777" w:rsidR="00F52FDF" w:rsidRPr="00176D0D" w:rsidRDefault="00F52FDF" w:rsidP="00F52FDF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By intragastric/ 4 weeks</w:t>
            </w:r>
          </w:p>
        </w:tc>
        <w:tc>
          <w:tcPr>
            <w:tcW w:w="4248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664A845C" w14:textId="381B9B5A" w:rsidR="00F52FDF" w:rsidRPr="00176D0D" w:rsidRDefault="00F52FDF" w:rsidP="00F52FDF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8162B7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1. Liver weight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↓</w:t>
            </w:r>
            <w:r w:rsidR="009F142B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(30 mg·kg</w:t>
            </w:r>
            <w:r w:rsidRPr="00C92422">
              <w:rPr>
                <w:rFonts w:ascii="Times New Roman" w:hAnsi="Times New Roman" w:cs="Times New Roman"/>
                <w:sz w:val="10"/>
                <w:szCs w:val="10"/>
                <w:vertAlign w:val="superscript"/>
              </w:rPr>
              <w:t>-1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 xml:space="preserve">). </w:t>
            </w:r>
            <w:r w:rsidRPr="008162B7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2. Blood indicators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: ALT</w:t>
            </w:r>
            <w:bookmarkStart w:id="0" w:name="OLE_LINK43"/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↓</w:t>
            </w:r>
            <w:bookmarkEnd w:id="0"/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, AST↓ (30 mg·kg</w:t>
            </w:r>
            <w:r w:rsidRPr="00C92422">
              <w:rPr>
                <w:rFonts w:ascii="Times New Roman" w:hAnsi="Times New Roman" w:cs="Times New Roman"/>
                <w:sz w:val="10"/>
                <w:szCs w:val="10"/>
                <w:vertAlign w:val="superscript"/>
              </w:rPr>
              <w:t>-1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 xml:space="preserve">). </w:t>
            </w:r>
            <w:r w:rsidRPr="008162B7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3. Liver tissue indicators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: SOD↑, MDA↓ (30 mg·kg</w:t>
            </w:r>
            <w:r w:rsidRPr="00C92422">
              <w:rPr>
                <w:rFonts w:ascii="Times New Roman" w:hAnsi="Times New Roman" w:cs="Times New Roman"/>
                <w:sz w:val="10"/>
                <w:szCs w:val="10"/>
                <w:vertAlign w:val="superscript"/>
              </w:rPr>
              <w:t>-1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 xml:space="preserve">). </w:t>
            </w:r>
            <w:r w:rsidRPr="00C92422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4. HE Staining.</w:t>
            </w:r>
          </w:p>
        </w:tc>
        <w:tc>
          <w:tcPr>
            <w:tcW w:w="1195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53C49CBB" w14:textId="77777777" w:rsidR="00F52FDF" w:rsidRPr="00176D0D" w:rsidRDefault="00F52FDF" w:rsidP="00F52FDF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1. p &lt; 0.05, 2. p &lt; 0.05, 3. p &lt; 0.05.</w:t>
            </w:r>
          </w:p>
        </w:tc>
      </w:tr>
      <w:tr w:rsidR="008D795F" w:rsidRPr="00176D0D" w14:paraId="57F148AA" w14:textId="77777777" w:rsidTr="007C5ADF">
        <w:trPr>
          <w:trHeight w:val="693"/>
        </w:trPr>
        <w:tc>
          <w:tcPr>
            <w:tcW w:w="851" w:type="dxa"/>
            <w:tcBorders>
              <w:left w:val="nil"/>
              <w:bottom w:val="nil"/>
              <w:right w:val="nil"/>
            </w:tcBorders>
            <w:noWrap/>
            <w:hideMark/>
          </w:tcPr>
          <w:p w14:paraId="502C66B6" w14:textId="77777777" w:rsidR="00F52FDF" w:rsidRPr="00176D0D" w:rsidRDefault="00F52FDF" w:rsidP="00F52FDF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Lu (2018)</w:t>
            </w:r>
          </w:p>
        </w:tc>
        <w:tc>
          <w:tcPr>
            <w:tcW w:w="845" w:type="dxa"/>
            <w:tcBorders>
              <w:left w:val="nil"/>
              <w:bottom w:val="nil"/>
              <w:right w:val="nil"/>
            </w:tcBorders>
            <w:noWrap/>
            <w:hideMark/>
          </w:tcPr>
          <w:p w14:paraId="526D2B55" w14:textId="77777777" w:rsidR="00F52FDF" w:rsidRPr="00176D0D" w:rsidRDefault="00F52FDF" w:rsidP="00F52FDF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Rg1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hideMark/>
          </w:tcPr>
          <w:p w14:paraId="41244634" w14:textId="77777777" w:rsidR="00F52FDF" w:rsidRPr="00176D0D" w:rsidRDefault="00F52FDF" w:rsidP="00F52FDF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mice (ICR; male; NA; NA)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noWrap/>
            <w:hideMark/>
          </w:tcPr>
          <w:p w14:paraId="27A60911" w14:textId="77777777" w:rsidR="00F52FDF" w:rsidRPr="00176D0D" w:rsidRDefault="00F52FDF" w:rsidP="00F52FDF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8/8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noWrap/>
            <w:hideMark/>
          </w:tcPr>
          <w:p w14:paraId="27B6924A" w14:textId="77777777" w:rsidR="00F52FDF" w:rsidRPr="00176D0D" w:rsidRDefault="00F52FDF" w:rsidP="00F52FDF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CCl</w:t>
            </w:r>
            <w:r w:rsidRPr="00C92422">
              <w:rPr>
                <w:rFonts w:ascii="Times New Roman" w:hAnsi="Times New Roman" w:cs="Times New Roman"/>
                <w:sz w:val="10"/>
                <w:szCs w:val="10"/>
                <w:vertAlign w:val="subscript"/>
              </w:rPr>
              <w:t>4</w:t>
            </w:r>
          </w:p>
        </w:tc>
        <w:tc>
          <w:tcPr>
            <w:tcW w:w="997" w:type="dxa"/>
            <w:tcBorders>
              <w:left w:val="nil"/>
              <w:bottom w:val="nil"/>
              <w:right w:val="nil"/>
            </w:tcBorders>
            <w:noWrap/>
            <w:hideMark/>
          </w:tcPr>
          <w:p w14:paraId="2216F4CE" w14:textId="77777777" w:rsidR="00F52FDF" w:rsidRPr="00176D0D" w:rsidRDefault="00F52FDF" w:rsidP="00F52FDF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30 mg·kg</w:t>
            </w:r>
            <w:r w:rsidRPr="00C92422">
              <w:rPr>
                <w:rFonts w:ascii="Times New Roman" w:hAnsi="Times New Roman" w:cs="Times New Roman"/>
                <w:sz w:val="10"/>
                <w:szCs w:val="10"/>
                <w:vertAlign w:val="subscript"/>
              </w:rPr>
              <w:t>-1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noWrap/>
            <w:hideMark/>
          </w:tcPr>
          <w:p w14:paraId="65BA4718" w14:textId="77777777" w:rsidR="00F52FDF" w:rsidRPr="00176D0D" w:rsidRDefault="00F52FDF" w:rsidP="00F52FDF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Sigma-Aldrich Chemical Co. LTD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hideMark/>
          </w:tcPr>
          <w:p w14:paraId="36464FC4" w14:textId="77777777" w:rsidR="00F52FDF" w:rsidRPr="00176D0D" w:rsidRDefault="00F52FDF" w:rsidP="00F52FDF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By intraperitoneal injection/pretreatment 7 days</w:t>
            </w:r>
          </w:p>
        </w:tc>
        <w:tc>
          <w:tcPr>
            <w:tcW w:w="4248" w:type="dxa"/>
            <w:tcBorders>
              <w:left w:val="nil"/>
              <w:bottom w:val="nil"/>
              <w:right w:val="nil"/>
            </w:tcBorders>
            <w:hideMark/>
          </w:tcPr>
          <w:p w14:paraId="426EE932" w14:textId="1691D72A" w:rsidR="00F52FDF" w:rsidRPr="00176D0D" w:rsidRDefault="00F52FDF" w:rsidP="00F52FDF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8162B7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1. HE staining</w:t>
            </w:r>
            <w:r w:rsidRPr="008162B7">
              <w:rPr>
                <w:rFonts w:ascii="Times New Roman" w:hAnsi="Times New Roman" w:cs="Times New Roman"/>
                <w:sz w:val="10"/>
                <w:szCs w:val="10"/>
              </w:rPr>
              <w:t>.</w:t>
            </w:r>
            <w:r w:rsidRPr="008162B7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 xml:space="preserve"> 2. Blood indicators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: ALT↓, AST↓ (30 mg·kg</w:t>
            </w:r>
            <w:r w:rsidRPr="00C92422">
              <w:rPr>
                <w:rFonts w:ascii="Times New Roman" w:hAnsi="Times New Roman" w:cs="Times New Roman"/>
                <w:sz w:val="10"/>
                <w:szCs w:val="10"/>
                <w:vertAlign w:val="superscript"/>
              </w:rPr>
              <w:t>-1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 xml:space="preserve">). </w:t>
            </w:r>
            <w:r w:rsidRPr="008162B7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3. Liver tissue indicators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: IL-6↓, IL-8↓ (30 mg·kg</w:t>
            </w:r>
            <w:r w:rsidRPr="00C92422">
              <w:rPr>
                <w:rFonts w:ascii="Times New Roman" w:hAnsi="Times New Roman" w:cs="Times New Roman"/>
                <w:sz w:val="10"/>
                <w:szCs w:val="10"/>
                <w:vertAlign w:val="superscript"/>
              </w:rPr>
              <w:t>-1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 xml:space="preserve">). </w:t>
            </w:r>
            <w:r w:rsidRPr="008162B7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4. Gene expression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: TGF-β↓, Smad2↓, Smad3↓ (30 mg·kg</w:t>
            </w:r>
            <w:r w:rsidRPr="00C92422">
              <w:rPr>
                <w:rFonts w:ascii="Times New Roman" w:hAnsi="Times New Roman" w:cs="Times New Roman"/>
                <w:sz w:val="10"/>
                <w:szCs w:val="10"/>
                <w:vertAlign w:val="superscript"/>
              </w:rPr>
              <w:t>-1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 xml:space="preserve">). </w:t>
            </w:r>
            <w:r w:rsidRPr="008162B7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5. Protein exp</w:t>
            </w:r>
            <w:r w:rsidR="002B04EE">
              <w:rPr>
                <w:rFonts w:ascii="Times New Roman" w:hAnsi="Times New Roman" w:cs="Times New Roman" w:hint="eastAsia"/>
                <w:b/>
                <w:bCs/>
                <w:sz w:val="10"/>
                <w:szCs w:val="10"/>
              </w:rPr>
              <w:t>re</w:t>
            </w:r>
            <w:r w:rsidRPr="008162B7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ssion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.</w:t>
            </w:r>
          </w:p>
        </w:tc>
        <w:tc>
          <w:tcPr>
            <w:tcW w:w="1195" w:type="dxa"/>
            <w:tcBorders>
              <w:left w:val="nil"/>
              <w:bottom w:val="nil"/>
              <w:right w:val="nil"/>
            </w:tcBorders>
            <w:hideMark/>
          </w:tcPr>
          <w:p w14:paraId="33F4F895" w14:textId="77777777" w:rsidR="00F52FDF" w:rsidRPr="00176D0D" w:rsidRDefault="00F52FDF" w:rsidP="00F52FDF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1. p &lt; 0.05, 2. p &lt; 0.05, 3. p &lt; 0.05, 4. p &lt; 0.05.</w:t>
            </w:r>
          </w:p>
        </w:tc>
      </w:tr>
      <w:tr w:rsidR="008D795F" w:rsidRPr="00176D0D" w14:paraId="1AFC4773" w14:textId="77777777" w:rsidTr="007C5ADF">
        <w:trPr>
          <w:trHeight w:val="534"/>
        </w:trPr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0DB78A9" w14:textId="02255541" w:rsidR="00F52FDF" w:rsidRPr="00176D0D" w:rsidRDefault="00F52FDF" w:rsidP="00F52FDF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EB0A0BE" w14:textId="77777777" w:rsidR="00F52FDF" w:rsidRPr="00176D0D" w:rsidRDefault="00F52FDF" w:rsidP="00F52FDF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Rb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9137F73" w14:textId="77777777" w:rsidR="00F52FDF" w:rsidRPr="00176D0D" w:rsidRDefault="00F52FDF" w:rsidP="00F52FDF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mice (ICR; male; NA; NA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C0D443B" w14:textId="77777777" w:rsidR="00F52FDF" w:rsidRPr="00176D0D" w:rsidRDefault="00F52FDF" w:rsidP="00F52FDF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8/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3FF6307" w14:textId="77777777" w:rsidR="00F52FDF" w:rsidRPr="00176D0D" w:rsidRDefault="00F52FDF" w:rsidP="00F52FDF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CCl</w:t>
            </w:r>
            <w:r w:rsidRPr="00C92422">
              <w:rPr>
                <w:rFonts w:ascii="Times New Roman" w:hAnsi="Times New Roman" w:cs="Times New Roman"/>
                <w:sz w:val="10"/>
                <w:szCs w:val="10"/>
                <w:vertAlign w:val="subscript"/>
              </w:rPr>
              <w:t>4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786C3FB" w14:textId="77777777" w:rsidR="00F52FDF" w:rsidRPr="00176D0D" w:rsidRDefault="00F52FDF" w:rsidP="00F52FDF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30 mg·kg</w:t>
            </w:r>
            <w:r w:rsidRPr="00C92422">
              <w:rPr>
                <w:rFonts w:ascii="Times New Roman" w:hAnsi="Times New Roman" w:cs="Times New Roman"/>
                <w:sz w:val="10"/>
                <w:szCs w:val="10"/>
                <w:vertAlign w:val="subscript"/>
              </w:rPr>
              <w:t>-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819561E" w14:textId="77777777" w:rsidR="00F52FDF" w:rsidRPr="00176D0D" w:rsidRDefault="00F52FDF" w:rsidP="00F52FDF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Sigma-Aldrich Chemical Co. LTD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F097FE3" w14:textId="77777777" w:rsidR="00F52FDF" w:rsidRPr="00176D0D" w:rsidRDefault="00F52FDF" w:rsidP="00F52FDF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By intraperitoneal injection/pretreatment 7 days</w:t>
            </w:r>
          </w:p>
        </w:tc>
        <w:tc>
          <w:tcPr>
            <w:tcW w:w="424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A7BE9C7" w14:textId="7CDC4B9E" w:rsidR="00F52FDF" w:rsidRPr="00176D0D" w:rsidRDefault="00F52FDF" w:rsidP="00F52FDF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8162B7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1. HE staining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 xml:space="preserve">. </w:t>
            </w:r>
            <w:r w:rsidRPr="008162B7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2. Blood indicators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: ALT↓, AST↓ (30 mg·kg</w:t>
            </w:r>
            <w:r w:rsidRPr="00C92422">
              <w:rPr>
                <w:rFonts w:ascii="Times New Roman" w:hAnsi="Times New Roman" w:cs="Times New Roman"/>
                <w:sz w:val="10"/>
                <w:szCs w:val="10"/>
                <w:vertAlign w:val="superscript"/>
              </w:rPr>
              <w:t>-1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 xml:space="preserve">). </w:t>
            </w:r>
            <w:r w:rsidRPr="008162B7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3. Liver tissue indicators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:  IL-6↓, IL-8↓ (30 mg·kg</w:t>
            </w:r>
            <w:r w:rsidRPr="00C92422">
              <w:rPr>
                <w:rFonts w:ascii="Times New Roman" w:hAnsi="Times New Roman" w:cs="Times New Roman"/>
                <w:sz w:val="10"/>
                <w:szCs w:val="10"/>
                <w:vertAlign w:val="superscript"/>
              </w:rPr>
              <w:t>-1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 xml:space="preserve">). </w:t>
            </w:r>
            <w:r w:rsidRPr="008162B7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4. Gene expression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: TGF-β↓, Smad2↓, Smad3↓ (30 mg·kg</w:t>
            </w:r>
            <w:r w:rsidRPr="00C92422">
              <w:rPr>
                <w:rFonts w:ascii="Times New Roman" w:hAnsi="Times New Roman" w:cs="Times New Roman"/>
                <w:sz w:val="10"/>
                <w:szCs w:val="10"/>
                <w:vertAlign w:val="superscript"/>
              </w:rPr>
              <w:t>-1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 xml:space="preserve">). </w:t>
            </w:r>
            <w:r w:rsidRPr="008162B7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5. Protein exp</w:t>
            </w:r>
            <w:r w:rsidR="002B04EE">
              <w:rPr>
                <w:rFonts w:ascii="Times New Roman" w:hAnsi="Times New Roman" w:cs="Times New Roman" w:hint="eastAsia"/>
                <w:b/>
                <w:bCs/>
                <w:sz w:val="10"/>
                <w:szCs w:val="10"/>
              </w:rPr>
              <w:t>re</w:t>
            </w:r>
            <w:r w:rsidRPr="008162B7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ssion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.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EC4479F" w14:textId="77777777" w:rsidR="00F52FDF" w:rsidRPr="00176D0D" w:rsidRDefault="00F52FDF" w:rsidP="00F52FDF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1. p &lt; 0.05, 2. p &lt; 0.05, 3. p &lt; 0.05, 4. p &lt; 0.05.</w:t>
            </w:r>
          </w:p>
        </w:tc>
      </w:tr>
      <w:tr w:rsidR="008D795F" w:rsidRPr="00176D0D" w14:paraId="2DA5DB39" w14:textId="77777777" w:rsidTr="007C5ADF">
        <w:trPr>
          <w:trHeight w:val="2081"/>
        </w:trPr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538F9783" w14:textId="77777777" w:rsidR="00F52FDF" w:rsidRPr="00176D0D" w:rsidRDefault="00F52FDF" w:rsidP="00F52FDF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Ning (2018)</w:t>
            </w:r>
          </w:p>
        </w:tc>
        <w:tc>
          <w:tcPr>
            <w:tcW w:w="845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46B46198" w14:textId="77777777" w:rsidR="00F52FDF" w:rsidRPr="00176D0D" w:rsidRDefault="00F52FDF" w:rsidP="00F52FDF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Rg1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1110D85E" w14:textId="77777777" w:rsidR="00F52FDF" w:rsidRPr="00176D0D" w:rsidRDefault="00F52FDF" w:rsidP="00F52FDF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mice (C57BL/6; male; 8 weeks; NA)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4E4940F3" w14:textId="77777777" w:rsidR="00F52FDF" w:rsidRPr="00176D0D" w:rsidRDefault="00F52FDF" w:rsidP="00F52FDF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6, 6, 6/6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6B4D89F5" w14:textId="77777777" w:rsidR="00F52FDF" w:rsidRPr="00176D0D" w:rsidRDefault="00F52FDF" w:rsidP="00F52FDF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CCl</w:t>
            </w:r>
            <w:r w:rsidRPr="001C67EB">
              <w:rPr>
                <w:rFonts w:ascii="Times New Roman" w:hAnsi="Times New Roman" w:cs="Times New Roman"/>
                <w:sz w:val="10"/>
                <w:szCs w:val="10"/>
                <w:vertAlign w:val="subscript"/>
              </w:rPr>
              <w:t>4</w:t>
            </w:r>
          </w:p>
        </w:tc>
        <w:tc>
          <w:tcPr>
            <w:tcW w:w="997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18B27A7C" w14:textId="77777777" w:rsidR="00F52FDF" w:rsidRPr="00176D0D" w:rsidRDefault="00F52FDF" w:rsidP="00F52FDF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15, 30, 60 mg·kg</w:t>
            </w:r>
            <w:r w:rsidRPr="001C67EB">
              <w:rPr>
                <w:rFonts w:ascii="Times New Roman" w:hAnsi="Times New Roman" w:cs="Times New Roman"/>
                <w:sz w:val="10"/>
                <w:szCs w:val="10"/>
                <w:vertAlign w:val="superscript"/>
              </w:rPr>
              <w:t>-1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1211B1E7" w14:textId="77777777" w:rsidR="00F52FDF" w:rsidRPr="00176D0D" w:rsidRDefault="00F52FDF" w:rsidP="00F52FDF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Baoji Herbest Biotechnology Co., LTD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4BE2B000" w14:textId="77777777" w:rsidR="00F52FDF" w:rsidRPr="00176D0D" w:rsidRDefault="00F52FDF" w:rsidP="00F52FDF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By intragastric/pretreatment 7 days</w:t>
            </w:r>
          </w:p>
        </w:tc>
        <w:tc>
          <w:tcPr>
            <w:tcW w:w="4248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5286DBF9" w14:textId="04AE608D" w:rsidR="00F52FDF" w:rsidRPr="00176D0D" w:rsidRDefault="00F52FDF" w:rsidP="00F52FDF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8162B7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1. Liver weight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↓</w:t>
            </w:r>
            <w:r w:rsidR="00E0300B" w:rsidRPr="00176D0D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(15 mg·kg</w:t>
            </w:r>
            <w:r w:rsidRPr="001C67EB">
              <w:rPr>
                <w:rFonts w:ascii="Times New Roman" w:hAnsi="Times New Roman" w:cs="Times New Roman"/>
                <w:sz w:val="10"/>
                <w:szCs w:val="10"/>
                <w:vertAlign w:val="superscript"/>
              </w:rPr>
              <w:t>-1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); Liver weight↓</w:t>
            </w:r>
            <w:r w:rsidR="00E0300B" w:rsidRPr="00176D0D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(30 mg·kg</w:t>
            </w:r>
            <w:r w:rsidRPr="001C67EB">
              <w:rPr>
                <w:rFonts w:ascii="Times New Roman" w:hAnsi="Times New Roman" w:cs="Times New Roman"/>
                <w:sz w:val="10"/>
                <w:szCs w:val="10"/>
                <w:vertAlign w:val="superscript"/>
              </w:rPr>
              <w:t>-1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); Liver weight↓</w:t>
            </w:r>
            <w:r w:rsidR="008162B7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(60 mg·kg</w:t>
            </w:r>
            <w:r w:rsidRPr="001C67EB">
              <w:rPr>
                <w:rFonts w:ascii="Times New Roman" w:hAnsi="Times New Roman" w:cs="Times New Roman"/>
                <w:sz w:val="10"/>
                <w:szCs w:val="10"/>
                <w:vertAlign w:val="superscript"/>
              </w:rPr>
              <w:t>-1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 xml:space="preserve">). </w:t>
            </w:r>
            <w:r w:rsidRPr="008162B7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2. Blood indicators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: total protein↔, ALT↔, AST↔,</w:t>
            </w:r>
            <w:r w:rsidR="00E0300B" w:rsidRPr="00176D0D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ALP↔ (15 mg·kg</w:t>
            </w:r>
            <w:r w:rsidRPr="001C67EB">
              <w:rPr>
                <w:rFonts w:ascii="Times New Roman" w:hAnsi="Times New Roman" w:cs="Times New Roman"/>
                <w:sz w:val="10"/>
                <w:szCs w:val="10"/>
                <w:vertAlign w:val="superscript"/>
              </w:rPr>
              <w:t>-1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); total protein↓, ALT↓, AST↓,</w:t>
            </w:r>
            <w:r w:rsidR="00E0300B" w:rsidRPr="00176D0D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ALP↓ (30 mg·kg</w:t>
            </w:r>
            <w:r w:rsidRPr="001C67EB">
              <w:rPr>
                <w:rFonts w:ascii="Times New Roman" w:hAnsi="Times New Roman" w:cs="Times New Roman"/>
                <w:sz w:val="10"/>
                <w:szCs w:val="10"/>
                <w:vertAlign w:val="superscript"/>
              </w:rPr>
              <w:t>-1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); total protein↓, ALT↓, AST↓, ALP↓ (60 mg·kg</w:t>
            </w:r>
            <w:r w:rsidRPr="001C67EB">
              <w:rPr>
                <w:rFonts w:ascii="Times New Roman" w:hAnsi="Times New Roman" w:cs="Times New Roman"/>
                <w:sz w:val="10"/>
                <w:szCs w:val="10"/>
                <w:vertAlign w:val="superscript"/>
              </w:rPr>
              <w:t>-1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 xml:space="preserve">). </w:t>
            </w:r>
            <w:r w:rsidRPr="008162B7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3. HE Staining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: necrosis score↔ (15 mg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·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kg</w:t>
            </w:r>
            <w:r w:rsidRPr="001C67EB">
              <w:rPr>
                <w:rFonts w:ascii="Times New Roman" w:hAnsi="Times New Roman" w:cs="Times New Roman"/>
                <w:sz w:val="10"/>
                <w:szCs w:val="10"/>
                <w:vertAlign w:val="superscript"/>
              </w:rPr>
              <w:t>-1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); necrosis score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↓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 xml:space="preserve"> (30 mg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·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kg</w:t>
            </w:r>
            <w:r w:rsidRPr="001C67EB">
              <w:rPr>
                <w:rFonts w:ascii="Times New Roman" w:hAnsi="Times New Roman" w:cs="Times New Roman"/>
                <w:sz w:val="10"/>
                <w:szCs w:val="10"/>
                <w:vertAlign w:val="superscript"/>
              </w:rPr>
              <w:t>-1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); necrosis score↓ (60 mg·kg</w:t>
            </w:r>
            <w:r w:rsidRPr="001C67EB">
              <w:rPr>
                <w:rFonts w:ascii="Times New Roman" w:hAnsi="Times New Roman" w:cs="Times New Roman"/>
                <w:sz w:val="10"/>
                <w:szCs w:val="10"/>
                <w:vertAlign w:val="superscript"/>
              </w:rPr>
              <w:t>-1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 xml:space="preserve">). </w:t>
            </w:r>
            <w:r w:rsidRPr="008162B7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4. Liver tissue indicators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: SOD↑, MDA↓, GSH↑, CAT↑ (15 mg·kg</w:t>
            </w:r>
            <w:r w:rsidRPr="001C67EB">
              <w:rPr>
                <w:rFonts w:ascii="Times New Roman" w:hAnsi="Times New Roman" w:cs="Times New Roman"/>
                <w:sz w:val="10"/>
                <w:szCs w:val="10"/>
                <w:vertAlign w:val="superscript"/>
              </w:rPr>
              <w:t>-1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); SOD↑, MDA↓, GSH↑, CAT↑ (30 mg·kg</w:t>
            </w:r>
            <w:r w:rsidRPr="001C67EB">
              <w:rPr>
                <w:rFonts w:ascii="Times New Roman" w:hAnsi="Times New Roman" w:cs="Times New Roman"/>
                <w:sz w:val="10"/>
                <w:szCs w:val="10"/>
                <w:vertAlign w:val="superscript"/>
              </w:rPr>
              <w:t>-1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); SOD↑, MDA↓, GSH↑, CAT↑ (60 mg·kg</w:t>
            </w:r>
            <w:r w:rsidRPr="001C67EB">
              <w:rPr>
                <w:rFonts w:ascii="Times New Roman" w:hAnsi="Times New Roman" w:cs="Times New Roman"/>
                <w:sz w:val="10"/>
                <w:szCs w:val="10"/>
                <w:vertAlign w:val="superscript"/>
              </w:rPr>
              <w:t>-1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 xml:space="preserve">). </w:t>
            </w:r>
            <w:r w:rsidRPr="0007317B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5. Protein exp</w:t>
            </w:r>
            <w:r w:rsidR="002B04EE">
              <w:rPr>
                <w:rFonts w:ascii="Times New Roman" w:hAnsi="Times New Roman" w:cs="Times New Roman" w:hint="eastAsia"/>
                <w:b/>
                <w:bCs/>
                <w:sz w:val="10"/>
                <w:szCs w:val="10"/>
              </w:rPr>
              <w:t>re</w:t>
            </w:r>
            <w:r w:rsidRPr="0007317B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ssion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: TNF-α↓, IL-1β↓, IL-6↓, COX-2↓, iNOS↓, Keap1↓, Nrf2↑, NQO1↑, GCLM↑, Bsep↑, Mrp2↑, Mrp3↑, Mrp4↑ (60 mg·kg</w:t>
            </w:r>
            <w:r w:rsidRPr="004A3AE4">
              <w:rPr>
                <w:rFonts w:ascii="Times New Roman" w:hAnsi="Times New Roman" w:cs="Times New Roman"/>
                <w:sz w:val="10"/>
                <w:szCs w:val="10"/>
                <w:vertAlign w:val="superscript"/>
              </w:rPr>
              <w:t>-1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 xml:space="preserve">). </w:t>
            </w:r>
            <w:r w:rsidRPr="0007317B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6. Gene exp</w:t>
            </w:r>
            <w:r w:rsidR="002B04EE">
              <w:rPr>
                <w:rFonts w:ascii="Times New Roman" w:hAnsi="Times New Roman" w:cs="Times New Roman" w:hint="eastAsia"/>
                <w:b/>
                <w:bCs/>
                <w:sz w:val="10"/>
                <w:szCs w:val="10"/>
              </w:rPr>
              <w:t>re</w:t>
            </w:r>
            <w:r w:rsidRPr="0007317B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ssion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: GCLC↑, HO-1↑,</w:t>
            </w:r>
            <w:r w:rsidR="00C82199">
              <w:t xml:space="preserve"> </w:t>
            </w:r>
            <w:r w:rsidR="00C82199" w:rsidRPr="00C82199">
              <w:rPr>
                <w:rFonts w:ascii="Times New Roman" w:hAnsi="Times New Roman" w:cs="Times New Roman"/>
                <w:sz w:val="10"/>
                <w:szCs w:val="10"/>
              </w:rPr>
              <w:t>CYP2E1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↓ (60 mg·kg</w:t>
            </w:r>
            <w:r w:rsidRPr="004A3AE4">
              <w:rPr>
                <w:rFonts w:ascii="Times New Roman" w:hAnsi="Times New Roman" w:cs="Times New Roman"/>
                <w:sz w:val="10"/>
                <w:szCs w:val="10"/>
                <w:vertAlign w:val="superscript"/>
              </w:rPr>
              <w:t>-1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 xml:space="preserve">). </w:t>
            </w:r>
            <w:r w:rsidRPr="0007317B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7. Immunohistochemistry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: BrdU-positive hepatocytes↑ (15 mg·kg</w:t>
            </w:r>
            <w:r w:rsidRPr="004A3AE4">
              <w:rPr>
                <w:rFonts w:ascii="Times New Roman" w:hAnsi="Times New Roman" w:cs="Times New Roman"/>
                <w:sz w:val="10"/>
                <w:szCs w:val="10"/>
                <w:vertAlign w:val="superscript"/>
              </w:rPr>
              <w:t>-1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); BrdU-positive hepatocytes↑ (30 mg·kg</w:t>
            </w:r>
            <w:r w:rsidRPr="004A3AE4">
              <w:rPr>
                <w:rFonts w:ascii="Times New Roman" w:hAnsi="Times New Roman" w:cs="Times New Roman"/>
                <w:sz w:val="10"/>
                <w:szCs w:val="10"/>
                <w:vertAlign w:val="superscript"/>
              </w:rPr>
              <w:t>-1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); BrdU-positive hepatocytes↑ (60 mg·kg</w:t>
            </w:r>
            <w:r w:rsidRPr="004A3AE4">
              <w:rPr>
                <w:rFonts w:ascii="Times New Roman" w:hAnsi="Times New Roman" w:cs="Times New Roman"/>
                <w:sz w:val="10"/>
                <w:szCs w:val="10"/>
                <w:vertAlign w:val="superscript"/>
              </w:rPr>
              <w:t>-1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).</w:t>
            </w:r>
          </w:p>
        </w:tc>
        <w:tc>
          <w:tcPr>
            <w:tcW w:w="1195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1AB1AF7C" w14:textId="77777777" w:rsidR="00F52FDF" w:rsidRPr="00176D0D" w:rsidRDefault="00F52FDF" w:rsidP="00F52FDF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1. p &lt; 0.05, 2. p &lt; 0.05, 3. p &lt; 0.05, 4. p &lt; 0.05, 5. p &lt; 0.05, 6. p &lt; 0.05, 7. p &lt; 0.05.</w:t>
            </w:r>
          </w:p>
        </w:tc>
      </w:tr>
      <w:tr w:rsidR="008D795F" w:rsidRPr="00176D0D" w14:paraId="15C7F059" w14:textId="77777777" w:rsidTr="007C5ADF">
        <w:trPr>
          <w:trHeight w:val="986"/>
        </w:trPr>
        <w:tc>
          <w:tcPr>
            <w:tcW w:w="851" w:type="dxa"/>
            <w:tcBorders>
              <w:left w:val="nil"/>
              <w:right w:val="nil"/>
            </w:tcBorders>
            <w:noWrap/>
            <w:hideMark/>
          </w:tcPr>
          <w:p w14:paraId="4E002F86" w14:textId="77777777" w:rsidR="00F52FDF" w:rsidRPr="00176D0D" w:rsidRDefault="00F52FDF" w:rsidP="00F52FDF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Qi (2017)</w:t>
            </w:r>
          </w:p>
        </w:tc>
        <w:tc>
          <w:tcPr>
            <w:tcW w:w="845" w:type="dxa"/>
            <w:tcBorders>
              <w:left w:val="nil"/>
              <w:right w:val="nil"/>
            </w:tcBorders>
            <w:noWrap/>
            <w:hideMark/>
          </w:tcPr>
          <w:p w14:paraId="782BF467" w14:textId="77777777" w:rsidR="00F52FDF" w:rsidRPr="00176D0D" w:rsidRDefault="00F52FDF" w:rsidP="00F52FDF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Rg1</w:t>
            </w:r>
          </w:p>
        </w:tc>
        <w:tc>
          <w:tcPr>
            <w:tcW w:w="993" w:type="dxa"/>
            <w:tcBorders>
              <w:left w:val="nil"/>
              <w:right w:val="nil"/>
            </w:tcBorders>
            <w:hideMark/>
          </w:tcPr>
          <w:p w14:paraId="494C139F" w14:textId="77777777" w:rsidR="00F52FDF" w:rsidRPr="00176D0D" w:rsidRDefault="00F52FDF" w:rsidP="00F52FDF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mice (Kunming; male; 8-10 weeks; 20±2g)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  <w:hideMark/>
          </w:tcPr>
          <w:p w14:paraId="06998C83" w14:textId="77777777" w:rsidR="00F52FDF" w:rsidRPr="00176D0D" w:rsidRDefault="00F52FDF" w:rsidP="00F52FDF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8, 8, 8/8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  <w:hideMark/>
          </w:tcPr>
          <w:p w14:paraId="4BB03795" w14:textId="77777777" w:rsidR="00F52FDF" w:rsidRPr="00176D0D" w:rsidRDefault="00F52FDF" w:rsidP="00F52FDF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CCl</w:t>
            </w:r>
            <w:r w:rsidRPr="004A3AE4">
              <w:rPr>
                <w:rFonts w:ascii="Times New Roman" w:hAnsi="Times New Roman" w:cs="Times New Roman"/>
                <w:sz w:val="10"/>
                <w:szCs w:val="10"/>
                <w:vertAlign w:val="subscript"/>
              </w:rPr>
              <w:t>4</w:t>
            </w:r>
          </w:p>
        </w:tc>
        <w:tc>
          <w:tcPr>
            <w:tcW w:w="997" w:type="dxa"/>
            <w:tcBorders>
              <w:left w:val="nil"/>
              <w:right w:val="nil"/>
            </w:tcBorders>
            <w:noWrap/>
            <w:hideMark/>
          </w:tcPr>
          <w:p w14:paraId="42513F99" w14:textId="77777777" w:rsidR="00F52FDF" w:rsidRPr="00176D0D" w:rsidRDefault="00F52FDF" w:rsidP="00F52FDF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10, 20, 40 mg·kg</w:t>
            </w:r>
            <w:r w:rsidRPr="004A3AE4">
              <w:rPr>
                <w:rFonts w:ascii="Times New Roman" w:hAnsi="Times New Roman" w:cs="Times New Roman"/>
                <w:sz w:val="10"/>
                <w:szCs w:val="10"/>
                <w:vertAlign w:val="superscript"/>
              </w:rPr>
              <w:t>-1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hideMark/>
          </w:tcPr>
          <w:p w14:paraId="42019CB6" w14:textId="77777777" w:rsidR="00F52FDF" w:rsidRPr="00176D0D" w:rsidRDefault="00F52FDF" w:rsidP="00F52FDF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Shanghai YaJi Biotechnology Co., LTD.</w:t>
            </w:r>
          </w:p>
        </w:tc>
        <w:tc>
          <w:tcPr>
            <w:tcW w:w="1417" w:type="dxa"/>
            <w:tcBorders>
              <w:left w:val="nil"/>
              <w:right w:val="nil"/>
            </w:tcBorders>
            <w:noWrap/>
            <w:hideMark/>
          </w:tcPr>
          <w:p w14:paraId="52E5BA92" w14:textId="77777777" w:rsidR="00F52FDF" w:rsidRPr="00176D0D" w:rsidRDefault="00F52FDF" w:rsidP="00F52FDF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By intragastric/pretreatment 7 days</w:t>
            </w:r>
          </w:p>
        </w:tc>
        <w:tc>
          <w:tcPr>
            <w:tcW w:w="4248" w:type="dxa"/>
            <w:tcBorders>
              <w:left w:val="nil"/>
              <w:right w:val="nil"/>
            </w:tcBorders>
            <w:hideMark/>
          </w:tcPr>
          <w:p w14:paraId="523365AE" w14:textId="37E6245E" w:rsidR="00F52FDF" w:rsidRPr="00176D0D" w:rsidRDefault="00F52FDF" w:rsidP="00F52FDF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07317B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1. HE Staining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 xml:space="preserve">. </w:t>
            </w:r>
            <w:r w:rsidRPr="0007317B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2. Blood indicators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: ALT↔, AST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↓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, TNF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noBreakHyphen/>
              <w:t>α↔, IL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noBreakHyphen/>
              <w:t>6↔ (10 mg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·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kg</w:t>
            </w:r>
            <w:r w:rsidRPr="004A3AE4">
              <w:rPr>
                <w:rFonts w:ascii="Times New Roman" w:hAnsi="Times New Roman" w:cs="Times New Roman"/>
                <w:sz w:val="10"/>
                <w:szCs w:val="10"/>
                <w:vertAlign w:val="superscript"/>
              </w:rPr>
              <w:t>-1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); ALT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↓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, AST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↓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, TNF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noBreakHyphen/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α↓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, IL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noBreakHyphen/>
              <w:t>6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↓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 xml:space="preserve"> (20 mg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·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kg</w:t>
            </w:r>
            <w:r w:rsidRPr="004A3AE4">
              <w:rPr>
                <w:rFonts w:ascii="Times New Roman" w:hAnsi="Times New Roman" w:cs="Times New Roman"/>
                <w:sz w:val="10"/>
                <w:szCs w:val="10"/>
                <w:vertAlign w:val="superscript"/>
              </w:rPr>
              <w:t>-1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); ALT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↓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, AST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↓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, TNF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noBreakHyphen/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α↓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, IL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noBreakHyphen/>
              <w:t>6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↓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 xml:space="preserve"> (40 mg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·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kg</w:t>
            </w:r>
            <w:r w:rsidRPr="004A3AE4">
              <w:rPr>
                <w:rFonts w:ascii="Times New Roman" w:hAnsi="Times New Roman" w:cs="Times New Roman"/>
                <w:sz w:val="10"/>
                <w:szCs w:val="10"/>
                <w:vertAlign w:val="superscript"/>
              </w:rPr>
              <w:t>-1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 xml:space="preserve">). </w:t>
            </w:r>
            <w:r w:rsidRPr="0007317B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3. Liver tissue indicators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: SOD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↑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, MDA↔ (10 mg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·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kg</w:t>
            </w:r>
            <w:r w:rsidRPr="004A3AE4">
              <w:rPr>
                <w:rFonts w:ascii="Times New Roman" w:hAnsi="Times New Roman" w:cs="Times New Roman"/>
                <w:sz w:val="10"/>
                <w:szCs w:val="10"/>
                <w:vertAlign w:val="superscript"/>
              </w:rPr>
              <w:t>-1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); SOD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↑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, MDA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↓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 xml:space="preserve"> (20 mg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·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kg</w:t>
            </w:r>
            <w:r w:rsidRPr="004A3AE4">
              <w:rPr>
                <w:rFonts w:ascii="Times New Roman" w:hAnsi="Times New Roman" w:cs="Times New Roman"/>
                <w:sz w:val="10"/>
                <w:szCs w:val="10"/>
                <w:vertAlign w:val="superscript"/>
              </w:rPr>
              <w:t>-1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); SOD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↑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, MDA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↓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 xml:space="preserve"> (40 mg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·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kg</w:t>
            </w:r>
            <w:r w:rsidRPr="004A3AE4">
              <w:rPr>
                <w:rFonts w:ascii="Times New Roman" w:hAnsi="Times New Roman" w:cs="Times New Roman"/>
                <w:sz w:val="10"/>
                <w:szCs w:val="10"/>
                <w:vertAlign w:val="superscript"/>
              </w:rPr>
              <w:t>-1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 xml:space="preserve">). </w:t>
            </w:r>
            <w:r w:rsidRPr="0007317B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4. Protein expression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: p65↓ (10 mg·kg</w:t>
            </w:r>
            <w:r w:rsidRPr="004A3AE4">
              <w:rPr>
                <w:rFonts w:ascii="Times New Roman" w:hAnsi="Times New Roman" w:cs="Times New Roman"/>
                <w:sz w:val="10"/>
                <w:szCs w:val="10"/>
                <w:vertAlign w:val="superscript"/>
              </w:rPr>
              <w:t>-1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); p65↓ (20 mg·kg</w:t>
            </w:r>
            <w:r w:rsidRPr="004A3AE4">
              <w:rPr>
                <w:rFonts w:ascii="Times New Roman" w:hAnsi="Times New Roman" w:cs="Times New Roman"/>
                <w:sz w:val="10"/>
                <w:szCs w:val="10"/>
                <w:vertAlign w:val="superscript"/>
              </w:rPr>
              <w:t>-1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); p65↓ (40 mg·kg</w:t>
            </w:r>
            <w:r w:rsidRPr="004A3AE4">
              <w:rPr>
                <w:rFonts w:ascii="Times New Roman" w:hAnsi="Times New Roman" w:cs="Times New Roman"/>
                <w:sz w:val="10"/>
                <w:szCs w:val="10"/>
                <w:vertAlign w:val="superscript"/>
              </w:rPr>
              <w:t>-1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).</w:t>
            </w:r>
          </w:p>
        </w:tc>
        <w:tc>
          <w:tcPr>
            <w:tcW w:w="1195" w:type="dxa"/>
            <w:tcBorders>
              <w:left w:val="nil"/>
              <w:right w:val="nil"/>
            </w:tcBorders>
            <w:hideMark/>
          </w:tcPr>
          <w:p w14:paraId="18D09A9B" w14:textId="77777777" w:rsidR="00F52FDF" w:rsidRPr="00176D0D" w:rsidRDefault="00F52FDF" w:rsidP="00F52FDF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2. p &lt; 0.05, 3. p &lt; 0.05, 4. p &lt; 0.05.</w:t>
            </w:r>
          </w:p>
        </w:tc>
      </w:tr>
      <w:tr w:rsidR="008D795F" w:rsidRPr="00176D0D" w14:paraId="77551B8C" w14:textId="77777777" w:rsidTr="007C5ADF">
        <w:trPr>
          <w:trHeight w:val="976"/>
        </w:trPr>
        <w:tc>
          <w:tcPr>
            <w:tcW w:w="851" w:type="dxa"/>
            <w:tcBorders>
              <w:left w:val="nil"/>
              <w:right w:val="nil"/>
            </w:tcBorders>
            <w:hideMark/>
          </w:tcPr>
          <w:p w14:paraId="16BB1088" w14:textId="77777777" w:rsidR="00F52FDF" w:rsidRPr="00176D0D" w:rsidRDefault="00F52FDF" w:rsidP="00F52FDF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176D0D">
              <w:rPr>
                <w:rFonts w:ascii="Times New Roman" w:hAnsi="Times New Roman" w:cs="Times New Roman"/>
                <w:sz w:val="10"/>
                <w:szCs w:val="10"/>
              </w:rPr>
              <w:lastRenderedPageBreak/>
              <w:t>Zhao (2021)</w:t>
            </w:r>
          </w:p>
        </w:tc>
        <w:tc>
          <w:tcPr>
            <w:tcW w:w="845" w:type="dxa"/>
            <w:tcBorders>
              <w:left w:val="nil"/>
              <w:right w:val="nil"/>
            </w:tcBorders>
            <w:hideMark/>
          </w:tcPr>
          <w:p w14:paraId="2175DF57" w14:textId="77777777" w:rsidR="00F52FDF" w:rsidRPr="00176D0D" w:rsidRDefault="00F52FDF" w:rsidP="00F52FDF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Rg1</w:t>
            </w:r>
          </w:p>
        </w:tc>
        <w:tc>
          <w:tcPr>
            <w:tcW w:w="993" w:type="dxa"/>
            <w:tcBorders>
              <w:left w:val="nil"/>
              <w:right w:val="nil"/>
            </w:tcBorders>
            <w:hideMark/>
          </w:tcPr>
          <w:p w14:paraId="4205CD58" w14:textId="77777777" w:rsidR="00F52FDF" w:rsidRPr="00176D0D" w:rsidRDefault="00F52FDF" w:rsidP="00F52FDF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mice (C57BL/6; male; 6-8 weeks; NA)</w:t>
            </w:r>
          </w:p>
        </w:tc>
        <w:tc>
          <w:tcPr>
            <w:tcW w:w="992" w:type="dxa"/>
            <w:tcBorders>
              <w:left w:val="nil"/>
              <w:right w:val="nil"/>
            </w:tcBorders>
            <w:hideMark/>
          </w:tcPr>
          <w:p w14:paraId="73A38068" w14:textId="77777777" w:rsidR="00F52FDF" w:rsidRPr="00176D0D" w:rsidRDefault="00F52FDF" w:rsidP="00F52FDF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3/3</w:t>
            </w:r>
          </w:p>
        </w:tc>
        <w:tc>
          <w:tcPr>
            <w:tcW w:w="1134" w:type="dxa"/>
            <w:tcBorders>
              <w:left w:val="nil"/>
              <w:right w:val="nil"/>
            </w:tcBorders>
            <w:hideMark/>
          </w:tcPr>
          <w:p w14:paraId="62821502" w14:textId="77777777" w:rsidR="00F52FDF" w:rsidRPr="00176D0D" w:rsidRDefault="00F52FDF" w:rsidP="00F52FDF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CCl</w:t>
            </w:r>
            <w:r w:rsidRPr="000B5AD1">
              <w:rPr>
                <w:rFonts w:ascii="Times New Roman" w:hAnsi="Times New Roman" w:cs="Times New Roman"/>
                <w:sz w:val="10"/>
                <w:szCs w:val="10"/>
                <w:vertAlign w:val="subscript"/>
              </w:rPr>
              <w:t>4</w:t>
            </w:r>
          </w:p>
        </w:tc>
        <w:tc>
          <w:tcPr>
            <w:tcW w:w="997" w:type="dxa"/>
            <w:tcBorders>
              <w:left w:val="nil"/>
              <w:right w:val="nil"/>
            </w:tcBorders>
            <w:hideMark/>
          </w:tcPr>
          <w:p w14:paraId="336CD80D" w14:textId="77777777" w:rsidR="00F52FDF" w:rsidRPr="00176D0D" w:rsidRDefault="00F52FDF" w:rsidP="00F52FDF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0.2 ml (4 mg/ml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hideMark/>
          </w:tcPr>
          <w:p w14:paraId="71A93AE5" w14:textId="77777777" w:rsidR="00F52FDF" w:rsidRPr="00176D0D" w:rsidRDefault="00F52FDF" w:rsidP="00F52FDF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Yunnan, Jicui Biotechnology Co., LTD.</w:t>
            </w:r>
          </w:p>
        </w:tc>
        <w:tc>
          <w:tcPr>
            <w:tcW w:w="1417" w:type="dxa"/>
            <w:tcBorders>
              <w:left w:val="nil"/>
              <w:right w:val="nil"/>
            </w:tcBorders>
            <w:hideMark/>
          </w:tcPr>
          <w:p w14:paraId="04454AAC" w14:textId="77777777" w:rsidR="00F52FDF" w:rsidRPr="00176D0D" w:rsidRDefault="00F52FDF" w:rsidP="00F52FDF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By intraperitoneal injection/once</w:t>
            </w:r>
          </w:p>
        </w:tc>
        <w:tc>
          <w:tcPr>
            <w:tcW w:w="4248" w:type="dxa"/>
            <w:tcBorders>
              <w:left w:val="nil"/>
              <w:right w:val="nil"/>
            </w:tcBorders>
            <w:hideMark/>
          </w:tcPr>
          <w:p w14:paraId="714E561D" w14:textId="0841D280" w:rsidR="00F52FDF" w:rsidRPr="00176D0D" w:rsidRDefault="00F52FDF" w:rsidP="00F52FDF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07317B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1. Blood indicators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: ALT↓, AST↓, TNF-α↓, IL-1β↓, IL-6↓</w:t>
            </w:r>
            <w:r w:rsidR="00FE1A74" w:rsidRPr="00176D0D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 xml:space="preserve">(4 mg/ml). </w:t>
            </w:r>
            <w:r w:rsidRPr="0007317B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2. HE Staining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 xml:space="preserve">. </w:t>
            </w:r>
            <w:r w:rsidRPr="0007317B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3. Flow cytometry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 xml:space="preserve">: autophagy↑, apoptotic↓ (4 mg/ml). </w:t>
            </w:r>
            <w:r w:rsidR="00865254" w:rsidRPr="00865254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 xml:space="preserve">4. </w:t>
            </w:r>
            <w:r w:rsidRPr="00865254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TUNEL staining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: Apoptotic↓</w:t>
            </w:r>
            <w:r w:rsidR="0007317B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 xml:space="preserve">(4 mg/ml). </w:t>
            </w:r>
            <w:r w:rsidR="00865254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5</w:t>
            </w:r>
            <w:r w:rsidRPr="0007317B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. Gene expression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: NF-κB↓, NLRP3↓, cleaved caspase 1↓, cleaved caspase 3↓, IL-18↓, IL-1β↓, LC3-II↔, Beclin-1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↓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, PINK1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↑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, Parkin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↑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 xml:space="preserve"> (4 mg/ml). </w:t>
            </w:r>
            <w:r w:rsidR="00865254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6</w:t>
            </w:r>
            <w:r w:rsidRPr="0007317B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. Protein expression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.</w:t>
            </w:r>
          </w:p>
        </w:tc>
        <w:tc>
          <w:tcPr>
            <w:tcW w:w="1195" w:type="dxa"/>
            <w:tcBorders>
              <w:left w:val="nil"/>
              <w:right w:val="nil"/>
            </w:tcBorders>
            <w:hideMark/>
          </w:tcPr>
          <w:p w14:paraId="71CB342A" w14:textId="77777777" w:rsidR="00865254" w:rsidRDefault="00F52FDF" w:rsidP="00F52FDF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 xml:space="preserve">1. p &lt; 0.05 or p &lt; 0.01, 2. p &lt; 0.05, 3. p &lt; 0.05, </w:t>
            </w:r>
          </w:p>
          <w:p w14:paraId="654A8820" w14:textId="1B6CDB49" w:rsidR="00F52FDF" w:rsidRPr="00176D0D" w:rsidRDefault="00865254" w:rsidP="00F52FDF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4. </w:t>
            </w:r>
            <w:r w:rsidRPr="00865254">
              <w:rPr>
                <w:rFonts w:ascii="Times New Roman" w:hAnsi="Times New Roman" w:cs="Times New Roman"/>
                <w:sz w:val="10"/>
                <w:szCs w:val="10"/>
              </w:rPr>
              <w:t>p &lt; 0.05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, 5</w:t>
            </w:r>
            <w:r w:rsidR="00F52FDF" w:rsidRPr="00176D0D">
              <w:rPr>
                <w:rFonts w:ascii="Times New Roman" w:hAnsi="Times New Roman" w:cs="Times New Roman"/>
                <w:sz w:val="10"/>
                <w:szCs w:val="10"/>
              </w:rPr>
              <w:t>. p &lt; 0.05 or p &lt; 0.01.</w:t>
            </w:r>
          </w:p>
        </w:tc>
      </w:tr>
      <w:tr w:rsidR="008D795F" w:rsidRPr="00176D0D" w14:paraId="35F32E35" w14:textId="77777777" w:rsidTr="007C5ADF">
        <w:trPr>
          <w:trHeight w:val="1556"/>
        </w:trPr>
        <w:tc>
          <w:tcPr>
            <w:tcW w:w="851" w:type="dxa"/>
            <w:tcBorders>
              <w:left w:val="nil"/>
              <w:right w:val="nil"/>
            </w:tcBorders>
            <w:hideMark/>
          </w:tcPr>
          <w:p w14:paraId="2D0BBDE7" w14:textId="77777777" w:rsidR="00F52FDF" w:rsidRPr="00176D0D" w:rsidRDefault="00F52FDF" w:rsidP="00F52FDF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Yao (2016)</w:t>
            </w:r>
          </w:p>
        </w:tc>
        <w:tc>
          <w:tcPr>
            <w:tcW w:w="845" w:type="dxa"/>
            <w:tcBorders>
              <w:left w:val="nil"/>
              <w:right w:val="nil"/>
            </w:tcBorders>
            <w:hideMark/>
          </w:tcPr>
          <w:p w14:paraId="36811CC9" w14:textId="77777777" w:rsidR="00F52FDF" w:rsidRPr="00176D0D" w:rsidRDefault="00F52FDF" w:rsidP="00F52FDF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Rg1</w:t>
            </w:r>
          </w:p>
        </w:tc>
        <w:tc>
          <w:tcPr>
            <w:tcW w:w="993" w:type="dxa"/>
            <w:tcBorders>
              <w:left w:val="nil"/>
              <w:right w:val="nil"/>
            </w:tcBorders>
            <w:hideMark/>
          </w:tcPr>
          <w:p w14:paraId="123A2B01" w14:textId="77777777" w:rsidR="00F52FDF" w:rsidRPr="00176D0D" w:rsidRDefault="00F52FDF" w:rsidP="00F52FDF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mice (Kunming; male; NA; 18-22g)</w:t>
            </w:r>
          </w:p>
        </w:tc>
        <w:tc>
          <w:tcPr>
            <w:tcW w:w="992" w:type="dxa"/>
            <w:tcBorders>
              <w:left w:val="nil"/>
              <w:right w:val="nil"/>
            </w:tcBorders>
            <w:hideMark/>
          </w:tcPr>
          <w:p w14:paraId="5C9092FD" w14:textId="77777777" w:rsidR="00F52FDF" w:rsidRPr="00176D0D" w:rsidRDefault="00F52FDF" w:rsidP="00F52FDF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10, 10/1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hideMark/>
          </w:tcPr>
          <w:p w14:paraId="3163D4A5" w14:textId="77777777" w:rsidR="00F52FDF" w:rsidRPr="00176D0D" w:rsidRDefault="00F52FDF" w:rsidP="00F52FDF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CCl</w:t>
            </w:r>
            <w:r w:rsidRPr="000B5AD1">
              <w:rPr>
                <w:rFonts w:ascii="Times New Roman" w:hAnsi="Times New Roman" w:cs="Times New Roman"/>
                <w:sz w:val="10"/>
                <w:szCs w:val="10"/>
                <w:vertAlign w:val="subscript"/>
              </w:rPr>
              <w:t>4</w:t>
            </w:r>
          </w:p>
        </w:tc>
        <w:tc>
          <w:tcPr>
            <w:tcW w:w="997" w:type="dxa"/>
            <w:tcBorders>
              <w:left w:val="nil"/>
              <w:right w:val="nil"/>
            </w:tcBorders>
            <w:hideMark/>
          </w:tcPr>
          <w:p w14:paraId="5DE18486" w14:textId="77777777" w:rsidR="00F52FDF" w:rsidRPr="00176D0D" w:rsidRDefault="00F52FDF" w:rsidP="00F52FDF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20, 40 mg·kg</w:t>
            </w:r>
            <w:r w:rsidRPr="000B5AD1">
              <w:rPr>
                <w:rFonts w:ascii="Times New Roman" w:hAnsi="Times New Roman" w:cs="Times New Roman"/>
                <w:sz w:val="10"/>
                <w:szCs w:val="10"/>
                <w:vertAlign w:val="superscript"/>
              </w:rPr>
              <w:t>-1</w:t>
            </w:r>
          </w:p>
        </w:tc>
        <w:tc>
          <w:tcPr>
            <w:tcW w:w="1276" w:type="dxa"/>
            <w:tcBorders>
              <w:left w:val="nil"/>
              <w:right w:val="nil"/>
            </w:tcBorders>
            <w:hideMark/>
          </w:tcPr>
          <w:p w14:paraId="2FA5E691" w14:textId="77777777" w:rsidR="00F52FDF" w:rsidRPr="00176D0D" w:rsidRDefault="00F52FDF" w:rsidP="00F52FDF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National Institutes for Food and Drug Control of China</w:t>
            </w:r>
          </w:p>
        </w:tc>
        <w:tc>
          <w:tcPr>
            <w:tcW w:w="1417" w:type="dxa"/>
            <w:tcBorders>
              <w:left w:val="nil"/>
              <w:right w:val="nil"/>
            </w:tcBorders>
            <w:hideMark/>
          </w:tcPr>
          <w:p w14:paraId="0A8B1302" w14:textId="77777777" w:rsidR="00F52FDF" w:rsidRPr="00176D0D" w:rsidRDefault="00F52FDF" w:rsidP="00F52FDF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By intragastric/pretreatment 7 days</w:t>
            </w:r>
          </w:p>
        </w:tc>
        <w:tc>
          <w:tcPr>
            <w:tcW w:w="4248" w:type="dxa"/>
            <w:tcBorders>
              <w:left w:val="nil"/>
              <w:right w:val="nil"/>
            </w:tcBorders>
            <w:hideMark/>
          </w:tcPr>
          <w:p w14:paraId="1464EE66" w14:textId="55AC0402" w:rsidR="00F52FDF" w:rsidRPr="00176D0D" w:rsidRDefault="00F52FDF" w:rsidP="00F52FDF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07317B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1. Blood indicators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: ALT↓, AST↓, TNF-α↓,</w:t>
            </w:r>
            <w:r w:rsidR="00FE1A74" w:rsidRPr="00176D0D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IL-6↓ (20 mg·kg-1); ALT↓, AST↓, TNF-α↓,</w:t>
            </w:r>
            <w:r w:rsidR="00FE1A74" w:rsidRPr="00176D0D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IL-6↓ (40 mg·kg</w:t>
            </w:r>
            <w:r w:rsidRPr="000B5AD1">
              <w:rPr>
                <w:rFonts w:ascii="Times New Roman" w:hAnsi="Times New Roman" w:cs="Times New Roman"/>
                <w:sz w:val="10"/>
                <w:szCs w:val="10"/>
                <w:vertAlign w:val="superscript"/>
              </w:rPr>
              <w:t>-1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 xml:space="preserve">). </w:t>
            </w:r>
            <w:r w:rsidRPr="0007317B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2. Liver tissue indicators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: ALT↓, AST↓, MDA↓, MPO↓, SOD↑ (20 mg·kg</w:t>
            </w:r>
            <w:r w:rsidRPr="000B5AD1">
              <w:rPr>
                <w:rFonts w:ascii="Times New Roman" w:hAnsi="Times New Roman" w:cs="Times New Roman"/>
                <w:sz w:val="10"/>
                <w:szCs w:val="10"/>
                <w:vertAlign w:val="superscript"/>
              </w:rPr>
              <w:t>-1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); ALT↓, AST↓, MDA↓, MPO↓, SOD↑ (40 mg·kg</w:t>
            </w:r>
            <w:r w:rsidRPr="000B5AD1">
              <w:rPr>
                <w:rFonts w:ascii="Times New Roman" w:hAnsi="Times New Roman" w:cs="Times New Roman"/>
                <w:sz w:val="10"/>
                <w:szCs w:val="10"/>
                <w:vertAlign w:val="superscript"/>
              </w:rPr>
              <w:t>-1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 xml:space="preserve">). </w:t>
            </w:r>
            <w:r w:rsidRPr="0007317B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3. HE staining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 xml:space="preserve">. </w:t>
            </w:r>
            <w:r w:rsidRPr="0007317B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4. Gene expression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: TNF-α↓, IL-6↓, iNOS↓, NO↓, MMP-2↓, MMP-3↓, MMP-9↓, NF- κB p65↓ (20 mg·kg</w:t>
            </w:r>
            <w:r w:rsidRPr="000B5AD1">
              <w:rPr>
                <w:rFonts w:ascii="Times New Roman" w:hAnsi="Times New Roman" w:cs="Times New Roman"/>
                <w:sz w:val="10"/>
                <w:szCs w:val="10"/>
                <w:vertAlign w:val="superscript"/>
              </w:rPr>
              <w:t>-1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); TNF-α↓, IL-6↓, iNOS↓, NO↓, MMP-2↓, MMP-3↓, MMP-9↓, NF- κB p65↓ (40 mg·kg</w:t>
            </w:r>
            <w:r w:rsidRPr="000B5AD1">
              <w:rPr>
                <w:rFonts w:ascii="Times New Roman" w:hAnsi="Times New Roman" w:cs="Times New Roman"/>
                <w:sz w:val="10"/>
                <w:szCs w:val="10"/>
                <w:vertAlign w:val="superscript"/>
              </w:rPr>
              <w:t>-1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 xml:space="preserve">). </w:t>
            </w:r>
            <w:r w:rsidRPr="0007317B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5. Immunohistochemis</w:t>
            </w:r>
            <w:r w:rsidR="0007317B">
              <w:rPr>
                <w:rFonts w:ascii="Times New Roman" w:hAnsi="Times New Roman" w:cs="Times New Roman" w:hint="eastAsia"/>
                <w:b/>
                <w:bCs/>
                <w:sz w:val="10"/>
                <w:szCs w:val="10"/>
              </w:rPr>
              <w:t>tr</w:t>
            </w:r>
            <w:r w:rsidRPr="0007317B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y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: NF- κB p65↓ (20 mg·kg</w:t>
            </w:r>
            <w:r w:rsidRPr="000B5AD1">
              <w:rPr>
                <w:rFonts w:ascii="Times New Roman" w:hAnsi="Times New Roman" w:cs="Times New Roman"/>
                <w:sz w:val="10"/>
                <w:szCs w:val="10"/>
                <w:vertAlign w:val="superscript"/>
              </w:rPr>
              <w:t>-1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); NF- κB p65↓ (40 mg·kg</w:t>
            </w:r>
            <w:r w:rsidRPr="000B5AD1">
              <w:rPr>
                <w:rFonts w:ascii="Times New Roman" w:hAnsi="Times New Roman" w:cs="Times New Roman"/>
                <w:sz w:val="10"/>
                <w:szCs w:val="10"/>
                <w:vertAlign w:val="superscript"/>
              </w:rPr>
              <w:t>-1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).</w:t>
            </w:r>
          </w:p>
        </w:tc>
        <w:tc>
          <w:tcPr>
            <w:tcW w:w="1195" w:type="dxa"/>
            <w:tcBorders>
              <w:left w:val="nil"/>
              <w:right w:val="nil"/>
            </w:tcBorders>
            <w:hideMark/>
          </w:tcPr>
          <w:p w14:paraId="7F1A7B25" w14:textId="77777777" w:rsidR="00F52FDF" w:rsidRPr="00176D0D" w:rsidRDefault="00F52FDF" w:rsidP="00F52FDF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1. p &lt; 0.01, 2. p &lt; 0.01, 4. p &lt; 0.01, 5. p &lt; 0.01.</w:t>
            </w:r>
          </w:p>
        </w:tc>
      </w:tr>
      <w:tr w:rsidR="008D795F" w:rsidRPr="00176D0D" w14:paraId="2832D9F6" w14:textId="77777777" w:rsidTr="007C5ADF">
        <w:trPr>
          <w:trHeight w:val="1266"/>
        </w:trPr>
        <w:tc>
          <w:tcPr>
            <w:tcW w:w="851" w:type="dxa"/>
            <w:tcBorders>
              <w:left w:val="nil"/>
              <w:right w:val="nil"/>
            </w:tcBorders>
            <w:noWrap/>
            <w:hideMark/>
          </w:tcPr>
          <w:p w14:paraId="3C8E9F72" w14:textId="77777777" w:rsidR="00F52FDF" w:rsidRPr="00176D0D" w:rsidRDefault="00F52FDF" w:rsidP="00F52FDF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Kang (2007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）</w:t>
            </w:r>
          </w:p>
        </w:tc>
        <w:tc>
          <w:tcPr>
            <w:tcW w:w="845" w:type="dxa"/>
            <w:tcBorders>
              <w:left w:val="nil"/>
              <w:right w:val="nil"/>
            </w:tcBorders>
            <w:noWrap/>
            <w:hideMark/>
          </w:tcPr>
          <w:p w14:paraId="4687B10E" w14:textId="77777777" w:rsidR="00F52FDF" w:rsidRPr="00176D0D" w:rsidRDefault="00F52FDF" w:rsidP="00F52FDF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20(S)-Rg3</w:t>
            </w:r>
          </w:p>
        </w:tc>
        <w:tc>
          <w:tcPr>
            <w:tcW w:w="993" w:type="dxa"/>
            <w:tcBorders>
              <w:left w:val="nil"/>
              <w:right w:val="nil"/>
            </w:tcBorders>
            <w:noWrap/>
            <w:hideMark/>
          </w:tcPr>
          <w:p w14:paraId="5EA03B5A" w14:textId="77777777" w:rsidR="00F52FDF" w:rsidRPr="00176D0D" w:rsidRDefault="00F52FDF" w:rsidP="00F52FDF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Rats (Wistar; male; NA; 120-130g)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  <w:hideMark/>
          </w:tcPr>
          <w:p w14:paraId="4411E0A9" w14:textId="77777777" w:rsidR="00F52FDF" w:rsidRPr="00176D0D" w:rsidRDefault="00F52FDF" w:rsidP="00F52FDF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6, 6/6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  <w:hideMark/>
          </w:tcPr>
          <w:p w14:paraId="7CE47B9F" w14:textId="77777777" w:rsidR="00F52FDF" w:rsidRPr="00176D0D" w:rsidRDefault="00F52FDF" w:rsidP="00F52FDF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LPS</w:t>
            </w:r>
          </w:p>
        </w:tc>
        <w:tc>
          <w:tcPr>
            <w:tcW w:w="997" w:type="dxa"/>
            <w:tcBorders>
              <w:left w:val="nil"/>
              <w:right w:val="nil"/>
            </w:tcBorders>
            <w:hideMark/>
          </w:tcPr>
          <w:p w14:paraId="646786DC" w14:textId="77777777" w:rsidR="00F52FDF" w:rsidRPr="00176D0D" w:rsidRDefault="00F52FDF" w:rsidP="00F52FDF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5, 10 mg·kg</w:t>
            </w:r>
            <w:r w:rsidRPr="00CB1F9E">
              <w:rPr>
                <w:rFonts w:ascii="Times New Roman" w:hAnsi="Times New Roman" w:cs="Times New Roman"/>
                <w:sz w:val="10"/>
                <w:szCs w:val="10"/>
                <w:vertAlign w:val="superscript"/>
              </w:rPr>
              <w:t>-1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hideMark/>
          </w:tcPr>
          <w:p w14:paraId="72AD88C0" w14:textId="77777777" w:rsidR="00F52FDF" w:rsidRPr="00176D0D" w:rsidRDefault="00F52FDF" w:rsidP="00F52FDF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Laboratory preparation</w:t>
            </w:r>
          </w:p>
        </w:tc>
        <w:tc>
          <w:tcPr>
            <w:tcW w:w="1417" w:type="dxa"/>
            <w:tcBorders>
              <w:left w:val="nil"/>
              <w:right w:val="nil"/>
            </w:tcBorders>
            <w:hideMark/>
          </w:tcPr>
          <w:p w14:paraId="06641DFF" w14:textId="77777777" w:rsidR="00F52FDF" w:rsidRPr="00176D0D" w:rsidRDefault="00F52FDF" w:rsidP="00F52FDF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By intragastric/pretreatment 15 days</w:t>
            </w:r>
          </w:p>
        </w:tc>
        <w:tc>
          <w:tcPr>
            <w:tcW w:w="4248" w:type="dxa"/>
            <w:tcBorders>
              <w:left w:val="nil"/>
              <w:right w:val="nil"/>
            </w:tcBorders>
            <w:hideMark/>
          </w:tcPr>
          <w:p w14:paraId="49DF7702" w14:textId="5806F9E7" w:rsidR="00F52FDF" w:rsidRPr="00176D0D" w:rsidRDefault="00F52FDF" w:rsidP="00F52FDF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07317B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1. Blood indicators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: NO</w:t>
            </w:r>
            <w:r w:rsidRPr="00CB1F9E">
              <w:rPr>
                <w:rFonts w:ascii="Times New Roman" w:hAnsi="Times New Roman" w:cs="Times New Roman"/>
                <w:sz w:val="10"/>
                <w:szCs w:val="10"/>
                <w:vertAlign w:val="superscript"/>
              </w:rPr>
              <w:t>2-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/NO</w:t>
            </w:r>
            <w:r w:rsidRPr="00CB1F9E">
              <w:rPr>
                <w:rFonts w:ascii="Times New Roman" w:hAnsi="Times New Roman" w:cs="Times New Roman"/>
                <w:sz w:val="10"/>
                <w:szCs w:val="10"/>
                <w:vertAlign w:val="superscript"/>
              </w:rPr>
              <w:t>3-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↔,</w:t>
            </w:r>
            <w:r w:rsidR="00E0300B" w:rsidRPr="00176D0D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r w:rsidR="00720250">
              <w:rPr>
                <w:rFonts w:ascii="Times New Roman" w:hAnsi="Times New Roman" w:cs="Times New Roman"/>
                <w:sz w:val="10"/>
                <w:szCs w:val="10"/>
              </w:rPr>
              <w:t>ALT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↓,</w:t>
            </w:r>
            <w:r w:rsidR="0013271C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r w:rsidR="00720250">
              <w:rPr>
                <w:rFonts w:ascii="Times New Roman" w:hAnsi="Times New Roman" w:cs="Times New Roman"/>
                <w:sz w:val="10"/>
                <w:szCs w:val="10"/>
              </w:rPr>
              <w:t>AST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↓,</w:t>
            </w:r>
            <w:r w:rsidR="0013271C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creatinine↓,</w:t>
            </w:r>
            <w:r w:rsidR="0013271C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urea nitrogen↔,</w:t>
            </w:r>
            <w:r w:rsidR="0013271C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TBA-reactive substance↓ (5 mg·kg</w:t>
            </w:r>
            <w:r w:rsidRPr="00CB1F9E">
              <w:rPr>
                <w:rFonts w:ascii="Times New Roman" w:hAnsi="Times New Roman" w:cs="Times New Roman"/>
                <w:sz w:val="10"/>
                <w:szCs w:val="10"/>
                <w:vertAlign w:val="superscript"/>
              </w:rPr>
              <w:t>-1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); NO2-/NO3-↓,</w:t>
            </w:r>
            <w:r w:rsidR="0013271C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r w:rsidR="00720250">
              <w:rPr>
                <w:rFonts w:ascii="Times New Roman" w:hAnsi="Times New Roman" w:cs="Times New Roman"/>
                <w:sz w:val="10"/>
                <w:szCs w:val="10"/>
              </w:rPr>
              <w:t>AL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T↓,</w:t>
            </w:r>
            <w:r w:rsidR="0013271C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r w:rsidR="00720250">
              <w:rPr>
                <w:rFonts w:ascii="Times New Roman" w:hAnsi="Times New Roman" w:cs="Times New Roman"/>
                <w:sz w:val="10"/>
                <w:szCs w:val="10"/>
              </w:rPr>
              <w:t>AS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T↓,</w:t>
            </w:r>
            <w:r w:rsidR="0013271C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creatinine↓,</w:t>
            </w:r>
            <w:r w:rsidR="0013271C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urea nitrogen↔,</w:t>
            </w:r>
            <w:r w:rsidR="0013271C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TBA-reactive substance↓ (10 mg·kg</w:t>
            </w:r>
            <w:r w:rsidRPr="00CB1F9E">
              <w:rPr>
                <w:rFonts w:ascii="Times New Roman" w:hAnsi="Times New Roman" w:cs="Times New Roman"/>
                <w:sz w:val="10"/>
                <w:szCs w:val="10"/>
                <w:vertAlign w:val="superscript"/>
              </w:rPr>
              <w:t>-1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 xml:space="preserve">). </w:t>
            </w:r>
            <w:r w:rsidRPr="0013271C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2. Liver tissue indicators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: TBA-reactive substance↔ (5 mg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·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kg</w:t>
            </w:r>
            <w:r w:rsidRPr="00CB1F9E">
              <w:rPr>
                <w:rFonts w:ascii="Times New Roman" w:hAnsi="Times New Roman" w:cs="Times New Roman"/>
                <w:sz w:val="10"/>
                <w:szCs w:val="10"/>
                <w:vertAlign w:val="superscript"/>
              </w:rPr>
              <w:t>-1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); TBA-reactive substance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↓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 xml:space="preserve"> (10 mg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·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kg</w:t>
            </w:r>
            <w:r w:rsidRPr="00CB1F9E">
              <w:rPr>
                <w:rFonts w:ascii="Times New Roman" w:hAnsi="Times New Roman" w:cs="Times New Roman"/>
                <w:sz w:val="10"/>
                <w:szCs w:val="10"/>
                <w:vertAlign w:val="superscript"/>
              </w:rPr>
              <w:t>-1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 xml:space="preserve">). </w:t>
            </w:r>
            <w:r w:rsidRPr="0013271C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3. Protein expression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: p65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↓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, COX-2↔, iNOS↔, HO-1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↑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 xml:space="preserve"> (5 mg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·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kg</w:t>
            </w:r>
            <w:r w:rsidRPr="00CB1F9E">
              <w:rPr>
                <w:rFonts w:ascii="Times New Roman" w:hAnsi="Times New Roman" w:cs="Times New Roman"/>
                <w:sz w:val="10"/>
                <w:szCs w:val="10"/>
                <w:vertAlign w:val="superscript"/>
              </w:rPr>
              <w:t>-1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); p65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↓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, COX-2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↓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, iNOS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↓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, HO-1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↑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 xml:space="preserve"> (10 mg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·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kg</w:t>
            </w:r>
            <w:r w:rsidRPr="00CB1F9E">
              <w:rPr>
                <w:rFonts w:ascii="Times New Roman" w:hAnsi="Times New Roman" w:cs="Times New Roman"/>
                <w:sz w:val="10"/>
                <w:szCs w:val="10"/>
                <w:vertAlign w:val="superscript"/>
              </w:rPr>
              <w:t>-1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).</w:t>
            </w:r>
          </w:p>
        </w:tc>
        <w:tc>
          <w:tcPr>
            <w:tcW w:w="1195" w:type="dxa"/>
            <w:tcBorders>
              <w:left w:val="nil"/>
              <w:right w:val="nil"/>
            </w:tcBorders>
            <w:hideMark/>
          </w:tcPr>
          <w:p w14:paraId="1CE56A7C" w14:textId="77777777" w:rsidR="00F52FDF" w:rsidRPr="00176D0D" w:rsidRDefault="00F52FDF" w:rsidP="00F52FDF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1. p &lt; 0.05 or p &lt; 0.01, 2. p &lt; 0.05, 3. p &lt; 0.05 or p &lt; 0.01.</w:t>
            </w:r>
          </w:p>
        </w:tc>
      </w:tr>
      <w:tr w:rsidR="008D795F" w:rsidRPr="00176D0D" w14:paraId="2077FE16" w14:textId="77777777" w:rsidTr="007C5ADF">
        <w:trPr>
          <w:trHeight w:val="1678"/>
        </w:trPr>
        <w:tc>
          <w:tcPr>
            <w:tcW w:w="851" w:type="dxa"/>
            <w:tcBorders>
              <w:left w:val="nil"/>
              <w:right w:val="nil"/>
            </w:tcBorders>
            <w:noWrap/>
            <w:hideMark/>
          </w:tcPr>
          <w:p w14:paraId="59DDB38F" w14:textId="77777777" w:rsidR="00F52FDF" w:rsidRPr="00176D0D" w:rsidRDefault="00F52FDF" w:rsidP="00F52FDF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Li (2020)</w:t>
            </w:r>
          </w:p>
        </w:tc>
        <w:tc>
          <w:tcPr>
            <w:tcW w:w="845" w:type="dxa"/>
            <w:tcBorders>
              <w:left w:val="nil"/>
              <w:right w:val="nil"/>
            </w:tcBorders>
            <w:noWrap/>
            <w:hideMark/>
          </w:tcPr>
          <w:p w14:paraId="293E69FD" w14:textId="77777777" w:rsidR="00F52FDF" w:rsidRPr="00176D0D" w:rsidRDefault="00F52FDF" w:rsidP="00F52FDF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20(R)-Rg3</w:t>
            </w:r>
          </w:p>
        </w:tc>
        <w:tc>
          <w:tcPr>
            <w:tcW w:w="993" w:type="dxa"/>
            <w:tcBorders>
              <w:left w:val="nil"/>
              <w:right w:val="nil"/>
            </w:tcBorders>
            <w:hideMark/>
          </w:tcPr>
          <w:p w14:paraId="5A74DE1C" w14:textId="77777777" w:rsidR="00F52FDF" w:rsidRPr="00176D0D" w:rsidRDefault="00F52FDF" w:rsidP="00F52FDF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mice (ICR; male; NA; 20-25g)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  <w:hideMark/>
          </w:tcPr>
          <w:p w14:paraId="5079B1C9" w14:textId="77777777" w:rsidR="00F52FDF" w:rsidRPr="00176D0D" w:rsidRDefault="00F52FDF" w:rsidP="00F52FDF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8, 8/8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  <w:hideMark/>
          </w:tcPr>
          <w:p w14:paraId="67A64F26" w14:textId="77777777" w:rsidR="00F52FDF" w:rsidRPr="00176D0D" w:rsidRDefault="00F52FDF" w:rsidP="00F52FDF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D-galactose</w:t>
            </w:r>
          </w:p>
        </w:tc>
        <w:tc>
          <w:tcPr>
            <w:tcW w:w="997" w:type="dxa"/>
            <w:tcBorders>
              <w:left w:val="nil"/>
              <w:right w:val="nil"/>
            </w:tcBorders>
            <w:noWrap/>
            <w:hideMark/>
          </w:tcPr>
          <w:p w14:paraId="72374A8E" w14:textId="77777777" w:rsidR="00F52FDF" w:rsidRPr="00176D0D" w:rsidRDefault="00F52FDF" w:rsidP="00F52FDF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10, 20 mg·kg</w:t>
            </w:r>
            <w:r w:rsidRPr="00E32A0B">
              <w:rPr>
                <w:rFonts w:ascii="Times New Roman" w:hAnsi="Times New Roman" w:cs="Times New Roman"/>
                <w:sz w:val="10"/>
                <w:szCs w:val="10"/>
                <w:vertAlign w:val="superscript"/>
              </w:rPr>
              <w:t>-1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hideMark/>
          </w:tcPr>
          <w:p w14:paraId="4E341D0D" w14:textId="77777777" w:rsidR="00F52FDF" w:rsidRPr="00176D0D" w:rsidRDefault="00F52FDF" w:rsidP="00F52FDF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Laboratory preparation</w:t>
            </w:r>
          </w:p>
        </w:tc>
        <w:tc>
          <w:tcPr>
            <w:tcW w:w="1417" w:type="dxa"/>
            <w:tcBorders>
              <w:left w:val="nil"/>
              <w:right w:val="nil"/>
            </w:tcBorders>
            <w:noWrap/>
            <w:hideMark/>
          </w:tcPr>
          <w:p w14:paraId="404B521E" w14:textId="77777777" w:rsidR="00F52FDF" w:rsidRPr="00176D0D" w:rsidRDefault="00F52FDF" w:rsidP="00F52FDF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By intragastric/ 4 weeks</w:t>
            </w:r>
          </w:p>
        </w:tc>
        <w:tc>
          <w:tcPr>
            <w:tcW w:w="4248" w:type="dxa"/>
            <w:tcBorders>
              <w:left w:val="nil"/>
              <w:right w:val="nil"/>
            </w:tcBorders>
            <w:hideMark/>
          </w:tcPr>
          <w:p w14:paraId="249A0CEF" w14:textId="48E9327F" w:rsidR="00F52FDF" w:rsidRPr="00176D0D" w:rsidRDefault="00F52FDF" w:rsidP="00F52FDF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13271C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1. Blood indicators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: ALT↓, SOD↑, MDA↓, CAT↑ (10 mg·kg</w:t>
            </w:r>
            <w:r w:rsidRPr="00FA761F">
              <w:rPr>
                <w:rFonts w:ascii="Times New Roman" w:hAnsi="Times New Roman" w:cs="Times New Roman"/>
                <w:sz w:val="10"/>
                <w:szCs w:val="10"/>
                <w:vertAlign w:val="superscript"/>
              </w:rPr>
              <w:t>-1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); ALT↓, SOD↑, MDA↓, CAT↑ (20 mg·kg</w:t>
            </w:r>
            <w:r w:rsidRPr="00AB6099">
              <w:rPr>
                <w:rFonts w:ascii="Times New Roman" w:hAnsi="Times New Roman" w:cs="Times New Roman"/>
                <w:sz w:val="10"/>
                <w:szCs w:val="10"/>
                <w:vertAlign w:val="superscript"/>
              </w:rPr>
              <w:t>-1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). 2. Liver Index↓ (10 mg·kg</w:t>
            </w:r>
            <w:r w:rsidRPr="00AB6099">
              <w:rPr>
                <w:rFonts w:ascii="Times New Roman" w:hAnsi="Times New Roman" w:cs="Times New Roman"/>
                <w:sz w:val="10"/>
                <w:szCs w:val="10"/>
                <w:vertAlign w:val="superscript"/>
              </w:rPr>
              <w:t>-1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); Liver Index↓ (20 mg·kg</w:t>
            </w:r>
            <w:r w:rsidRPr="00AB6099">
              <w:rPr>
                <w:rFonts w:ascii="Times New Roman" w:hAnsi="Times New Roman" w:cs="Times New Roman"/>
                <w:sz w:val="10"/>
                <w:szCs w:val="10"/>
                <w:vertAlign w:val="superscript"/>
              </w:rPr>
              <w:t>-1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 xml:space="preserve">). </w:t>
            </w:r>
            <w:r w:rsidRPr="0013271C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3. HE Staining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.</w:t>
            </w:r>
            <w:r w:rsidRPr="0013271C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 xml:space="preserve"> 4. Immunohistochemistry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: AGEs↓ (10 mg·kg</w:t>
            </w:r>
            <w:r w:rsidRPr="00AB6099">
              <w:rPr>
                <w:rFonts w:ascii="Times New Roman" w:hAnsi="Times New Roman" w:cs="Times New Roman"/>
                <w:sz w:val="10"/>
                <w:szCs w:val="10"/>
                <w:vertAlign w:val="superscript"/>
              </w:rPr>
              <w:t>-1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); AGEs↓ (20 mg·kg</w:t>
            </w:r>
            <w:r w:rsidRPr="00AB6099">
              <w:rPr>
                <w:rFonts w:ascii="Times New Roman" w:hAnsi="Times New Roman" w:cs="Times New Roman"/>
                <w:sz w:val="10"/>
                <w:szCs w:val="10"/>
                <w:vertAlign w:val="superscript"/>
              </w:rPr>
              <w:t>-1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 xml:space="preserve">). </w:t>
            </w:r>
            <w:r w:rsidRPr="0013271C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5. Liver tissue indicators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: SOD↑, MDA↓, CAT↑ (10 mg·kg</w:t>
            </w:r>
            <w:r w:rsidRPr="00AB6099">
              <w:rPr>
                <w:rFonts w:ascii="Times New Roman" w:hAnsi="Times New Roman" w:cs="Times New Roman"/>
                <w:sz w:val="10"/>
                <w:szCs w:val="10"/>
                <w:vertAlign w:val="superscript"/>
              </w:rPr>
              <w:t>-1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); SOD↑, MDA↓, CAT↑ (20 mg·kg</w:t>
            </w:r>
            <w:r w:rsidRPr="00AB6099">
              <w:rPr>
                <w:rFonts w:ascii="Times New Roman" w:hAnsi="Times New Roman" w:cs="Times New Roman"/>
                <w:sz w:val="10"/>
                <w:szCs w:val="10"/>
                <w:vertAlign w:val="superscript"/>
              </w:rPr>
              <w:t>-1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 xml:space="preserve">). </w:t>
            </w:r>
            <w:r w:rsidRPr="0013271C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6. Immunofuorescence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: 4-HNE↓, CYP2E1↓</w:t>
            </w:r>
            <w:r w:rsidR="0013271C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(10 mg·kg</w:t>
            </w:r>
            <w:r w:rsidRPr="00AB6099">
              <w:rPr>
                <w:rFonts w:ascii="Times New Roman" w:hAnsi="Times New Roman" w:cs="Times New Roman"/>
                <w:sz w:val="10"/>
                <w:szCs w:val="10"/>
                <w:vertAlign w:val="superscript"/>
              </w:rPr>
              <w:t>-1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); 4-HNE↓, CYP2E1↓</w:t>
            </w:r>
            <w:r w:rsidR="0013271C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(20 mg·kg</w:t>
            </w:r>
            <w:r w:rsidRPr="00AB6099">
              <w:rPr>
                <w:rFonts w:ascii="Times New Roman" w:hAnsi="Times New Roman" w:cs="Times New Roman"/>
                <w:sz w:val="10"/>
                <w:szCs w:val="10"/>
                <w:vertAlign w:val="superscript"/>
              </w:rPr>
              <w:t>-1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 xml:space="preserve">). </w:t>
            </w:r>
            <w:r w:rsidRPr="0013271C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7. Protein expression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: p-PI3K↑, p-Akt↑, p53↓, Bax↓, Bcl-2↓, cleaved-caspase-3↓ (10 mg·kg</w:t>
            </w:r>
            <w:r w:rsidRPr="00AB6099">
              <w:rPr>
                <w:rFonts w:ascii="Times New Roman" w:hAnsi="Times New Roman" w:cs="Times New Roman"/>
                <w:sz w:val="10"/>
                <w:szCs w:val="10"/>
                <w:vertAlign w:val="superscript"/>
              </w:rPr>
              <w:t>-1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); p-PI3K↑, p-Akt↑, p53↓, Bax↓, Bcl-2↑, cleaved-caspase-3↓ (20 mg·kg</w:t>
            </w:r>
            <w:r w:rsidRPr="00AB6099">
              <w:rPr>
                <w:rFonts w:ascii="Times New Roman" w:hAnsi="Times New Roman" w:cs="Times New Roman"/>
                <w:sz w:val="10"/>
                <w:szCs w:val="10"/>
                <w:vertAlign w:val="superscript"/>
              </w:rPr>
              <w:t>-1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).</w:t>
            </w:r>
          </w:p>
        </w:tc>
        <w:tc>
          <w:tcPr>
            <w:tcW w:w="1195" w:type="dxa"/>
            <w:tcBorders>
              <w:left w:val="nil"/>
              <w:right w:val="nil"/>
            </w:tcBorders>
            <w:hideMark/>
          </w:tcPr>
          <w:p w14:paraId="44EF03F7" w14:textId="77777777" w:rsidR="00F52FDF" w:rsidRPr="00176D0D" w:rsidRDefault="00F52FDF" w:rsidP="00F52FDF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1. p &lt; 0.05 or p &lt; 0.01, 2. p &lt; 0.05, 4. p &lt; 0.01, 5. p &lt; 0.05 or p &lt; 0.01, 6. p &lt; 0.01, 7. p &lt; 0.05 or p &lt; 0.01.</w:t>
            </w:r>
          </w:p>
        </w:tc>
      </w:tr>
      <w:tr w:rsidR="008D795F" w:rsidRPr="00176D0D" w14:paraId="08AC1CAA" w14:textId="77777777" w:rsidTr="007C5ADF">
        <w:trPr>
          <w:trHeight w:val="986"/>
        </w:trPr>
        <w:tc>
          <w:tcPr>
            <w:tcW w:w="851" w:type="dxa"/>
            <w:tcBorders>
              <w:left w:val="nil"/>
              <w:right w:val="nil"/>
            </w:tcBorders>
            <w:noWrap/>
            <w:hideMark/>
          </w:tcPr>
          <w:p w14:paraId="6B6FE59E" w14:textId="77777777" w:rsidR="00F52FDF" w:rsidRPr="00176D0D" w:rsidRDefault="00F52FDF" w:rsidP="00F52FDF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Xiao (2018)</w:t>
            </w:r>
          </w:p>
        </w:tc>
        <w:tc>
          <w:tcPr>
            <w:tcW w:w="845" w:type="dxa"/>
            <w:tcBorders>
              <w:left w:val="nil"/>
              <w:right w:val="nil"/>
            </w:tcBorders>
            <w:noWrap/>
            <w:hideMark/>
          </w:tcPr>
          <w:p w14:paraId="3EC8DC34" w14:textId="77777777" w:rsidR="00F52FDF" w:rsidRPr="00176D0D" w:rsidRDefault="00F52FDF" w:rsidP="00F52FDF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Rg1</w:t>
            </w:r>
          </w:p>
        </w:tc>
        <w:tc>
          <w:tcPr>
            <w:tcW w:w="993" w:type="dxa"/>
            <w:tcBorders>
              <w:left w:val="nil"/>
              <w:right w:val="nil"/>
            </w:tcBorders>
            <w:hideMark/>
          </w:tcPr>
          <w:p w14:paraId="3AB48FD5" w14:textId="77777777" w:rsidR="00F52FDF" w:rsidRPr="00176D0D" w:rsidRDefault="00F52FDF" w:rsidP="00F52FDF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mice (C57BL/6; male; 6-8 weeks; 16±2g)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  <w:hideMark/>
          </w:tcPr>
          <w:p w14:paraId="3BFEA928" w14:textId="77777777" w:rsidR="00F52FDF" w:rsidRPr="00176D0D" w:rsidRDefault="00F52FDF" w:rsidP="00F52FDF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10/1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  <w:hideMark/>
          </w:tcPr>
          <w:p w14:paraId="33AC4803" w14:textId="77777777" w:rsidR="00F52FDF" w:rsidRPr="00176D0D" w:rsidRDefault="00F52FDF" w:rsidP="00F52FDF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D-galactose</w:t>
            </w:r>
          </w:p>
        </w:tc>
        <w:tc>
          <w:tcPr>
            <w:tcW w:w="997" w:type="dxa"/>
            <w:tcBorders>
              <w:left w:val="nil"/>
              <w:right w:val="nil"/>
            </w:tcBorders>
            <w:noWrap/>
            <w:hideMark/>
          </w:tcPr>
          <w:p w14:paraId="735364D1" w14:textId="77777777" w:rsidR="00F52FDF" w:rsidRPr="00176D0D" w:rsidRDefault="00F52FDF" w:rsidP="00F52FDF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20 mg·kg</w:t>
            </w:r>
            <w:r w:rsidRPr="00E32A0B">
              <w:rPr>
                <w:rFonts w:ascii="Times New Roman" w:hAnsi="Times New Roman" w:cs="Times New Roman"/>
                <w:sz w:val="10"/>
                <w:szCs w:val="10"/>
                <w:vertAlign w:val="superscript"/>
              </w:rPr>
              <w:t>-1</w:t>
            </w:r>
          </w:p>
        </w:tc>
        <w:tc>
          <w:tcPr>
            <w:tcW w:w="1276" w:type="dxa"/>
            <w:tcBorders>
              <w:left w:val="nil"/>
              <w:right w:val="nil"/>
            </w:tcBorders>
            <w:hideMark/>
          </w:tcPr>
          <w:p w14:paraId="614F9BF0" w14:textId="77777777" w:rsidR="00F52FDF" w:rsidRPr="00176D0D" w:rsidRDefault="00F52FDF" w:rsidP="00F52FDF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Tonghua Hongjiu Biotech Co., LTD.</w:t>
            </w:r>
          </w:p>
        </w:tc>
        <w:tc>
          <w:tcPr>
            <w:tcW w:w="1417" w:type="dxa"/>
            <w:tcBorders>
              <w:left w:val="nil"/>
              <w:right w:val="nil"/>
            </w:tcBorders>
            <w:hideMark/>
          </w:tcPr>
          <w:p w14:paraId="461E2353" w14:textId="77777777" w:rsidR="00F52FDF" w:rsidRPr="00176D0D" w:rsidRDefault="00F52FDF" w:rsidP="00F52FDF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By intraperitoneal injection/35 days</w:t>
            </w:r>
          </w:p>
        </w:tc>
        <w:tc>
          <w:tcPr>
            <w:tcW w:w="4248" w:type="dxa"/>
            <w:tcBorders>
              <w:left w:val="nil"/>
              <w:right w:val="nil"/>
            </w:tcBorders>
            <w:hideMark/>
          </w:tcPr>
          <w:p w14:paraId="0D3DF887" w14:textId="1BC5450F" w:rsidR="00F52FDF" w:rsidRPr="00176D0D" w:rsidRDefault="00F52FDF" w:rsidP="00F52FDF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13271C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1. Body weight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↔ (20 mg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·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kg</w:t>
            </w:r>
            <w:r w:rsidRPr="00E32A0B">
              <w:rPr>
                <w:rFonts w:ascii="Times New Roman" w:hAnsi="Times New Roman" w:cs="Times New Roman"/>
                <w:sz w:val="10"/>
                <w:szCs w:val="10"/>
                <w:vertAlign w:val="superscript"/>
              </w:rPr>
              <w:t>-1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 xml:space="preserve">). </w:t>
            </w:r>
            <w:r w:rsidRPr="0013271C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2. Liver weight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↔ (20 mg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·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kg</w:t>
            </w:r>
            <w:r w:rsidRPr="00E32A0B">
              <w:rPr>
                <w:rFonts w:ascii="Times New Roman" w:hAnsi="Times New Roman" w:cs="Times New Roman"/>
                <w:sz w:val="10"/>
                <w:szCs w:val="10"/>
                <w:vertAlign w:val="superscript"/>
              </w:rPr>
              <w:t>-1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 xml:space="preserve">). </w:t>
            </w:r>
            <w:r w:rsidRPr="0013271C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3. Liver indices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↓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 xml:space="preserve"> (20 mg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·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kg</w:t>
            </w:r>
            <w:r w:rsidRPr="00E32A0B">
              <w:rPr>
                <w:rFonts w:ascii="Times New Roman" w:hAnsi="Times New Roman" w:cs="Times New Roman"/>
                <w:sz w:val="10"/>
                <w:szCs w:val="10"/>
                <w:vertAlign w:val="superscript"/>
              </w:rPr>
              <w:t>-1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 xml:space="preserve">). </w:t>
            </w:r>
            <w:r w:rsidRPr="0013271C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4. Blood indicators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: ALT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↓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, AST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↓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, A</w:t>
            </w:r>
            <w:r w:rsidR="000701DF">
              <w:rPr>
                <w:rFonts w:ascii="Times New Roman" w:hAnsi="Times New Roman" w:cs="Times New Roman"/>
                <w:sz w:val="10"/>
                <w:szCs w:val="10"/>
              </w:rPr>
              <w:t>LB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↑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, TBiL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↓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 xml:space="preserve"> (20 mg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·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kg</w:t>
            </w:r>
            <w:r w:rsidRPr="00E32A0B">
              <w:rPr>
                <w:rFonts w:ascii="Times New Roman" w:hAnsi="Times New Roman" w:cs="Times New Roman"/>
                <w:sz w:val="10"/>
                <w:szCs w:val="10"/>
                <w:vertAlign w:val="superscript"/>
              </w:rPr>
              <w:t>-1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 xml:space="preserve">). </w:t>
            </w:r>
            <w:r w:rsidRPr="0013271C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5. HE Staining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 xml:space="preserve">. </w:t>
            </w:r>
            <w:r w:rsidRPr="0013271C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6. TEM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 xml:space="preserve">. </w:t>
            </w:r>
            <w:r w:rsidRPr="0013271C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7. SA</w:t>
            </w:r>
            <w:r w:rsidRPr="0013271C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noBreakHyphen/>
            </w:r>
            <w:r w:rsidRPr="0013271C">
              <w:rPr>
                <w:rFonts w:ascii="Times New Roman" w:eastAsia="等线" w:hAnsi="Times New Roman" w:cs="Times New Roman"/>
                <w:b/>
                <w:bCs/>
                <w:sz w:val="10"/>
                <w:szCs w:val="10"/>
              </w:rPr>
              <w:t>β</w:t>
            </w:r>
            <w:r w:rsidRPr="0013271C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noBreakHyphen/>
              <w:t>gal staining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: ROD↓ (20 mg·kg</w:t>
            </w:r>
            <w:r w:rsidRPr="00E32A0B">
              <w:rPr>
                <w:rFonts w:ascii="Times New Roman" w:hAnsi="Times New Roman" w:cs="Times New Roman"/>
                <w:sz w:val="10"/>
                <w:szCs w:val="10"/>
                <w:vertAlign w:val="superscript"/>
              </w:rPr>
              <w:t>-1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 xml:space="preserve">). </w:t>
            </w:r>
            <w:r w:rsidRPr="0013271C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8. Liver tissue indicators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: SOD↑, MDA↓, GSH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noBreakHyphen/>
              <w:t>Px↑, GSH↑, 8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noBreakHyphen/>
              <w:t>OH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noBreakHyphen/>
              <w:t>dG↓, AGEs↔ (20 mg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·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kg</w:t>
            </w:r>
            <w:r w:rsidRPr="00E32A0B">
              <w:rPr>
                <w:rFonts w:ascii="Times New Roman" w:hAnsi="Times New Roman" w:cs="Times New Roman"/>
                <w:sz w:val="10"/>
                <w:szCs w:val="10"/>
                <w:vertAlign w:val="superscript"/>
              </w:rPr>
              <w:t>-1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).</w:t>
            </w:r>
          </w:p>
        </w:tc>
        <w:tc>
          <w:tcPr>
            <w:tcW w:w="1195" w:type="dxa"/>
            <w:tcBorders>
              <w:left w:val="nil"/>
              <w:right w:val="nil"/>
            </w:tcBorders>
            <w:hideMark/>
          </w:tcPr>
          <w:p w14:paraId="1D741090" w14:textId="77777777" w:rsidR="00F52FDF" w:rsidRPr="00176D0D" w:rsidRDefault="00F52FDF" w:rsidP="00F52FDF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3. p &lt; 0.05, 4. p &lt; 0.05, 6. p &lt; 0.05, 7. p &lt; 0.05, 8. p &lt; 0.05.</w:t>
            </w:r>
          </w:p>
        </w:tc>
      </w:tr>
      <w:tr w:rsidR="008D795F" w:rsidRPr="00176D0D" w14:paraId="35D28404" w14:textId="77777777" w:rsidTr="007C5ADF">
        <w:trPr>
          <w:trHeight w:val="2262"/>
        </w:trPr>
        <w:tc>
          <w:tcPr>
            <w:tcW w:w="851" w:type="dxa"/>
            <w:tcBorders>
              <w:left w:val="nil"/>
              <w:right w:val="nil"/>
            </w:tcBorders>
            <w:noWrap/>
            <w:hideMark/>
          </w:tcPr>
          <w:p w14:paraId="641A3F5E" w14:textId="77777777" w:rsidR="00F52FDF" w:rsidRPr="00176D0D" w:rsidRDefault="00F52FDF" w:rsidP="00F52FDF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176D0D">
              <w:rPr>
                <w:rFonts w:ascii="Times New Roman" w:hAnsi="Times New Roman" w:cs="Times New Roman"/>
                <w:sz w:val="10"/>
                <w:szCs w:val="10"/>
              </w:rPr>
              <w:lastRenderedPageBreak/>
              <w:t>Liu (2021)</w:t>
            </w:r>
          </w:p>
        </w:tc>
        <w:tc>
          <w:tcPr>
            <w:tcW w:w="845" w:type="dxa"/>
            <w:tcBorders>
              <w:left w:val="nil"/>
              <w:right w:val="nil"/>
            </w:tcBorders>
            <w:noWrap/>
            <w:hideMark/>
          </w:tcPr>
          <w:p w14:paraId="5DFDDFB9" w14:textId="77777777" w:rsidR="00F52FDF" w:rsidRPr="00176D0D" w:rsidRDefault="00F52FDF" w:rsidP="00F52FDF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Rb1</w:t>
            </w:r>
          </w:p>
        </w:tc>
        <w:tc>
          <w:tcPr>
            <w:tcW w:w="993" w:type="dxa"/>
            <w:tcBorders>
              <w:left w:val="nil"/>
              <w:right w:val="nil"/>
            </w:tcBorders>
            <w:hideMark/>
          </w:tcPr>
          <w:p w14:paraId="6F7CAF98" w14:textId="77777777" w:rsidR="00F52FDF" w:rsidRPr="00176D0D" w:rsidRDefault="00F52FDF" w:rsidP="00F52FDF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mice (C57BL/6; male; 8-10 weeks; 25±5g)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  <w:hideMark/>
          </w:tcPr>
          <w:p w14:paraId="1D694FEF" w14:textId="77777777" w:rsidR="00F52FDF" w:rsidRPr="00176D0D" w:rsidRDefault="00F52FDF" w:rsidP="00F52FDF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10, 10/1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  <w:hideMark/>
          </w:tcPr>
          <w:p w14:paraId="6C2C4516" w14:textId="77777777" w:rsidR="00F52FDF" w:rsidRPr="00176D0D" w:rsidRDefault="00F52FDF" w:rsidP="00F52FDF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D-galactose+LPS</w:t>
            </w:r>
          </w:p>
        </w:tc>
        <w:tc>
          <w:tcPr>
            <w:tcW w:w="997" w:type="dxa"/>
            <w:tcBorders>
              <w:left w:val="nil"/>
              <w:right w:val="nil"/>
            </w:tcBorders>
            <w:noWrap/>
            <w:hideMark/>
          </w:tcPr>
          <w:p w14:paraId="79633ED8" w14:textId="77777777" w:rsidR="00F52FDF" w:rsidRPr="00176D0D" w:rsidRDefault="00F52FDF" w:rsidP="00F52FDF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30, 60 mg·kg</w:t>
            </w:r>
            <w:r w:rsidRPr="00E32A0B">
              <w:rPr>
                <w:rFonts w:ascii="Times New Roman" w:hAnsi="Times New Roman" w:cs="Times New Roman"/>
                <w:sz w:val="10"/>
                <w:szCs w:val="10"/>
                <w:vertAlign w:val="superscript"/>
              </w:rPr>
              <w:t>-1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hideMark/>
          </w:tcPr>
          <w:p w14:paraId="6F6EED5C" w14:textId="77777777" w:rsidR="00F52FDF" w:rsidRPr="00176D0D" w:rsidRDefault="00F52FDF" w:rsidP="00F52FDF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Dalian Meilun Pharmaceutical Co. LTD</w:t>
            </w:r>
          </w:p>
        </w:tc>
        <w:tc>
          <w:tcPr>
            <w:tcW w:w="1417" w:type="dxa"/>
            <w:tcBorders>
              <w:left w:val="nil"/>
              <w:right w:val="nil"/>
            </w:tcBorders>
            <w:hideMark/>
          </w:tcPr>
          <w:p w14:paraId="0D94DD3C" w14:textId="77777777" w:rsidR="00F52FDF" w:rsidRPr="00176D0D" w:rsidRDefault="00F52FDF" w:rsidP="00F52FDF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By intraperitoneal injection/pretreatment 3 days</w:t>
            </w:r>
          </w:p>
        </w:tc>
        <w:tc>
          <w:tcPr>
            <w:tcW w:w="4248" w:type="dxa"/>
            <w:tcBorders>
              <w:left w:val="nil"/>
              <w:right w:val="nil"/>
            </w:tcBorders>
            <w:hideMark/>
          </w:tcPr>
          <w:p w14:paraId="22F7EF2F" w14:textId="6B66A547" w:rsidR="00F52FDF" w:rsidRPr="00176D0D" w:rsidRDefault="00F52FDF" w:rsidP="00F52FDF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13271C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1. Blood indicators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: ALT↓, AST↓, IL-6↓, TNF-α↓, IL-1β↓, IL-18↓ (30 mg·kg</w:t>
            </w:r>
            <w:r w:rsidRPr="00E32A0B">
              <w:rPr>
                <w:rFonts w:ascii="Times New Roman" w:hAnsi="Times New Roman" w:cs="Times New Roman"/>
                <w:sz w:val="10"/>
                <w:szCs w:val="10"/>
                <w:vertAlign w:val="superscript"/>
              </w:rPr>
              <w:t>-1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); ALT↓, AST↓,</w:t>
            </w:r>
            <w:r w:rsidR="00E0300B" w:rsidRPr="00176D0D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IL-6↓, TNF-α↓, IL-1β↓, IL-18↓ (60 mg·kg</w:t>
            </w:r>
            <w:r w:rsidRPr="00E32A0B">
              <w:rPr>
                <w:rFonts w:ascii="Times New Roman" w:hAnsi="Times New Roman" w:cs="Times New Roman"/>
                <w:sz w:val="10"/>
                <w:szCs w:val="10"/>
                <w:vertAlign w:val="superscript"/>
              </w:rPr>
              <w:t>-1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 xml:space="preserve">). </w:t>
            </w:r>
            <w:r w:rsidRPr="0013271C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2. Hepatic index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↓ (30 mg·kg</w:t>
            </w:r>
            <w:r w:rsidRPr="00E32A0B">
              <w:rPr>
                <w:rFonts w:ascii="Times New Roman" w:hAnsi="Times New Roman" w:cs="Times New Roman"/>
                <w:sz w:val="10"/>
                <w:szCs w:val="10"/>
                <w:vertAlign w:val="superscript"/>
              </w:rPr>
              <w:t>-1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); Hepatic index↓ (60 mg·kg</w:t>
            </w:r>
            <w:r w:rsidRPr="00E32A0B">
              <w:rPr>
                <w:rFonts w:ascii="Times New Roman" w:hAnsi="Times New Roman" w:cs="Times New Roman"/>
                <w:sz w:val="10"/>
                <w:szCs w:val="10"/>
                <w:vertAlign w:val="superscript"/>
              </w:rPr>
              <w:t>-1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 xml:space="preserve">). </w:t>
            </w:r>
            <w:r w:rsidRPr="0013271C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3. Histological score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↓ (30 mg·kg</w:t>
            </w:r>
            <w:r w:rsidRPr="00E32A0B">
              <w:rPr>
                <w:rFonts w:ascii="Times New Roman" w:hAnsi="Times New Roman" w:cs="Times New Roman"/>
                <w:sz w:val="10"/>
                <w:szCs w:val="10"/>
                <w:vertAlign w:val="superscript"/>
              </w:rPr>
              <w:t>-1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); Histological score↓ (60 mg·kg</w:t>
            </w:r>
            <w:r w:rsidRPr="00E32A0B">
              <w:rPr>
                <w:rFonts w:ascii="Times New Roman" w:hAnsi="Times New Roman" w:cs="Times New Roman"/>
                <w:sz w:val="10"/>
                <w:szCs w:val="10"/>
                <w:vertAlign w:val="superscript"/>
              </w:rPr>
              <w:t>-1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 xml:space="preserve">). </w:t>
            </w:r>
            <w:r w:rsidRPr="0013271C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4. HE Staining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.</w:t>
            </w:r>
            <w:r w:rsidRPr="0013271C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 xml:space="preserve"> 5. Liver tissue indicators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: IL-6↓, TNF-α↓, IL-1β↓, IL-18↓, ROS↓, MPO↓, MDA↓, SOD↑, GSH-px↑ (30 mg·kg</w:t>
            </w:r>
            <w:r w:rsidRPr="00E32A0B">
              <w:rPr>
                <w:rFonts w:ascii="Times New Roman" w:hAnsi="Times New Roman" w:cs="Times New Roman"/>
                <w:sz w:val="10"/>
                <w:szCs w:val="10"/>
                <w:vertAlign w:val="superscript"/>
              </w:rPr>
              <w:t>-1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); IL-6↓, TNF-α↓, IL-1β↓, IL-18↓, ROS↓, MPO↓, MDA↓, SOD↑, GSH-px↑ (60 mg·kg</w:t>
            </w:r>
            <w:r w:rsidRPr="00E32A0B">
              <w:rPr>
                <w:rFonts w:ascii="Times New Roman" w:hAnsi="Times New Roman" w:cs="Times New Roman"/>
                <w:sz w:val="10"/>
                <w:szCs w:val="10"/>
                <w:vertAlign w:val="superscript"/>
              </w:rPr>
              <w:t>-1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 xml:space="preserve">). </w:t>
            </w:r>
            <w:r w:rsidRPr="00561193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6. Immunohistochemistry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 xml:space="preserve">. </w:t>
            </w:r>
            <w:r w:rsidRPr="00561193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7. Gene expression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: IL-1β↓, IL-18↓, TLR4↓, MyD88↓ (30 mg·kg</w:t>
            </w:r>
            <w:r w:rsidRPr="00E32A0B">
              <w:rPr>
                <w:rFonts w:ascii="Times New Roman" w:hAnsi="Times New Roman" w:cs="Times New Roman"/>
                <w:sz w:val="10"/>
                <w:szCs w:val="10"/>
                <w:vertAlign w:val="superscript"/>
              </w:rPr>
              <w:t>-1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); IL-1β↓, IL-18↓,</w:t>
            </w:r>
            <w:r w:rsidR="00E0300B" w:rsidRPr="00176D0D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TLR4↓, MyD88↓ (60 mg·kg</w:t>
            </w:r>
            <w:r w:rsidRPr="00E32A0B">
              <w:rPr>
                <w:rFonts w:ascii="Times New Roman" w:hAnsi="Times New Roman" w:cs="Times New Roman"/>
                <w:sz w:val="10"/>
                <w:szCs w:val="10"/>
                <w:vertAlign w:val="superscript"/>
              </w:rPr>
              <w:t>-1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 xml:space="preserve">). </w:t>
            </w:r>
            <w:r w:rsidRPr="00561193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8. Protein expression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: NLRP3↓, ASC↓, caspase-1↓, TLR4↓, MyD88↓, p-IκBα↓, IκBα↓, nuc p65↓, cyto p65↑ (30 mg·kg</w:t>
            </w:r>
            <w:r w:rsidRPr="00E32A0B">
              <w:rPr>
                <w:rFonts w:ascii="Times New Roman" w:hAnsi="Times New Roman" w:cs="Times New Roman"/>
                <w:sz w:val="10"/>
                <w:szCs w:val="10"/>
                <w:vertAlign w:val="superscript"/>
              </w:rPr>
              <w:t>-1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); NLRP3↓, ASC↓, caspase-1↓, TLR4↓, MyD88↓, p-IκBα↓, IκBα↓, nuc p65↓, cyto p65↑ (60 mg·kg</w:t>
            </w:r>
            <w:r w:rsidRPr="00E32A0B">
              <w:rPr>
                <w:rFonts w:ascii="Times New Roman" w:hAnsi="Times New Roman" w:cs="Times New Roman"/>
                <w:sz w:val="10"/>
                <w:szCs w:val="10"/>
                <w:vertAlign w:val="superscript"/>
              </w:rPr>
              <w:t>-1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).</w:t>
            </w:r>
          </w:p>
        </w:tc>
        <w:tc>
          <w:tcPr>
            <w:tcW w:w="1195" w:type="dxa"/>
            <w:tcBorders>
              <w:left w:val="nil"/>
              <w:right w:val="nil"/>
            </w:tcBorders>
            <w:hideMark/>
          </w:tcPr>
          <w:p w14:paraId="1C9FB43F" w14:textId="77777777" w:rsidR="00F52FDF" w:rsidRPr="00176D0D" w:rsidRDefault="00F52FDF" w:rsidP="00F52FDF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1. p &lt; 0.05, 2. p &lt; 0.05, 3. p &lt; 0.05, 5. p &lt; 0.05, 7. p &lt; 0.05, 8. p &lt; 0.05.</w:t>
            </w:r>
          </w:p>
        </w:tc>
      </w:tr>
      <w:tr w:rsidR="008D795F" w:rsidRPr="00176D0D" w14:paraId="6A06DC1E" w14:textId="77777777" w:rsidTr="007C5ADF">
        <w:trPr>
          <w:trHeight w:val="2676"/>
        </w:trPr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193D493D" w14:textId="77777777" w:rsidR="00F52FDF" w:rsidRPr="00176D0D" w:rsidRDefault="00F52FDF" w:rsidP="00F52FDF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Ning (2018)</w:t>
            </w:r>
          </w:p>
        </w:tc>
        <w:tc>
          <w:tcPr>
            <w:tcW w:w="845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5F2F61A8" w14:textId="77777777" w:rsidR="00F52FDF" w:rsidRPr="00176D0D" w:rsidRDefault="00F52FDF" w:rsidP="00F52FDF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Rg1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37C24239" w14:textId="77777777" w:rsidR="00F52FDF" w:rsidRPr="00176D0D" w:rsidRDefault="00F52FDF" w:rsidP="00F52FDF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mice (C57BL/6; male; 8 weeks; NA)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32735688" w14:textId="77777777" w:rsidR="00F52FDF" w:rsidRPr="00176D0D" w:rsidRDefault="00F52FDF" w:rsidP="00F52FDF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10, 10, 10/10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0DCB605F" w14:textId="77777777" w:rsidR="00F52FDF" w:rsidRPr="00176D0D" w:rsidRDefault="00F52FDF" w:rsidP="00F52FDF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D-galactose+LPS</w:t>
            </w:r>
          </w:p>
        </w:tc>
        <w:tc>
          <w:tcPr>
            <w:tcW w:w="997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4E3CE27F" w14:textId="77777777" w:rsidR="00F52FDF" w:rsidRPr="00176D0D" w:rsidRDefault="00F52FDF" w:rsidP="00F52FDF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15, 30, 60 mg·kg</w:t>
            </w:r>
            <w:r w:rsidRPr="00E32A0B">
              <w:rPr>
                <w:rFonts w:ascii="Times New Roman" w:hAnsi="Times New Roman" w:cs="Times New Roman"/>
                <w:sz w:val="10"/>
                <w:szCs w:val="10"/>
                <w:vertAlign w:val="superscript"/>
              </w:rPr>
              <w:t>-1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10C9EEA4" w14:textId="77777777" w:rsidR="00F52FDF" w:rsidRPr="00176D0D" w:rsidRDefault="00F52FDF" w:rsidP="00F52FDF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Chengdu Must Biotechnology Co., LTD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2DD4CE83" w14:textId="77777777" w:rsidR="00F52FDF" w:rsidRPr="00176D0D" w:rsidRDefault="00F52FDF" w:rsidP="00F52FDF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By intraperitoneal injection/pretreatment 3 days</w:t>
            </w:r>
          </w:p>
        </w:tc>
        <w:tc>
          <w:tcPr>
            <w:tcW w:w="4248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580355A0" w14:textId="1098ED91" w:rsidR="00F52FDF" w:rsidRPr="00176D0D" w:rsidRDefault="00F52FDF" w:rsidP="00F52FDF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561193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1. Blood indicators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: ALT↔, AST↔ (15 mg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·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kg</w:t>
            </w:r>
            <w:r w:rsidRPr="00E32A0B">
              <w:rPr>
                <w:rFonts w:ascii="Times New Roman" w:hAnsi="Times New Roman" w:cs="Times New Roman"/>
                <w:sz w:val="10"/>
                <w:szCs w:val="10"/>
                <w:vertAlign w:val="superscript"/>
              </w:rPr>
              <w:t>-1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); ALT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↓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, AST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↓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 xml:space="preserve"> (30 mg·kg</w:t>
            </w:r>
            <w:r w:rsidRPr="00E32A0B">
              <w:rPr>
                <w:rFonts w:ascii="Times New Roman" w:hAnsi="Times New Roman" w:cs="Times New Roman"/>
                <w:sz w:val="10"/>
                <w:szCs w:val="10"/>
                <w:vertAlign w:val="superscript"/>
              </w:rPr>
              <w:t>-1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); ALT↓, AST↓ (60 mg·kg</w:t>
            </w:r>
            <w:r w:rsidRPr="00E32A0B">
              <w:rPr>
                <w:rFonts w:ascii="Times New Roman" w:hAnsi="Times New Roman" w:cs="Times New Roman"/>
                <w:sz w:val="10"/>
                <w:szCs w:val="10"/>
                <w:vertAlign w:val="superscript"/>
              </w:rPr>
              <w:t>-1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 xml:space="preserve">). </w:t>
            </w:r>
            <w:r w:rsidRPr="00561193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2. Liver weight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↔</w:t>
            </w:r>
            <w:r w:rsidR="00176D0D" w:rsidRPr="00176D0D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(15 mg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·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kg</w:t>
            </w:r>
            <w:r w:rsidRPr="00E32A0B">
              <w:rPr>
                <w:rFonts w:ascii="Times New Roman" w:hAnsi="Times New Roman" w:cs="Times New Roman"/>
                <w:sz w:val="10"/>
                <w:szCs w:val="10"/>
                <w:vertAlign w:val="superscript"/>
              </w:rPr>
              <w:t>-1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); Liver weight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↓</w:t>
            </w:r>
            <w:r w:rsidR="00F475CC">
              <w:rPr>
                <w:rFonts w:ascii="Times New Roman" w:eastAsia="等线" w:hAnsi="Times New Roman" w:cs="Times New Roman"/>
                <w:sz w:val="10"/>
                <w:szCs w:val="10"/>
              </w:rPr>
              <w:t xml:space="preserve"> 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(30 mg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·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kg</w:t>
            </w:r>
            <w:r w:rsidRPr="00E32A0B">
              <w:rPr>
                <w:rFonts w:ascii="Times New Roman" w:hAnsi="Times New Roman" w:cs="Times New Roman"/>
                <w:sz w:val="10"/>
                <w:szCs w:val="10"/>
                <w:vertAlign w:val="superscript"/>
              </w:rPr>
              <w:t>-1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); Liver weight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↓</w:t>
            </w:r>
            <w:r w:rsidR="00561193">
              <w:rPr>
                <w:rFonts w:ascii="Times New Roman" w:eastAsia="等线" w:hAnsi="Times New Roman" w:cs="Times New Roman"/>
                <w:sz w:val="10"/>
                <w:szCs w:val="10"/>
              </w:rPr>
              <w:t xml:space="preserve"> 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(60 mg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·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kg</w:t>
            </w:r>
            <w:r w:rsidRPr="00E32A0B">
              <w:rPr>
                <w:rFonts w:ascii="Times New Roman" w:hAnsi="Times New Roman" w:cs="Times New Roman"/>
                <w:sz w:val="10"/>
                <w:szCs w:val="10"/>
                <w:vertAlign w:val="superscript"/>
              </w:rPr>
              <w:t>-1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 xml:space="preserve">). </w:t>
            </w:r>
            <w:r w:rsidRPr="00561193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3. HE Staining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: necrosis score↔ (15 mg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·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kg</w:t>
            </w:r>
            <w:r w:rsidRPr="00E32A0B">
              <w:rPr>
                <w:rFonts w:ascii="Times New Roman" w:hAnsi="Times New Roman" w:cs="Times New Roman"/>
                <w:sz w:val="10"/>
                <w:szCs w:val="10"/>
                <w:vertAlign w:val="superscript"/>
              </w:rPr>
              <w:t>-1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); necrosis score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↓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 xml:space="preserve"> (30 mg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·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kg</w:t>
            </w:r>
            <w:r w:rsidRPr="00E32A0B">
              <w:rPr>
                <w:rFonts w:ascii="Times New Roman" w:hAnsi="Times New Roman" w:cs="Times New Roman"/>
                <w:sz w:val="10"/>
                <w:szCs w:val="10"/>
                <w:vertAlign w:val="superscript"/>
              </w:rPr>
              <w:t>-1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); necrosis score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↓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 xml:space="preserve"> (60 mg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·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kg</w:t>
            </w:r>
            <w:r w:rsidRPr="00E32A0B">
              <w:rPr>
                <w:rFonts w:ascii="Times New Roman" w:hAnsi="Times New Roman" w:cs="Times New Roman"/>
                <w:sz w:val="10"/>
                <w:szCs w:val="10"/>
                <w:vertAlign w:val="superscript"/>
              </w:rPr>
              <w:t>-1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 xml:space="preserve">).  </w:t>
            </w:r>
            <w:r w:rsidRPr="00561193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4. Liver tissue indicators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: SOD↑, MDA↔, GSH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↑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, MPO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↑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, ROS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↓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 xml:space="preserve"> (15 mg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·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kg</w:t>
            </w:r>
            <w:r w:rsidRPr="00A551B4">
              <w:rPr>
                <w:rFonts w:ascii="Times New Roman" w:hAnsi="Times New Roman" w:cs="Times New Roman"/>
                <w:sz w:val="10"/>
                <w:szCs w:val="10"/>
                <w:vertAlign w:val="superscript"/>
              </w:rPr>
              <w:t>-1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); SOD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↑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, MDA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↓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, GSH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↑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, MPO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↑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, ROS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↓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 xml:space="preserve"> (30 mg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·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kg</w:t>
            </w:r>
            <w:r w:rsidRPr="00A551B4">
              <w:rPr>
                <w:rFonts w:ascii="Times New Roman" w:hAnsi="Times New Roman" w:cs="Times New Roman"/>
                <w:sz w:val="10"/>
                <w:szCs w:val="10"/>
                <w:vertAlign w:val="superscript"/>
              </w:rPr>
              <w:t>-1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); SOD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↑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, MDA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↓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, GSH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↑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, MPO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↑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, ROS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↓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 xml:space="preserve"> (60 mg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·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kg</w:t>
            </w:r>
            <w:r w:rsidRPr="00A551B4">
              <w:rPr>
                <w:rFonts w:ascii="Times New Roman" w:hAnsi="Times New Roman" w:cs="Times New Roman"/>
                <w:sz w:val="10"/>
                <w:szCs w:val="10"/>
                <w:vertAlign w:val="superscript"/>
              </w:rPr>
              <w:t>-1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 xml:space="preserve">). </w:t>
            </w:r>
            <w:r w:rsidRPr="00561193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5. Gene exp</w:t>
            </w:r>
            <w:r w:rsidR="002B04EE">
              <w:rPr>
                <w:rFonts w:ascii="Times New Roman" w:hAnsi="Times New Roman" w:cs="Times New Roman" w:hint="eastAsia"/>
                <w:b/>
                <w:bCs/>
                <w:sz w:val="10"/>
                <w:szCs w:val="10"/>
              </w:rPr>
              <w:t>re</w:t>
            </w:r>
            <w:r w:rsidRPr="00561193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ssion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: TNF-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α↓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, IL-1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β↓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, IL-6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↓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, Mcp-1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↓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, Mip-2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↓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, iNOS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↓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, IL-10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↓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, Nrf2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↑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,</w:t>
            </w:r>
            <w:r w:rsidR="00561193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Mrp2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↑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, GCLC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↑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, GCLM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↑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, HO-1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↑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, NQO1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↑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, TLR4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↓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, MD2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↓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, CD14↔ (15 mg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·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kg</w:t>
            </w:r>
            <w:r w:rsidRPr="00A551B4">
              <w:rPr>
                <w:rFonts w:ascii="Times New Roman" w:hAnsi="Times New Roman" w:cs="Times New Roman"/>
                <w:sz w:val="10"/>
                <w:szCs w:val="10"/>
                <w:vertAlign w:val="superscript"/>
              </w:rPr>
              <w:t>-1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); TNF-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α↓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, IL-1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β↓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, IL-6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↓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, Mcp-1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↓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, Mip-2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↓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, iNOS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↓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, IL-10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↓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, Nrf2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↑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, Mrp2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↑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, GCLC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↑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, GCLM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↑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, HO-1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↑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, NQO1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↑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, TLR4↓, MD2↓, CD14↓ (60 mg·kg</w:t>
            </w:r>
            <w:r w:rsidRPr="00A551B4">
              <w:rPr>
                <w:rFonts w:ascii="Times New Roman" w:hAnsi="Times New Roman" w:cs="Times New Roman"/>
                <w:sz w:val="10"/>
                <w:szCs w:val="10"/>
                <w:vertAlign w:val="superscript"/>
              </w:rPr>
              <w:t>-1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 xml:space="preserve">). </w:t>
            </w:r>
            <w:r w:rsidRPr="00561193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6. Immunohistochemistry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 xml:space="preserve">. </w:t>
            </w:r>
            <w:r w:rsidRPr="00561193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7. Protein exp</w:t>
            </w:r>
            <w:r w:rsidR="002B04EE">
              <w:rPr>
                <w:rFonts w:ascii="Times New Roman" w:hAnsi="Times New Roman" w:cs="Times New Roman" w:hint="eastAsia"/>
                <w:b/>
                <w:bCs/>
                <w:sz w:val="10"/>
                <w:szCs w:val="10"/>
              </w:rPr>
              <w:t>re</w:t>
            </w:r>
            <w:r w:rsidRPr="00561193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ssion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: TLR4↓, IκB↑, p-IκB↓, NF-κB p65↓, p-NF-κB p65↓, p-IRF3/IRF3↓, p-JNK/JNK↓, p-ERK/ERK↓, p-p38/P38↓ (15 mg·kg</w:t>
            </w:r>
            <w:r w:rsidRPr="00A551B4">
              <w:rPr>
                <w:rFonts w:ascii="Times New Roman" w:hAnsi="Times New Roman" w:cs="Times New Roman"/>
                <w:sz w:val="10"/>
                <w:szCs w:val="10"/>
                <w:vertAlign w:val="superscript"/>
              </w:rPr>
              <w:t>-1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); TLR4↓, IκB↑, p-IκB↓, NF-κB p65↓, p-NF-κB p65↓, p-IRF3/IRF3↓, p-JNK/JNK↓, p-ERK/ERK↓, p-p38/P38↓ (60 mg·kg</w:t>
            </w:r>
            <w:r w:rsidRPr="00A551B4">
              <w:rPr>
                <w:rFonts w:ascii="Times New Roman" w:hAnsi="Times New Roman" w:cs="Times New Roman"/>
                <w:sz w:val="10"/>
                <w:szCs w:val="10"/>
                <w:vertAlign w:val="superscript"/>
              </w:rPr>
              <w:t>-1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).</w:t>
            </w:r>
          </w:p>
        </w:tc>
        <w:tc>
          <w:tcPr>
            <w:tcW w:w="1195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12F8B365" w14:textId="77777777" w:rsidR="00F52FDF" w:rsidRPr="00176D0D" w:rsidRDefault="00F52FDF" w:rsidP="00F52FDF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1. p &lt; 0.05, 2. p &lt; 0.05, 3. p &lt; 0.05, 4. p &lt; 0.05, 5. p &lt; 0.05, 6. p &lt; 0.05, 7. p &lt; 0.05.</w:t>
            </w:r>
          </w:p>
        </w:tc>
      </w:tr>
      <w:tr w:rsidR="008D795F" w:rsidRPr="00176D0D" w14:paraId="0399B9ED" w14:textId="77777777" w:rsidTr="007C5ADF">
        <w:trPr>
          <w:trHeight w:val="844"/>
        </w:trPr>
        <w:tc>
          <w:tcPr>
            <w:tcW w:w="851" w:type="dxa"/>
            <w:tcBorders>
              <w:left w:val="nil"/>
              <w:bottom w:val="nil"/>
              <w:right w:val="nil"/>
            </w:tcBorders>
            <w:noWrap/>
            <w:hideMark/>
          </w:tcPr>
          <w:p w14:paraId="78BC282A" w14:textId="77777777" w:rsidR="00F52FDF" w:rsidRPr="00176D0D" w:rsidRDefault="00F52FDF" w:rsidP="00F52FDF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Lee (2005)</w:t>
            </w:r>
          </w:p>
        </w:tc>
        <w:tc>
          <w:tcPr>
            <w:tcW w:w="845" w:type="dxa"/>
            <w:tcBorders>
              <w:left w:val="nil"/>
              <w:bottom w:val="nil"/>
              <w:right w:val="nil"/>
            </w:tcBorders>
            <w:noWrap/>
            <w:hideMark/>
          </w:tcPr>
          <w:p w14:paraId="655DC299" w14:textId="77777777" w:rsidR="00F52FDF" w:rsidRPr="00176D0D" w:rsidRDefault="00F52FDF" w:rsidP="00F52FDF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20(S)-Rg3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hideMark/>
          </w:tcPr>
          <w:p w14:paraId="58FF64C9" w14:textId="77777777" w:rsidR="00F52FDF" w:rsidRPr="00176D0D" w:rsidRDefault="00F52FDF" w:rsidP="00F52FDF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mice (ICR; male; NA; 20-25g)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noWrap/>
            <w:hideMark/>
          </w:tcPr>
          <w:p w14:paraId="58CA60DD" w14:textId="77777777" w:rsidR="00F52FDF" w:rsidRPr="00176D0D" w:rsidRDefault="00F52FDF" w:rsidP="00F52FDF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5, 5/5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noWrap/>
            <w:hideMark/>
          </w:tcPr>
          <w:p w14:paraId="66F2E310" w14:textId="77777777" w:rsidR="00F52FDF" w:rsidRPr="00176D0D" w:rsidRDefault="00F52FDF" w:rsidP="00F52FDF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tert-Butyl Hydroperoxide</w:t>
            </w:r>
          </w:p>
        </w:tc>
        <w:tc>
          <w:tcPr>
            <w:tcW w:w="997" w:type="dxa"/>
            <w:tcBorders>
              <w:left w:val="nil"/>
              <w:bottom w:val="nil"/>
              <w:right w:val="nil"/>
            </w:tcBorders>
            <w:noWrap/>
            <w:hideMark/>
          </w:tcPr>
          <w:p w14:paraId="0EFDC26B" w14:textId="77777777" w:rsidR="00F52FDF" w:rsidRPr="00176D0D" w:rsidRDefault="00F52FDF" w:rsidP="00F52FDF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12.5, 25, 50 mg·kg</w:t>
            </w:r>
            <w:r w:rsidRPr="00A551B4">
              <w:rPr>
                <w:rFonts w:ascii="Times New Roman" w:hAnsi="Times New Roman" w:cs="Times New Roman"/>
                <w:sz w:val="10"/>
                <w:szCs w:val="10"/>
                <w:vertAlign w:val="superscript"/>
              </w:rPr>
              <w:t>-1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noWrap/>
            <w:hideMark/>
          </w:tcPr>
          <w:p w14:paraId="38184209" w14:textId="77777777" w:rsidR="00F52FDF" w:rsidRPr="00176D0D" w:rsidRDefault="00F52FDF" w:rsidP="00F52FDF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Laboratory preparation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hideMark/>
          </w:tcPr>
          <w:p w14:paraId="15AA31D5" w14:textId="66654B55" w:rsidR="00F52FDF" w:rsidRPr="00176D0D" w:rsidRDefault="00F52FDF" w:rsidP="00F52FDF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By intragastric/pretreatment 3 days; intraperitoneal injection/pretreatment once</w:t>
            </w:r>
          </w:p>
        </w:tc>
        <w:tc>
          <w:tcPr>
            <w:tcW w:w="4248" w:type="dxa"/>
            <w:tcBorders>
              <w:left w:val="nil"/>
              <w:bottom w:val="nil"/>
              <w:right w:val="nil"/>
            </w:tcBorders>
            <w:hideMark/>
          </w:tcPr>
          <w:p w14:paraId="3D4674B2" w14:textId="77777777" w:rsidR="00F52FDF" w:rsidRPr="00176D0D" w:rsidRDefault="00F52FDF" w:rsidP="00F52FDF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561193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1. Blood indicators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: ALT↔, AST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↓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 xml:space="preserve"> (intragastric 25 mg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·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kg</w:t>
            </w:r>
            <w:r w:rsidRPr="00A551B4">
              <w:rPr>
                <w:rFonts w:ascii="Times New Roman" w:hAnsi="Times New Roman" w:cs="Times New Roman"/>
                <w:sz w:val="10"/>
                <w:szCs w:val="10"/>
                <w:vertAlign w:val="superscript"/>
              </w:rPr>
              <w:t>-1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), ALT↔, AST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↓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 xml:space="preserve"> (intragastric 50 mg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·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kg</w:t>
            </w:r>
            <w:r w:rsidRPr="00A551B4">
              <w:rPr>
                <w:rFonts w:ascii="Times New Roman" w:hAnsi="Times New Roman" w:cs="Times New Roman"/>
                <w:sz w:val="10"/>
                <w:szCs w:val="10"/>
                <w:vertAlign w:val="superscript"/>
              </w:rPr>
              <w:t>-1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), ALT↔, AST↔ (intraperitoneal injection 12.5 mg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·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kg</w:t>
            </w:r>
            <w:r w:rsidRPr="00A551B4">
              <w:rPr>
                <w:rFonts w:ascii="Times New Roman" w:hAnsi="Times New Roman" w:cs="Times New Roman"/>
                <w:sz w:val="10"/>
                <w:szCs w:val="10"/>
                <w:vertAlign w:val="superscript"/>
              </w:rPr>
              <w:t>-1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), ALT↔, AST↔ (intraperitoneal injection 25 mg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·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kg</w:t>
            </w:r>
            <w:r w:rsidRPr="00A551B4">
              <w:rPr>
                <w:rFonts w:ascii="Times New Roman" w:hAnsi="Times New Roman" w:cs="Times New Roman"/>
                <w:sz w:val="10"/>
                <w:szCs w:val="10"/>
                <w:vertAlign w:val="superscript"/>
              </w:rPr>
              <w:t>-1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).</w:t>
            </w:r>
          </w:p>
        </w:tc>
        <w:tc>
          <w:tcPr>
            <w:tcW w:w="1195" w:type="dxa"/>
            <w:tcBorders>
              <w:left w:val="nil"/>
              <w:bottom w:val="nil"/>
              <w:right w:val="nil"/>
            </w:tcBorders>
            <w:hideMark/>
          </w:tcPr>
          <w:p w14:paraId="52F7B2F8" w14:textId="77777777" w:rsidR="00F52FDF" w:rsidRPr="00176D0D" w:rsidRDefault="00F52FDF" w:rsidP="00F52FDF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1. p &lt; 0.05.</w:t>
            </w:r>
          </w:p>
        </w:tc>
      </w:tr>
      <w:tr w:rsidR="008D795F" w:rsidRPr="00176D0D" w14:paraId="12245BF4" w14:textId="77777777" w:rsidTr="007C5ADF">
        <w:trPr>
          <w:trHeight w:val="702"/>
        </w:trPr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B3ABF07" w14:textId="22CF94CF" w:rsidR="00F52FDF" w:rsidRPr="00176D0D" w:rsidRDefault="00F52FDF" w:rsidP="00F52FDF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7BF79B7" w14:textId="77777777" w:rsidR="00F52FDF" w:rsidRPr="00176D0D" w:rsidRDefault="00F52FDF" w:rsidP="00F52FDF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20(S)-Rh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7AD12DC" w14:textId="77777777" w:rsidR="00F52FDF" w:rsidRPr="00176D0D" w:rsidRDefault="00F52FDF" w:rsidP="00F52FDF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mice (ICR; male; NA; 20-25g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5B9504C" w14:textId="77777777" w:rsidR="00F52FDF" w:rsidRPr="00176D0D" w:rsidRDefault="00F52FDF" w:rsidP="00F52FDF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5, 5/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14A4D4D" w14:textId="77777777" w:rsidR="00F52FDF" w:rsidRPr="00176D0D" w:rsidRDefault="00F52FDF" w:rsidP="00F52FDF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tert-Butyl Hydroperoxide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A8446B5" w14:textId="77777777" w:rsidR="00F52FDF" w:rsidRPr="00176D0D" w:rsidRDefault="00F52FDF" w:rsidP="00F52FDF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12.5, 25, 50 mg·kg</w:t>
            </w:r>
            <w:r w:rsidRPr="00A551B4">
              <w:rPr>
                <w:rFonts w:ascii="Times New Roman" w:hAnsi="Times New Roman" w:cs="Times New Roman"/>
                <w:sz w:val="10"/>
                <w:szCs w:val="10"/>
                <w:vertAlign w:val="superscript"/>
              </w:rPr>
              <w:t>-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F996F62" w14:textId="77777777" w:rsidR="00F52FDF" w:rsidRPr="00176D0D" w:rsidRDefault="00F52FDF" w:rsidP="00F52FDF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Laboratory preparation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C52F671" w14:textId="79A913B0" w:rsidR="00F52FDF" w:rsidRPr="00176D0D" w:rsidRDefault="00F52FDF" w:rsidP="00F52FDF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By intragastric/pretreatment 3 days; intraperitoneal injection/pretreatment once</w:t>
            </w:r>
          </w:p>
        </w:tc>
        <w:tc>
          <w:tcPr>
            <w:tcW w:w="424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5C51FFF" w14:textId="77777777" w:rsidR="00F52FDF" w:rsidRPr="00176D0D" w:rsidRDefault="00F52FDF" w:rsidP="00F52FDF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561193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1. Blood indicators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: ALT↓, AST↓ (intragastric 25 mg·kg</w:t>
            </w:r>
            <w:r w:rsidRPr="00A551B4">
              <w:rPr>
                <w:rFonts w:ascii="Times New Roman" w:hAnsi="Times New Roman" w:cs="Times New Roman"/>
                <w:sz w:val="10"/>
                <w:szCs w:val="10"/>
                <w:vertAlign w:val="superscript"/>
              </w:rPr>
              <w:t>-1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), ALT↓, AST↓ (intragastric 50 mg·kg</w:t>
            </w:r>
            <w:r w:rsidRPr="00A551B4">
              <w:rPr>
                <w:rFonts w:ascii="Times New Roman" w:hAnsi="Times New Roman" w:cs="Times New Roman"/>
                <w:sz w:val="10"/>
                <w:szCs w:val="10"/>
                <w:vertAlign w:val="superscript"/>
              </w:rPr>
              <w:t>-1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), ALT↓, AST↓ (intraperitoneal injection 12.5 mg·kg</w:t>
            </w:r>
            <w:r w:rsidRPr="00A551B4">
              <w:rPr>
                <w:rFonts w:ascii="Times New Roman" w:hAnsi="Times New Roman" w:cs="Times New Roman"/>
                <w:sz w:val="10"/>
                <w:szCs w:val="10"/>
                <w:vertAlign w:val="superscript"/>
              </w:rPr>
              <w:t>-1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), ALT↓, AST↓ (intraperitoneal injection 25 mg·kg</w:t>
            </w:r>
            <w:r w:rsidRPr="00A551B4">
              <w:rPr>
                <w:rFonts w:ascii="Times New Roman" w:hAnsi="Times New Roman" w:cs="Times New Roman"/>
                <w:sz w:val="10"/>
                <w:szCs w:val="10"/>
                <w:vertAlign w:val="superscript"/>
              </w:rPr>
              <w:t>-1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).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6695667" w14:textId="77777777" w:rsidR="00F52FDF" w:rsidRPr="00176D0D" w:rsidRDefault="00F52FDF" w:rsidP="00F52FDF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1. p &lt; 0.05.</w:t>
            </w:r>
          </w:p>
        </w:tc>
      </w:tr>
      <w:tr w:rsidR="008D795F" w:rsidRPr="00176D0D" w14:paraId="0EBEB929" w14:textId="77777777" w:rsidTr="007C5ADF">
        <w:trPr>
          <w:trHeight w:val="671"/>
        </w:trPr>
        <w:tc>
          <w:tcPr>
            <w:tcW w:w="851" w:type="dxa"/>
            <w:tcBorders>
              <w:left w:val="nil"/>
              <w:bottom w:val="nil"/>
              <w:right w:val="nil"/>
            </w:tcBorders>
            <w:noWrap/>
            <w:hideMark/>
          </w:tcPr>
          <w:p w14:paraId="45A164E4" w14:textId="77777777" w:rsidR="00F52FDF" w:rsidRPr="00176D0D" w:rsidRDefault="00F52FDF" w:rsidP="00F52FDF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Lee (2005)</w:t>
            </w:r>
          </w:p>
        </w:tc>
        <w:tc>
          <w:tcPr>
            <w:tcW w:w="845" w:type="dxa"/>
            <w:tcBorders>
              <w:left w:val="nil"/>
              <w:bottom w:val="nil"/>
              <w:right w:val="nil"/>
            </w:tcBorders>
            <w:noWrap/>
            <w:hideMark/>
          </w:tcPr>
          <w:p w14:paraId="5BA85AB0" w14:textId="77777777" w:rsidR="00F52FDF" w:rsidRPr="00176D0D" w:rsidRDefault="00F52FDF" w:rsidP="00F52FDF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Rb1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hideMark/>
          </w:tcPr>
          <w:p w14:paraId="64AC064D" w14:textId="77777777" w:rsidR="00F52FDF" w:rsidRPr="00176D0D" w:rsidRDefault="00F52FDF" w:rsidP="00F52FDF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mice (ICR; male; NA; 20-25g)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noWrap/>
            <w:hideMark/>
          </w:tcPr>
          <w:p w14:paraId="367A952F" w14:textId="77777777" w:rsidR="00F52FDF" w:rsidRPr="00176D0D" w:rsidRDefault="00F52FDF" w:rsidP="00F52FDF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5, 5/5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noWrap/>
            <w:hideMark/>
          </w:tcPr>
          <w:p w14:paraId="17BA046B" w14:textId="77777777" w:rsidR="00F52FDF" w:rsidRPr="00176D0D" w:rsidRDefault="00F52FDF" w:rsidP="00F52FDF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tert-Butyl Hydroperoxide</w:t>
            </w:r>
          </w:p>
        </w:tc>
        <w:tc>
          <w:tcPr>
            <w:tcW w:w="997" w:type="dxa"/>
            <w:tcBorders>
              <w:left w:val="nil"/>
              <w:bottom w:val="nil"/>
              <w:right w:val="nil"/>
            </w:tcBorders>
            <w:noWrap/>
            <w:hideMark/>
          </w:tcPr>
          <w:p w14:paraId="56483644" w14:textId="77777777" w:rsidR="00F52FDF" w:rsidRPr="00176D0D" w:rsidRDefault="00F52FDF" w:rsidP="00F52FDF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25, 50 mg·kg</w:t>
            </w:r>
            <w:r w:rsidRPr="00A551B4">
              <w:rPr>
                <w:rFonts w:ascii="Times New Roman" w:hAnsi="Times New Roman" w:cs="Times New Roman"/>
                <w:sz w:val="10"/>
                <w:szCs w:val="10"/>
                <w:vertAlign w:val="superscript"/>
              </w:rPr>
              <w:t>-1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noWrap/>
            <w:hideMark/>
          </w:tcPr>
          <w:p w14:paraId="2B56ADCA" w14:textId="77777777" w:rsidR="00F52FDF" w:rsidRPr="00176D0D" w:rsidRDefault="00F52FDF" w:rsidP="00F52FDF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Laboratory preparation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hideMark/>
          </w:tcPr>
          <w:p w14:paraId="3755E51E" w14:textId="1E03FD3D" w:rsidR="00F52FDF" w:rsidRPr="00176D0D" w:rsidRDefault="00F52FDF" w:rsidP="00F52FDF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By intragastric/pretreatment 3 days; intraperitoneal injection/pretreatment once</w:t>
            </w:r>
          </w:p>
        </w:tc>
        <w:tc>
          <w:tcPr>
            <w:tcW w:w="4248" w:type="dxa"/>
            <w:tcBorders>
              <w:left w:val="nil"/>
              <w:bottom w:val="nil"/>
              <w:right w:val="nil"/>
            </w:tcBorders>
            <w:hideMark/>
          </w:tcPr>
          <w:p w14:paraId="7543755B" w14:textId="77777777" w:rsidR="00F52FDF" w:rsidRPr="00176D0D" w:rsidRDefault="00F52FDF" w:rsidP="00F52FDF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561193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1. Blood indicators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: ALT↓, AST↓ (intragastric 25 mg·kg-1), ALT↔, AST↔ (intraperitoneal injection 25 mg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·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kg-1), ALT↔, AST↔ (intraperitoneal injection 50 mg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·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kg-1).</w:t>
            </w:r>
          </w:p>
        </w:tc>
        <w:tc>
          <w:tcPr>
            <w:tcW w:w="1195" w:type="dxa"/>
            <w:tcBorders>
              <w:left w:val="nil"/>
              <w:bottom w:val="nil"/>
              <w:right w:val="nil"/>
            </w:tcBorders>
            <w:hideMark/>
          </w:tcPr>
          <w:p w14:paraId="37FA0C82" w14:textId="77777777" w:rsidR="00F52FDF" w:rsidRPr="00176D0D" w:rsidRDefault="00F52FDF" w:rsidP="00F52FDF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1. p &lt; 0.05.</w:t>
            </w:r>
          </w:p>
        </w:tc>
      </w:tr>
      <w:tr w:rsidR="008D795F" w:rsidRPr="00176D0D" w14:paraId="34E8CE0E" w14:textId="77777777" w:rsidTr="007C5ADF">
        <w:trPr>
          <w:trHeight w:val="791"/>
        </w:trPr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8AACC6A" w14:textId="62D78FAD" w:rsidR="00F52FDF" w:rsidRPr="00176D0D" w:rsidRDefault="00F52FDF" w:rsidP="00F52FDF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B70CED5" w14:textId="77777777" w:rsidR="00F52FDF" w:rsidRPr="00176D0D" w:rsidRDefault="00F52FDF" w:rsidP="00F52FDF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CK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1BB906D" w14:textId="77777777" w:rsidR="00F52FDF" w:rsidRPr="00176D0D" w:rsidRDefault="00F52FDF" w:rsidP="00F52FDF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mice (ICR; male; NA; 20-25g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3A097A3" w14:textId="77777777" w:rsidR="00F52FDF" w:rsidRPr="00176D0D" w:rsidRDefault="00F52FDF" w:rsidP="00F52FDF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5, 5/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2E633BE" w14:textId="77777777" w:rsidR="00F52FDF" w:rsidRPr="00176D0D" w:rsidRDefault="00F52FDF" w:rsidP="00F52FDF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tert-Butyl Hydroperoxide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45BA63C" w14:textId="77777777" w:rsidR="00F52FDF" w:rsidRPr="00176D0D" w:rsidRDefault="00F52FDF" w:rsidP="00F52FDF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2, 10, 25, 50 mg·kg</w:t>
            </w:r>
            <w:r w:rsidRPr="00A551B4">
              <w:rPr>
                <w:rFonts w:ascii="Times New Roman" w:hAnsi="Times New Roman" w:cs="Times New Roman"/>
                <w:sz w:val="10"/>
                <w:szCs w:val="10"/>
                <w:vertAlign w:val="superscript"/>
              </w:rPr>
              <w:t>-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B053E10" w14:textId="77777777" w:rsidR="00F52FDF" w:rsidRPr="00176D0D" w:rsidRDefault="00F52FDF" w:rsidP="00F52FDF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Laboratory preparation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32ADCBA" w14:textId="1A16D9AA" w:rsidR="00F52FDF" w:rsidRPr="00176D0D" w:rsidRDefault="00F52FDF" w:rsidP="00F52FDF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By intragastric/pretreatment 3 days; intraperitoneal injection/pretreatment once</w:t>
            </w:r>
          </w:p>
        </w:tc>
        <w:tc>
          <w:tcPr>
            <w:tcW w:w="424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E62C182" w14:textId="77777777" w:rsidR="00F52FDF" w:rsidRPr="00176D0D" w:rsidRDefault="00F52FDF" w:rsidP="00F52FDF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561193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1. Blood indicators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: ALT↓, AST↓ (intragastric 25 mg·kg</w:t>
            </w:r>
            <w:r w:rsidRPr="00A551B4">
              <w:rPr>
                <w:rFonts w:ascii="Times New Roman" w:hAnsi="Times New Roman" w:cs="Times New Roman"/>
                <w:sz w:val="10"/>
                <w:szCs w:val="10"/>
                <w:vertAlign w:val="superscript"/>
              </w:rPr>
              <w:t>-1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), ALT↓, AST↓ (intragastric 50 mg·kg</w:t>
            </w:r>
            <w:r w:rsidRPr="00A551B4">
              <w:rPr>
                <w:rFonts w:ascii="Times New Roman" w:hAnsi="Times New Roman" w:cs="Times New Roman"/>
                <w:sz w:val="10"/>
                <w:szCs w:val="10"/>
                <w:vertAlign w:val="superscript"/>
              </w:rPr>
              <w:t>-1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), ALT↔, AST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↓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 xml:space="preserve"> (intraperitoneal injection 2 mg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·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kg</w:t>
            </w:r>
            <w:r w:rsidRPr="00A551B4">
              <w:rPr>
                <w:rFonts w:ascii="Times New Roman" w:hAnsi="Times New Roman" w:cs="Times New Roman"/>
                <w:sz w:val="10"/>
                <w:szCs w:val="10"/>
                <w:vertAlign w:val="superscript"/>
              </w:rPr>
              <w:t>-1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), ALT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↓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, AST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↓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 xml:space="preserve"> (intraperitoneal injection 10 mg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·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kg</w:t>
            </w:r>
            <w:r w:rsidRPr="00A551B4">
              <w:rPr>
                <w:rFonts w:ascii="Times New Roman" w:hAnsi="Times New Roman" w:cs="Times New Roman"/>
                <w:sz w:val="10"/>
                <w:szCs w:val="10"/>
                <w:vertAlign w:val="superscript"/>
              </w:rPr>
              <w:t>-1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), ALT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↓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, AST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↓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 xml:space="preserve"> (intraperitoneal injection 25 mg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·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kg</w:t>
            </w:r>
            <w:r w:rsidRPr="00A551B4">
              <w:rPr>
                <w:rFonts w:ascii="Times New Roman" w:hAnsi="Times New Roman" w:cs="Times New Roman"/>
                <w:sz w:val="10"/>
                <w:szCs w:val="10"/>
                <w:vertAlign w:val="superscript"/>
              </w:rPr>
              <w:t>-1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 xml:space="preserve">), ALT↔, AST↔ (intraperitoneal injection 50 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lastRenderedPageBreak/>
              <w:t>mg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·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kg</w:t>
            </w:r>
            <w:r w:rsidRPr="00A551B4">
              <w:rPr>
                <w:rFonts w:ascii="Times New Roman" w:hAnsi="Times New Roman" w:cs="Times New Roman"/>
                <w:sz w:val="10"/>
                <w:szCs w:val="10"/>
                <w:vertAlign w:val="superscript"/>
              </w:rPr>
              <w:t>-1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).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DA66E78" w14:textId="77777777" w:rsidR="00F52FDF" w:rsidRPr="00176D0D" w:rsidRDefault="00F52FDF" w:rsidP="00F52FDF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176D0D">
              <w:rPr>
                <w:rFonts w:ascii="Times New Roman" w:hAnsi="Times New Roman" w:cs="Times New Roman"/>
                <w:sz w:val="10"/>
                <w:szCs w:val="10"/>
              </w:rPr>
              <w:lastRenderedPageBreak/>
              <w:t>1. p &lt; 0.05.</w:t>
            </w:r>
          </w:p>
        </w:tc>
      </w:tr>
      <w:tr w:rsidR="008D795F" w:rsidRPr="00176D0D" w14:paraId="4886663D" w14:textId="77777777" w:rsidTr="007C5ADF">
        <w:trPr>
          <w:trHeight w:val="1458"/>
        </w:trPr>
        <w:tc>
          <w:tcPr>
            <w:tcW w:w="851" w:type="dxa"/>
            <w:tcBorders>
              <w:left w:val="nil"/>
              <w:bottom w:val="nil"/>
              <w:right w:val="nil"/>
            </w:tcBorders>
            <w:noWrap/>
            <w:hideMark/>
          </w:tcPr>
          <w:p w14:paraId="453EB433" w14:textId="77777777" w:rsidR="00F52FDF" w:rsidRPr="00176D0D" w:rsidRDefault="00F52FDF" w:rsidP="00F52FDF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Bi (2021)</w:t>
            </w:r>
          </w:p>
        </w:tc>
        <w:tc>
          <w:tcPr>
            <w:tcW w:w="845" w:type="dxa"/>
            <w:tcBorders>
              <w:left w:val="nil"/>
              <w:bottom w:val="nil"/>
              <w:right w:val="nil"/>
            </w:tcBorders>
            <w:noWrap/>
            <w:hideMark/>
          </w:tcPr>
          <w:p w14:paraId="1193E3DE" w14:textId="77777777" w:rsidR="00F52FDF" w:rsidRPr="00176D0D" w:rsidRDefault="00F52FDF" w:rsidP="00F52FDF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Rg1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noWrap/>
            <w:hideMark/>
          </w:tcPr>
          <w:p w14:paraId="71997F3B" w14:textId="77777777" w:rsidR="00F52FDF" w:rsidRPr="00176D0D" w:rsidRDefault="00F52FDF" w:rsidP="00F52FDF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mice (Kunming; female; 16 weeks; 22-25g)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noWrap/>
            <w:hideMark/>
          </w:tcPr>
          <w:p w14:paraId="28B2F47E" w14:textId="77777777" w:rsidR="00F52FDF" w:rsidRPr="00176D0D" w:rsidRDefault="00F52FDF" w:rsidP="00F52FDF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6, 6, 6/6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hideMark/>
          </w:tcPr>
          <w:p w14:paraId="745A5B90" w14:textId="77777777" w:rsidR="00F52FDF" w:rsidRPr="00176D0D" w:rsidRDefault="00F52FDF" w:rsidP="00F52FDF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APAP</w:t>
            </w:r>
          </w:p>
        </w:tc>
        <w:tc>
          <w:tcPr>
            <w:tcW w:w="997" w:type="dxa"/>
            <w:tcBorders>
              <w:left w:val="nil"/>
              <w:bottom w:val="nil"/>
              <w:right w:val="nil"/>
            </w:tcBorders>
            <w:noWrap/>
            <w:hideMark/>
          </w:tcPr>
          <w:p w14:paraId="4977A2B1" w14:textId="77777777" w:rsidR="00F52FDF" w:rsidRPr="00176D0D" w:rsidRDefault="00F52FDF" w:rsidP="00F52FDF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10, 20, 30 mg·kg</w:t>
            </w:r>
            <w:r w:rsidRPr="00A551B4">
              <w:rPr>
                <w:rFonts w:ascii="Times New Roman" w:hAnsi="Times New Roman" w:cs="Times New Roman"/>
                <w:sz w:val="10"/>
                <w:szCs w:val="10"/>
                <w:vertAlign w:val="superscript"/>
              </w:rPr>
              <w:t>-1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noWrap/>
            <w:hideMark/>
          </w:tcPr>
          <w:p w14:paraId="0DA9320D" w14:textId="77777777" w:rsidR="00F52FDF" w:rsidRPr="00176D0D" w:rsidRDefault="00F52FDF" w:rsidP="00F52FDF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Laboratory preparation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noWrap/>
            <w:hideMark/>
          </w:tcPr>
          <w:p w14:paraId="2EF1D6B8" w14:textId="77777777" w:rsidR="00F52FDF" w:rsidRPr="00176D0D" w:rsidRDefault="00F52FDF" w:rsidP="00F52FDF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By intragastric/pretreatment 7 days</w:t>
            </w:r>
          </w:p>
        </w:tc>
        <w:tc>
          <w:tcPr>
            <w:tcW w:w="4248" w:type="dxa"/>
            <w:tcBorders>
              <w:left w:val="nil"/>
              <w:bottom w:val="nil"/>
              <w:right w:val="nil"/>
            </w:tcBorders>
            <w:hideMark/>
          </w:tcPr>
          <w:p w14:paraId="0EC71AF3" w14:textId="46F407EE" w:rsidR="00F52FDF" w:rsidRPr="00176D0D" w:rsidRDefault="00F52FDF" w:rsidP="00F52FDF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2B04EE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1. Blood indicators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: AST↓,</w:t>
            </w:r>
            <w:r w:rsidR="00E0300B" w:rsidRPr="00176D0D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ALT↔</w:t>
            </w:r>
            <w:r w:rsidR="00E0300B" w:rsidRPr="00176D0D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(10 mg·kg</w:t>
            </w:r>
            <w:r w:rsidRPr="00A551B4">
              <w:rPr>
                <w:rFonts w:ascii="Times New Roman" w:hAnsi="Times New Roman" w:cs="Times New Roman"/>
                <w:sz w:val="10"/>
                <w:szCs w:val="10"/>
                <w:vertAlign w:val="superscript"/>
              </w:rPr>
              <w:t>-1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); AST↓,</w:t>
            </w:r>
            <w:r w:rsidR="00E0300B" w:rsidRPr="00176D0D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ALT↓</w:t>
            </w:r>
            <w:r w:rsidR="00E0300B" w:rsidRPr="00176D0D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(20 mg·kg</w:t>
            </w:r>
            <w:r w:rsidRPr="00A551B4">
              <w:rPr>
                <w:rFonts w:ascii="Times New Roman" w:hAnsi="Times New Roman" w:cs="Times New Roman"/>
                <w:sz w:val="10"/>
                <w:szCs w:val="10"/>
                <w:vertAlign w:val="superscript"/>
              </w:rPr>
              <w:t>-1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); AST↓,</w:t>
            </w:r>
            <w:r w:rsidR="00E0300B" w:rsidRPr="00176D0D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ALT↓</w:t>
            </w:r>
            <w:r w:rsidR="00E0300B" w:rsidRPr="00176D0D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(30 mg·kg</w:t>
            </w:r>
            <w:r w:rsidRPr="00A551B4">
              <w:rPr>
                <w:rFonts w:ascii="Times New Roman" w:hAnsi="Times New Roman" w:cs="Times New Roman"/>
                <w:sz w:val="10"/>
                <w:szCs w:val="10"/>
                <w:vertAlign w:val="superscript"/>
              </w:rPr>
              <w:t>-1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 xml:space="preserve">). </w:t>
            </w:r>
            <w:r w:rsidRPr="002B04EE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2. Liver tissue indicators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: MDA↓, GSH↔, SOD↔; TNF-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α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↔; IL-6↔; 1L-1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β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↔ (10 mg·kg</w:t>
            </w:r>
            <w:r w:rsidRPr="00A551B4">
              <w:rPr>
                <w:rFonts w:ascii="Times New Roman" w:hAnsi="Times New Roman" w:cs="Times New Roman"/>
                <w:sz w:val="10"/>
                <w:szCs w:val="10"/>
                <w:vertAlign w:val="superscript"/>
              </w:rPr>
              <w:t>-1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); MDA↓, GSH↑, SOD↑; TNF-α↔; IL-6↔; 1L-1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β↓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 xml:space="preserve"> (20 mg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·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kg</w:t>
            </w:r>
            <w:r w:rsidRPr="00A551B4">
              <w:rPr>
                <w:rFonts w:ascii="Times New Roman" w:hAnsi="Times New Roman" w:cs="Times New Roman"/>
                <w:sz w:val="10"/>
                <w:szCs w:val="10"/>
                <w:vertAlign w:val="superscript"/>
              </w:rPr>
              <w:t>-1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); MDA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↓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, GSH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↑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, SOD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↑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; TNF-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α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↔; IL-6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↓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; 1L-1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β↓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 xml:space="preserve"> (30 mg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·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kg</w:t>
            </w:r>
            <w:r w:rsidRPr="00A551B4">
              <w:rPr>
                <w:rFonts w:ascii="Times New Roman" w:hAnsi="Times New Roman" w:cs="Times New Roman"/>
                <w:sz w:val="10"/>
                <w:szCs w:val="10"/>
                <w:vertAlign w:val="superscript"/>
              </w:rPr>
              <w:t>-1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 xml:space="preserve">); </w:t>
            </w:r>
            <w:r w:rsidRPr="002B04EE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3. HE Staining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: Histological Score↔ (10 mg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·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kg</w:t>
            </w:r>
            <w:r w:rsidRPr="00A551B4">
              <w:rPr>
                <w:rFonts w:ascii="Times New Roman" w:hAnsi="Times New Roman" w:cs="Times New Roman"/>
                <w:sz w:val="10"/>
                <w:szCs w:val="10"/>
                <w:vertAlign w:val="superscript"/>
              </w:rPr>
              <w:t>-1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); Histological Score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↓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 xml:space="preserve"> (20 mg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·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kg</w:t>
            </w:r>
            <w:r w:rsidRPr="00A551B4">
              <w:rPr>
                <w:rFonts w:ascii="Times New Roman" w:hAnsi="Times New Roman" w:cs="Times New Roman"/>
                <w:sz w:val="10"/>
                <w:szCs w:val="10"/>
                <w:vertAlign w:val="superscript"/>
              </w:rPr>
              <w:t>-1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); Histological Score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↓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 xml:space="preserve"> (30 mg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·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kg</w:t>
            </w:r>
            <w:r w:rsidRPr="00A551B4">
              <w:rPr>
                <w:rFonts w:ascii="Times New Roman" w:hAnsi="Times New Roman" w:cs="Times New Roman"/>
                <w:sz w:val="10"/>
                <w:szCs w:val="10"/>
                <w:vertAlign w:val="superscript"/>
              </w:rPr>
              <w:t>-1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 xml:space="preserve">); </w:t>
            </w:r>
            <w:r w:rsidRPr="002B04EE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4. Protein expression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: BAX↔, BCL-2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↑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 xml:space="preserve"> (10 mg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·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kg-1); BAX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↓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, BCL-2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↑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 xml:space="preserve"> (20 mg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·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kg-1); BAX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↓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, BCL-2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↑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 xml:space="preserve"> (30 mg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·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kg</w:t>
            </w:r>
            <w:r w:rsidRPr="00A551B4">
              <w:rPr>
                <w:rFonts w:ascii="Times New Roman" w:hAnsi="Times New Roman" w:cs="Times New Roman"/>
                <w:sz w:val="10"/>
                <w:szCs w:val="10"/>
                <w:vertAlign w:val="superscript"/>
              </w:rPr>
              <w:t>-1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).</w:t>
            </w:r>
          </w:p>
        </w:tc>
        <w:tc>
          <w:tcPr>
            <w:tcW w:w="1195" w:type="dxa"/>
            <w:tcBorders>
              <w:left w:val="nil"/>
              <w:bottom w:val="nil"/>
              <w:right w:val="nil"/>
            </w:tcBorders>
            <w:hideMark/>
          </w:tcPr>
          <w:p w14:paraId="0761A869" w14:textId="77777777" w:rsidR="00F52FDF" w:rsidRPr="00176D0D" w:rsidRDefault="00F52FDF" w:rsidP="00F52FDF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 xml:space="preserve">1. p &lt; 0.05. 2. p &lt; 0.05 or p &lt; 0.01, 3.  p &lt; 0.05, 4.  p &lt; 0.05 </w:t>
            </w:r>
          </w:p>
        </w:tc>
      </w:tr>
      <w:tr w:rsidR="008D795F" w:rsidRPr="00176D0D" w14:paraId="3AD9D0ED" w14:textId="77777777" w:rsidTr="007C5ADF">
        <w:trPr>
          <w:trHeight w:val="1233"/>
        </w:trPr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889E514" w14:textId="661D2585" w:rsidR="00F52FDF" w:rsidRPr="00176D0D" w:rsidRDefault="00F52FDF" w:rsidP="00F52FDF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D261AAA" w14:textId="77777777" w:rsidR="00F52FDF" w:rsidRPr="00176D0D" w:rsidRDefault="00F52FDF" w:rsidP="00F52FDF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Rh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9D9C2E7" w14:textId="77777777" w:rsidR="00F52FDF" w:rsidRPr="00176D0D" w:rsidRDefault="00F52FDF" w:rsidP="00F52FDF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mice (Kunming; female; 16 weeks; 22-25g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216D4E9" w14:textId="77777777" w:rsidR="00F52FDF" w:rsidRPr="00176D0D" w:rsidRDefault="00F52FDF" w:rsidP="00F52FDF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6, 6, 6/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0F2C2F0" w14:textId="77777777" w:rsidR="00F52FDF" w:rsidRPr="00176D0D" w:rsidRDefault="00F52FDF" w:rsidP="00F52FDF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APAP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C2D584B" w14:textId="77777777" w:rsidR="00F52FDF" w:rsidRPr="00176D0D" w:rsidRDefault="00F52FDF" w:rsidP="00F52FDF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10, 20, 30 mg·kg</w:t>
            </w:r>
            <w:r w:rsidRPr="00A551B4">
              <w:rPr>
                <w:rFonts w:ascii="Times New Roman" w:hAnsi="Times New Roman" w:cs="Times New Roman"/>
                <w:sz w:val="10"/>
                <w:szCs w:val="10"/>
                <w:vertAlign w:val="superscript"/>
              </w:rPr>
              <w:t>-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2A0E653" w14:textId="77777777" w:rsidR="00F52FDF" w:rsidRPr="00176D0D" w:rsidRDefault="00F52FDF" w:rsidP="00F52FDF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Laboratory preparation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1B0D705" w14:textId="77777777" w:rsidR="00F52FDF" w:rsidRPr="00176D0D" w:rsidRDefault="00F52FDF" w:rsidP="00F52FDF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By intragastric/pretreatment 7 days</w:t>
            </w:r>
          </w:p>
        </w:tc>
        <w:tc>
          <w:tcPr>
            <w:tcW w:w="424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8359EA0" w14:textId="36024930" w:rsidR="00F52FDF" w:rsidRPr="00176D0D" w:rsidRDefault="00F52FDF" w:rsidP="00F52FDF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2B04EE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1. Blood indicators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: AST↓,</w:t>
            </w:r>
            <w:r w:rsidR="00FE1A74" w:rsidRPr="00176D0D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ALT↔</w:t>
            </w:r>
            <w:r w:rsidR="00E0300B" w:rsidRPr="00176D0D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(10 mg·kg</w:t>
            </w:r>
            <w:r w:rsidRPr="003A4266">
              <w:rPr>
                <w:rFonts w:ascii="Times New Roman" w:hAnsi="Times New Roman" w:cs="Times New Roman"/>
                <w:sz w:val="10"/>
                <w:szCs w:val="10"/>
                <w:vertAlign w:val="superscript"/>
              </w:rPr>
              <w:t>-1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); AST↓,</w:t>
            </w:r>
            <w:r w:rsidR="00E0300B" w:rsidRPr="00176D0D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ALT↓</w:t>
            </w:r>
            <w:r w:rsidR="00E0300B" w:rsidRPr="00176D0D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(20 mg·kg</w:t>
            </w:r>
            <w:r w:rsidRPr="003A4266">
              <w:rPr>
                <w:rFonts w:ascii="Times New Roman" w:hAnsi="Times New Roman" w:cs="Times New Roman"/>
                <w:sz w:val="10"/>
                <w:szCs w:val="10"/>
                <w:vertAlign w:val="superscript"/>
              </w:rPr>
              <w:t>-1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); AST↓,</w:t>
            </w:r>
            <w:r w:rsidR="00E0300B" w:rsidRPr="00176D0D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ALT↓</w:t>
            </w:r>
            <w:r w:rsidR="00E0300B" w:rsidRPr="00176D0D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(30 mg·kg</w:t>
            </w:r>
            <w:r w:rsidRPr="003A4266">
              <w:rPr>
                <w:rFonts w:ascii="Times New Roman" w:hAnsi="Times New Roman" w:cs="Times New Roman"/>
                <w:sz w:val="10"/>
                <w:szCs w:val="10"/>
                <w:vertAlign w:val="superscript"/>
              </w:rPr>
              <w:t>-1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 xml:space="preserve">). </w:t>
            </w:r>
            <w:r w:rsidRPr="002B04EE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2. Liver tissue indicators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: MDA↓, GSH↔, SOD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↑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; TNF-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α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↔; IL-6↔; 1L-1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β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↔ (10 mg·kg</w:t>
            </w:r>
            <w:r w:rsidRPr="003A4266">
              <w:rPr>
                <w:rFonts w:ascii="Times New Roman" w:hAnsi="Times New Roman" w:cs="Times New Roman"/>
                <w:sz w:val="10"/>
                <w:szCs w:val="10"/>
                <w:vertAlign w:val="superscript"/>
              </w:rPr>
              <w:t>-1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); MDA↓, GSH↑, SOD↑; TNF-α↓; IL-6↓; 1L-1β↓ (20 mg·kg</w:t>
            </w:r>
            <w:r w:rsidRPr="003A4266">
              <w:rPr>
                <w:rFonts w:ascii="Times New Roman" w:hAnsi="Times New Roman" w:cs="Times New Roman"/>
                <w:sz w:val="10"/>
                <w:szCs w:val="10"/>
                <w:vertAlign w:val="superscript"/>
              </w:rPr>
              <w:t>-1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); MDA↓, GSH↑, SOD↑; TNF-α↓; IL-6↓; 1L-1β↓ (30 mg·kg</w:t>
            </w:r>
            <w:r w:rsidRPr="003A4266">
              <w:rPr>
                <w:rFonts w:ascii="Times New Roman" w:hAnsi="Times New Roman" w:cs="Times New Roman"/>
                <w:sz w:val="10"/>
                <w:szCs w:val="10"/>
                <w:vertAlign w:val="superscript"/>
              </w:rPr>
              <w:t>-1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 xml:space="preserve">). </w:t>
            </w:r>
            <w:r w:rsidRPr="002B04EE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3. HE Staining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: Histological Score↔ (10 mg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·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kg</w:t>
            </w:r>
            <w:r w:rsidRPr="003A4266">
              <w:rPr>
                <w:rFonts w:ascii="Times New Roman" w:hAnsi="Times New Roman" w:cs="Times New Roman"/>
                <w:sz w:val="10"/>
                <w:szCs w:val="10"/>
                <w:vertAlign w:val="superscript"/>
              </w:rPr>
              <w:t>-1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); Histological Score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↓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 xml:space="preserve"> (20 mg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·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kg</w:t>
            </w:r>
            <w:r w:rsidRPr="003A4266">
              <w:rPr>
                <w:rFonts w:ascii="Times New Roman" w:hAnsi="Times New Roman" w:cs="Times New Roman"/>
                <w:sz w:val="10"/>
                <w:szCs w:val="10"/>
                <w:vertAlign w:val="superscript"/>
              </w:rPr>
              <w:t>-1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); Histological Score↓ (30 mg·kg</w:t>
            </w:r>
            <w:r w:rsidRPr="003A4266">
              <w:rPr>
                <w:rFonts w:ascii="Times New Roman" w:hAnsi="Times New Roman" w:cs="Times New Roman"/>
                <w:sz w:val="10"/>
                <w:szCs w:val="10"/>
                <w:vertAlign w:val="superscript"/>
              </w:rPr>
              <w:t>-1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 xml:space="preserve">). </w:t>
            </w:r>
            <w:r w:rsidRPr="002B04EE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4. Protein expression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: BAX↓, BCL-2↑ (10 mg·kg</w:t>
            </w:r>
            <w:r w:rsidRPr="003A4266">
              <w:rPr>
                <w:rFonts w:ascii="Times New Roman" w:hAnsi="Times New Roman" w:cs="Times New Roman"/>
                <w:sz w:val="10"/>
                <w:szCs w:val="10"/>
                <w:vertAlign w:val="superscript"/>
              </w:rPr>
              <w:t>-1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); BAX↓, BCL-2↔ (20 mg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·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kg</w:t>
            </w:r>
            <w:r w:rsidRPr="003A4266">
              <w:rPr>
                <w:rFonts w:ascii="Times New Roman" w:hAnsi="Times New Roman" w:cs="Times New Roman"/>
                <w:sz w:val="10"/>
                <w:szCs w:val="10"/>
                <w:vertAlign w:val="superscript"/>
              </w:rPr>
              <w:t>-1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); BAX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↓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, BCL-2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↑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 xml:space="preserve"> (30 mg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·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kg</w:t>
            </w:r>
            <w:r w:rsidRPr="003A4266">
              <w:rPr>
                <w:rFonts w:ascii="Times New Roman" w:hAnsi="Times New Roman" w:cs="Times New Roman"/>
                <w:sz w:val="10"/>
                <w:szCs w:val="10"/>
                <w:vertAlign w:val="superscript"/>
              </w:rPr>
              <w:t>-1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).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C1348B9" w14:textId="77777777" w:rsidR="00F52FDF" w:rsidRPr="00176D0D" w:rsidRDefault="00F52FDF" w:rsidP="00F52FDF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 xml:space="preserve">1. p &lt; 0.05. 2. p &lt; 0.05 or p &lt; 0.01, 3.  p &lt; 0.05, 4.  p &lt; 0.05 </w:t>
            </w:r>
          </w:p>
        </w:tc>
      </w:tr>
      <w:tr w:rsidR="008D795F" w:rsidRPr="00176D0D" w14:paraId="7E823CA0" w14:textId="77777777" w:rsidTr="007C5ADF">
        <w:trPr>
          <w:trHeight w:val="2261"/>
        </w:trPr>
        <w:tc>
          <w:tcPr>
            <w:tcW w:w="851" w:type="dxa"/>
            <w:tcBorders>
              <w:left w:val="nil"/>
              <w:right w:val="nil"/>
            </w:tcBorders>
            <w:hideMark/>
          </w:tcPr>
          <w:p w14:paraId="5C27ED3D" w14:textId="77777777" w:rsidR="00F52FDF" w:rsidRPr="00176D0D" w:rsidRDefault="00F52FDF" w:rsidP="00F52FDF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Gao (2021)</w:t>
            </w:r>
          </w:p>
        </w:tc>
        <w:tc>
          <w:tcPr>
            <w:tcW w:w="845" w:type="dxa"/>
            <w:tcBorders>
              <w:left w:val="nil"/>
              <w:right w:val="nil"/>
            </w:tcBorders>
            <w:hideMark/>
          </w:tcPr>
          <w:p w14:paraId="02C527F0" w14:textId="77777777" w:rsidR="00F52FDF" w:rsidRPr="00176D0D" w:rsidRDefault="00F52FDF" w:rsidP="00F52FDF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Rg3</w:t>
            </w:r>
          </w:p>
        </w:tc>
        <w:tc>
          <w:tcPr>
            <w:tcW w:w="993" w:type="dxa"/>
            <w:tcBorders>
              <w:left w:val="nil"/>
              <w:right w:val="nil"/>
            </w:tcBorders>
            <w:hideMark/>
          </w:tcPr>
          <w:p w14:paraId="6099CF71" w14:textId="77777777" w:rsidR="00F52FDF" w:rsidRPr="00176D0D" w:rsidRDefault="00F52FDF" w:rsidP="00F52FDF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mice (C57BL/6; male; 8 weeks; NA)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  <w:hideMark/>
          </w:tcPr>
          <w:p w14:paraId="07B8172B" w14:textId="77777777" w:rsidR="00F52FDF" w:rsidRPr="00176D0D" w:rsidRDefault="00F52FDF" w:rsidP="00F52FDF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10, 10/1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hideMark/>
          </w:tcPr>
          <w:p w14:paraId="3C5D936E" w14:textId="77777777" w:rsidR="00F52FDF" w:rsidRPr="00176D0D" w:rsidRDefault="00F52FDF" w:rsidP="00F52FDF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APAP</w:t>
            </w:r>
          </w:p>
        </w:tc>
        <w:tc>
          <w:tcPr>
            <w:tcW w:w="997" w:type="dxa"/>
            <w:tcBorders>
              <w:left w:val="nil"/>
              <w:right w:val="nil"/>
            </w:tcBorders>
            <w:hideMark/>
          </w:tcPr>
          <w:p w14:paraId="6CEDAF63" w14:textId="77777777" w:rsidR="00F52FDF" w:rsidRPr="00176D0D" w:rsidRDefault="00F52FDF" w:rsidP="00F52FDF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5, 10, 20 mg·kg</w:t>
            </w:r>
            <w:r w:rsidRPr="003A4266">
              <w:rPr>
                <w:rFonts w:ascii="Times New Roman" w:hAnsi="Times New Roman" w:cs="Times New Roman"/>
                <w:sz w:val="10"/>
                <w:szCs w:val="10"/>
                <w:vertAlign w:val="superscript"/>
              </w:rPr>
              <w:t>-1</w:t>
            </w:r>
          </w:p>
        </w:tc>
        <w:tc>
          <w:tcPr>
            <w:tcW w:w="1276" w:type="dxa"/>
            <w:tcBorders>
              <w:left w:val="nil"/>
              <w:right w:val="nil"/>
            </w:tcBorders>
            <w:hideMark/>
          </w:tcPr>
          <w:p w14:paraId="756E4D4A" w14:textId="77777777" w:rsidR="00F52FDF" w:rsidRPr="00176D0D" w:rsidRDefault="00F52FDF" w:rsidP="00F52FDF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the Chinese Academy of Medical Sciences and Peking Union Medical College</w:t>
            </w:r>
          </w:p>
        </w:tc>
        <w:tc>
          <w:tcPr>
            <w:tcW w:w="1417" w:type="dxa"/>
            <w:tcBorders>
              <w:left w:val="nil"/>
              <w:right w:val="nil"/>
            </w:tcBorders>
            <w:hideMark/>
          </w:tcPr>
          <w:p w14:paraId="2398187B" w14:textId="77777777" w:rsidR="00F52FDF" w:rsidRPr="00176D0D" w:rsidRDefault="00F52FDF" w:rsidP="00F52FDF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By intragastric/pretreatment 7 days</w:t>
            </w:r>
          </w:p>
        </w:tc>
        <w:tc>
          <w:tcPr>
            <w:tcW w:w="4248" w:type="dxa"/>
            <w:tcBorders>
              <w:left w:val="nil"/>
              <w:right w:val="nil"/>
            </w:tcBorders>
            <w:hideMark/>
          </w:tcPr>
          <w:p w14:paraId="1CEFDF42" w14:textId="7C29D8BD" w:rsidR="00F52FDF" w:rsidRPr="00176D0D" w:rsidRDefault="00F52FDF" w:rsidP="00F52FDF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2B04EE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1. Blood indicators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: ALT↓, AST↓, LDH↓, ALP↓ (5 mg·kg</w:t>
            </w:r>
            <w:r w:rsidRPr="003A4266">
              <w:rPr>
                <w:rFonts w:ascii="Times New Roman" w:hAnsi="Times New Roman" w:cs="Times New Roman"/>
                <w:sz w:val="10"/>
                <w:szCs w:val="10"/>
                <w:vertAlign w:val="superscript"/>
              </w:rPr>
              <w:t>-1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); ALT↓, AST↓, LDH↓, ALP↓ (10 mg·kg</w:t>
            </w:r>
            <w:r w:rsidRPr="003A4266">
              <w:rPr>
                <w:rFonts w:ascii="Times New Roman" w:hAnsi="Times New Roman" w:cs="Times New Roman"/>
                <w:sz w:val="10"/>
                <w:szCs w:val="10"/>
                <w:vertAlign w:val="superscript"/>
              </w:rPr>
              <w:t>-1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); ALT↓, AST↔, LDH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↓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, ALP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↓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 xml:space="preserve"> (20 mg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·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kg</w:t>
            </w:r>
            <w:r w:rsidRPr="003A4266">
              <w:rPr>
                <w:rFonts w:ascii="Times New Roman" w:hAnsi="Times New Roman" w:cs="Times New Roman"/>
                <w:sz w:val="10"/>
                <w:szCs w:val="10"/>
                <w:vertAlign w:val="superscript"/>
              </w:rPr>
              <w:t>-1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 xml:space="preserve">). </w:t>
            </w:r>
            <w:r w:rsidRPr="002B04EE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2. Liver tissue indicators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: MDA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↓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, T-AOC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↑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, GSH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↑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, GSH-PX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↓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 xml:space="preserve"> (5 mg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·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kg</w:t>
            </w:r>
            <w:r w:rsidRPr="003A4266">
              <w:rPr>
                <w:rFonts w:ascii="Times New Roman" w:hAnsi="Times New Roman" w:cs="Times New Roman"/>
                <w:sz w:val="10"/>
                <w:szCs w:val="10"/>
                <w:vertAlign w:val="superscript"/>
              </w:rPr>
              <w:t>-1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); MDA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↓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, T-AOC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↑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, GSH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↑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, GSH-PX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↓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 xml:space="preserve"> (10 mg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·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kg</w:t>
            </w:r>
            <w:r w:rsidRPr="003A4266">
              <w:rPr>
                <w:rFonts w:ascii="Times New Roman" w:hAnsi="Times New Roman" w:cs="Times New Roman"/>
                <w:sz w:val="10"/>
                <w:szCs w:val="10"/>
                <w:vertAlign w:val="superscript"/>
              </w:rPr>
              <w:t>-1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); MDA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↓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, T-AOC↔, GSH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↑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, GSH-PX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↓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 xml:space="preserve"> (20 mg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·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kg</w:t>
            </w:r>
            <w:r w:rsidRPr="003A4266">
              <w:rPr>
                <w:rFonts w:ascii="Times New Roman" w:hAnsi="Times New Roman" w:cs="Times New Roman"/>
                <w:sz w:val="10"/>
                <w:szCs w:val="10"/>
                <w:vertAlign w:val="superscript"/>
              </w:rPr>
              <w:t>-1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 xml:space="preserve">). </w:t>
            </w:r>
            <w:r w:rsidRPr="002B04EE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3. HE Staining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: necrotic scores↓ (5 mg·kg</w:t>
            </w:r>
            <w:r w:rsidRPr="003A4266">
              <w:rPr>
                <w:rFonts w:ascii="Times New Roman" w:hAnsi="Times New Roman" w:cs="Times New Roman"/>
                <w:sz w:val="10"/>
                <w:szCs w:val="10"/>
                <w:vertAlign w:val="superscript"/>
              </w:rPr>
              <w:t>-1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); necrotic scores↓ (10 mg·kg</w:t>
            </w:r>
            <w:r w:rsidRPr="003A4266">
              <w:rPr>
                <w:rFonts w:ascii="Times New Roman" w:hAnsi="Times New Roman" w:cs="Times New Roman"/>
                <w:sz w:val="10"/>
                <w:szCs w:val="10"/>
                <w:vertAlign w:val="superscript"/>
              </w:rPr>
              <w:t>-1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); necrotic scores↓ (20 mg·kg</w:t>
            </w:r>
            <w:r w:rsidRPr="003A4266">
              <w:rPr>
                <w:rFonts w:ascii="Times New Roman" w:hAnsi="Times New Roman" w:cs="Times New Roman"/>
                <w:sz w:val="10"/>
                <w:szCs w:val="10"/>
                <w:vertAlign w:val="superscript"/>
              </w:rPr>
              <w:t>-1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).</w:t>
            </w:r>
            <w:r w:rsidR="002B04EE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r w:rsidRPr="002B04EE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4. inflammatory factors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: TNF-α↔, CCL3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↓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, IL-1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α↓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, IL-1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β↓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, IL-2↔, IL-3↔, IL-4↔, IL-5↔, IL-6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↓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, IL-10↔, CCL4↔, CCL5↔, G-CSF↔, GM-CSF↔, GRO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α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/KC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↓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, CCL11↔ (5 mg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·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kg</w:t>
            </w:r>
            <w:r w:rsidRPr="003A4266">
              <w:rPr>
                <w:rFonts w:ascii="Times New Roman" w:hAnsi="Times New Roman" w:cs="Times New Roman"/>
                <w:sz w:val="10"/>
                <w:szCs w:val="10"/>
                <w:vertAlign w:val="superscript"/>
              </w:rPr>
              <w:t>-1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); TNF-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α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↔, CCL3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↓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, IL-1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α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↔, IL-1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β↓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, IL-2↔, IL-3↔, IL-4↔, IL-5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↓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, IL-6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↓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, IL-10↔, CCL4↔, CCL5↔, G-CSF↔, GM-CSF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↑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, GRO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α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/KC↔, CCL11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↓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 xml:space="preserve"> (10 mg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·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kg</w:t>
            </w:r>
            <w:r w:rsidRPr="003A4266">
              <w:rPr>
                <w:rFonts w:ascii="Times New Roman" w:hAnsi="Times New Roman" w:cs="Times New Roman"/>
                <w:sz w:val="10"/>
                <w:szCs w:val="10"/>
                <w:vertAlign w:val="superscript"/>
              </w:rPr>
              <w:t>-1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); TNF-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α↓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, CCL3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↓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, IL-1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α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↔, IL-1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β↓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, IL-2↔, IL-3↔, IL-4↔, IL-5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↓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, IL-6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↓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, IL-10↔, CCL4↔, CCL5↔, G-CSF↔, GM-CSF↑, GROα/KC↓, CCL11↓ (20 mg·kg</w:t>
            </w:r>
            <w:r w:rsidRPr="003A4266">
              <w:rPr>
                <w:rFonts w:ascii="Times New Roman" w:hAnsi="Times New Roman" w:cs="Times New Roman"/>
                <w:sz w:val="10"/>
                <w:szCs w:val="10"/>
                <w:vertAlign w:val="superscript"/>
              </w:rPr>
              <w:t>-1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 xml:space="preserve">). </w:t>
            </w:r>
            <w:r w:rsidRPr="002B04EE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5. Molecular docking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.</w:t>
            </w:r>
          </w:p>
        </w:tc>
        <w:tc>
          <w:tcPr>
            <w:tcW w:w="1195" w:type="dxa"/>
            <w:tcBorders>
              <w:left w:val="nil"/>
              <w:right w:val="nil"/>
            </w:tcBorders>
            <w:hideMark/>
          </w:tcPr>
          <w:p w14:paraId="39549FC6" w14:textId="77777777" w:rsidR="00F52FDF" w:rsidRPr="00176D0D" w:rsidRDefault="00F52FDF" w:rsidP="00F52FDF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1. p &lt; 0.05 or p &lt; 0.01 or p &lt; 0.001, 2. p &lt; 0.05 or p &lt; 0.01 or p &lt; 0.001, 3. p &lt; 0.01 or p &lt; 0.001,4. p &lt; 0.05 or p &lt; 0.01.</w:t>
            </w:r>
          </w:p>
        </w:tc>
      </w:tr>
      <w:tr w:rsidR="008D795F" w:rsidRPr="00176D0D" w14:paraId="36BC7D30" w14:textId="77777777" w:rsidTr="007C5ADF">
        <w:trPr>
          <w:trHeight w:val="1544"/>
        </w:trPr>
        <w:tc>
          <w:tcPr>
            <w:tcW w:w="851" w:type="dxa"/>
            <w:tcBorders>
              <w:left w:val="nil"/>
              <w:right w:val="nil"/>
            </w:tcBorders>
            <w:noWrap/>
            <w:hideMark/>
          </w:tcPr>
          <w:p w14:paraId="35451E43" w14:textId="77777777" w:rsidR="00F52FDF" w:rsidRPr="00176D0D" w:rsidRDefault="00F52FDF" w:rsidP="00F52FDF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Qu (2021)</w:t>
            </w:r>
          </w:p>
        </w:tc>
        <w:tc>
          <w:tcPr>
            <w:tcW w:w="845" w:type="dxa"/>
            <w:tcBorders>
              <w:left w:val="nil"/>
              <w:right w:val="nil"/>
            </w:tcBorders>
            <w:noWrap/>
            <w:hideMark/>
          </w:tcPr>
          <w:p w14:paraId="37A6CE9A" w14:textId="77777777" w:rsidR="00F52FDF" w:rsidRPr="00176D0D" w:rsidRDefault="00F52FDF" w:rsidP="00F52FDF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Rk3</w:t>
            </w:r>
          </w:p>
        </w:tc>
        <w:tc>
          <w:tcPr>
            <w:tcW w:w="993" w:type="dxa"/>
            <w:tcBorders>
              <w:left w:val="nil"/>
              <w:right w:val="nil"/>
            </w:tcBorders>
            <w:hideMark/>
          </w:tcPr>
          <w:p w14:paraId="1550B0C1" w14:textId="77777777" w:rsidR="00F52FDF" w:rsidRPr="00176D0D" w:rsidRDefault="00F52FDF" w:rsidP="00F52FDF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mice (ICR; male; 8 weeks; 20-22g)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  <w:hideMark/>
          </w:tcPr>
          <w:p w14:paraId="5399A88A" w14:textId="77777777" w:rsidR="00F52FDF" w:rsidRPr="00176D0D" w:rsidRDefault="00F52FDF" w:rsidP="00F52FDF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10, 10/1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  <w:hideMark/>
          </w:tcPr>
          <w:p w14:paraId="48E39A76" w14:textId="77777777" w:rsidR="00F52FDF" w:rsidRPr="00176D0D" w:rsidRDefault="00F52FDF" w:rsidP="00F52FDF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APAP</w:t>
            </w:r>
          </w:p>
        </w:tc>
        <w:tc>
          <w:tcPr>
            <w:tcW w:w="997" w:type="dxa"/>
            <w:tcBorders>
              <w:left w:val="nil"/>
              <w:right w:val="nil"/>
            </w:tcBorders>
            <w:noWrap/>
            <w:hideMark/>
          </w:tcPr>
          <w:p w14:paraId="5EA98306" w14:textId="77777777" w:rsidR="00F52FDF" w:rsidRPr="00176D0D" w:rsidRDefault="00F52FDF" w:rsidP="00F52FDF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25, 50 mg·kg-1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hideMark/>
          </w:tcPr>
          <w:p w14:paraId="28145513" w14:textId="77777777" w:rsidR="00F52FDF" w:rsidRPr="00176D0D" w:rsidRDefault="00F52FDF" w:rsidP="00F52FDF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Chengdu Puruifa Technology Co., LTD.</w:t>
            </w:r>
          </w:p>
        </w:tc>
        <w:tc>
          <w:tcPr>
            <w:tcW w:w="1417" w:type="dxa"/>
            <w:tcBorders>
              <w:left w:val="nil"/>
              <w:right w:val="nil"/>
            </w:tcBorders>
            <w:noWrap/>
            <w:hideMark/>
          </w:tcPr>
          <w:p w14:paraId="2F106FDA" w14:textId="77777777" w:rsidR="00F52FDF" w:rsidRPr="00176D0D" w:rsidRDefault="00F52FDF" w:rsidP="00F52FDF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By intragastric/pretreatment 7 days</w:t>
            </w:r>
          </w:p>
        </w:tc>
        <w:tc>
          <w:tcPr>
            <w:tcW w:w="4248" w:type="dxa"/>
            <w:tcBorders>
              <w:left w:val="nil"/>
              <w:right w:val="nil"/>
            </w:tcBorders>
            <w:hideMark/>
          </w:tcPr>
          <w:p w14:paraId="249FCFA5" w14:textId="46C70B22" w:rsidR="00F52FDF" w:rsidRPr="00176D0D" w:rsidRDefault="00F52FDF" w:rsidP="00F52FDF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2B04EE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1. HE Staining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: necrosis score↓ (25 mg·kg</w:t>
            </w:r>
            <w:r w:rsidRPr="003A4266">
              <w:rPr>
                <w:rFonts w:ascii="Times New Roman" w:hAnsi="Times New Roman" w:cs="Times New Roman"/>
                <w:sz w:val="10"/>
                <w:szCs w:val="10"/>
                <w:vertAlign w:val="superscript"/>
              </w:rPr>
              <w:t>-1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); necrosis score↓ (50 mg·kg</w:t>
            </w:r>
            <w:r w:rsidRPr="003A4266">
              <w:rPr>
                <w:rFonts w:ascii="Times New Roman" w:hAnsi="Times New Roman" w:cs="Times New Roman"/>
                <w:sz w:val="10"/>
                <w:szCs w:val="10"/>
                <w:vertAlign w:val="superscript"/>
              </w:rPr>
              <w:t>-1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 xml:space="preserve">). </w:t>
            </w:r>
            <w:r w:rsidRPr="002B04EE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2. Immunohistochemistry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 xml:space="preserve">. </w:t>
            </w:r>
            <w:r w:rsidRPr="002B04EE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3. Blood indicators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: TNF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noBreakHyphen/>
              <w:t>α↓, IL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noBreakHyphen/>
              <w:t>6↓,</w:t>
            </w:r>
            <w:r w:rsidR="00FE1A74" w:rsidRPr="00176D0D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IL-1β↓ (25 mg·kg</w:t>
            </w:r>
            <w:r w:rsidRPr="003A4266">
              <w:rPr>
                <w:rFonts w:ascii="Times New Roman" w:hAnsi="Times New Roman" w:cs="Times New Roman"/>
                <w:sz w:val="10"/>
                <w:szCs w:val="10"/>
                <w:vertAlign w:val="superscript"/>
              </w:rPr>
              <w:t>-1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); TNF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noBreakHyphen/>
              <w:t>α↓, IL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noBreakHyphen/>
              <w:t>6↔, IL-1β↓ (50 mg·kg</w:t>
            </w:r>
            <w:r w:rsidRPr="003A4266">
              <w:rPr>
                <w:rFonts w:ascii="Times New Roman" w:hAnsi="Times New Roman" w:cs="Times New Roman"/>
                <w:sz w:val="10"/>
                <w:szCs w:val="10"/>
                <w:vertAlign w:val="superscript"/>
              </w:rPr>
              <w:t>-1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 xml:space="preserve">). </w:t>
            </w:r>
            <w:r w:rsidRPr="002B04EE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4. Gene exp</w:t>
            </w:r>
            <w:r w:rsidR="002B04EE" w:rsidRPr="002B04EE">
              <w:rPr>
                <w:rFonts w:ascii="Times New Roman" w:hAnsi="Times New Roman" w:cs="Times New Roman" w:hint="eastAsia"/>
                <w:b/>
                <w:bCs/>
                <w:sz w:val="10"/>
                <w:szCs w:val="10"/>
              </w:rPr>
              <w:t>re</w:t>
            </w:r>
            <w:r w:rsidRPr="002B04EE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ssion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 xml:space="preserve">. </w:t>
            </w:r>
            <w:r w:rsidRPr="002B04EE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5. Protein expression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: TNF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noBreakHyphen/>
              <w:t>α↓, IL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noBreakHyphen/>
              <w:t>6↔, IL-1β↓, TLR4↓, NLRP3↓, Caspase 1↓,</w:t>
            </w:r>
            <w:r w:rsidR="00FE1A74" w:rsidRPr="00176D0D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CYP2E1↓, HO-1↓, NQO1↑, Cyto Nrf2↔, Nuc Nrf2↑ (25 mg·kg</w:t>
            </w:r>
            <w:r w:rsidRPr="003A4266">
              <w:rPr>
                <w:rFonts w:ascii="Times New Roman" w:hAnsi="Times New Roman" w:cs="Times New Roman"/>
                <w:sz w:val="10"/>
                <w:szCs w:val="10"/>
                <w:vertAlign w:val="superscript"/>
              </w:rPr>
              <w:t>-1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); TNF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noBreakHyphen/>
              <w:t>α↓, IL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noBreakHyphen/>
              <w:t>6↓, IL-1β↓, TLR4↓, NLRP3↓, Caspase 1↓,</w:t>
            </w:r>
            <w:r w:rsidR="00FE1A74" w:rsidRPr="00176D0D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CYP2E1↓, HO-1↓, NQO1↑, Cyto Nrf2↔,</w:t>
            </w:r>
            <w:r w:rsidR="00FE1A74" w:rsidRPr="00176D0D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Nuc Nrf2↑</w:t>
            </w:r>
            <w:r w:rsidR="00FE1A74" w:rsidRPr="00176D0D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(50 mg·kg</w:t>
            </w:r>
            <w:r w:rsidRPr="003A4266">
              <w:rPr>
                <w:rFonts w:ascii="Times New Roman" w:hAnsi="Times New Roman" w:cs="Times New Roman"/>
                <w:sz w:val="10"/>
                <w:szCs w:val="10"/>
                <w:vertAlign w:val="superscript"/>
              </w:rPr>
              <w:t>-1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 xml:space="preserve">). </w:t>
            </w:r>
            <w:r w:rsidRPr="005E5C17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6. Liver tissue indicators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: SOD↑, MDA↔, ROS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↓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 xml:space="preserve"> (25 mg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·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kg-1); SOD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↑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, MDA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↓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, ROS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↓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 xml:space="preserve"> (50 mg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·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kg</w:t>
            </w:r>
            <w:r w:rsidRPr="003A4266">
              <w:rPr>
                <w:rFonts w:ascii="Times New Roman" w:hAnsi="Times New Roman" w:cs="Times New Roman"/>
                <w:sz w:val="10"/>
                <w:szCs w:val="10"/>
                <w:vertAlign w:val="superscript"/>
              </w:rPr>
              <w:t>-1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 xml:space="preserve">). </w:t>
            </w:r>
            <w:r w:rsidR="00331E68" w:rsidRPr="00331E68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 xml:space="preserve">7. </w:t>
            </w:r>
            <w:r w:rsidRPr="00331E68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TSM.</w:t>
            </w:r>
          </w:p>
        </w:tc>
        <w:tc>
          <w:tcPr>
            <w:tcW w:w="1195" w:type="dxa"/>
            <w:tcBorders>
              <w:left w:val="nil"/>
              <w:right w:val="nil"/>
            </w:tcBorders>
            <w:hideMark/>
          </w:tcPr>
          <w:p w14:paraId="21EDB16E" w14:textId="6FFBF300" w:rsidR="00F52FDF" w:rsidRPr="00176D0D" w:rsidRDefault="00F52FDF" w:rsidP="00F52FDF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1. p &lt; 0.01 or p &lt; 0.001, 3. p &lt; 0.01 or p &lt; 0.001, 5. p &lt; 0.05 or p &lt; 0.01, 5. p &lt; 0.05 or p &lt; 0.01 or p &lt; 0.001, 6. p &lt; 0.05 or p &lt; 0.01 or p &lt; 0.001.</w:t>
            </w:r>
          </w:p>
        </w:tc>
      </w:tr>
      <w:tr w:rsidR="008D795F" w:rsidRPr="00176D0D" w14:paraId="3F9D7193" w14:textId="77777777" w:rsidTr="007C5ADF">
        <w:trPr>
          <w:trHeight w:val="1553"/>
        </w:trPr>
        <w:tc>
          <w:tcPr>
            <w:tcW w:w="851" w:type="dxa"/>
            <w:tcBorders>
              <w:left w:val="nil"/>
              <w:right w:val="nil"/>
            </w:tcBorders>
            <w:noWrap/>
            <w:hideMark/>
          </w:tcPr>
          <w:p w14:paraId="4E0113B8" w14:textId="77777777" w:rsidR="00F52FDF" w:rsidRPr="00176D0D" w:rsidRDefault="00F52FDF" w:rsidP="00F52FDF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176D0D">
              <w:rPr>
                <w:rFonts w:ascii="Times New Roman" w:hAnsi="Times New Roman" w:cs="Times New Roman"/>
                <w:sz w:val="10"/>
                <w:szCs w:val="10"/>
              </w:rPr>
              <w:lastRenderedPageBreak/>
              <w:t>Ning (2018)</w:t>
            </w:r>
          </w:p>
        </w:tc>
        <w:tc>
          <w:tcPr>
            <w:tcW w:w="845" w:type="dxa"/>
            <w:tcBorders>
              <w:left w:val="nil"/>
              <w:right w:val="nil"/>
            </w:tcBorders>
            <w:noWrap/>
            <w:hideMark/>
          </w:tcPr>
          <w:p w14:paraId="1A5E4BE5" w14:textId="77777777" w:rsidR="00F52FDF" w:rsidRPr="00176D0D" w:rsidRDefault="00F52FDF" w:rsidP="00F52FDF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Rg1</w:t>
            </w:r>
          </w:p>
        </w:tc>
        <w:tc>
          <w:tcPr>
            <w:tcW w:w="993" w:type="dxa"/>
            <w:tcBorders>
              <w:left w:val="nil"/>
              <w:right w:val="nil"/>
            </w:tcBorders>
            <w:hideMark/>
          </w:tcPr>
          <w:p w14:paraId="2E923FB3" w14:textId="77777777" w:rsidR="00F52FDF" w:rsidRPr="00176D0D" w:rsidRDefault="00F52FDF" w:rsidP="00F52FDF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mice (C57BL/6; male; 8-10 weeks; 20-25g)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  <w:hideMark/>
          </w:tcPr>
          <w:p w14:paraId="3BA26FA6" w14:textId="77777777" w:rsidR="00F52FDF" w:rsidRPr="00176D0D" w:rsidRDefault="00F52FDF" w:rsidP="00F52FDF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10, 10, 10/1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  <w:hideMark/>
          </w:tcPr>
          <w:p w14:paraId="61A200EE" w14:textId="77777777" w:rsidR="00F52FDF" w:rsidRPr="00176D0D" w:rsidRDefault="00F52FDF" w:rsidP="00F52FDF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APAP</w:t>
            </w:r>
          </w:p>
        </w:tc>
        <w:tc>
          <w:tcPr>
            <w:tcW w:w="997" w:type="dxa"/>
            <w:tcBorders>
              <w:left w:val="nil"/>
              <w:right w:val="nil"/>
            </w:tcBorders>
            <w:noWrap/>
            <w:hideMark/>
          </w:tcPr>
          <w:p w14:paraId="1F0A8B32" w14:textId="77777777" w:rsidR="00F52FDF" w:rsidRPr="00176D0D" w:rsidRDefault="00F52FDF" w:rsidP="00F52FDF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15, 30, 60 mg·kg</w:t>
            </w:r>
            <w:r w:rsidRPr="00397A8A">
              <w:rPr>
                <w:rFonts w:ascii="Times New Roman" w:hAnsi="Times New Roman" w:cs="Times New Roman"/>
                <w:sz w:val="10"/>
                <w:szCs w:val="10"/>
                <w:vertAlign w:val="superscript"/>
              </w:rPr>
              <w:t>-1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hideMark/>
          </w:tcPr>
          <w:p w14:paraId="728AC3BE" w14:textId="77777777" w:rsidR="00F52FDF" w:rsidRPr="00176D0D" w:rsidRDefault="00F52FDF" w:rsidP="00F52FDF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Chengdu Must Biotechnology Co., LTD</w:t>
            </w:r>
          </w:p>
        </w:tc>
        <w:tc>
          <w:tcPr>
            <w:tcW w:w="1417" w:type="dxa"/>
            <w:tcBorders>
              <w:left w:val="nil"/>
              <w:right w:val="nil"/>
            </w:tcBorders>
            <w:noWrap/>
            <w:hideMark/>
          </w:tcPr>
          <w:p w14:paraId="50845445" w14:textId="77777777" w:rsidR="00F52FDF" w:rsidRPr="00176D0D" w:rsidRDefault="00F52FDF" w:rsidP="00F52FDF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By intragastric/pretreatment 3 days</w:t>
            </w:r>
          </w:p>
        </w:tc>
        <w:tc>
          <w:tcPr>
            <w:tcW w:w="4248" w:type="dxa"/>
            <w:tcBorders>
              <w:left w:val="nil"/>
              <w:right w:val="nil"/>
            </w:tcBorders>
            <w:hideMark/>
          </w:tcPr>
          <w:p w14:paraId="7FA1CBD4" w14:textId="5E346AA1" w:rsidR="00F52FDF" w:rsidRPr="00176D0D" w:rsidRDefault="00F52FDF" w:rsidP="00F52FDF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5E5C17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1. HE Staining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: necrosis score↔ (15 mg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·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kg</w:t>
            </w:r>
            <w:r w:rsidRPr="00397A8A">
              <w:rPr>
                <w:rFonts w:ascii="Times New Roman" w:hAnsi="Times New Roman" w:cs="Times New Roman"/>
                <w:sz w:val="10"/>
                <w:szCs w:val="10"/>
                <w:vertAlign w:val="superscript"/>
              </w:rPr>
              <w:t>-1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); necrosis score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↓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 xml:space="preserve"> (30 mg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·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kg</w:t>
            </w:r>
            <w:r w:rsidRPr="00397A8A">
              <w:rPr>
                <w:rFonts w:ascii="Times New Roman" w:hAnsi="Times New Roman" w:cs="Times New Roman"/>
                <w:sz w:val="10"/>
                <w:szCs w:val="10"/>
                <w:vertAlign w:val="superscript"/>
              </w:rPr>
              <w:t>-1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); necrosis score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↓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 xml:space="preserve"> (60 mg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·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kg</w:t>
            </w:r>
            <w:r w:rsidRPr="00397A8A">
              <w:rPr>
                <w:rFonts w:ascii="Times New Roman" w:hAnsi="Times New Roman" w:cs="Times New Roman"/>
                <w:sz w:val="10"/>
                <w:szCs w:val="10"/>
                <w:vertAlign w:val="superscript"/>
              </w:rPr>
              <w:t>-1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 xml:space="preserve">). </w:t>
            </w:r>
            <w:r w:rsidRPr="005E5C17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2. Blood indicators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: ALT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↓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, AST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↓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, LDH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↓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 xml:space="preserve"> (15 mg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·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kg</w:t>
            </w:r>
            <w:r w:rsidRPr="00397A8A">
              <w:rPr>
                <w:rFonts w:ascii="Times New Roman" w:hAnsi="Times New Roman" w:cs="Times New Roman"/>
                <w:sz w:val="10"/>
                <w:szCs w:val="10"/>
                <w:vertAlign w:val="superscript"/>
              </w:rPr>
              <w:t>-1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); ALT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↓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, AST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↓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,</w:t>
            </w:r>
            <w:r w:rsidR="00FE1A74" w:rsidRPr="00176D0D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LDH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↓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 xml:space="preserve"> (30 mg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·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kg</w:t>
            </w:r>
            <w:r w:rsidRPr="00397A8A">
              <w:rPr>
                <w:rFonts w:ascii="Times New Roman" w:hAnsi="Times New Roman" w:cs="Times New Roman"/>
                <w:sz w:val="10"/>
                <w:szCs w:val="10"/>
                <w:vertAlign w:val="superscript"/>
              </w:rPr>
              <w:t>-1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); ALT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↓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, AST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↓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,</w:t>
            </w:r>
            <w:r w:rsidR="00FE1A74" w:rsidRPr="00176D0D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LDH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↓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 xml:space="preserve"> (60 mg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·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kg</w:t>
            </w:r>
            <w:r w:rsidRPr="00397A8A">
              <w:rPr>
                <w:rFonts w:ascii="Times New Roman" w:hAnsi="Times New Roman" w:cs="Times New Roman"/>
                <w:sz w:val="10"/>
                <w:szCs w:val="10"/>
                <w:vertAlign w:val="superscript"/>
              </w:rPr>
              <w:t>-1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 xml:space="preserve">). </w:t>
            </w:r>
            <w:r w:rsidRPr="005E5C17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3. Liver tissue indicators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: SOD↔, MDA↔, GSH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↑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, CAT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↑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, (15 mg·kg</w:t>
            </w:r>
            <w:r w:rsidRPr="00397A8A">
              <w:rPr>
                <w:rFonts w:ascii="Times New Roman" w:hAnsi="Times New Roman" w:cs="Times New Roman"/>
                <w:sz w:val="10"/>
                <w:szCs w:val="10"/>
                <w:vertAlign w:val="superscript"/>
              </w:rPr>
              <w:t>-1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); SOD↑, MDA↓, GSH↑, CAT↑, (30 mg·kg</w:t>
            </w:r>
            <w:r w:rsidRPr="00397A8A">
              <w:rPr>
                <w:rFonts w:ascii="Times New Roman" w:hAnsi="Times New Roman" w:cs="Times New Roman"/>
                <w:sz w:val="10"/>
                <w:szCs w:val="10"/>
                <w:vertAlign w:val="superscript"/>
              </w:rPr>
              <w:t>-1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); SOD↑, MDA↓, GSH↑, CAT↑, (60 mg·kg</w:t>
            </w:r>
            <w:r w:rsidRPr="00397A8A">
              <w:rPr>
                <w:rFonts w:ascii="Times New Roman" w:hAnsi="Times New Roman" w:cs="Times New Roman"/>
                <w:sz w:val="10"/>
                <w:szCs w:val="10"/>
                <w:vertAlign w:val="superscript"/>
              </w:rPr>
              <w:t>-1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 xml:space="preserve">). </w:t>
            </w:r>
            <w:r w:rsidRPr="005E5C17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4. Protein exp</w:t>
            </w:r>
            <w:r w:rsidR="005E5C17">
              <w:rPr>
                <w:rFonts w:ascii="Times New Roman" w:hAnsi="Times New Roman" w:cs="Times New Roman" w:hint="eastAsia"/>
                <w:b/>
                <w:bCs/>
                <w:sz w:val="10"/>
                <w:szCs w:val="10"/>
              </w:rPr>
              <w:t>re</w:t>
            </w:r>
            <w:r w:rsidRPr="005E5C17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ssion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: Cyto Nrf2↓, Nuc Nrf2↑, Keap1↓, Nrf2↑, GCLC↑, GCLM↑, HO-1↑, NQO1↑, Mrp2↑, Mrp3↑, Mrp4↑ (60 mg·kg</w:t>
            </w:r>
            <w:r w:rsidRPr="00397A8A">
              <w:rPr>
                <w:rFonts w:ascii="Times New Roman" w:hAnsi="Times New Roman" w:cs="Times New Roman"/>
                <w:sz w:val="10"/>
                <w:szCs w:val="10"/>
                <w:vertAlign w:val="superscript"/>
              </w:rPr>
              <w:t>-1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 xml:space="preserve">). </w:t>
            </w:r>
            <w:r w:rsidRPr="005E5C17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5. Gene exp</w:t>
            </w:r>
            <w:r w:rsidR="005E5C17" w:rsidRPr="005E5C17">
              <w:rPr>
                <w:rFonts w:ascii="Times New Roman" w:hAnsi="Times New Roman" w:cs="Times New Roman" w:hint="eastAsia"/>
                <w:b/>
                <w:bCs/>
                <w:sz w:val="10"/>
                <w:szCs w:val="10"/>
              </w:rPr>
              <w:t>re</w:t>
            </w:r>
            <w:r w:rsidRPr="005E5C17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ssion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 xml:space="preserve">: Ugt1a1↑, Ugt1a6↑, Ugt2b1↑, Sult2a1↑, </w:t>
            </w:r>
            <w:r w:rsidR="00EC5734" w:rsidRPr="00EC5734">
              <w:rPr>
                <w:rFonts w:ascii="Times New Roman" w:hAnsi="Times New Roman" w:cs="Times New Roman"/>
                <w:sz w:val="10"/>
                <w:szCs w:val="10"/>
              </w:rPr>
              <w:t>CYP2E1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↓, Cyp3a11↓, Cyp1a2↓ (60 mg·kg</w:t>
            </w:r>
            <w:r w:rsidRPr="00397A8A">
              <w:rPr>
                <w:rFonts w:ascii="Times New Roman" w:hAnsi="Times New Roman" w:cs="Times New Roman"/>
                <w:sz w:val="10"/>
                <w:szCs w:val="10"/>
                <w:vertAlign w:val="superscript"/>
              </w:rPr>
              <w:t>-1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 xml:space="preserve">). </w:t>
            </w:r>
          </w:p>
        </w:tc>
        <w:tc>
          <w:tcPr>
            <w:tcW w:w="1195" w:type="dxa"/>
            <w:tcBorders>
              <w:left w:val="nil"/>
              <w:right w:val="nil"/>
            </w:tcBorders>
            <w:hideMark/>
          </w:tcPr>
          <w:p w14:paraId="7D159260" w14:textId="77777777" w:rsidR="00F52FDF" w:rsidRPr="00176D0D" w:rsidRDefault="00F52FDF" w:rsidP="00F52FDF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1. p &lt; 0.05, 2. p &lt; 0.05, 3. p &lt; 0.05, 4. p &lt; 0.05, 5. p &lt; 0.05.</w:t>
            </w:r>
          </w:p>
        </w:tc>
      </w:tr>
      <w:tr w:rsidR="008D795F" w:rsidRPr="00176D0D" w14:paraId="52CB298C" w14:textId="77777777" w:rsidTr="007C5ADF">
        <w:trPr>
          <w:trHeight w:val="2120"/>
        </w:trPr>
        <w:tc>
          <w:tcPr>
            <w:tcW w:w="851" w:type="dxa"/>
            <w:tcBorders>
              <w:left w:val="nil"/>
              <w:right w:val="nil"/>
            </w:tcBorders>
            <w:noWrap/>
            <w:hideMark/>
          </w:tcPr>
          <w:p w14:paraId="2066A6E4" w14:textId="77777777" w:rsidR="00F52FDF" w:rsidRPr="00176D0D" w:rsidRDefault="00F52FDF" w:rsidP="00F52FDF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Wang (2017)</w:t>
            </w:r>
          </w:p>
        </w:tc>
        <w:tc>
          <w:tcPr>
            <w:tcW w:w="845" w:type="dxa"/>
            <w:tcBorders>
              <w:left w:val="nil"/>
              <w:right w:val="nil"/>
            </w:tcBorders>
            <w:noWrap/>
            <w:hideMark/>
          </w:tcPr>
          <w:p w14:paraId="1D1D330D" w14:textId="77777777" w:rsidR="00F52FDF" w:rsidRPr="00176D0D" w:rsidRDefault="00F52FDF" w:rsidP="00F52FDF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Rg5</w:t>
            </w:r>
          </w:p>
        </w:tc>
        <w:tc>
          <w:tcPr>
            <w:tcW w:w="993" w:type="dxa"/>
            <w:tcBorders>
              <w:left w:val="nil"/>
              <w:right w:val="nil"/>
            </w:tcBorders>
            <w:noWrap/>
            <w:hideMark/>
          </w:tcPr>
          <w:p w14:paraId="043C325F" w14:textId="77777777" w:rsidR="00F52FDF" w:rsidRPr="00176D0D" w:rsidRDefault="00F52FDF" w:rsidP="00F52FDF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mice (ICR; male; 8 weeks; 26-28g)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  <w:hideMark/>
          </w:tcPr>
          <w:p w14:paraId="14652647" w14:textId="77777777" w:rsidR="00F52FDF" w:rsidRPr="00176D0D" w:rsidRDefault="00F52FDF" w:rsidP="00F52FDF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8, 8/8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  <w:hideMark/>
          </w:tcPr>
          <w:p w14:paraId="077A3B60" w14:textId="77777777" w:rsidR="00F52FDF" w:rsidRPr="00176D0D" w:rsidRDefault="00F52FDF" w:rsidP="00F52FDF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APAP</w:t>
            </w:r>
          </w:p>
        </w:tc>
        <w:tc>
          <w:tcPr>
            <w:tcW w:w="997" w:type="dxa"/>
            <w:tcBorders>
              <w:left w:val="nil"/>
              <w:right w:val="nil"/>
            </w:tcBorders>
            <w:hideMark/>
          </w:tcPr>
          <w:p w14:paraId="77449396" w14:textId="77777777" w:rsidR="00F52FDF" w:rsidRPr="00176D0D" w:rsidRDefault="00F52FDF" w:rsidP="00F52FDF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10, 20 mg·kg</w:t>
            </w:r>
            <w:r w:rsidRPr="00BD45ED">
              <w:rPr>
                <w:rFonts w:ascii="Times New Roman" w:hAnsi="Times New Roman" w:cs="Times New Roman"/>
                <w:sz w:val="10"/>
                <w:szCs w:val="10"/>
                <w:vertAlign w:val="superscript"/>
              </w:rPr>
              <w:t>-1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hideMark/>
          </w:tcPr>
          <w:p w14:paraId="1CDEC6CC" w14:textId="77777777" w:rsidR="00F52FDF" w:rsidRPr="00176D0D" w:rsidRDefault="00F52FDF" w:rsidP="00F52FDF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Laboratory preparation</w:t>
            </w:r>
          </w:p>
        </w:tc>
        <w:tc>
          <w:tcPr>
            <w:tcW w:w="1417" w:type="dxa"/>
            <w:tcBorders>
              <w:left w:val="nil"/>
              <w:right w:val="nil"/>
            </w:tcBorders>
            <w:hideMark/>
          </w:tcPr>
          <w:p w14:paraId="297D49C4" w14:textId="77777777" w:rsidR="00F52FDF" w:rsidRPr="00176D0D" w:rsidRDefault="00F52FDF" w:rsidP="00F52FDF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By intragastric/pretreatment 7 days</w:t>
            </w:r>
          </w:p>
        </w:tc>
        <w:tc>
          <w:tcPr>
            <w:tcW w:w="4248" w:type="dxa"/>
            <w:tcBorders>
              <w:left w:val="nil"/>
              <w:right w:val="nil"/>
            </w:tcBorders>
            <w:hideMark/>
          </w:tcPr>
          <w:p w14:paraId="4683ACE2" w14:textId="7FEDCE89" w:rsidR="00F52FDF" w:rsidRPr="00176D0D" w:rsidRDefault="00F52FDF" w:rsidP="00F52FDF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5E5C17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1. Blood indicators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: ALT↔, AST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↓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 xml:space="preserve"> (10 mg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·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kg</w:t>
            </w:r>
            <w:r w:rsidRPr="00BD45ED">
              <w:rPr>
                <w:rFonts w:ascii="Times New Roman" w:hAnsi="Times New Roman" w:cs="Times New Roman"/>
                <w:sz w:val="10"/>
                <w:szCs w:val="10"/>
                <w:vertAlign w:val="superscript"/>
              </w:rPr>
              <w:t>-1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); ALT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↓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, AST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↓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 xml:space="preserve"> (20 mg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·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kg</w:t>
            </w:r>
            <w:r w:rsidRPr="00BD45ED">
              <w:rPr>
                <w:rFonts w:ascii="Times New Roman" w:hAnsi="Times New Roman" w:cs="Times New Roman"/>
                <w:sz w:val="10"/>
                <w:szCs w:val="10"/>
                <w:vertAlign w:val="superscript"/>
              </w:rPr>
              <w:t>-1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 xml:space="preserve">). </w:t>
            </w:r>
            <w:r w:rsidRPr="005E5C17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2. immuno</w:t>
            </w:r>
            <w:r w:rsidRPr="005E5C17">
              <w:rPr>
                <w:rFonts w:ascii="Times New Roman" w:eastAsia="MS Gothic" w:hAnsi="Times New Roman" w:cs="Times New Roman"/>
                <w:b/>
                <w:bCs/>
                <w:sz w:val="10"/>
                <w:szCs w:val="10"/>
              </w:rPr>
              <w:t>ﬂ</w:t>
            </w:r>
            <w:r w:rsidRPr="005E5C17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uorescence staining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: 4-HNE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↓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, CYP2E1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↓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, iNOS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↓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, 3-NT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↓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 xml:space="preserve"> (10 mg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·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kg</w:t>
            </w:r>
            <w:r w:rsidRPr="00BD45ED">
              <w:rPr>
                <w:rFonts w:ascii="Times New Roman" w:hAnsi="Times New Roman" w:cs="Times New Roman"/>
                <w:sz w:val="10"/>
                <w:szCs w:val="10"/>
                <w:vertAlign w:val="superscript"/>
              </w:rPr>
              <w:t>-1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); 4-HNE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↓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, CYP2E1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↓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, iNOS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↓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, 3-NT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↓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 xml:space="preserve"> (20 mg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·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kg</w:t>
            </w:r>
            <w:r w:rsidRPr="00BD45ED">
              <w:rPr>
                <w:rFonts w:ascii="Times New Roman" w:hAnsi="Times New Roman" w:cs="Times New Roman"/>
                <w:sz w:val="10"/>
                <w:szCs w:val="10"/>
                <w:vertAlign w:val="superscript"/>
              </w:rPr>
              <w:t>-1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 xml:space="preserve">). </w:t>
            </w:r>
            <w:r w:rsidRPr="005E5C17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3. Liver tissue indicators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: GSH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↑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, MDA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↓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, GST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↑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, TNF-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α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↔, IL-1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β↓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 xml:space="preserve"> (10 mg·kg</w:t>
            </w:r>
            <w:r w:rsidRPr="00BD45ED">
              <w:rPr>
                <w:rFonts w:ascii="Times New Roman" w:hAnsi="Times New Roman" w:cs="Times New Roman"/>
                <w:sz w:val="10"/>
                <w:szCs w:val="10"/>
                <w:vertAlign w:val="superscript"/>
              </w:rPr>
              <w:t>-1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); GSH↑, MDA↓, GST↑, TNF-α↓, IL-1β↓ (20 mg·kg</w:t>
            </w:r>
            <w:r w:rsidRPr="00BD45ED">
              <w:rPr>
                <w:rFonts w:ascii="Times New Roman" w:hAnsi="Times New Roman" w:cs="Times New Roman"/>
                <w:sz w:val="10"/>
                <w:szCs w:val="10"/>
                <w:vertAlign w:val="superscript"/>
              </w:rPr>
              <w:t>-1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 xml:space="preserve">). </w:t>
            </w:r>
            <w:r w:rsidRPr="005E5C17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4. HE staining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: necrosis scores↓ (10 mg·kg</w:t>
            </w:r>
            <w:r w:rsidRPr="00BD45ED">
              <w:rPr>
                <w:rFonts w:ascii="Times New Roman" w:hAnsi="Times New Roman" w:cs="Times New Roman"/>
                <w:sz w:val="10"/>
                <w:szCs w:val="10"/>
                <w:vertAlign w:val="superscript"/>
              </w:rPr>
              <w:t>-1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); necrosis scores↓ (20 mg·kg</w:t>
            </w:r>
            <w:r w:rsidRPr="00BD45ED">
              <w:rPr>
                <w:rFonts w:ascii="Times New Roman" w:hAnsi="Times New Roman" w:cs="Times New Roman"/>
                <w:sz w:val="10"/>
                <w:szCs w:val="10"/>
                <w:vertAlign w:val="superscript"/>
              </w:rPr>
              <w:t>-1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 xml:space="preserve">). </w:t>
            </w:r>
            <w:r w:rsidRPr="005E5C17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5. Hoechst 33258 staining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: percentage of apoptosis↓ (10 mg·kg</w:t>
            </w:r>
            <w:r w:rsidRPr="00BD45ED">
              <w:rPr>
                <w:rFonts w:ascii="Times New Roman" w:hAnsi="Times New Roman" w:cs="Times New Roman"/>
                <w:sz w:val="10"/>
                <w:szCs w:val="10"/>
                <w:vertAlign w:val="superscript"/>
              </w:rPr>
              <w:t>-1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); percentage of apoptosis↓ (20 mg·kg</w:t>
            </w:r>
            <w:r w:rsidRPr="00BD45ED">
              <w:rPr>
                <w:rFonts w:ascii="Times New Roman" w:hAnsi="Times New Roman" w:cs="Times New Roman"/>
                <w:sz w:val="10"/>
                <w:szCs w:val="10"/>
                <w:vertAlign w:val="superscript"/>
              </w:rPr>
              <w:t>-1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 xml:space="preserve">). </w:t>
            </w:r>
            <w:r w:rsidRPr="00594FA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6. immunohistochemical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: Bax↓, Bcl-2↑, PCNA↓ (10 mg·kg</w:t>
            </w:r>
            <w:r w:rsidRPr="00BD45ED">
              <w:rPr>
                <w:rFonts w:ascii="Times New Roman" w:hAnsi="Times New Roman" w:cs="Times New Roman"/>
                <w:sz w:val="10"/>
                <w:szCs w:val="10"/>
                <w:vertAlign w:val="superscript"/>
              </w:rPr>
              <w:t>-1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); Bax↓, Bcl-2↑, PCNA↓ (20 mg·kg</w:t>
            </w:r>
            <w:r w:rsidRPr="00BD45ED">
              <w:rPr>
                <w:rFonts w:ascii="Times New Roman" w:hAnsi="Times New Roman" w:cs="Times New Roman"/>
                <w:sz w:val="10"/>
                <w:szCs w:val="10"/>
                <w:vertAlign w:val="superscript"/>
              </w:rPr>
              <w:t>-1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 xml:space="preserve">). </w:t>
            </w:r>
            <w:r w:rsidRPr="00594FA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7. Protein expression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: Bcl-2↔, Bax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↓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, Cytochrome C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↓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, Cleaved Caspase 3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↓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, Cleaved Caspase 8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↓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, Cleaved Caspase 9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↓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 xml:space="preserve"> (10 mg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·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kg</w:t>
            </w:r>
            <w:r w:rsidRPr="00BD45ED">
              <w:rPr>
                <w:rFonts w:ascii="Times New Roman" w:hAnsi="Times New Roman" w:cs="Times New Roman"/>
                <w:sz w:val="10"/>
                <w:szCs w:val="10"/>
                <w:vertAlign w:val="superscript"/>
              </w:rPr>
              <w:t>-1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); Bcl-2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↓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, Bax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↓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, Cytochrome C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↓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, Cleaved Caspase 3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↓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, Cleaved Caspase 8↓, Cleaved Caspase 9↓ (20 mg·kg</w:t>
            </w:r>
            <w:r w:rsidRPr="00BD45ED">
              <w:rPr>
                <w:rFonts w:ascii="Times New Roman" w:hAnsi="Times New Roman" w:cs="Times New Roman"/>
                <w:sz w:val="10"/>
                <w:szCs w:val="10"/>
                <w:vertAlign w:val="superscript"/>
              </w:rPr>
              <w:t>-1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).</w:t>
            </w:r>
          </w:p>
        </w:tc>
        <w:tc>
          <w:tcPr>
            <w:tcW w:w="1195" w:type="dxa"/>
            <w:tcBorders>
              <w:left w:val="nil"/>
              <w:right w:val="nil"/>
            </w:tcBorders>
            <w:hideMark/>
          </w:tcPr>
          <w:p w14:paraId="448C3B49" w14:textId="77777777" w:rsidR="00F52FDF" w:rsidRPr="00176D0D" w:rsidRDefault="00F52FDF" w:rsidP="00F52FDF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1. p &lt; 0.05 or p &lt; 0.01, 2. p &lt; 0.05 or p &lt; 0.01, 3. p &lt; 0.05, 4. p &lt; 0.05, 5. p &lt; 0.05, 6. p &lt; 0.05 or p &lt; 0.01, 7. p &lt; 0.05 or p &lt; 0.01.</w:t>
            </w:r>
          </w:p>
        </w:tc>
      </w:tr>
      <w:tr w:rsidR="008D795F" w:rsidRPr="00176D0D" w14:paraId="74AEBD28" w14:textId="77777777" w:rsidTr="007C5ADF">
        <w:trPr>
          <w:trHeight w:val="1694"/>
        </w:trPr>
        <w:tc>
          <w:tcPr>
            <w:tcW w:w="851" w:type="dxa"/>
            <w:tcBorders>
              <w:left w:val="nil"/>
              <w:right w:val="nil"/>
            </w:tcBorders>
            <w:noWrap/>
            <w:hideMark/>
          </w:tcPr>
          <w:p w14:paraId="14583B2E" w14:textId="77777777" w:rsidR="00F52FDF" w:rsidRPr="00176D0D" w:rsidRDefault="00F52FDF" w:rsidP="00F52FDF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Ren (2019)</w:t>
            </w:r>
          </w:p>
        </w:tc>
        <w:tc>
          <w:tcPr>
            <w:tcW w:w="845" w:type="dxa"/>
            <w:tcBorders>
              <w:left w:val="nil"/>
              <w:right w:val="nil"/>
            </w:tcBorders>
            <w:noWrap/>
            <w:hideMark/>
          </w:tcPr>
          <w:p w14:paraId="17E31F9E" w14:textId="77777777" w:rsidR="00F52FDF" w:rsidRPr="00176D0D" w:rsidRDefault="00F52FDF" w:rsidP="00F52FDF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Rb1</w:t>
            </w:r>
          </w:p>
        </w:tc>
        <w:tc>
          <w:tcPr>
            <w:tcW w:w="993" w:type="dxa"/>
            <w:tcBorders>
              <w:left w:val="nil"/>
              <w:right w:val="nil"/>
            </w:tcBorders>
            <w:hideMark/>
          </w:tcPr>
          <w:p w14:paraId="7F40A3F2" w14:textId="77777777" w:rsidR="00F52FDF" w:rsidRPr="00176D0D" w:rsidRDefault="00F52FDF" w:rsidP="00F52FDF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mice (ICR; male; 8-10 weeks; 20-22g)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  <w:hideMark/>
          </w:tcPr>
          <w:p w14:paraId="6DDE79EA" w14:textId="77777777" w:rsidR="00F52FDF" w:rsidRPr="00176D0D" w:rsidRDefault="00F52FDF" w:rsidP="00F52FDF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8, 8/8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  <w:hideMark/>
          </w:tcPr>
          <w:p w14:paraId="0AF801B8" w14:textId="77777777" w:rsidR="00F52FDF" w:rsidRPr="00176D0D" w:rsidRDefault="00F52FDF" w:rsidP="00F52FDF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APAP</w:t>
            </w:r>
          </w:p>
        </w:tc>
        <w:tc>
          <w:tcPr>
            <w:tcW w:w="997" w:type="dxa"/>
            <w:tcBorders>
              <w:left w:val="nil"/>
              <w:right w:val="nil"/>
            </w:tcBorders>
            <w:noWrap/>
            <w:hideMark/>
          </w:tcPr>
          <w:p w14:paraId="67669F1F" w14:textId="77777777" w:rsidR="00F52FDF" w:rsidRPr="00176D0D" w:rsidRDefault="00F52FDF" w:rsidP="00F52FDF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10, 20 mg·kg</w:t>
            </w:r>
            <w:r w:rsidRPr="00BD45ED">
              <w:rPr>
                <w:rFonts w:ascii="Times New Roman" w:hAnsi="Times New Roman" w:cs="Times New Roman"/>
                <w:sz w:val="10"/>
                <w:szCs w:val="10"/>
                <w:vertAlign w:val="superscript"/>
              </w:rPr>
              <w:t>-1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hideMark/>
          </w:tcPr>
          <w:p w14:paraId="66F359B3" w14:textId="77777777" w:rsidR="00F52FDF" w:rsidRPr="00176D0D" w:rsidRDefault="00F52FDF" w:rsidP="00F52FDF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Laboratory preparation</w:t>
            </w:r>
          </w:p>
        </w:tc>
        <w:tc>
          <w:tcPr>
            <w:tcW w:w="1417" w:type="dxa"/>
            <w:tcBorders>
              <w:left w:val="nil"/>
              <w:right w:val="nil"/>
            </w:tcBorders>
            <w:noWrap/>
            <w:hideMark/>
          </w:tcPr>
          <w:p w14:paraId="20C52862" w14:textId="77777777" w:rsidR="00F52FDF" w:rsidRPr="00176D0D" w:rsidRDefault="00F52FDF" w:rsidP="00F52FDF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By intragastric/pretreatment 7 days</w:t>
            </w:r>
          </w:p>
        </w:tc>
        <w:tc>
          <w:tcPr>
            <w:tcW w:w="4248" w:type="dxa"/>
            <w:tcBorders>
              <w:left w:val="nil"/>
              <w:right w:val="nil"/>
            </w:tcBorders>
            <w:hideMark/>
          </w:tcPr>
          <w:p w14:paraId="46AAF0D9" w14:textId="086759D4" w:rsidR="00F52FDF" w:rsidRPr="00176D0D" w:rsidRDefault="00F52FDF" w:rsidP="00F52FDF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594FA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1. Blood indicators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: ALT↓, AST↓, TNF-α↓,</w:t>
            </w:r>
            <w:r w:rsidR="00FE1A74" w:rsidRPr="00176D0D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IL-1β↓ (10 mg·kg</w:t>
            </w:r>
            <w:r w:rsidRPr="00BD45ED">
              <w:rPr>
                <w:rFonts w:ascii="Times New Roman" w:hAnsi="Times New Roman" w:cs="Times New Roman"/>
                <w:sz w:val="10"/>
                <w:szCs w:val="10"/>
                <w:vertAlign w:val="superscript"/>
              </w:rPr>
              <w:t>-1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); ALT↓, AST↓, TNF-α↓, IL-1β↓ (20 mg·kg</w:t>
            </w:r>
            <w:r w:rsidRPr="00BD45ED">
              <w:rPr>
                <w:rFonts w:ascii="Times New Roman" w:hAnsi="Times New Roman" w:cs="Times New Roman"/>
                <w:sz w:val="10"/>
                <w:szCs w:val="10"/>
                <w:vertAlign w:val="superscript"/>
              </w:rPr>
              <w:t>-1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 xml:space="preserve">). </w:t>
            </w:r>
            <w:r w:rsidRPr="00594FA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2. HE Staining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: necrosis score↓ (10 mg·kg</w:t>
            </w:r>
            <w:r w:rsidRPr="00BD45ED">
              <w:rPr>
                <w:rFonts w:ascii="Times New Roman" w:hAnsi="Times New Roman" w:cs="Times New Roman"/>
                <w:sz w:val="10"/>
                <w:szCs w:val="10"/>
                <w:vertAlign w:val="superscript"/>
              </w:rPr>
              <w:t>-1</w:t>
            </w:r>
            <w:r w:rsidRPr="00BD45ED">
              <w:rPr>
                <w:rFonts w:ascii="Times New Roman" w:hAnsi="Times New Roman" w:cs="Times New Roman"/>
                <w:sz w:val="10"/>
                <w:szCs w:val="10"/>
              </w:rPr>
              <w:t>)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; necrosis score↓ (20 mg·kg</w:t>
            </w:r>
            <w:r w:rsidRPr="00BD45ED">
              <w:rPr>
                <w:rFonts w:ascii="Times New Roman" w:hAnsi="Times New Roman" w:cs="Times New Roman"/>
                <w:sz w:val="10"/>
                <w:szCs w:val="10"/>
                <w:vertAlign w:val="superscript"/>
              </w:rPr>
              <w:t>-1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 xml:space="preserve">). </w:t>
            </w:r>
            <w:r w:rsidRPr="00594FA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3. Liver tissue indicators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: GSH↑ (10 mg·kg</w:t>
            </w:r>
            <w:r w:rsidRPr="00BD45ED">
              <w:rPr>
                <w:rFonts w:ascii="Times New Roman" w:hAnsi="Times New Roman" w:cs="Times New Roman"/>
                <w:sz w:val="10"/>
                <w:szCs w:val="10"/>
                <w:vertAlign w:val="superscript"/>
              </w:rPr>
              <w:t>-1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); GSH↑ (20 mg·kg</w:t>
            </w:r>
            <w:r w:rsidRPr="00BD45ED">
              <w:rPr>
                <w:rFonts w:ascii="Times New Roman" w:hAnsi="Times New Roman" w:cs="Times New Roman"/>
                <w:sz w:val="10"/>
                <w:szCs w:val="10"/>
                <w:vertAlign w:val="superscript"/>
              </w:rPr>
              <w:t>-1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 xml:space="preserve">). </w:t>
            </w:r>
            <w:r w:rsidRPr="00594FA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4. Protein expression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: TNF-α↓, IL-1β↓, iNOS↓,COX-2↓, p-IKKα/IKKα↓,  p-IKKβ/IKKβ↓,  p-IκB/IκB↓, p-NF-κB/NF-κB↓, p-JNK/JNK↓, p-ERK/ERK↓, p-p38/p38↓, PI3K/PI3K↑, Akt/Akt↑ (10 mg·kg</w:t>
            </w:r>
            <w:r w:rsidRPr="0081402A">
              <w:rPr>
                <w:rFonts w:ascii="Times New Roman" w:hAnsi="Times New Roman" w:cs="Times New Roman"/>
                <w:sz w:val="10"/>
                <w:szCs w:val="10"/>
                <w:vertAlign w:val="superscript"/>
              </w:rPr>
              <w:t>-1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); TNF-α↓, IL-1β↓, iNOS↓, COX-2↓, p-IKKα/IKKα↓, p-IKKβ/IKKβ↓,  p-IκB/IκB↓,  p-NF-κB/NF-κB↓,  p-JNK/JNK↓, p-ERK/ERK↓, p-p38/p38↓, PI3K/PI3K↑, Akt/Akt↑ (20 mg·kg</w:t>
            </w:r>
            <w:r w:rsidRPr="0081402A">
              <w:rPr>
                <w:rFonts w:ascii="Times New Roman" w:hAnsi="Times New Roman" w:cs="Times New Roman"/>
                <w:sz w:val="10"/>
                <w:szCs w:val="10"/>
                <w:vertAlign w:val="superscript"/>
              </w:rPr>
              <w:t>-1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 xml:space="preserve">). </w:t>
            </w:r>
            <w:r w:rsidRPr="00594FA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5. Immuno</w:t>
            </w:r>
            <w:r w:rsidRPr="00594FA0">
              <w:rPr>
                <w:rFonts w:ascii="Times New Roman" w:eastAsia="MS Gothic" w:hAnsi="Times New Roman" w:cs="Times New Roman"/>
                <w:b/>
                <w:bCs/>
                <w:sz w:val="10"/>
                <w:szCs w:val="10"/>
              </w:rPr>
              <w:t>ﬂ</w:t>
            </w:r>
            <w:r w:rsidRPr="00594FA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uorescence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: TNF-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α↓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, IL-1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β↓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, iNOS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↓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, COX-2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↓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 xml:space="preserve"> (10 mg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·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kg</w:t>
            </w:r>
            <w:r w:rsidRPr="0081402A">
              <w:rPr>
                <w:rFonts w:ascii="Times New Roman" w:hAnsi="Times New Roman" w:cs="Times New Roman"/>
                <w:sz w:val="10"/>
                <w:szCs w:val="10"/>
                <w:vertAlign w:val="superscript"/>
              </w:rPr>
              <w:t>-1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); TNF-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α↓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, IL-1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β↓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, iNOS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↓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, COX-2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↓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 xml:space="preserve"> (20 mg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·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kg</w:t>
            </w:r>
            <w:r w:rsidRPr="0081402A">
              <w:rPr>
                <w:rFonts w:ascii="Times New Roman" w:hAnsi="Times New Roman" w:cs="Times New Roman"/>
                <w:sz w:val="10"/>
                <w:szCs w:val="10"/>
                <w:vertAlign w:val="superscript"/>
              </w:rPr>
              <w:t>-1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).</w:t>
            </w:r>
          </w:p>
        </w:tc>
        <w:tc>
          <w:tcPr>
            <w:tcW w:w="1195" w:type="dxa"/>
            <w:tcBorders>
              <w:left w:val="nil"/>
              <w:right w:val="nil"/>
            </w:tcBorders>
            <w:hideMark/>
          </w:tcPr>
          <w:p w14:paraId="26E685FB" w14:textId="77777777" w:rsidR="00F52FDF" w:rsidRPr="00176D0D" w:rsidRDefault="00F52FDF" w:rsidP="00F52FDF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1. p &lt; 0.05 or p &lt; 0.01, 2.  p &lt; 0.05 or p &lt; 0.01, 3. p &lt; 0.05 or p &lt; 0.01, 4.  p &lt; 0.05 or p &lt; 0.01, 5.  p &lt; 0.05 or p &lt; 0.01.</w:t>
            </w:r>
          </w:p>
        </w:tc>
      </w:tr>
      <w:tr w:rsidR="008D795F" w:rsidRPr="00176D0D" w14:paraId="51BB17B0" w14:textId="77777777" w:rsidTr="007C5ADF">
        <w:trPr>
          <w:trHeight w:val="2403"/>
        </w:trPr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61540D83" w14:textId="77777777" w:rsidR="00F52FDF" w:rsidRPr="00176D0D" w:rsidRDefault="00F52FDF" w:rsidP="00F52FDF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Zhou (2018)</w:t>
            </w:r>
          </w:p>
        </w:tc>
        <w:tc>
          <w:tcPr>
            <w:tcW w:w="845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70974642" w14:textId="77777777" w:rsidR="00F52FDF" w:rsidRPr="00176D0D" w:rsidRDefault="00F52FDF" w:rsidP="00F52FDF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20(R)-Rg3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766F52DA" w14:textId="77777777" w:rsidR="00F52FDF" w:rsidRPr="00176D0D" w:rsidRDefault="00F52FDF" w:rsidP="00F52FDF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mice (ICR; male; NA; 20-25g)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27CA5F38" w14:textId="77777777" w:rsidR="00F52FDF" w:rsidRPr="00176D0D" w:rsidRDefault="00F52FDF" w:rsidP="00F52FDF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8/8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19B3C216" w14:textId="77777777" w:rsidR="00F52FDF" w:rsidRPr="00176D0D" w:rsidRDefault="00F52FDF" w:rsidP="00F52FDF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APAP</w:t>
            </w:r>
          </w:p>
        </w:tc>
        <w:tc>
          <w:tcPr>
            <w:tcW w:w="997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20297832" w14:textId="77777777" w:rsidR="00F52FDF" w:rsidRPr="00176D0D" w:rsidRDefault="00F52FDF" w:rsidP="00F52FDF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10, 20 mg·kg</w:t>
            </w:r>
            <w:r w:rsidRPr="0081402A">
              <w:rPr>
                <w:rFonts w:ascii="Times New Roman" w:hAnsi="Times New Roman" w:cs="Times New Roman"/>
                <w:sz w:val="10"/>
                <w:szCs w:val="10"/>
                <w:vertAlign w:val="superscript"/>
              </w:rPr>
              <w:t>-1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71F4E476" w14:textId="77777777" w:rsidR="00F52FDF" w:rsidRPr="00176D0D" w:rsidRDefault="00F52FDF" w:rsidP="00F52FDF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Laboratory preparation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5AED7BF3" w14:textId="77777777" w:rsidR="00F52FDF" w:rsidRPr="00176D0D" w:rsidRDefault="00F52FDF" w:rsidP="00F52FDF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By intragastric/pretreatment 7 days</w:t>
            </w:r>
          </w:p>
        </w:tc>
        <w:tc>
          <w:tcPr>
            <w:tcW w:w="4248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63B9077F" w14:textId="6F8B6893" w:rsidR="00F52FDF" w:rsidRPr="00176D0D" w:rsidRDefault="00F52FDF" w:rsidP="00F52FDF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594FA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1. Blood indicators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: ALT↓, AST↓, TNF-α↓, IL-1β↓ (10 mg·kg</w:t>
            </w:r>
            <w:r w:rsidRPr="0081402A">
              <w:rPr>
                <w:rFonts w:ascii="Times New Roman" w:hAnsi="Times New Roman" w:cs="Times New Roman"/>
                <w:sz w:val="10"/>
                <w:szCs w:val="10"/>
                <w:vertAlign w:val="superscript"/>
              </w:rPr>
              <w:t>-1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); ALT↓, AST↓, TNF-α↓, IL-1β↓ (10 mg·kg</w:t>
            </w:r>
            <w:r w:rsidRPr="0081402A">
              <w:rPr>
                <w:rFonts w:ascii="Times New Roman" w:hAnsi="Times New Roman" w:cs="Times New Roman"/>
                <w:sz w:val="10"/>
                <w:szCs w:val="10"/>
                <w:vertAlign w:val="superscript"/>
              </w:rPr>
              <w:t>-1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 xml:space="preserve">). </w:t>
            </w:r>
            <w:r w:rsidRPr="00594FA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2. Liver tissue indicators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: GSH↑, MDA↓ (10 mg·kg</w:t>
            </w:r>
            <w:r w:rsidRPr="0081402A">
              <w:rPr>
                <w:rFonts w:ascii="Times New Roman" w:hAnsi="Times New Roman" w:cs="Times New Roman"/>
                <w:sz w:val="10"/>
                <w:szCs w:val="10"/>
                <w:vertAlign w:val="superscript"/>
              </w:rPr>
              <w:t>-1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); GSH↑, MDA↓ (20 mg·kg</w:t>
            </w:r>
            <w:r w:rsidRPr="0081402A">
              <w:rPr>
                <w:rFonts w:ascii="Times New Roman" w:hAnsi="Times New Roman" w:cs="Times New Roman"/>
                <w:sz w:val="10"/>
                <w:szCs w:val="10"/>
                <w:vertAlign w:val="superscript"/>
              </w:rPr>
              <w:t>-1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 xml:space="preserve">). </w:t>
            </w:r>
            <w:r w:rsidRPr="00594FA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3. Immuno</w:t>
            </w:r>
            <w:r w:rsidRPr="00594FA0">
              <w:rPr>
                <w:rFonts w:ascii="Times New Roman" w:eastAsia="MS Gothic" w:hAnsi="Times New Roman" w:cs="Times New Roman"/>
                <w:b/>
                <w:bCs/>
                <w:sz w:val="10"/>
                <w:szCs w:val="10"/>
              </w:rPr>
              <w:t>ﬂ</w:t>
            </w:r>
            <w:r w:rsidRPr="00594FA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uorescence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: 4HNE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↓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, CYP2E1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↓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 xml:space="preserve"> (10 mg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·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kg</w:t>
            </w:r>
            <w:r w:rsidRPr="0081402A">
              <w:rPr>
                <w:rFonts w:ascii="Times New Roman" w:hAnsi="Times New Roman" w:cs="Times New Roman"/>
                <w:sz w:val="10"/>
                <w:szCs w:val="10"/>
                <w:vertAlign w:val="superscript"/>
              </w:rPr>
              <w:t>-1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); 4HNE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↓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, CYP2E1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↓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 xml:space="preserve"> (20 mg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·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kg</w:t>
            </w:r>
            <w:r w:rsidRPr="0081402A">
              <w:rPr>
                <w:rFonts w:ascii="Times New Roman" w:hAnsi="Times New Roman" w:cs="Times New Roman"/>
                <w:sz w:val="10"/>
                <w:szCs w:val="10"/>
                <w:vertAlign w:val="superscript"/>
              </w:rPr>
              <w:t>-1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 xml:space="preserve">). </w:t>
            </w:r>
            <w:r w:rsidRPr="00594FA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4. HE Staining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: necrosis scroe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↓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 xml:space="preserve"> (10 mg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·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kg</w:t>
            </w:r>
            <w:r w:rsidRPr="0081402A">
              <w:rPr>
                <w:rFonts w:ascii="Times New Roman" w:hAnsi="Times New Roman" w:cs="Times New Roman"/>
                <w:sz w:val="10"/>
                <w:szCs w:val="10"/>
                <w:vertAlign w:val="superscript"/>
              </w:rPr>
              <w:t>-1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); necrosis scroe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↓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 xml:space="preserve"> (20 mg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·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kg</w:t>
            </w:r>
            <w:r w:rsidRPr="0081402A">
              <w:rPr>
                <w:rFonts w:ascii="Times New Roman" w:hAnsi="Times New Roman" w:cs="Times New Roman"/>
                <w:sz w:val="10"/>
                <w:szCs w:val="10"/>
                <w:vertAlign w:val="superscript"/>
              </w:rPr>
              <w:t>-1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 xml:space="preserve">). </w:t>
            </w:r>
            <w:r w:rsidRPr="00594FA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5. TUNEL Staining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: apoptotic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↓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 xml:space="preserve"> (10 mg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·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kg</w:t>
            </w:r>
            <w:r w:rsidRPr="0081402A">
              <w:rPr>
                <w:rFonts w:ascii="Times New Roman" w:hAnsi="Times New Roman" w:cs="Times New Roman"/>
                <w:sz w:val="10"/>
                <w:szCs w:val="10"/>
                <w:vertAlign w:val="superscript"/>
              </w:rPr>
              <w:t>-1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); apoptotic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↓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 xml:space="preserve"> (20 mg·kg</w:t>
            </w:r>
            <w:r w:rsidRPr="0081402A">
              <w:rPr>
                <w:rFonts w:ascii="Times New Roman" w:hAnsi="Times New Roman" w:cs="Times New Roman"/>
                <w:sz w:val="10"/>
                <w:szCs w:val="10"/>
                <w:vertAlign w:val="superscript"/>
              </w:rPr>
              <w:t>-1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 xml:space="preserve">). </w:t>
            </w:r>
            <w:r w:rsidRPr="00594FA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6. Hoechst 33,258 Staining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: apoptotic↓ (10 mg·kg</w:t>
            </w:r>
            <w:r w:rsidRPr="0081402A">
              <w:rPr>
                <w:rFonts w:ascii="Times New Roman" w:hAnsi="Times New Roman" w:cs="Times New Roman"/>
                <w:sz w:val="10"/>
                <w:szCs w:val="10"/>
                <w:vertAlign w:val="superscript"/>
              </w:rPr>
              <w:t>-1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); apoptotic↓ (20 mg·kg</w:t>
            </w:r>
            <w:r w:rsidRPr="0081402A">
              <w:rPr>
                <w:rFonts w:ascii="Times New Roman" w:hAnsi="Times New Roman" w:cs="Times New Roman"/>
                <w:sz w:val="10"/>
                <w:szCs w:val="10"/>
                <w:vertAlign w:val="superscript"/>
              </w:rPr>
              <w:t>-1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 xml:space="preserve">). </w:t>
            </w:r>
            <w:r w:rsidRPr="00594FA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7. protein expression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: p-PI3K/PI3K↑, p-AKT/AKT↑, Bax↓, Bcl-2↑, p-IKKα/β/IKKα↓, p-IKKα/β/IKKβ↓,</w:t>
            </w:r>
            <w:r w:rsidR="00F831C3" w:rsidRPr="00176D0D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p-IκBα/IκBα↓, p-NF-κB/NF-κB↓ (10 mg·kg</w:t>
            </w:r>
            <w:r w:rsidRPr="0081402A">
              <w:rPr>
                <w:rFonts w:ascii="Times New Roman" w:hAnsi="Times New Roman" w:cs="Times New Roman"/>
                <w:sz w:val="10"/>
                <w:szCs w:val="10"/>
                <w:vertAlign w:val="superscript"/>
              </w:rPr>
              <w:t>-1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); p-PI3K/PI3K↑, p-AKT/AKT↑, Bax↓, Bcl-2↑, p-IKKα/β/IKKα↓, p-IKKα/β/IKKβ↓,</w:t>
            </w:r>
            <w:r w:rsidR="00176D0D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p-IκBα/IκBα↓, p-NF-κB/NF-κB↓</w:t>
            </w:r>
            <w:r w:rsidR="00176D0D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(20 mg·kg</w:t>
            </w:r>
            <w:r w:rsidRPr="0081402A">
              <w:rPr>
                <w:rFonts w:ascii="Times New Roman" w:hAnsi="Times New Roman" w:cs="Times New Roman"/>
                <w:sz w:val="10"/>
                <w:szCs w:val="10"/>
                <w:vertAlign w:val="superscript"/>
              </w:rPr>
              <w:t>-1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).</w:t>
            </w:r>
          </w:p>
        </w:tc>
        <w:tc>
          <w:tcPr>
            <w:tcW w:w="1195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4C617465" w14:textId="2EC9928B" w:rsidR="00F52FDF" w:rsidRPr="00176D0D" w:rsidRDefault="00F52FDF" w:rsidP="00F52FDF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1. p &lt; 0.05 or p &lt; 0.01, 2. p &lt; 0.05 or p &lt; 0.01, 3. p &lt; 0.05 or p &lt; 0.01, 4. p &lt; 0.05 or p &lt; 0.01, 5. p &lt; 0.05 or p &lt; 0.01, 6. p &lt; 0.05 or p &lt; 0.01, 7. p &lt; 0.05 or p &lt; 0.01.</w:t>
            </w:r>
          </w:p>
        </w:tc>
      </w:tr>
      <w:tr w:rsidR="008D795F" w:rsidRPr="00176D0D" w14:paraId="06FC67B1" w14:textId="77777777" w:rsidTr="007C5ADF">
        <w:tc>
          <w:tcPr>
            <w:tcW w:w="851" w:type="dxa"/>
            <w:tcBorders>
              <w:left w:val="nil"/>
              <w:bottom w:val="nil"/>
              <w:right w:val="nil"/>
            </w:tcBorders>
            <w:noWrap/>
            <w:hideMark/>
          </w:tcPr>
          <w:p w14:paraId="41C8B08F" w14:textId="77777777" w:rsidR="00F52FDF" w:rsidRPr="00176D0D" w:rsidRDefault="00F52FDF" w:rsidP="00F52FDF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176D0D">
              <w:rPr>
                <w:rFonts w:ascii="Times New Roman" w:hAnsi="Times New Roman" w:cs="Times New Roman"/>
                <w:sz w:val="10"/>
                <w:szCs w:val="10"/>
              </w:rPr>
              <w:lastRenderedPageBreak/>
              <w:t>Gao (2017)</w:t>
            </w:r>
          </w:p>
        </w:tc>
        <w:tc>
          <w:tcPr>
            <w:tcW w:w="845" w:type="dxa"/>
            <w:tcBorders>
              <w:left w:val="nil"/>
              <w:bottom w:val="nil"/>
              <w:right w:val="nil"/>
            </w:tcBorders>
            <w:noWrap/>
            <w:hideMark/>
          </w:tcPr>
          <w:p w14:paraId="4B2A2654" w14:textId="77777777" w:rsidR="00F52FDF" w:rsidRPr="00176D0D" w:rsidRDefault="00F52FDF" w:rsidP="00F52FDF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Rg1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noWrap/>
            <w:hideMark/>
          </w:tcPr>
          <w:p w14:paraId="2B0D5030" w14:textId="77777777" w:rsidR="00F52FDF" w:rsidRPr="00176D0D" w:rsidRDefault="00F52FDF" w:rsidP="00F52FDF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mice (C57BL/6; male; 16 weeks; 23-25g)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noWrap/>
            <w:hideMark/>
          </w:tcPr>
          <w:p w14:paraId="38CA1BF4" w14:textId="77777777" w:rsidR="00F52FDF" w:rsidRPr="00176D0D" w:rsidRDefault="00F52FDF" w:rsidP="00F52FDF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10, 10, 10, 10, 10/10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hideMark/>
          </w:tcPr>
          <w:p w14:paraId="3C9F234D" w14:textId="262E61CD" w:rsidR="00E0300B" w:rsidRPr="00176D0D" w:rsidRDefault="00F52FDF" w:rsidP="00F831C3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Cisplati</w:t>
            </w:r>
          </w:p>
        </w:tc>
        <w:tc>
          <w:tcPr>
            <w:tcW w:w="997" w:type="dxa"/>
            <w:tcBorders>
              <w:left w:val="nil"/>
              <w:bottom w:val="nil"/>
              <w:right w:val="nil"/>
            </w:tcBorders>
            <w:noWrap/>
            <w:hideMark/>
          </w:tcPr>
          <w:p w14:paraId="401A1BA3" w14:textId="77777777" w:rsidR="00F52FDF" w:rsidRPr="00176D0D" w:rsidRDefault="00F52FDF" w:rsidP="00F52FDF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20, 40, 80, 160, 320 mg·kg</w:t>
            </w:r>
            <w:r w:rsidRPr="0081402A">
              <w:rPr>
                <w:rFonts w:ascii="Times New Roman" w:hAnsi="Times New Roman" w:cs="Times New Roman"/>
                <w:sz w:val="10"/>
                <w:szCs w:val="10"/>
                <w:vertAlign w:val="superscript"/>
              </w:rPr>
              <w:t>-1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hideMark/>
          </w:tcPr>
          <w:p w14:paraId="44A30DD0" w14:textId="5D5A97B2" w:rsidR="00F52FDF" w:rsidRPr="00176D0D" w:rsidRDefault="00F52FDF" w:rsidP="00F52FDF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Utilized in powder form was obtained from Yunna Jecui Health Industry Corp. Ltd.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hideMark/>
          </w:tcPr>
          <w:p w14:paraId="3E55B6FC" w14:textId="3C6ED7B4" w:rsidR="00F52FDF" w:rsidRPr="00176D0D" w:rsidRDefault="00AA392A" w:rsidP="00F52FDF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A392A">
              <w:rPr>
                <w:rFonts w:ascii="Times New Roman" w:hAnsi="Times New Roman" w:cs="Times New Roman"/>
                <w:sz w:val="10"/>
                <w:szCs w:val="10"/>
              </w:rPr>
              <w:t>By intragastric</w:t>
            </w:r>
            <w:r w:rsidR="00F52FDF" w:rsidRPr="00176D0D">
              <w:rPr>
                <w:rFonts w:ascii="Times New Roman" w:hAnsi="Times New Roman" w:cs="Times New Roman"/>
                <w:sz w:val="10"/>
                <w:szCs w:val="10"/>
              </w:rPr>
              <w:t xml:space="preserve">/ (1) Rg1 and cisplatin co-treatment for 5 days. </w:t>
            </w:r>
          </w:p>
        </w:tc>
        <w:tc>
          <w:tcPr>
            <w:tcW w:w="4248" w:type="dxa"/>
            <w:tcBorders>
              <w:left w:val="nil"/>
              <w:bottom w:val="nil"/>
              <w:right w:val="nil"/>
            </w:tcBorders>
            <w:hideMark/>
          </w:tcPr>
          <w:p w14:paraId="7959B3E4" w14:textId="1FDA2A37" w:rsidR="00F52FDF" w:rsidRPr="00176D0D" w:rsidRDefault="00F52FDF" w:rsidP="00F52FDF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010D3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1. Blood indicators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: AST↔, ALT↔, ALP↔, LDH↔ (20 mg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·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kg</w:t>
            </w:r>
            <w:r w:rsidRPr="0081402A">
              <w:rPr>
                <w:rFonts w:ascii="Times New Roman" w:hAnsi="Times New Roman" w:cs="Times New Roman"/>
                <w:sz w:val="10"/>
                <w:szCs w:val="10"/>
                <w:vertAlign w:val="superscript"/>
              </w:rPr>
              <w:t>-1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);</w:t>
            </w:r>
            <w:r w:rsidR="00F831C3" w:rsidRPr="00176D0D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AST↔, ALT↔, ALP↔, LDH↔ (40 mg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·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kg</w:t>
            </w:r>
            <w:r w:rsidRPr="0081402A">
              <w:rPr>
                <w:rFonts w:ascii="Times New Roman" w:hAnsi="Times New Roman" w:cs="Times New Roman"/>
                <w:sz w:val="10"/>
                <w:szCs w:val="10"/>
                <w:vertAlign w:val="superscript"/>
              </w:rPr>
              <w:t>-1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);</w:t>
            </w:r>
            <w:r w:rsidR="00F831C3" w:rsidRPr="00176D0D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AST↔,</w:t>
            </w:r>
            <w:r w:rsidR="00F831C3" w:rsidRPr="00176D0D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ALT↔, ALP↓, LDH↔ (80 mg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·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kg</w:t>
            </w:r>
            <w:r w:rsidRPr="0081402A">
              <w:rPr>
                <w:rFonts w:ascii="Times New Roman" w:hAnsi="Times New Roman" w:cs="Times New Roman"/>
                <w:sz w:val="10"/>
                <w:szCs w:val="10"/>
                <w:vertAlign w:val="superscript"/>
              </w:rPr>
              <w:t>-1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);</w:t>
            </w:r>
            <w:r w:rsidR="00F831C3" w:rsidRPr="00176D0D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AST↔, ALT↔, ALP↔, LDH↔ (160 mg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·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kg</w:t>
            </w:r>
            <w:r w:rsidRPr="0081402A">
              <w:rPr>
                <w:rFonts w:ascii="Times New Roman" w:hAnsi="Times New Roman" w:cs="Times New Roman"/>
                <w:sz w:val="10"/>
                <w:szCs w:val="10"/>
                <w:vertAlign w:val="superscript"/>
              </w:rPr>
              <w:t>-1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); AST↔, ALT↔, ALP↓, LDH↔ (320 mg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·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kg</w:t>
            </w:r>
            <w:r w:rsidRPr="0081402A">
              <w:rPr>
                <w:rFonts w:ascii="Times New Roman" w:hAnsi="Times New Roman" w:cs="Times New Roman"/>
                <w:sz w:val="10"/>
                <w:szCs w:val="10"/>
                <w:vertAlign w:val="superscript"/>
              </w:rPr>
              <w:t>-1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 xml:space="preserve">). </w:t>
            </w:r>
            <w:r w:rsidRPr="00010D3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2. HE Staining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 xml:space="preserve">. </w:t>
            </w:r>
            <w:r w:rsidRPr="00010D3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3. Liver tissue indicators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: GSH↔, GSH-Px↔, T-AOC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↑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, MDA↔, MPO↔ (20 mg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·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kg</w:t>
            </w:r>
            <w:r w:rsidRPr="0081402A">
              <w:rPr>
                <w:rFonts w:ascii="Times New Roman" w:hAnsi="Times New Roman" w:cs="Times New Roman"/>
                <w:sz w:val="10"/>
                <w:szCs w:val="10"/>
                <w:vertAlign w:val="superscript"/>
              </w:rPr>
              <w:t>-1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); GSH↔, GSH-Px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↑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, T-AOC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↑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, MDA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↓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, MPO↔ (40 mg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·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kg</w:t>
            </w:r>
            <w:r w:rsidRPr="0081402A">
              <w:rPr>
                <w:rFonts w:ascii="Times New Roman" w:hAnsi="Times New Roman" w:cs="Times New Roman"/>
                <w:sz w:val="10"/>
                <w:szCs w:val="10"/>
                <w:vertAlign w:val="superscript"/>
              </w:rPr>
              <w:t>-1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); GSH↔, GSH-Px↔, T-AOC↔, MDA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↓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, MPO↔ (80 mg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·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kg</w:t>
            </w:r>
            <w:r w:rsidRPr="0081402A">
              <w:rPr>
                <w:rFonts w:ascii="Times New Roman" w:hAnsi="Times New Roman" w:cs="Times New Roman"/>
                <w:sz w:val="10"/>
                <w:szCs w:val="10"/>
                <w:vertAlign w:val="superscript"/>
              </w:rPr>
              <w:t>-1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); GSH↔, GSH-Px↔, T-AOC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↑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, MDA↔, MPO↔ (160 mg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·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kg</w:t>
            </w:r>
            <w:r w:rsidRPr="0081402A">
              <w:rPr>
                <w:rFonts w:ascii="Times New Roman" w:hAnsi="Times New Roman" w:cs="Times New Roman"/>
                <w:sz w:val="10"/>
                <w:szCs w:val="10"/>
                <w:vertAlign w:val="superscript"/>
              </w:rPr>
              <w:t>-1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); GSH↔, GSH-Px↔, T-AOC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↑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, MDA↔, MPO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↑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 xml:space="preserve"> (320 mg·kg</w:t>
            </w:r>
            <w:r w:rsidRPr="0081402A">
              <w:rPr>
                <w:rFonts w:ascii="Times New Roman" w:hAnsi="Times New Roman" w:cs="Times New Roman"/>
                <w:sz w:val="10"/>
                <w:szCs w:val="10"/>
                <w:vertAlign w:val="superscript"/>
              </w:rPr>
              <w:t>-1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 xml:space="preserve">). </w:t>
            </w:r>
            <w:r w:rsidRPr="00010D3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4. DHE staining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: ROS↔ (20 mg·kg</w:t>
            </w:r>
            <w:r w:rsidRPr="0081402A">
              <w:rPr>
                <w:rFonts w:ascii="Times New Roman" w:hAnsi="Times New Roman" w:cs="Times New Roman"/>
                <w:sz w:val="10"/>
                <w:szCs w:val="10"/>
                <w:vertAlign w:val="superscript"/>
              </w:rPr>
              <w:t>-1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); ROS↔ (40 mg·kg</w:t>
            </w:r>
            <w:r w:rsidRPr="0081402A">
              <w:rPr>
                <w:rFonts w:ascii="Times New Roman" w:hAnsi="Times New Roman" w:cs="Times New Roman"/>
                <w:sz w:val="10"/>
                <w:szCs w:val="10"/>
                <w:vertAlign w:val="superscript"/>
              </w:rPr>
              <w:t>-1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); ROS↓ (80 mg·kg</w:t>
            </w:r>
            <w:r w:rsidRPr="0081402A">
              <w:rPr>
                <w:rFonts w:ascii="Times New Roman" w:hAnsi="Times New Roman" w:cs="Times New Roman"/>
                <w:sz w:val="10"/>
                <w:szCs w:val="10"/>
                <w:vertAlign w:val="superscript"/>
              </w:rPr>
              <w:t>-1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); ROS↓ (160 mg·kg</w:t>
            </w:r>
            <w:r w:rsidRPr="0081402A">
              <w:rPr>
                <w:rFonts w:ascii="Times New Roman" w:hAnsi="Times New Roman" w:cs="Times New Roman"/>
                <w:sz w:val="10"/>
                <w:szCs w:val="10"/>
                <w:vertAlign w:val="superscript"/>
              </w:rPr>
              <w:t>-1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); ROS↔ (320 mg·kg</w:t>
            </w:r>
            <w:r w:rsidRPr="0081402A">
              <w:rPr>
                <w:rFonts w:ascii="Times New Roman" w:hAnsi="Times New Roman" w:cs="Times New Roman"/>
                <w:sz w:val="10"/>
                <w:szCs w:val="10"/>
                <w:vertAlign w:val="superscript"/>
              </w:rPr>
              <w:t>-1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 xml:space="preserve">). </w:t>
            </w:r>
            <w:r w:rsidRPr="00010D3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5. Protein expression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: cyto-Nrf2↓, nuc-Nrf2↓, p-Nrf2↓, cyto-Keap1↓, nuc-Keap1↓, HO-1↔, NQO1↔, GCLM↔, GCLC↔, p-JNK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↓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, p62↔ (20 mg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·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kg</w:t>
            </w:r>
            <w:r w:rsidRPr="0081402A">
              <w:rPr>
                <w:rFonts w:ascii="Times New Roman" w:hAnsi="Times New Roman" w:cs="Times New Roman"/>
                <w:sz w:val="10"/>
                <w:szCs w:val="10"/>
                <w:vertAlign w:val="superscript"/>
              </w:rPr>
              <w:t>-1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); cyto-Nrf2↓, nuc-Nrf2↔, p-Nrf2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↓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, cyto-Keap1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↓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, nuc-Keap1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↓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, HO-1↔, NQO1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↑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, GCLM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↑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, GCLC↔, p-JNK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↓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, p62↔ (40 mg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·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kg</w:t>
            </w:r>
            <w:r w:rsidRPr="0081402A">
              <w:rPr>
                <w:rFonts w:ascii="Times New Roman" w:hAnsi="Times New Roman" w:cs="Times New Roman"/>
                <w:sz w:val="10"/>
                <w:szCs w:val="10"/>
                <w:vertAlign w:val="superscript"/>
              </w:rPr>
              <w:t>-1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);cyto-Nrf2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↓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, nuc-Nrf2↔, p-Nrf2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↓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, cyto-Keap1↔, nuc-Keap1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↓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, HO-1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↑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, NQO1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↑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, GCLM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↑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, GCLC↔, p-JNK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↓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, p62↔ (80 mg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·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kg</w:t>
            </w:r>
            <w:r w:rsidRPr="0081402A">
              <w:rPr>
                <w:rFonts w:ascii="Times New Roman" w:hAnsi="Times New Roman" w:cs="Times New Roman"/>
                <w:sz w:val="10"/>
                <w:szCs w:val="10"/>
                <w:vertAlign w:val="superscript"/>
              </w:rPr>
              <w:t>-1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);cyto-Nrf2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↑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,nuc-Nrf2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↑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, p-Nrf2↑, cyto-Keap1↓, nuc-Keap1↓, HO-1↔, NQO1↔, GCLM↔, GCLC↔, p-JNK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↓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, p62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↑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 xml:space="preserve"> (160 mg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·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kg</w:t>
            </w:r>
            <w:r w:rsidRPr="0081402A">
              <w:rPr>
                <w:rFonts w:ascii="Times New Roman" w:hAnsi="Times New Roman" w:cs="Times New Roman"/>
                <w:sz w:val="10"/>
                <w:szCs w:val="10"/>
                <w:vertAlign w:val="superscript"/>
              </w:rPr>
              <w:t>-1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);cyto-Nrf2↔, nuc-Nrf2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↑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, p-Nrf2↔, cyto-Keap1↔, nuc-Keap1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↓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, HO-1↔, NQO1↔, GCLM↔, GCLC↔, p-JNK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↓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, p62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↑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 xml:space="preserve"> (320 mg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·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kg</w:t>
            </w:r>
            <w:r w:rsidRPr="0081402A">
              <w:rPr>
                <w:rFonts w:ascii="Times New Roman" w:hAnsi="Times New Roman" w:cs="Times New Roman"/>
                <w:sz w:val="10"/>
                <w:szCs w:val="10"/>
                <w:vertAlign w:val="superscript"/>
              </w:rPr>
              <w:t>-1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 xml:space="preserve">). </w:t>
            </w:r>
            <w:r w:rsidRPr="0081402A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6. Co-IP</w:t>
            </w:r>
            <w:r w:rsidRPr="00024A18">
              <w:rPr>
                <w:rFonts w:ascii="Times New Roman" w:hAnsi="Times New Roman" w:cs="Times New Roman"/>
                <w:sz w:val="10"/>
                <w:szCs w:val="10"/>
              </w:rPr>
              <w:t>.</w:t>
            </w:r>
          </w:p>
        </w:tc>
        <w:tc>
          <w:tcPr>
            <w:tcW w:w="1195" w:type="dxa"/>
            <w:tcBorders>
              <w:left w:val="nil"/>
              <w:bottom w:val="nil"/>
              <w:right w:val="nil"/>
            </w:tcBorders>
            <w:hideMark/>
          </w:tcPr>
          <w:p w14:paraId="01572393" w14:textId="0A0C41FF" w:rsidR="00F52FDF" w:rsidRPr="00176D0D" w:rsidRDefault="00F52FDF" w:rsidP="00F52FDF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1. p &lt; 0.05 or p &lt; 0.01, 3. p &lt; 0.05 or p &lt; 0.01, 4.  p &lt; 0.05, 5. p &lt; 0.05 or p &lt; 0.01.</w:t>
            </w:r>
          </w:p>
        </w:tc>
      </w:tr>
      <w:tr w:rsidR="008D795F" w:rsidRPr="00176D0D" w14:paraId="7B78B318" w14:textId="77777777" w:rsidTr="007C5ADF">
        <w:trPr>
          <w:trHeight w:val="8190"/>
        </w:trPr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893DDE7" w14:textId="77777777" w:rsidR="00F52FDF" w:rsidRPr="00176D0D" w:rsidRDefault="00F52FDF" w:rsidP="00F52FDF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BB4DD91" w14:textId="77777777" w:rsidR="00F52FDF" w:rsidRPr="00176D0D" w:rsidRDefault="00F52FDF" w:rsidP="00F52FDF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4A4E276" w14:textId="77777777" w:rsidR="00F52FDF" w:rsidRPr="00176D0D" w:rsidRDefault="00F52FDF" w:rsidP="00F52FDF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4909A18" w14:textId="77777777" w:rsidR="00F52FDF" w:rsidRPr="00176D0D" w:rsidRDefault="00F52FDF" w:rsidP="00F52FDF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A743A4D" w14:textId="77777777" w:rsidR="00F52FDF" w:rsidRPr="00176D0D" w:rsidRDefault="00F52FDF" w:rsidP="00F52FDF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7ED5C90" w14:textId="77777777" w:rsidR="00F52FDF" w:rsidRPr="00176D0D" w:rsidRDefault="00F52FDF" w:rsidP="00F52FDF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804C9D2" w14:textId="77777777" w:rsidR="00F52FDF" w:rsidRPr="00176D0D" w:rsidRDefault="00F52FDF" w:rsidP="00F52FDF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ABF3809" w14:textId="77777777" w:rsidR="00F52FDF" w:rsidRPr="00176D0D" w:rsidRDefault="00F52FDF" w:rsidP="00F52FDF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 xml:space="preserve">(2) pretreatment 3 days, and then given both Rg1 and cisplatin as mentioned above for 5 days. </w:t>
            </w:r>
          </w:p>
        </w:tc>
        <w:tc>
          <w:tcPr>
            <w:tcW w:w="424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4D57454" w14:textId="51A60B80" w:rsidR="00F52FDF" w:rsidRPr="00176D0D" w:rsidRDefault="00F52FDF" w:rsidP="00F52FDF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010D3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1. Blood indicators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: AST↔, ALT↔, ALP↔, LDH↔ (20 mg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·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kg</w:t>
            </w:r>
            <w:r w:rsidRPr="009D3A30">
              <w:rPr>
                <w:rFonts w:ascii="Times New Roman" w:hAnsi="Times New Roman" w:cs="Times New Roman"/>
                <w:sz w:val="10"/>
                <w:szCs w:val="10"/>
                <w:vertAlign w:val="superscript"/>
              </w:rPr>
              <w:t>-1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);</w:t>
            </w:r>
            <w:r w:rsidR="00176D0D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AST↔, ALT↔, ALP↔, LDH↔ (40 mg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·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kg</w:t>
            </w:r>
            <w:r w:rsidRPr="009D3A30">
              <w:rPr>
                <w:rFonts w:ascii="Times New Roman" w:hAnsi="Times New Roman" w:cs="Times New Roman"/>
                <w:sz w:val="10"/>
                <w:szCs w:val="10"/>
                <w:vertAlign w:val="superscript"/>
              </w:rPr>
              <w:t>-1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);</w:t>
            </w:r>
            <w:r w:rsidR="008D795F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AST↔, ALT↔, ALP↔, LDH↔ (80 mg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·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kg</w:t>
            </w:r>
            <w:r w:rsidRPr="009D3A30">
              <w:rPr>
                <w:rFonts w:ascii="Times New Roman" w:hAnsi="Times New Roman" w:cs="Times New Roman"/>
                <w:sz w:val="10"/>
                <w:szCs w:val="10"/>
                <w:vertAlign w:val="superscript"/>
              </w:rPr>
              <w:t>-1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);</w:t>
            </w:r>
            <w:r w:rsidR="008D795F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AST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↓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, ALT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↓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, ALP↔, LDH↔ (160 mg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·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kg</w:t>
            </w:r>
            <w:r w:rsidRPr="00A4539F">
              <w:rPr>
                <w:rFonts w:ascii="Times New Roman" w:hAnsi="Times New Roman" w:cs="Times New Roman"/>
                <w:sz w:val="10"/>
                <w:szCs w:val="10"/>
                <w:vertAlign w:val="superscript"/>
              </w:rPr>
              <w:t>-1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);</w:t>
            </w:r>
            <w:r w:rsidR="008D795F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AST↔, ALT↔,</w:t>
            </w:r>
            <w:r w:rsidR="008D795F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ALP↔, LDH↔ (320 mg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·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kg</w:t>
            </w:r>
            <w:r w:rsidRPr="00A4539F">
              <w:rPr>
                <w:rFonts w:ascii="Times New Roman" w:hAnsi="Times New Roman" w:cs="Times New Roman"/>
                <w:sz w:val="10"/>
                <w:szCs w:val="10"/>
                <w:vertAlign w:val="superscript"/>
              </w:rPr>
              <w:t>-1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).</w:t>
            </w:r>
            <w:r w:rsidRPr="00010D3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 xml:space="preserve"> 2.HE Staining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.</w:t>
            </w:r>
            <w:r w:rsidRPr="00010D3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 xml:space="preserve"> 3. Liver tissue indicators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: GSH↔, GSH-Px↔, T-AOC↔, MDA↔, MPO↔ (20 mg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·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kg</w:t>
            </w:r>
            <w:r w:rsidRPr="00A4539F">
              <w:rPr>
                <w:rFonts w:ascii="Times New Roman" w:hAnsi="Times New Roman" w:cs="Times New Roman"/>
                <w:sz w:val="10"/>
                <w:szCs w:val="10"/>
                <w:vertAlign w:val="superscript"/>
              </w:rPr>
              <w:t>-1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); GSH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↑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, GSH-Px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↑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, T-AOC↔, MDA↔, MPO↓ (40 mg·kg</w:t>
            </w:r>
            <w:r w:rsidRPr="00A4539F">
              <w:rPr>
                <w:rFonts w:ascii="Times New Roman" w:hAnsi="Times New Roman" w:cs="Times New Roman"/>
                <w:sz w:val="10"/>
                <w:szCs w:val="10"/>
                <w:vertAlign w:val="superscript"/>
              </w:rPr>
              <w:t>-1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); GSH↑, GSH-Px↔, T-AOC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↑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, MDA↔, MPO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↓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 xml:space="preserve"> (80 mg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·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kg</w:t>
            </w:r>
            <w:r w:rsidRPr="00A4539F">
              <w:rPr>
                <w:rFonts w:ascii="Times New Roman" w:hAnsi="Times New Roman" w:cs="Times New Roman"/>
                <w:sz w:val="10"/>
                <w:szCs w:val="10"/>
                <w:vertAlign w:val="superscript"/>
              </w:rPr>
              <w:t>-1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); GSH↔, GSH-Px↔, T-AOC↔, MDA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↓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, MPO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↓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 xml:space="preserve"> (160 mg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·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kg</w:t>
            </w:r>
            <w:r w:rsidRPr="00A4539F">
              <w:rPr>
                <w:rFonts w:ascii="Times New Roman" w:hAnsi="Times New Roman" w:cs="Times New Roman"/>
                <w:sz w:val="10"/>
                <w:szCs w:val="10"/>
                <w:vertAlign w:val="superscript"/>
              </w:rPr>
              <w:t>-1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); GSH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↑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, GSH-Px↔, T-AOC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↑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, MDA↔, MPO↔ (320 mg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·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kg</w:t>
            </w:r>
            <w:r w:rsidRPr="00A4539F">
              <w:rPr>
                <w:rFonts w:ascii="Times New Roman" w:hAnsi="Times New Roman" w:cs="Times New Roman"/>
                <w:sz w:val="10"/>
                <w:szCs w:val="10"/>
                <w:vertAlign w:val="superscript"/>
              </w:rPr>
              <w:t>-1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 xml:space="preserve">). </w:t>
            </w:r>
            <w:r w:rsidRPr="00010D3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4. DHE staining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: ROS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↓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 xml:space="preserve"> (20 mg·kg</w:t>
            </w:r>
            <w:r w:rsidRPr="00A4539F">
              <w:rPr>
                <w:rFonts w:ascii="Times New Roman" w:hAnsi="Times New Roman" w:cs="Times New Roman"/>
                <w:sz w:val="10"/>
                <w:szCs w:val="10"/>
                <w:vertAlign w:val="superscript"/>
              </w:rPr>
              <w:t>-1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); ROS↓ (40 mg·kg</w:t>
            </w:r>
            <w:r w:rsidRPr="00A4539F">
              <w:rPr>
                <w:rFonts w:ascii="Times New Roman" w:hAnsi="Times New Roman" w:cs="Times New Roman"/>
                <w:sz w:val="10"/>
                <w:szCs w:val="10"/>
                <w:vertAlign w:val="superscript"/>
              </w:rPr>
              <w:t>-1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); ROS↓ (80 mg·kg</w:t>
            </w:r>
            <w:r w:rsidRPr="00A4539F">
              <w:rPr>
                <w:rFonts w:ascii="Times New Roman" w:hAnsi="Times New Roman" w:cs="Times New Roman"/>
                <w:sz w:val="10"/>
                <w:szCs w:val="10"/>
                <w:vertAlign w:val="superscript"/>
              </w:rPr>
              <w:t>-1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); ROS↓ (160 mg·kg</w:t>
            </w:r>
            <w:r w:rsidRPr="00A4539F">
              <w:rPr>
                <w:rFonts w:ascii="Times New Roman" w:hAnsi="Times New Roman" w:cs="Times New Roman"/>
                <w:sz w:val="10"/>
                <w:szCs w:val="10"/>
                <w:vertAlign w:val="superscript"/>
              </w:rPr>
              <w:t>-1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); ROS↓ (320 mg·kg</w:t>
            </w:r>
            <w:r w:rsidRPr="00A4539F">
              <w:rPr>
                <w:rFonts w:ascii="Times New Roman" w:hAnsi="Times New Roman" w:cs="Times New Roman"/>
                <w:sz w:val="10"/>
                <w:szCs w:val="10"/>
                <w:vertAlign w:val="superscript"/>
              </w:rPr>
              <w:t>-1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 xml:space="preserve">). </w:t>
            </w:r>
            <w:r w:rsidRPr="000A53A9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5. Protein expression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: cyto-Nrf2↓, nuc-Nrf2↓, p-Nrf2↔, cyto-Keap1↔,  nuc-Keap1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↓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, HO-1↔, NQO1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↑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, GCLM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↓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, GCLC↔, p-JNK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↓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, p62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↓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 xml:space="preserve"> (20 mg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·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kg</w:t>
            </w:r>
            <w:r w:rsidRPr="00A4539F">
              <w:rPr>
                <w:rFonts w:ascii="Times New Roman" w:hAnsi="Times New Roman" w:cs="Times New Roman"/>
                <w:sz w:val="10"/>
                <w:szCs w:val="10"/>
                <w:vertAlign w:val="superscript"/>
              </w:rPr>
              <w:t>-1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);cyto-Nrf2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↓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, nuc-Nrf2↔, p-Nrf2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↓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, cyto-Keap1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↓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, nuc-Keap1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↓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, HO-1↔, NQO1↔, GCLM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↓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, GCLC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↑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, p-JNK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↓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, p62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↓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 xml:space="preserve"> (40 mg·kg</w:t>
            </w:r>
            <w:r w:rsidRPr="00A4539F">
              <w:rPr>
                <w:rFonts w:ascii="Times New Roman" w:hAnsi="Times New Roman" w:cs="Times New Roman"/>
                <w:sz w:val="10"/>
                <w:szCs w:val="10"/>
                <w:vertAlign w:val="superscript"/>
              </w:rPr>
              <w:t>-1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); cyto-Nrf2↓, nuc-Nrf2↔, p-Nrf2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↓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, cyto-Keap1↔, nuc-Keap1↔, HO-1↔, NQO1↔, GCLM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↓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, GCLC↔, p-JNK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↓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, p62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↓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 xml:space="preserve"> (80 mg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·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kg</w:t>
            </w:r>
            <w:r w:rsidRPr="00A4539F">
              <w:rPr>
                <w:rFonts w:ascii="Times New Roman" w:hAnsi="Times New Roman" w:cs="Times New Roman"/>
                <w:sz w:val="10"/>
                <w:szCs w:val="10"/>
                <w:vertAlign w:val="superscript"/>
              </w:rPr>
              <w:t>-1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);cyto-Nrf2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↑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, nuc-Nrf2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↑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, p-Nrf2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↓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, cyto-Keap1↔, nuc-Keap1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↓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, HO-1↔, NQO1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↑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, GCLM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↓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, GCLC↔, p-JNK↔, p62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↓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 xml:space="preserve"> (160 mg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·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kg</w:t>
            </w:r>
            <w:r w:rsidRPr="00A4539F">
              <w:rPr>
                <w:rFonts w:ascii="Times New Roman" w:hAnsi="Times New Roman" w:cs="Times New Roman"/>
                <w:sz w:val="10"/>
                <w:szCs w:val="10"/>
                <w:vertAlign w:val="superscript"/>
              </w:rPr>
              <w:t>-1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); cyto-Nrf2↔, nuc-Nrf2↑, p-Nrf2↓, cyto-Keap1↔, nuc-Keap1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↓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, HO-1↔, NQO1↔, GCLM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↓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, GCLC↔, p-JNK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↓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, p62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↓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 xml:space="preserve"> (320 mg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·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kg</w:t>
            </w:r>
            <w:r w:rsidRPr="00A4539F">
              <w:rPr>
                <w:rFonts w:ascii="Times New Roman" w:hAnsi="Times New Roman" w:cs="Times New Roman"/>
                <w:sz w:val="10"/>
                <w:szCs w:val="10"/>
                <w:vertAlign w:val="superscript"/>
              </w:rPr>
              <w:t>-1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 xml:space="preserve">). </w:t>
            </w:r>
            <w:r w:rsidRPr="00A4539F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6. Co-IP</w:t>
            </w:r>
            <w:r w:rsidRPr="00024A18">
              <w:rPr>
                <w:rFonts w:ascii="Times New Roman" w:hAnsi="Times New Roman" w:cs="Times New Roman"/>
                <w:sz w:val="10"/>
                <w:szCs w:val="10"/>
              </w:rPr>
              <w:t>.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BDCAA29" w14:textId="1D6E3004" w:rsidR="00F52FDF" w:rsidRPr="00176D0D" w:rsidRDefault="00F52FDF" w:rsidP="00F52FDF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1. p &lt; 0.05 or p &lt; 0.01, 3. p &lt; 0.05 or p &lt; 0.01, 4.  p &lt; 0.05, 5. p &lt; 0.05 or p &lt; 0.01.</w:t>
            </w:r>
          </w:p>
        </w:tc>
      </w:tr>
      <w:tr w:rsidR="008D795F" w:rsidRPr="00176D0D" w14:paraId="7DC47E98" w14:textId="77777777" w:rsidTr="007C5ADF">
        <w:trPr>
          <w:trHeight w:val="1695"/>
        </w:trPr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00236463" w14:textId="77777777" w:rsidR="00F52FDF" w:rsidRPr="00176D0D" w:rsidRDefault="00F52FDF" w:rsidP="00F52FDF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176D0D">
              <w:rPr>
                <w:rFonts w:ascii="Times New Roman" w:hAnsi="Times New Roman" w:cs="Times New Roman"/>
                <w:sz w:val="10"/>
                <w:szCs w:val="10"/>
              </w:rPr>
              <w:lastRenderedPageBreak/>
              <w:t>Zhou (2020)</w:t>
            </w:r>
          </w:p>
        </w:tc>
        <w:tc>
          <w:tcPr>
            <w:tcW w:w="845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68CEDA5E" w14:textId="77777777" w:rsidR="00F52FDF" w:rsidRPr="00176D0D" w:rsidRDefault="00F52FDF" w:rsidP="00F52FDF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CK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629C2F06" w14:textId="54E6C380" w:rsidR="00F52FDF" w:rsidRPr="00176D0D" w:rsidRDefault="00F52FDF" w:rsidP="00F52FDF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Rat (SD; male; 8-10 weeks; 200-250g)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1CC4F078" w14:textId="77777777" w:rsidR="00F52FDF" w:rsidRPr="00176D0D" w:rsidRDefault="00F52FDF" w:rsidP="00F52FDF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10, 10, 10/10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4A49E5AA" w14:textId="77777777" w:rsidR="00F52FDF" w:rsidRPr="00176D0D" w:rsidRDefault="00F52FDF" w:rsidP="00F52FDF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sodium valproate</w:t>
            </w:r>
          </w:p>
        </w:tc>
        <w:tc>
          <w:tcPr>
            <w:tcW w:w="997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0FFC7BD5" w14:textId="77777777" w:rsidR="00F52FDF" w:rsidRPr="00176D0D" w:rsidRDefault="00F52FDF" w:rsidP="00F52FDF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80, 160, 320 mg·kg</w:t>
            </w:r>
            <w:r w:rsidRPr="00024A18">
              <w:rPr>
                <w:rFonts w:ascii="Times New Roman" w:hAnsi="Times New Roman" w:cs="Times New Roman"/>
                <w:sz w:val="10"/>
                <w:szCs w:val="10"/>
                <w:vertAlign w:val="superscript"/>
              </w:rPr>
              <w:t>-1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64276262" w14:textId="77777777" w:rsidR="00F52FDF" w:rsidRPr="00176D0D" w:rsidRDefault="00F52FDF" w:rsidP="00F52FDF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Zhejiang, Hisun Pharmaceutical Co., LTD.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55F638CB" w14:textId="77777777" w:rsidR="00F52FDF" w:rsidRPr="00176D0D" w:rsidRDefault="00F52FDF" w:rsidP="00F52FDF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By intragastric/15 days</w:t>
            </w:r>
          </w:p>
        </w:tc>
        <w:tc>
          <w:tcPr>
            <w:tcW w:w="4248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61EDB2DD" w14:textId="4E935EA6" w:rsidR="00F52FDF" w:rsidRPr="00176D0D" w:rsidRDefault="00F52FDF" w:rsidP="00F52FDF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0A53A9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1. Liver index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↓</w:t>
            </w:r>
            <w:r w:rsidR="00F475CC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(80 mg·kg</w:t>
            </w:r>
            <w:r w:rsidRPr="00024A18">
              <w:rPr>
                <w:rFonts w:ascii="Times New Roman" w:hAnsi="Times New Roman" w:cs="Times New Roman"/>
                <w:sz w:val="10"/>
                <w:szCs w:val="10"/>
                <w:vertAlign w:val="superscript"/>
              </w:rPr>
              <w:t>-1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); Liver index ↓</w:t>
            </w:r>
            <w:r w:rsidR="00F475CC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(160 mg·kg</w:t>
            </w:r>
            <w:r w:rsidRPr="00024A18">
              <w:rPr>
                <w:rFonts w:ascii="Times New Roman" w:hAnsi="Times New Roman" w:cs="Times New Roman"/>
                <w:sz w:val="10"/>
                <w:szCs w:val="10"/>
                <w:vertAlign w:val="superscript"/>
              </w:rPr>
              <w:t>-1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); Liver index ↓</w:t>
            </w:r>
            <w:r w:rsidR="00F475CC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(320 mg·kg</w:t>
            </w:r>
            <w:r w:rsidRPr="00024A18">
              <w:rPr>
                <w:rFonts w:ascii="Times New Roman" w:hAnsi="Times New Roman" w:cs="Times New Roman"/>
                <w:sz w:val="10"/>
                <w:szCs w:val="10"/>
                <w:vertAlign w:val="superscript"/>
              </w:rPr>
              <w:t>-1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 xml:space="preserve">). </w:t>
            </w:r>
            <w:r w:rsidRPr="000A53A9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2. Blood indicators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: ALT↓, AST↔, ALP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↓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, ALB↔, hepcidin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↑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, iron↔ (80 mg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·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kg</w:t>
            </w:r>
            <w:r w:rsidRPr="00024A18">
              <w:rPr>
                <w:rFonts w:ascii="Times New Roman" w:hAnsi="Times New Roman" w:cs="Times New Roman"/>
                <w:sz w:val="10"/>
                <w:szCs w:val="10"/>
                <w:vertAlign w:val="superscript"/>
              </w:rPr>
              <w:t>-1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); ALT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↓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, AST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↓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, ALP↔, ALB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↑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, hepcidin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↑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, iron↔ (160 mg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·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kg</w:t>
            </w:r>
            <w:r w:rsidRPr="00024A18">
              <w:rPr>
                <w:rFonts w:ascii="Times New Roman" w:hAnsi="Times New Roman" w:cs="Times New Roman"/>
                <w:b/>
                <w:bCs/>
                <w:sz w:val="10"/>
                <w:szCs w:val="10"/>
                <w:vertAlign w:val="superscript"/>
              </w:rPr>
              <w:t>-1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); ALT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↓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, AST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↓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, ALP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↓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, ALB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↑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, hepcidin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↑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, iron↔ (320 mg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·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 xml:space="preserve">kg-1). </w:t>
            </w:r>
            <w:r w:rsidRPr="000A53A9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3. HE Staining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 xml:space="preserve">. </w:t>
            </w:r>
            <w:r w:rsidRPr="000A53A9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4. TEM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 xml:space="preserve">. </w:t>
            </w:r>
            <w:r w:rsidRPr="000A53A9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5. Liver tissue indicators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: TG↓, CAT↔, GSH-Px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↑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, SOD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↑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, GSH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↑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, MDA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↓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, HO-1↔, hepcidin↔, iron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↓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 xml:space="preserve"> (80 mg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·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kg</w:t>
            </w:r>
            <w:r w:rsidRPr="00024A18">
              <w:rPr>
                <w:rFonts w:ascii="Times New Roman" w:hAnsi="Times New Roman" w:cs="Times New Roman"/>
                <w:b/>
                <w:bCs/>
                <w:sz w:val="10"/>
                <w:szCs w:val="10"/>
                <w:vertAlign w:val="superscript"/>
              </w:rPr>
              <w:t>-1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); TG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↓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, CAT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↑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, GSH-Px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↑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, SOD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↑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, GSH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↑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, MDA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↓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, HO-1↔, hepcidin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↑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, iron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↓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 xml:space="preserve"> (160 mg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·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kg</w:t>
            </w:r>
            <w:r w:rsidRPr="00024A18">
              <w:rPr>
                <w:rFonts w:ascii="Times New Roman" w:hAnsi="Times New Roman" w:cs="Times New Roman"/>
                <w:b/>
                <w:bCs/>
                <w:sz w:val="10"/>
                <w:szCs w:val="10"/>
                <w:vertAlign w:val="superscript"/>
              </w:rPr>
              <w:t>-1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); TG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↓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, CAT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↑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, GSH-Px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↑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, SOD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↑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, GSH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↑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, MDA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↓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, HO-1↔, hepcidin↑, iron↓ (320 mg·kg</w:t>
            </w:r>
            <w:r w:rsidRPr="00024A18">
              <w:rPr>
                <w:rFonts w:ascii="Times New Roman" w:hAnsi="Times New Roman" w:cs="Times New Roman"/>
                <w:b/>
                <w:bCs/>
                <w:sz w:val="10"/>
                <w:szCs w:val="10"/>
                <w:vertAlign w:val="superscript"/>
              </w:rPr>
              <w:t>-1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 xml:space="preserve">).  </w:t>
            </w:r>
            <w:r w:rsidRPr="000A53A9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6. Proteomic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 xml:space="preserve">. </w:t>
            </w:r>
            <w:r w:rsidRPr="000A53A9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7. Protein expression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: sEH↓ (80 mg·kg</w:t>
            </w:r>
            <w:r w:rsidRPr="00024A18">
              <w:rPr>
                <w:rFonts w:ascii="Times New Roman" w:hAnsi="Times New Roman" w:cs="Times New Roman"/>
                <w:b/>
                <w:bCs/>
                <w:sz w:val="10"/>
                <w:szCs w:val="10"/>
                <w:vertAlign w:val="superscript"/>
              </w:rPr>
              <w:t>-1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); sEH↔ (160 mg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·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kg</w:t>
            </w:r>
            <w:r w:rsidRPr="00024A18">
              <w:rPr>
                <w:rFonts w:ascii="Times New Roman" w:hAnsi="Times New Roman" w:cs="Times New Roman"/>
                <w:b/>
                <w:bCs/>
                <w:sz w:val="10"/>
                <w:szCs w:val="10"/>
                <w:vertAlign w:val="superscript"/>
              </w:rPr>
              <w:t>-1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); sEH↔ (320 mg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·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kg</w:t>
            </w:r>
            <w:r w:rsidRPr="00024A18">
              <w:rPr>
                <w:rFonts w:ascii="Times New Roman" w:hAnsi="Times New Roman" w:cs="Times New Roman"/>
                <w:b/>
                <w:bCs/>
                <w:sz w:val="10"/>
                <w:szCs w:val="10"/>
                <w:vertAlign w:val="superscript"/>
              </w:rPr>
              <w:t>-1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).</w:t>
            </w:r>
          </w:p>
        </w:tc>
        <w:tc>
          <w:tcPr>
            <w:tcW w:w="1195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76F3B06F" w14:textId="00966443" w:rsidR="00F52FDF" w:rsidRPr="00176D0D" w:rsidRDefault="00F52FDF" w:rsidP="00F52FDF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1. p &lt; 0.05 or p &lt; 0.01, 2. p &lt; 0.05 or p &lt; 0.01 or p &lt; 0.001 or p &lt; 0.0001, 5. p &lt; 0.05 or p &lt; 0.01 or p &lt; 0.001 or p &lt; 0.0001, 7. p &lt; 0.05.</w:t>
            </w:r>
          </w:p>
        </w:tc>
      </w:tr>
      <w:tr w:rsidR="008D795F" w:rsidRPr="00176D0D" w14:paraId="375D6637" w14:textId="77777777" w:rsidTr="007C5ADF">
        <w:trPr>
          <w:trHeight w:val="404"/>
        </w:trPr>
        <w:tc>
          <w:tcPr>
            <w:tcW w:w="851" w:type="dxa"/>
            <w:tcBorders>
              <w:left w:val="nil"/>
              <w:bottom w:val="nil"/>
              <w:right w:val="nil"/>
            </w:tcBorders>
            <w:noWrap/>
            <w:hideMark/>
          </w:tcPr>
          <w:p w14:paraId="15EB1CE7" w14:textId="77777777" w:rsidR="00F52FDF" w:rsidRPr="00176D0D" w:rsidRDefault="00F52FDF" w:rsidP="00F52FDF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Li (2018)</w:t>
            </w:r>
          </w:p>
        </w:tc>
        <w:tc>
          <w:tcPr>
            <w:tcW w:w="845" w:type="dxa"/>
            <w:tcBorders>
              <w:left w:val="nil"/>
              <w:bottom w:val="nil"/>
              <w:right w:val="nil"/>
            </w:tcBorders>
            <w:noWrap/>
            <w:hideMark/>
          </w:tcPr>
          <w:p w14:paraId="77C08422" w14:textId="77777777" w:rsidR="00F52FDF" w:rsidRPr="00176D0D" w:rsidRDefault="00F52FDF" w:rsidP="00F52FDF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Rh1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noWrap/>
            <w:hideMark/>
          </w:tcPr>
          <w:p w14:paraId="2F9A11BA" w14:textId="020F8988" w:rsidR="00F52FDF" w:rsidRPr="00176D0D" w:rsidRDefault="00F52FDF" w:rsidP="00F52FDF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Rats</w:t>
            </w:r>
            <w:r w:rsidR="00A61886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r w:rsidR="00A61886">
              <w:rPr>
                <w:rFonts w:ascii="Times New Roman" w:hAnsi="Times New Roman" w:cs="Times New Roman" w:hint="eastAsia"/>
                <w:sz w:val="10"/>
                <w:szCs w:val="10"/>
              </w:rPr>
              <w:t>(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SD; male; NA; 180±20g)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noWrap/>
            <w:hideMark/>
          </w:tcPr>
          <w:p w14:paraId="44A6CC56" w14:textId="77777777" w:rsidR="00F52FDF" w:rsidRPr="00176D0D" w:rsidRDefault="00F52FDF" w:rsidP="00F52FDF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20/10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hideMark/>
          </w:tcPr>
          <w:p w14:paraId="4DF9C8D2" w14:textId="77777777" w:rsidR="00F52FDF" w:rsidRPr="00176D0D" w:rsidRDefault="00F52FDF" w:rsidP="00F52FDF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 xml:space="preserve"> alcohol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＋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Pyrazole</w:t>
            </w:r>
          </w:p>
        </w:tc>
        <w:tc>
          <w:tcPr>
            <w:tcW w:w="997" w:type="dxa"/>
            <w:tcBorders>
              <w:left w:val="nil"/>
              <w:bottom w:val="nil"/>
              <w:right w:val="nil"/>
            </w:tcBorders>
            <w:noWrap/>
            <w:hideMark/>
          </w:tcPr>
          <w:p w14:paraId="029A085E" w14:textId="77777777" w:rsidR="00F52FDF" w:rsidRPr="00176D0D" w:rsidRDefault="00F52FDF" w:rsidP="00F52FDF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60 mg·kg</w:t>
            </w:r>
            <w:r w:rsidRPr="00024A18">
              <w:rPr>
                <w:rFonts w:ascii="Times New Roman" w:hAnsi="Times New Roman" w:cs="Times New Roman"/>
                <w:b/>
                <w:bCs/>
                <w:sz w:val="10"/>
                <w:szCs w:val="10"/>
                <w:vertAlign w:val="superscript"/>
              </w:rPr>
              <w:t>-1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noWrap/>
            <w:hideMark/>
          </w:tcPr>
          <w:p w14:paraId="6A3FBD16" w14:textId="77777777" w:rsidR="00F52FDF" w:rsidRPr="00176D0D" w:rsidRDefault="00F52FDF" w:rsidP="00F52FDF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Yunnan Yonuo Biological Engineering Co. LTD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noWrap/>
            <w:hideMark/>
          </w:tcPr>
          <w:p w14:paraId="2A45E504" w14:textId="77777777" w:rsidR="00F52FDF" w:rsidRPr="00176D0D" w:rsidRDefault="00F52FDF" w:rsidP="00F52FDF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By intragastric/3 weeks</w:t>
            </w:r>
          </w:p>
        </w:tc>
        <w:tc>
          <w:tcPr>
            <w:tcW w:w="4248" w:type="dxa"/>
            <w:tcBorders>
              <w:left w:val="nil"/>
              <w:bottom w:val="nil"/>
              <w:right w:val="nil"/>
            </w:tcBorders>
            <w:hideMark/>
          </w:tcPr>
          <w:p w14:paraId="566F83C6" w14:textId="01136D52" w:rsidR="00F52FDF" w:rsidRPr="00176D0D" w:rsidRDefault="00F52FDF" w:rsidP="00F52FDF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1E7608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1. Blood indicators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: AST↓,</w:t>
            </w:r>
            <w:r w:rsidR="003F424A" w:rsidRPr="00176D0D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ALT↓</w:t>
            </w:r>
            <w:r w:rsidR="00EF6DED">
              <w:rPr>
                <w:rFonts w:ascii="Times New Roman" w:hAnsi="Times New Roman" w:cs="Times New Roman"/>
                <w:sz w:val="10"/>
                <w:szCs w:val="10"/>
              </w:rPr>
              <w:t xml:space="preserve">, </w:t>
            </w:r>
            <w:r w:rsidR="00EF6DED" w:rsidRPr="00EF6DED">
              <w:rPr>
                <w:rFonts w:ascii="Times New Roman" w:hAnsi="Times New Roman" w:cs="Times New Roman"/>
                <w:sz w:val="10"/>
                <w:szCs w:val="10"/>
              </w:rPr>
              <w:t>DBiL</w:t>
            </w:r>
            <w:r w:rsidR="00EF6DED" w:rsidRPr="00EF6DED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r w:rsidRPr="00176D0D">
              <w:rPr>
                <w:rFonts w:ascii="Times New Roman" w:eastAsia="MS Gothic" w:hAnsi="Times New Roman" w:cs="Times New Roman"/>
                <w:sz w:val="10"/>
                <w:szCs w:val="10"/>
              </w:rPr>
              <w:t>‬↔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 xml:space="preserve">, </w:t>
            </w:r>
            <w:r w:rsidR="007B3CD4" w:rsidRPr="007B3CD4">
              <w:rPr>
                <w:rFonts w:ascii="Times New Roman" w:hAnsi="Times New Roman" w:cs="Times New Roman"/>
                <w:sz w:val="10"/>
                <w:szCs w:val="10"/>
              </w:rPr>
              <w:t>TBiL</w:t>
            </w:r>
            <w:r w:rsidR="007B3CD4" w:rsidRPr="007B3CD4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r w:rsidRPr="00176D0D">
              <w:rPr>
                <w:rFonts w:ascii="Times New Roman" w:eastAsia="MS Gothic" w:hAnsi="Times New Roman" w:cs="Times New Roman"/>
                <w:sz w:val="10"/>
                <w:szCs w:val="10"/>
              </w:rPr>
              <w:t>‬↔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, GGT</w:t>
            </w:r>
            <w:r w:rsidRPr="00176D0D">
              <w:rPr>
                <w:rFonts w:ascii="Times New Roman" w:eastAsia="MS Gothic" w:hAnsi="Times New Roman" w:cs="Times New Roman"/>
                <w:sz w:val="10"/>
                <w:szCs w:val="10"/>
              </w:rPr>
              <w:t>‬↔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 xml:space="preserve">, ALP↑. </w:t>
            </w:r>
            <w:r w:rsidRPr="00024A18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2. HE Staining</w:t>
            </w:r>
            <w:r w:rsidR="00024A18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.</w:t>
            </w:r>
          </w:p>
        </w:tc>
        <w:tc>
          <w:tcPr>
            <w:tcW w:w="1195" w:type="dxa"/>
            <w:tcBorders>
              <w:left w:val="nil"/>
              <w:bottom w:val="nil"/>
              <w:right w:val="nil"/>
            </w:tcBorders>
            <w:noWrap/>
            <w:hideMark/>
          </w:tcPr>
          <w:p w14:paraId="0F1F1B0C" w14:textId="77777777" w:rsidR="00F52FDF" w:rsidRPr="00176D0D" w:rsidRDefault="00F52FDF" w:rsidP="00F52FDF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1. p &lt; 0.05</w:t>
            </w:r>
          </w:p>
        </w:tc>
      </w:tr>
      <w:tr w:rsidR="008D795F" w:rsidRPr="00176D0D" w14:paraId="5C6A3778" w14:textId="77777777" w:rsidTr="007C5ADF">
        <w:trPr>
          <w:trHeight w:val="750"/>
        </w:trPr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6C67EC9" w14:textId="37D0F5E6" w:rsidR="00F52FDF" w:rsidRPr="00176D0D" w:rsidRDefault="00F52FDF" w:rsidP="00F52FDF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7FAB50B" w14:textId="77777777" w:rsidR="00F52FDF" w:rsidRPr="00176D0D" w:rsidRDefault="00F52FDF" w:rsidP="00F52FDF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CK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8004089" w14:textId="74AE7903" w:rsidR="00F52FDF" w:rsidRPr="00176D0D" w:rsidRDefault="00F52FDF" w:rsidP="00F52FDF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Rats</w:t>
            </w:r>
            <w:r w:rsidR="00A61886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r w:rsidR="00A61886">
              <w:rPr>
                <w:rFonts w:ascii="Times New Roman" w:hAnsi="Times New Roman" w:cs="Times New Roman" w:hint="eastAsia"/>
                <w:sz w:val="10"/>
                <w:szCs w:val="10"/>
              </w:rPr>
              <w:t>(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SD; male; NA; 180±20g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CB8A3EE" w14:textId="77777777" w:rsidR="00F52FDF" w:rsidRPr="00176D0D" w:rsidRDefault="00F52FDF" w:rsidP="00F52FDF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20/1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275CB55" w14:textId="77777777" w:rsidR="00F52FDF" w:rsidRPr="00176D0D" w:rsidRDefault="00F52FDF" w:rsidP="00F52FDF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 xml:space="preserve"> alcohol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＋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Pyrazole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C066EF8" w14:textId="77777777" w:rsidR="00F52FDF" w:rsidRPr="00176D0D" w:rsidRDefault="00F52FDF" w:rsidP="00F52FDF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60 mg·kg</w:t>
            </w:r>
            <w:r w:rsidRPr="00024A18">
              <w:rPr>
                <w:rFonts w:ascii="Times New Roman" w:hAnsi="Times New Roman" w:cs="Times New Roman"/>
                <w:sz w:val="10"/>
                <w:szCs w:val="10"/>
                <w:vertAlign w:val="superscript"/>
              </w:rPr>
              <w:t>-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DDBF9EE" w14:textId="77777777" w:rsidR="00F52FDF" w:rsidRPr="00176D0D" w:rsidRDefault="00F52FDF" w:rsidP="00F52FDF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Yunnan Yonuo Biological Engineering Co. LTD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B10177E" w14:textId="77777777" w:rsidR="00F52FDF" w:rsidRPr="00176D0D" w:rsidRDefault="00F52FDF" w:rsidP="00F52FDF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By intragastric/3 weeks</w:t>
            </w:r>
          </w:p>
        </w:tc>
        <w:tc>
          <w:tcPr>
            <w:tcW w:w="424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3623CAD" w14:textId="42F37526" w:rsidR="00F52FDF" w:rsidRPr="00176D0D" w:rsidRDefault="00F52FDF" w:rsidP="00F52FDF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0A53A9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1. Blood indicators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: AST↓,</w:t>
            </w:r>
            <w:r w:rsidR="003F424A" w:rsidRPr="00176D0D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ALT↓</w:t>
            </w:r>
            <w:r w:rsidR="00EF6DED">
              <w:rPr>
                <w:rFonts w:ascii="Times New Roman" w:hAnsi="Times New Roman" w:cs="Times New Roman"/>
                <w:sz w:val="10"/>
                <w:szCs w:val="10"/>
              </w:rPr>
              <w:t xml:space="preserve">, </w:t>
            </w:r>
            <w:r w:rsidR="00EF6DED" w:rsidRPr="00EF6DED">
              <w:rPr>
                <w:rFonts w:ascii="Times New Roman" w:hAnsi="Times New Roman" w:cs="Times New Roman"/>
                <w:sz w:val="10"/>
                <w:szCs w:val="10"/>
              </w:rPr>
              <w:t>DBiL</w:t>
            </w:r>
            <w:r w:rsidR="00EF6DED" w:rsidRPr="00EF6DED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r w:rsidRPr="00176D0D">
              <w:rPr>
                <w:rFonts w:ascii="Times New Roman" w:eastAsia="MS Gothic" w:hAnsi="Times New Roman" w:cs="Times New Roman"/>
                <w:sz w:val="10"/>
                <w:szCs w:val="10"/>
              </w:rPr>
              <w:t>‬↔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 xml:space="preserve">, </w:t>
            </w:r>
            <w:r w:rsidR="007B3CD4" w:rsidRPr="007B3CD4">
              <w:rPr>
                <w:rFonts w:ascii="Times New Roman" w:hAnsi="Times New Roman" w:cs="Times New Roman"/>
                <w:sz w:val="10"/>
                <w:szCs w:val="10"/>
              </w:rPr>
              <w:t>TBiL</w:t>
            </w:r>
            <w:r w:rsidR="007B3CD4" w:rsidRPr="007B3CD4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r w:rsidRPr="00176D0D">
              <w:rPr>
                <w:rFonts w:ascii="Times New Roman" w:eastAsia="MS Gothic" w:hAnsi="Times New Roman" w:cs="Times New Roman"/>
                <w:sz w:val="10"/>
                <w:szCs w:val="10"/>
              </w:rPr>
              <w:t>‬↔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, GGT</w:t>
            </w:r>
            <w:r w:rsidRPr="00176D0D">
              <w:rPr>
                <w:rFonts w:ascii="Times New Roman" w:eastAsia="MS Gothic" w:hAnsi="Times New Roman" w:cs="Times New Roman"/>
                <w:sz w:val="10"/>
                <w:szCs w:val="10"/>
              </w:rPr>
              <w:t>‬↔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 xml:space="preserve">, ALP↑. </w:t>
            </w:r>
            <w:r w:rsidRPr="000A53A9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2. HE Staining</w:t>
            </w:r>
            <w:r w:rsidR="00024A18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.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ABE9515" w14:textId="77777777" w:rsidR="00F52FDF" w:rsidRPr="00176D0D" w:rsidRDefault="00F52FDF" w:rsidP="00F52FDF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1. p &lt; 0.05</w:t>
            </w:r>
          </w:p>
        </w:tc>
      </w:tr>
      <w:tr w:rsidR="008D795F" w:rsidRPr="00176D0D" w14:paraId="046053DE" w14:textId="77777777" w:rsidTr="007C5ADF">
        <w:trPr>
          <w:trHeight w:val="751"/>
        </w:trPr>
        <w:tc>
          <w:tcPr>
            <w:tcW w:w="851" w:type="dxa"/>
            <w:tcBorders>
              <w:left w:val="nil"/>
              <w:right w:val="nil"/>
            </w:tcBorders>
            <w:noWrap/>
            <w:hideMark/>
          </w:tcPr>
          <w:p w14:paraId="0F199F88" w14:textId="77777777" w:rsidR="00F52FDF" w:rsidRPr="00176D0D" w:rsidRDefault="00F52FDF" w:rsidP="00F52FDF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Zhang (2019)</w:t>
            </w:r>
          </w:p>
        </w:tc>
        <w:tc>
          <w:tcPr>
            <w:tcW w:w="845" w:type="dxa"/>
            <w:tcBorders>
              <w:left w:val="nil"/>
              <w:right w:val="nil"/>
            </w:tcBorders>
            <w:noWrap/>
            <w:hideMark/>
          </w:tcPr>
          <w:p w14:paraId="6509CC31" w14:textId="77777777" w:rsidR="00F52FDF" w:rsidRPr="00176D0D" w:rsidRDefault="00F52FDF" w:rsidP="00F52FDF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CK</w:t>
            </w:r>
          </w:p>
        </w:tc>
        <w:tc>
          <w:tcPr>
            <w:tcW w:w="993" w:type="dxa"/>
            <w:tcBorders>
              <w:left w:val="nil"/>
              <w:right w:val="nil"/>
            </w:tcBorders>
            <w:noWrap/>
            <w:hideMark/>
          </w:tcPr>
          <w:p w14:paraId="43EB5EF3" w14:textId="66364840" w:rsidR="00F52FDF" w:rsidRPr="00176D0D" w:rsidRDefault="00F52FDF" w:rsidP="00F52FDF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Rats</w:t>
            </w:r>
            <w:r w:rsidR="00A61886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r w:rsidR="00A61886">
              <w:rPr>
                <w:rFonts w:ascii="Times New Roman" w:hAnsi="Times New Roman" w:cs="Times New Roman" w:hint="eastAsia"/>
                <w:sz w:val="10"/>
                <w:szCs w:val="10"/>
              </w:rPr>
              <w:t>(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SD; male; NA; 280-300g)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  <w:hideMark/>
          </w:tcPr>
          <w:p w14:paraId="37A66060" w14:textId="77777777" w:rsidR="00F52FDF" w:rsidRPr="00176D0D" w:rsidRDefault="00F52FDF" w:rsidP="00F52FDF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10, 10/1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hideMark/>
          </w:tcPr>
          <w:p w14:paraId="04CC2363" w14:textId="77777777" w:rsidR="00F52FDF" w:rsidRPr="00176D0D" w:rsidRDefault="00F52FDF" w:rsidP="00F52FDF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alcohol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＋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Pyrazole</w:t>
            </w:r>
          </w:p>
        </w:tc>
        <w:tc>
          <w:tcPr>
            <w:tcW w:w="997" w:type="dxa"/>
            <w:tcBorders>
              <w:left w:val="nil"/>
              <w:right w:val="nil"/>
            </w:tcBorders>
            <w:noWrap/>
            <w:hideMark/>
          </w:tcPr>
          <w:p w14:paraId="26763EA5" w14:textId="77777777" w:rsidR="00F52FDF" w:rsidRPr="00176D0D" w:rsidRDefault="00F52FDF" w:rsidP="00F52FDF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20, 40 mg·kg</w:t>
            </w:r>
            <w:r w:rsidRPr="00024A18">
              <w:rPr>
                <w:rFonts w:ascii="Times New Roman" w:hAnsi="Times New Roman" w:cs="Times New Roman"/>
                <w:sz w:val="10"/>
                <w:szCs w:val="10"/>
                <w:vertAlign w:val="superscript"/>
              </w:rPr>
              <w:t>-1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hideMark/>
          </w:tcPr>
          <w:p w14:paraId="214E03D4" w14:textId="77777777" w:rsidR="00F52FDF" w:rsidRPr="00176D0D" w:rsidRDefault="00F52FDF" w:rsidP="00F52FDF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Shanghai Zhenzhun Bio Co. LTD</w:t>
            </w:r>
          </w:p>
        </w:tc>
        <w:tc>
          <w:tcPr>
            <w:tcW w:w="1417" w:type="dxa"/>
            <w:tcBorders>
              <w:left w:val="nil"/>
              <w:right w:val="nil"/>
            </w:tcBorders>
            <w:noWrap/>
            <w:hideMark/>
          </w:tcPr>
          <w:p w14:paraId="48F5A538" w14:textId="77777777" w:rsidR="00F52FDF" w:rsidRPr="00176D0D" w:rsidRDefault="00F52FDF" w:rsidP="00F52FDF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By intraperitoneal injection/3 weeks</w:t>
            </w:r>
          </w:p>
        </w:tc>
        <w:tc>
          <w:tcPr>
            <w:tcW w:w="4248" w:type="dxa"/>
            <w:tcBorders>
              <w:left w:val="nil"/>
              <w:right w:val="nil"/>
            </w:tcBorders>
            <w:hideMark/>
          </w:tcPr>
          <w:p w14:paraId="12D040F2" w14:textId="1045D801" w:rsidR="00F52FDF" w:rsidRPr="00176D0D" w:rsidRDefault="00F52FDF" w:rsidP="00F52FDF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0A53A9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1. Protein expression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: GRP78 protein↓</w:t>
            </w:r>
            <w:r w:rsidR="003F424A" w:rsidRPr="00176D0D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(20 mg·kg</w:t>
            </w:r>
            <w:r w:rsidRPr="00024A18">
              <w:rPr>
                <w:rFonts w:ascii="Times New Roman" w:hAnsi="Times New Roman" w:cs="Times New Roman"/>
                <w:sz w:val="10"/>
                <w:szCs w:val="10"/>
                <w:vertAlign w:val="superscript"/>
              </w:rPr>
              <w:t>-1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); GRP78 protein↓</w:t>
            </w:r>
            <w:r w:rsidR="003F424A" w:rsidRPr="00176D0D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(40 mg·kg</w:t>
            </w:r>
            <w:r w:rsidRPr="00024A18">
              <w:rPr>
                <w:rFonts w:ascii="Times New Roman" w:hAnsi="Times New Roman" w:cs="Times New Roman"/>
                <w:sz w:val="10"/>
                <w:szCs w:val="10"/>
                <w:vertAlign w:val="superscript"/>
              </w:rPr>
              <w:t>-1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 xml:space="preserve">). </w:t>
            </w:r>
            <w:r w:rsidRPr="000A53A9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2. TG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↔</w:t>
            </w:r>
            <w:r w:rsidR="003F424A" w:rsidRPr="00176D0D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(20 mg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·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kg</w:t>
            </w:r>
            <w:r w:rsidRPr="00024A18">
              <w:rPr>
                <w:rFonts w:ascii="Times New Roman" w:hAnsi="Times New Roman" w:cs="Times New Roman"/>
                <w:sz w:val="10"/>
                <w:szCs w:val="10"/>
                <w:vertAlign w:val="superscript"/>
              </w:rPr>
              <w:t>-1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), TG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↓</w:t>
            </w:r>
            <w:r w:rsidR="003F424A"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 xml:space="preserve"> 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(40 mg·kg-</w:t>
            </w:r>
            <w:r w:rsidRPr="00024A18">
              <w:rPr>
                <w:rFonts w:ascii="Times New Roman" w:hAnsi="Times New Roman" w:cs="Times New Roman"/>
                <w:sz w:val="10"/>
                <w:szCs w:val="10"/>
                <w:vertAlign w:val="superscript"/>
              </w:rPr>
              <w:t>1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 xml:space="preserve">). </w:t>
            </w:r>
            <w:r w:rsidRPr="000A53A9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3. Hepatocyte apoptosis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↔</w:t>
            </w:r>
            <w:r w:rsidR="003F424A" w:rsidRPr="00176D0D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(20 mg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·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kg</w:t>
            </w:r>
            <w:r w:rsidRPr="00024A18">
              <w:rPr>
                <w:rFonts w:ascii="Times New Roman" w:hAnsi="Times New Roman" w:cs="Times New Roman"/>
                <w:sz w:val="10"/>
                <w:szCs w:val="10"/>
                <w:vertAlign w:val="superscript"/>
              </w:rPr>
              <w:t>-1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), Hepatocyte apoptosis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↓</w:t>
            </w:r>
            <w:r w:rsidR="003F424A"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 xml:space="preserve"> 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(40 mg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·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kg</w:t>
            </w:r>
            <w:r w:rsidRPr="00024A18">
              <w:rPr>
                <w:rFonts w:ascii="Times New Roman" w:hAnsi="Times New Roman" w:cs="Times New Roman"/>
                <w:sz w:val="10"/>
                <w:szCs w:val="10"/>
                <w:vertAlign w:val="superscript"/>
              </w:rPr>
              <w:t>-1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 xml:space="preserve">). </w:t>
            </w:r>
            <w:r w:rsidRPr="000A53A9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4. HE Staining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 xml:space="preserve">. </w:t>
            </w:r>
          </w:p>
        </w:tc>
        <w:tc>
          <w:tcPr>
            <w:tcW w:w="1195" w:type="dxa"/>
            <w:tcBorders>
              <w:left w:val="nil"/>
              <w:right w:val="nil"/>
            </w:tcBorders>
            <w:hideMark/>
          </w:tcPr>
          <w:p w14:paraId="5A583118" w14:textId="77777777" w:rsidR="00F52FDF" w:rsidRPr="00176D0D" w:rsidRDefault="00F52FDF" w:rsidP="00F52FDF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1. p &lt; 0.05. 2. p &lt; 0.05, 3.  p &lt; 0.05</w:t>
            </w:r>
          </w:p>
        </w:tc>
      </w:tr>
      <w:tr w:rsidR="008D795F" w:rsidRPr="00176D0D" w14:paraId="53841AF4" w14:textId="77777777" w:rsidTr="007C5ADF">
        <w:trPr>
          <w:trHeight w:val="277"/>
        </w:trPr>
        <w:tc>
          <w:tcPr>
            <w:tcW w:w="851" w:type="dxa"/>
            <w:tcBorders>
              <w:left w:val="nil"/>
              <w:right w:val="nil"/>
            </w:tcBorders>
            <w:noWrap/>
            <w:hideMark/>
          </w:tcPr>
          <w:p w14:paraId="478E1F85" w14:textId="77777777" w:rsidR="00F52FDF" w:rsidRPr="00176D0D" w:rsidRDefault="00F52FDF" w:rsidP="00F52FDF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Gao (2016)</w:t>
            </w:r>
          </w:p>
        </w:tc>
        <w:tc>
          <w:tcPr>
            <w:tcW w:w="845" w:type="dxa"/>
            <w:tcBorders>
              <w:left w:val="nil"/>
              <w:right w:val="nil"/>
            </w:tcBorders>
            <w:noWrap/>
            <w:hideMark/>
          </w:tcPr>
          <w:p w14:paraId="325C1858" w14:textId="77777777" w:rsidR="00F52FDF" w:rsidRPr="00176D0D" w:rsidRDefault="00F52FDF" w:rsidP="00F52FDF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Rg1</w:t>
            </w:r>
          </w:p>
        </w:tc>
        <w:tc>
          <w:tcPr>
            <w:tcW w:w="993" w:type="dxa"/>
            <w:tcBorders>
              <w:left w:val="nil"/>
              <w:right w:val="nil"/>
            </w:tcBorders>
            <w:noWrap/>
            <w:hideMark/>
          </w:tcPr>
          <w:p w14:paraId="121EB872" w14:textId="77777777" w:rsidR="00F52FDF" w:rsidRPr="00176D0D" w:rsidRDefault="00F52FDF" w:rsidP="00F52FDF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mice (C57BL/6; male; 16 weeks; 23-25g)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  <w:hideMark/>
          </w:tcPr>
          <w:p w14:paraId="3F96A40A" w14:textId="77777777" w:rsidR="00F52FDF" w:rsidRPr="00176D0D" w:rsidRDefault="00F52FDF" w:rsidP="00F52FDF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19, 19, 19/2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hideMark/>
          </w:tcPr>
          <w:p w14:paraId="111FD712" w14:textId="77777777" w:rsidR="00F52FDF" w:rsidRPr="00176D0D" w:rsidRDefault="00F52FDF" w:rsidP="00F52FDF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alcohol</w:t>
            </w:r>
          </w:p>
        </w:tc>
        <w:tc>
          <w:tcPr>
            <w:tcW w:w="997" w:type="dxa"/>
            <w:tcBorders>
              <w:left w:val="nil"/>
              <w:right w:val="nil"/>
            </w:tcBorders>
            <w:noWrap/>
            <w:hideMark/>
          </w:tcPr>
          <w:p w14:paraId="0D8A934D" w14:textId="77777777" w:rsidR="00F52FDF" w:rsidRPr="00176D0D" w:rsidRDefault="00F52FDF" w:rsidP="00F52FDF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10, 20, 40 mg·kg</w:t>
            </w:r>
            <w:r w:rsidRPr="00B71EA4">
              <w:rPr>
                <w:rFonts w:ascii="Times New Roman" w:hAnsi="Times New Roman" w:cs="Times New Roman"/>
                <w:sz w:val="10"/>
                <w:szCs w:val="10"/>
                <w:vertAlign w:val="superscript"/>
              </w:rPr>
              <w:t>-1</w:t>
            </w:r>
          </w:p>
        </w:tc>
        <w:tc>
          <w:tcPr>
            <w:tcW w:w="1276" w:type="dxa"/>
            <w:tcBorders>
              <w:left w:val="nil"/>
              <w:right w:val="nil"/>
            </w:tcBorders>
            <w:hideMark/>
          </w:tcPr>
          <w:p w14:paraId="1841A892" w14:textId="746F7AC4" w:rsidR="00F52FDF" w:rsidRPr="00176D0D" w:rsidRDefault="00F52FDF" w:rsidP="00F52FDF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Utilized in powder form was obtained from Yunna Jecui Health Industry Corp. Ltd.</w:t>
            </w:r>
          </w:p>
        </w:tc>
        <w:tc>
          <w:tcPr>
            <w:tcW w:w="1417" w:type="dxa"/>
            <w:tcBorders>
              <w:left w:val="nil"/>
              <w:right w:val="nil"/>
            </w:tcBorders>
            <w:noWrap/>
            <w:hideMark/>
          </w:tcPr>
          <w:p w14:paraId="29ECBA57" w14:textId="4F257C09" w:rsidR="00F52FDF" w:rsidRPr="00176D0D" w:rsidRDefault="00AA392A" w:rsidP="00F52FDF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AA392A">
              <w:rPr>
                <w:rFonts w:ascii="Times New Roman" w:hAnsi="Times New Roman" w:cs="Times New Roman"/>
                <w:sz w:val="10"/>
                <w:szCs w:val="10"/>
              </w:rPr>
              <w:t>By intragastric</w:t>
            </w:r>
            <w:r w:rsidR="00F52FDF" w:rsidRPr="00176D0D">
              <w:rPr>
                <w:rFonts w:ascii="Times New Roman" w:hAnsi="Times New Roman" w:cs="Times New Roman"/>
                <w:sz w:val="10"/>
                <w:szCs w:val="10"/>
              </w:rPr>
              <w:t>/10 days</w:t>
            </w:r>
          </w:p>
        </w:tc>
        <w:tc>
          <w:tcPr>
            <w:tcW w:w="4248" w:type="dxa"/>
            <w:tcBorders>
              <w:left w:val="nil"/>
              <w:right w:val="nil"/>
            </w:tcBorders>
            <w:hideMark/>
          </w:tcPr>
          <w:p w14:paraId="79B55226" w14:textId="77777777" w:rsidR="00F52FDF" w:rsidRPr="00176D0D" w:rsidRDefault="00F52FDF" w:rsidP="00F52FDF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0A53A9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1. Blood indicators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: ALT↓, AST↓, LDH↓, HDL↑, LDL↔, TG↔, ALP↔, CHO↔, GGT↔, T.Bili.↔ (10 mg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·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kg</w:t>
            </w:r>
            <w:r w:rsidRPr="00B71EA4">
              <w:rPr>
                <w:rFonts w:ascii="Times New Roman" w:hAnsi="Times New Roman" w:cs="Times New Roman"/>
                <w:sz w:val="10"/>
                <w:szCs w:val="10"/>
                <w:vertAlign w:val="superscript"/>
              </w:rPr>
              <w:t>-1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); ALT↔, AST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↓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, LDH↔, HDL↔, LDL↔, TG↔, ALP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↓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, CHO↔, GGT↔, T.Bili.↔ (20 mg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·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kg</w:t>
            </w:r>
            <w:r w:rsidRPr="00B71EA4">
              <w:rPr>
                <w:rFonts w:ascii="Times New Roman" w:hAnsi="Times New Roman" w:cs="Times New Roman"/>
                <w:sz w:val="10"/>
                <w:szCs w:val="10"/>
                <w:vertAlign w:val="superscript"/>
              </w:rPr>
              <w:t>-1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); ALT↔, AST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↓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, LDH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↓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, HDL↔, LDL↔, TG↔, ALP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↓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, CHO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↓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, GGT↔, T.Bili.↔ (40 mg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·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kg</w:t>
            </w:r>
            <w:r w:rsidRPr="001E5FD7">
              <w:rPr>
                <w:rFonts w:ascii="Times New Roman" w:hAnsi="Times New Roman" w:cs="Times New Roman"/>
                <w:sz w:val="10"/>
                <w:szCs w:val="10"/>
                <w:vertAlign w:val="superscript"/>
              </w:rPr>
              <w:t>-1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 xml:space="preserve">). </w:t>
            </w:r>
            <w:r w:rsidRPr="00194A7C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2. HE Staining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 xml:space="preserve">. </w:t>
            </w:r>
            <w:r w:rsidRPr="00194A7C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3. Gene expression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: LKB1↔, AMPK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α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2↔, AMPK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γ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1↔, PPAR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α↑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, AMPKγ2↔, FAS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↑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 xml:space="preserve"> (10 mg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·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kg</w:t>
            </w:r>
            <w:r w:rsidRPr="001E5FD7">
              <w:rPr>
                <w:rFonts w:ascii="Times New Roman" w:hAnsi="Times New Roman" w:cs="Times New Roman"/>
                <w:sz w:val="10"/>
                <w:szCs w:val="10"/>
                <w:vertAlign w:val="superscript"/>
              </w:rPr>
              <w:t>-1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); LKB1↔, AMPK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α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2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↑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, AMPK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γ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1↔, PPAR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α↑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, AMPKγ2↔, FAS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↑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 xml:space="preserve"> (20 mg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·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kg</w:t>
            </w:r>
            <w:r w:rsidRPr="001E5FD7">
              <w:rPr>
                <w:rFonts w:ascii="Times New Roman" w:hAnsi="Times New Roman" w:cs="Times New Roman"/>
                <w:sz w:val="10"/>
                <w:szCs w:val="10"/>
                <w:vertAlign w:val="superscript"/>
              </w:rPr>
              <w:t>-1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); LKB1↔, AMPK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α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2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↑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, AMPK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γ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1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↑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, PPAR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α↑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, AMPK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γ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2↔, FAS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↑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 xml:space="preserve"> (40 mg·kg</w:t>
            </w:r>
            <w:r w:rsidRPr="001E5FD7">
              <w:rPr>
                <w:rFonts w:ascii="Times New Roman" w:hAnsi="Times New Roman" w:cs="Times New Roman"/>
                <w:sz w:val="10"/>
                <w:szCs w:val="10"/>
                <w:vertAlign w:val="superscript"/>
              </w:rPr>
              <w:t>-1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 xml:space="preserve">). </w:t>
            </w:r>
            <w:r w:rsidRPr="00194A7C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4. Protein expression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: LKB1 (S428)↓, LKB1 (T189)↔, AMPK (Thr172)↔, PPAR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α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↔, CPT-1↔, SREBP-1↔,cyto-Nrf2↔, nuc-Nrf2↔, HO-1↔, NQO1↔ (10 mg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·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kg</w:t>
            </w:r>
            <w:r w:rsidRPr="001E5FD7">
              <w:rPr>
                <w:rFonts w:ascii="Times New Roman" w:hAnsi="Times New Roman" w:cs="Times New Roman"/>
                <w:sz w:val="10"/>
                <w:szCs w:val="10"/>
                <w:vertAlign w:val="superscript"/>
              </w:rPr>
              <w:t>-1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); LKB1 (S428)↔, LKB1 (T189)↔, AMPK (Thr172)↔, PPAR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α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↔, CPT-1↔, SREBP-1↔, cyto-Nrf2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↑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, nuc-Nrf2↔, HO-1↔, NQO1↔ (20 mg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·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kg</w:t>
            </w:r>
            <w:r w:rsidRPr="001E5FD7">
              <w:rPr>
                <w:rFonts w:ascii="Times New Roman" w:hAnsi="Times New Roman" w:cs="Times New Roman"/>
                <w:sz w:val="10"/>
                <w:szCs w:val="10"/>
                <w:vertAlign w:val="superscript"/>
              </w:rPr>
              <w:t>-1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); LKB1 (S428)↔, LKB1 (T189)↔, AMPK (Thr172)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↑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, PPAR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α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↔, CPT-1↔, SREBP-1↔, cyto-Nrf2↔, nuc-Nrf2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↑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, HO-1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↑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, NQO1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↑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 xml:space="preserve"> (40 mg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·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kg</w:t>
            </w:r>
            <w:r w:rsidRPr="001E5FD7">
              <w:rPr>
                <w:rFonts w:ascii="Times New Roman" w:hAnsi="Times New Roman" w:cs="Times New Roman"/>
                <w:sz w:val="10"/>
                <w:szCs w:val="10"/>
                <w:vertAlign w:val="superscript"/>
              </w:rPr>
              <w:t>-1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).</w:t>
            </w:r>
          </w:p>
        </w:tc>
        <w:tc>
          <w:tcPr>
            <w:tcW w:w="1195" w:type="dxa"/>
            <w:tcBorders>
              <w:left w:val="nil"/>
              <w:right w:val="nil"/>
            </w:tcBorders>
            <w:hideMark/>
          </w:tcPr>
          <w:p w14:paraId="3C1D8500" w14:textId="77777777" w:rsidR="00F52FDF" w:rsidRPr="00176D0D" w:rsidRDefault="00F52FDF" w:rsidP="00F52FDF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1. p &lt; 0.05 or p &lt; 0.01 or p &lt; 0.001, 3. p &lt; 0.05 or p &lt; 0.01 or p &lt; 0.001, 4.  p &lt; 0.05 or p &lt; 0.01.</w:t>
            </w:r>
          </w:p>
        </w:tc>
      </w:tr>
      <w:tr w:rsidR="008D795F" w:rsidRPr="00176D0D" w14:paraId="157C11B7" w14:textId="77777777" w:rsidTr="007C5ADF">
        <w:trPr>
          <w:trHeight w:val="277"/>
        </w:trPr>
        <w:tc>
          <w:tcPr>
            <w:tcW w:w="851" w:type="dxa"/>
            <w:tcBorders>
              <w:left w:val="nil"/>
              <w:right w:val="nil"/>
            </w:tcBorders>
            <w:noWrap/>
            <w:hideMark/>
          </w:tcPr>
          <w:p w14:paraId="535439DC" w14:textId="77777777" w:rsidR="00F52FDF" w:rsidRPr="00176D0D" w:rsidRDefault="00F52FDF" w:rsidP="00F52FDF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Qu (2019)</w:t>
            </w:r>
          </w:p>
        </w:tc>
        <w:tc>
          <w:tcPr>
            <w:tcW w:w="845" w:type="dxa"/>
            <w:tcBorders>
              <w:left w:val="nil"/>
              <w:right w:val="nil"/>
            </w:tcBorders>
            <w:noWrap/>
            <w:hideMark/>
          </w:tcPr>
          <w:p w14:paraId="613C9ED0" w14:textId="77777777" w:rsidR="00F52FDF" w:rsidRPr="00176D0D" w:rsidRDefault="00F52FDF" w:rsidP="00F52FDF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Rk3</w:t>
            </w:r>
          </w:p>
        </w:tc>
        <w:tc>
          <w:tcPr>
            <w:tcW w:w="993" w:type="dxa"/>
            <w:tcBorders>
              <w:left w:val="nil"/>
              <w:right w:val="nil"/>
            </w:tcBorders>
            <w:hideMark/>
          </w:tcPr>
          <w:p w14:paraId="6DA56EFF" w14:textId="77777777" w:rsidR="00F52FDF" w:rsidRPr="00176D0D" w:rsidRDefault="00F52FDF" w:rsidP="00F52FDF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mice (ICR; male; 6 weeks; 18-22g)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  <w:hideMark/>
          </w:tcPr>
          <w:p w14:paraId="7EA019E1" w14:textId="77777777" w:rsidR="00F52FDF" w:rsidRPr="00176D0D" w:rsidRDefault="00F52FDF" w:rsidP="00F52FDF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10, 10/1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  <w:hideMark/>
          </w:tcPr>
          <w:p w14:paraId="5F0DC6A5" w14:textId="77777777" w:rsidR="00F52FDF" w:rsidRPr="00176D0D" w:rsidRDefault="00F52FDF" w:rsidP="00F52FDF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alcohol</w:t>
            </w:r>
          </w:p>
        </w:tc>
        <w:tc>
          <w:tcPr>
            <w:tcW w:w="997" w:type="dxa"/>
            <w:tcBorders>
              <w:left w:val="nil"/>
              <w:right w:val="nil"/>
            </w:tcBorders>
            <w:noWrap/>
            <w:hideMark/>
          </w:tcPr>
          <w:p w14:paraId="2E8A962A" w14:textId="77777777" w:rsidR="00F52FDF" w:rsidRPr="00176D0D" w:rsidRDefault="00F52FDF" w:rsidP="00F52FDF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25, 50 mg·kg</w:t>
            </w:r>
            <w:r w:rsidRPr="001E5FD7">
              <w:rPr>
                <w:rFonts w:ascii="Times New Roman" w:hAnsi="Times New Roman" w:cs="Times New Roman"/>
                <w:sz w:val="10"/>
                <w:szCs w:val="10"/>
                <w:vertAlign w:val="superscript"/>
              </w:rPr>
              <w:t>-1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hideMark/>
          </w:tcPr>
          <w:p w14:paraId="15AF8428" w14:textId="77777777" w:rsidR="00F52FDF" w:rsidRPr="00176D0D" w:rsidRDefault="00F52FDF" w:rsidP="00F52FDF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Chengdu Puruifa Technology Co., LTD.</w:t>
            </w:r>
          </w:p>
        </w:tc>
        <w:tc>
          <w:tcPr>
            <w:tcW w:w="1417" w:type="dxa"/>
            <w:tcBorders>
              <w:left w:val="nil"/>
              <w:right w:val="nil"/>
            </w:tcBorders>
            <w:noWrap/>
            <w:hideMark/>
          </w:tcPr>
          <w:p w14:paraId="096D9D2B" w14:textId="77777777" w:rsidR="00F52FDF" w:rsidRPr="00176D0D" w:rsidRDefault="00F52FDF" w:rsidP="00F52FDF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By intragastric/6 weeks</w:t>
            </w:r>
          </w:p>
        </w:tc>
        <w:tc>
          <w:tcPr>
            <w:tcW w:w="4248" w:type="dxa"/>
            <w:tcBorders>
              <w:left w:val="nil"/>
              <w:right w:val="nil"/>
            </w:tcBorders>
            <w:hideMark/>
          </w:tcPr>
          <w:p w14:paraId="4D333BA9" w14:textId="3E66FF98" w:rsidR="00F52FDF" w:rsidRPr="00176D0D" w:rsidRDefault="00F52FDF" w:rsidP="00F52FDF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194A7C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1. Liver index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↓ (25 mg·kg</w:t>
            </w:r>
            <w:r w:rsidRPr="001E5FD7">
              <w:rPr>
                <w:rFonts w:ascii="Times New Roman" w:hAnsi="Times New Roman" w:cs="Times New Roman"/>
                <w:sz w:val="10"/>
                <w:szCs w:val="10"/>
                <w:vertAlign w:val="superscript"/>
              </w:rPr>
              <w:t>-1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); Liver index↓ (50 mg·kg</w:t>
            </w:r>
            <w:r w:rsidRPr="001E5FD7">
              <w:rPr>
                <w:rFonts w:ascii="Times New Roman" w:hAnsi="Times New Roman" w:cs="Times New Roman"/>
                <w:sz w:val="10"/>
                <w:szCs w:val="10"/>
                <w:vertAlign w:val="superscript"/>
              </w:rPr>
              <w:t>-1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). 2. Blood indicators: ALT↓, AST↓, TNF-α↔, IL-6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↓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, IL-1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β↓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 xml:space="preserve"> (25 mg·kg</w:t>
            </w:r>
            <w:r w:rsidRPr="001E5FD7">
              <w:rPr>
                <w:rFonts w:ascii="Times New Roman" w:hAnsi="Times New Roman" w:cs="Times New Roman"/>
                <w:sz w:val="10"/>
                <w:szCs w:val="10"/>
                <w:vertAlign w:val="superscript"/>
              </w:rPr>
              <w:t>-1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); ALT↓, AST↓, TNF-α↓, IL-6↓, IL-1β↓ (50 mg·kg</w:t>
            </w:r>
            <w:r w:rsidRPr="001E5FD7">
              <w:rPr>
                <w:rFonts w:ascii="Times New Roman" w:hAnsi="Times New Roman" w:cs="Times New Roman"/>
                <w:sz w:val="10"/>
                <w:szCs w:val="10"/>
                <w:vertAlign w:val="superscript"/>
              </w:rPr>
              <w:t>-1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 xml:space="preserve">); </w:t>
            </w:r>
            <w:r w:rsidRPr="00CC355B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3. Liver tissue indicators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: SOD↔, MDA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↓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, GSH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↑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 xml:space="preserve"> (25 mg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·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kg</w:t>
            </w:r>
            <w:r w:rsidRPr="001E5FD7">
              <w:rPr>
                <w:rFonts w:ascii="Times New Roman" w:hAnsi="Times New Roman" w:cs="Times New Roman"/>
                <w:sz w:val="10"/>
                <w:szCs w:val="10"/>
                <w:vertAlign w:val="superscript"/>
              </w:rPr>
              <w:t>-1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); SOD↑, MDA↓, GSH↑ (50 mg·kg</w:t>
            </w:r>
            <w:r w:rsidRPr="001E5FD7">
              <w:rPr>
                <w:rFonts w:ascii="Times New Roman" w:hAnsi="Times New Roman" w:cs="Times New Roman"/>
                <w:sz w:val="10"/>
                <w:szCs w:val="10"/>
                <w:vertAlign w:val="superscript"/>
              </w:rPr>
              <w:t>-1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 xml:space="preserve">). </w:t>
            </w:r>
            <w:r w:rsidRPr="00CC355B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4. Protein expression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: CYP2E1↔, NF-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κ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B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↓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, TNF-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α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↔, IL-6↔, IL-1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β↓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, Bax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↓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, Bcl-2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↑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, cleaved caspase 3↔, cleaved caspase 8↔, cleaved caspase 9↔, cleaved PARP↔ (25 mg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·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kg</w:t>
            </w:r>
            <w:r w:rsidRPr="001E5FD7">
              <w:rPr>
                <w:rFonts w:ascii="Times New Roman" w:hAnsi="Times New Roman" w:cs="Times New Roman"/>
                <w:sz w:val="10"/>
                <w:szCs w:val="10"/>
                <w:vertAlign w:val="superscript"/>
              </w:rPr>
              <w:t>-1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); CYP2E1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↓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, NF-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κ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B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↓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, TNF-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α↓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, IL-6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↓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, IL-1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β↓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,</w:t>
            </w:r>
            <w:r w:rsidR="003F424A" w:rsidRPr="00176D0D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Bax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↓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, Bcl-2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↑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, cleaved caspase 3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↓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, cleaved caspase 8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↓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, cleaved caspase 9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↓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, cleaved PARP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↓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 xml:space="preserve"> (50 mg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·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kg</w:t>
            </w:r>
            <w:r w:rsidRPr="001E5FD7">
              <w:rPr>
                <w:rFonts w:ascii="Times New Roman" w:hAnsi="Times New Roman" w:cs="Times New Roman"/>
                <w:sz w:val="10"/>
                <w:szCs w:val="10"/>
                <w:vertAlign w:val="superscript"/>
              </w:rPr>
              <w:t>-1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).</w:t>
            </w:r>
            <w:r w:rsidRPr="004824B7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 xml:space="preserve"> 5. HE Staining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 xml:space="preserve">. </w:t>
            </w:r>
            <w:r w:rsidRPr="004824B7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6. Gene experssion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: TNF-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α↓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, IL-6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↓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, IL-1β↓ (25 mg·kg</w:t>
            </w:r>
            <w:r w:rsidRPr="001E5FD7">
              <w:rPr>
                <w:rFonts w:ascii="Times New Roman" w:hAnsi="Times New Roman" w:cs="Times New Roman"/>
                <w:sz w:val="10"/>
                <w:szCs w:val="10"/>
                <w:vertAlign w:val="superscript"/>
              </w:rPr>
              <w:t>-1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 xml:space="preserve">); 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lastRenderedPageBreak/>
              <w:t>TNF-α↓, IL-6↓, IL-1β↓ (50 mg·kg</w:t>
            </w:r>
            <w:r w:rsidRPr="001E5FD7">
              <w:rPr>
                <w:rFonts w:ascii="Times New Roman" w:hAnsi="Times New Roman" w:cs="Times New Roman"/>
                <w:sz w:val="10"/>
                <w:szCs w:val="10"/>
                <w:vertAlign w:val="superscript"/>
              </w:rPr>
              <w:t>-1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 xml:space="preserve">). </w:t>
            </w:r>
            <w:r w:rsidRPr="001E5FD7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7. TUNEL staining</w:t>
            </w:r>
            <w:r w:rsidR="001E5FD7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.</w:t>
            </w:r>
          </w:p>
        </w:tc>
        <w:tc>
          <w:tcPr>
            <w:tcW w:w="1195" w:type="dxa"/>
            <w:tcBorders>
              <w:left w:val="nil"/>
              <w:right w:val="nil"/>
            </w:tcBorders>
            <w:hideMark/>
          </w:tcPr>
          <w:p w14:paraId="41848F59" w14:textId="5698992A" w:rsidR="00F52FDF" w:rsidRPr="00176D0D" w:rsidRDefault="00F52FDF" w:rsidP="00F52FDF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176D0D">
              <w:rPr>
                <w:rFonts w:ascii="Times New Roman" w:hAnsi="Times New Roman" w:cs="Times New Roman"/>
                <w:sz w:val="10"/>
                <w:szCs w:val="10"/>
              </w:rPr>
              <w:lastRenderedPageBreak/>
              <w:t>1. p &lt; 0.05, 2. p &lt; 0.05, 3. p &lt; 0.05, 4. p &lt; 0.05, 6. p &lt; 0.05,</w:t>
            </w:r>
          </w:p>
        </w:tc>
      </w:tr>
      <w:tr w:rsidR="008D795F" w:rsidRPr="00176D0D" w14:paraId="5827A282" w14:textId="77777777" w:rsidTr="007C5ADF">
        <w:trPr>
          <w:trHeight w:val="931"/>
        </w:trPr>
        <w:tc>
          <w:tcPr>
            <w:tcW w:w="851" w:type="dxa"/>
            <w:tcBorders>
              <w:left w:val="nil"/>
              <w:right w:val="nil"/>
            </w:tcBorders>
            <w:noWrap/>
            <w:hideMark/>
          </w:tcPr>
          <w:p w14:paraId="160145E6" w14:textId="77777777" w:rsidR="00F52FDF" w:rsidRPr="00176D0D" w:rsidRDefault="00F52FDF" w:rsidP="00F52FDF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Kim (2020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）</w:t>
            </w:r>
          </w:p>
        </w:tc>
        <w:tc>
          <w:tcPr>
            <w:tcW w:w="845" w:type="dxa"/>
            <w:tcBorders>
              <w:left w:val="nil"/>
              <w:right w:val="nil"/>
            </w:tcBorders>
            <w:noWrap/>
            <w:hideMark/>
          </w:tcPr>
          <w:p w14:paraId="49E34C37" w14:textId="77777777" w:rsidR="00F52FDF" w:rsidRPr="00176D0D" w:rsidRDefault="00F52FDF" w:rsidP="00F52FDF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F2</w:t>
            </w:r>
          </w:p>
        </w:tc>
        <w:tc>
          <w:tcPr>
            <w:tcW w:w="993" w:type="dxa"/>
            <w:tcBorders>
              <w:left w:val="nil"/>
              <w:right w:val="nil"/>
            </w:tcBorders>
            <w:hideMark/>
          </w:tcPr>
          <w:p w14:paraId="2FEFB4A5" w14:textId="77777777" w:rsidR="00F52FDF" w:rsidRPr="00176D0D" w:rsidRDefault="00F52FDF" w:rsidP="00F52FDF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mice (C57BL/6; male; 8 weeks; 24-26g)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  <w:hideMark/>
          </w:tcPr>
          <w:p w14:paraId="19F1EF8A" w14:textId="77777777" w:rsidR="00F52FDF" w:rsidRPr="00176D0D" w:rsidRDefault="00F52FDF" w:rsidP="00F52FDF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5/5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  <w:hideMark/>
          </w:tcPr>
          <w:p w14:paraId="717F538D" w14:textId="77777777" w:rsidR="00F52FDF" w:rsidRPr="00176D0D" w:rsidRDefault="00F52FDF" w:rsidP="00F52FDF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alcohol</w:t>
            </w:r>
          </w:p>
        </w:tc>
        <w:tc>
          <w:tcPr>
            <w:tcW w:w="997" w:type="dxa"/>
            <w:tcBorders>
              <w:left w:val="nil"/>
              <w:right w:val="nil"/>
            </w:tcBorders>
            <w:hideMark/>
          </w:tcPr>
          <w:p w14:paraId="3CB540EF" w14:textId="77777777" w:rsidR="00F52FDF" w:rsidRPr="00176D0D" w:rsidRDefault="00F52FDF" w:rsidP="00F52FDF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50 mg·kg</w:t>
            </w:r>
            <w:r w:rsidRPr="00A16AC1">
              <w:rPr>
                <w:rFonts w:ascii="Times New Roman" w:hAnsi="Times New Roman" w:cs="Times New Roman"/>
                <w:sz w:val="10"/>
                <w:szCs w:val="10"/>
                <w:vertAlign w:val="superscript"/>
              </w:rPr>
              <w:t>-1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hideMark/>
          </w:tcPr>
          <w:p w14:paraId="1088DC48" w14:textId="77777777" w:rsidR="00F52FDF" w:rsidRPr="00176D0D" w:rsidRDefault="00F52FDF" w:rsidP="00F52FDF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Laboratory preparation</w:t>
            </w:r>
          </w:p>
        </w:tc>
        <w:tc>
          <w:tcPr>
            <w:tcW w:w="1417" w:type="dxa"/>
            <w:tcBorders>
              <w:left w:val="nil"/>
              <w:right w:val="nil"/>
            </w:tcBorders>
            <w:hideMark/>
          </w:tcPr>
          <w:p w14:paraId="6D776642" w14:textId="77777777" w:rsidR="00F52FDF" w:rsidRPr="00176D0D" w:rsidRDefault="00F52FDF" w:rsidP="00F52FDF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By intragastric/14 days</w:t>
            </w:r>
          </w:p>
        </w:tc>
        <w:tc>
          <w:tcPr>
            <w:tcW w:w="4248" w:type="dxa"/>
            <w:tcBorders>
              <w:left w:val="nil"/>
              <w:right w:val="nil"/>
            </w:tcBorders>
            <w:hideMark/>
          </w:tcPr>
          <w:p w14:paraId="189AE359" w14:textId="6D79DC13" w:rsidR="00F52FDF" w:rsidRPr="00176D0D" w:rsidRDefault="00F52FDF" w:rsidP="00F52FDF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4824B7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1. Blood indicators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 xml:space="preserve">: ALT↓, AST↔, </w:t>
            </w:r>
            <w:r w:rsidR="001B336A" w:rsidRPr="001B336A">
              <w:rPr>
                <w:rFonts w:ascii="Times New Roman" w:hAnsi="Times New Roman" w:cs="Times New Roman"/>
                <w:sz w:val="10"/>
                <w:szCs w:val="10"/>
              </w:rPr>
              <w:t>A</w:t>
            </w:r>
            <w:r w:rsidR="001B336A">
              <w:rPr>
                <w:rFonts w:ascii="Times New Roman" w:hAnsi="Times New Roman" w:cs="Times New Roman"/>
                <w:sz w:val="10"/>
                <w:szCs w:val="10"/>
              </w:rPr>
              <w:t>LB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↔ (50 mg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·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kg</w:t>
            </w:r>
            <w:r w:rsidRPr="00A16AC1">
              <w:rPr>
                <w:rFonts w:ascii="Times New Roman" w:hAnsi="Times New Roman" w:cs="Times New Roman"/>
                <w:sz w:val="10"/>
                <w:szCs w:val="10"/>
                <w:vertAlign w:val="superscript"/>
              </w:rPr>
              <w:t>-1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 xml:space="preserve">). </w:t>
            </w:r>
            <w:r w:rsidRPr="004824B7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2. HE Staining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: in</w:t>
            </w:r>
            <w:r w:rsidRPr="00176D0D">
              <w:rPr>
                <w:rFonts w:ascii="Times New Roman" w:eastAsia="MS Gothic" w:hAnsi="Times New Roman" w:cs="Times New Roman"/>
                <w:sz w:val="10"/>
                <w:szCs w:val="10"/>
              </w:rPr>
              <w:t>ﬂ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ammatory foci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↓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, F4/80+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↓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, Gr1+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↓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 xml:space="preserve"> (50 mg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·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kg</w:t>
            </w:r>
            <w:r w:rsidRPr="00A16AC1">
              <w:rPr>
                <w:rFonts w:ascii="Times New Roman" w:hAnsi="Times New Roman" w:cs="Times New Roman"/>
                <w:sz w:val="10"/>
                <w:szCs w:val="10"/>
                <w:vertAlign w:val="superscript"/>
              </w:rPr>
              <w:t>-1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 xml:space="preserve">). </w:t>
            </w:r>
            <w:r w:rsidRPr="004824B7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3. Flow cytometry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: F4/80</w:t>
            </w:r>
            <w:r w:rsidRPr="00022803">
              <w:rPr>
                <w:rFonts w:ascii="Times New Roman" w:hAnsi="Times New Roman" w:cs="Times New Roman"/>
                <w:sz w:val="10"/>
                <w:szCs w:val="10"/>
                <w:vertAlign w:val="superscript"/>
              </w:rPr>
              <w:t>+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CD11b</w:t>
            </w:r>
            <w:r w:rsidRPr="00022803">
              <w:rPr>
                <w:rFonts w:ascii="Times New Roman" w:hAnsi="Times New Roman" w:cs="Times New Roman"/>
                <w:sz w:val="10"/>
                <w:szCs w:val="10"/>
                <w:vertAlign w:val="superscript"/>
              </w:rPr>
              <w:t>+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 xml:space="preserve"> cells, Gr1</w:t>
            </w:r>
            <w:r w:rsidRPr="00022803">
              <w:rPr>
                <w:rFonts w:ascii="Times New Roman" w:hAnsi="Times New Roman" w:cs="Times New Roman"/>
                <w:sz w:val="10"/>
                <w:szCs w:val="10"/>
                <w:vertAlign w:val="superscript"/>
              </w:rPr>
              <w:t>+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CD11b</w:t>
            </w:r>
            <w:r w:rsidRPr="00022803">
              <w:rPr>
                <w:rFonts w:ascii="Times New Roman" w:hAnsi="Times New Roman" w:cs="Times New Roman"/>
                <w:sz w:val="10"/>
                <w:szCs w:val="10"/>
                <w:vertAlign w:val="superscript"/>
              </w:rPr>
              <w:t>+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 xml:space="preserve"> cells, CD4</w:t>
            </w:r>
            <w:r w:rsidRPr="00022803">
              <w:rPr>
                <w:rFonts w:ascii="Times New Roman" w:hAnsi="Times New Roman" w:cs="Times New Roman"/>
                <w:sz w:val="10"/>
                <w:szCs w:val="10"/>
                <w:vertAlign w:val="superscript"/>
              </w:rPr>
              <w:t>+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 xml:space="preserve"> T cells, CD8</w:t>
            </w:r>
            <w:r w:rsidRPr="00022803">
              <w:rPr>
                <w:rFonts w:ascii="Times New Roman" w:hAnsi="Times New Roman" w:cs="Times New Roman"/>
                <w:sz w:val="10"/>
                <w:szCs w:val="10"/>
                <w:vertAlign w:val="superscript"/>
              </w:rPr>
              <w:t>+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 xml:space="preserve"> T cells, NK cells, NKT cells, Tregs cells, Th17 cells (50 mg·kg</w:t>
            </w:r>
            <w:r w:rsidRPr="00A16AC1">
              <w:rPr>
                <w:rFonts w:ascii="Times New Roman" w:hAnsi="Times New Roman" w:cs="Times New Roman"/>
                <w:sz w:val="10"/>
                <w:szCs w:val="10"/>
                <w:vertAlign w:val="superscript"/>
              </w:rPr>
              <w:t>-1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 xml:space="preserve">). </w:t>
            </w:r>
            <w:r w:rsidRPr="004824B7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4. Gene expression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: TNF-α↓, IL-6↔, IL-17a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↓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, IL-10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↑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, Foxp3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↑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, Tgfb1↔ (50 mg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·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kg</w:t>
            </w:r>
            <w:r w:rsidRPr="00A16AC1">
              <w:rPr>
                <w:rFonts w:ascii="Times New Roman" w:hAnsi="Times New Roman" w:cs="Times New Roman"/>
                <w:sz w:val="10"/>
                <w:szCs w:val="10"/>
                <w:vertAlign w:val="superscript"/>
              </w:rPr>
              <w:t>-1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).</w:t>
            </w:r>
          </w:p>
        </w:tc>
        <w:tc>
          <w:tcPr>
            <w:tcW w:w="1195" w:type="dxa"/>
            <w:tcBorders>
              <w:left w:val="nil"/>
              <w:right w:val="nil"/>
            </w:tcBorders>
            <w:hideMark/>
          </w:tcPr>
          <w:p w14:paraId="09107A11" w14:textId="77777777" w:rsidR="00F52FDF" w:rsidRPr="00176D0D" w:rsidRDefault="00F52FDF" w:rsidP="00F52FDF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1. p &lt; 0.05, 2. p &lt; 0.01, 3. p &lt; 0.05 or p &lt; 0.01, 4. p &lt; 0.05.</w:t>
            </w:r>
          </w:p>
        </w:tc>
      </w:tr>
      <w:tr w:rsidR="008D795F" w:rsidRPr="00176D0D" w14:paraId="1CC98E6A" w14:textId="77777777" w:rsidTr="007C5ADF">
        <w:trPr>
          <w:trHeight w:val="959"/>
        </w:trPr>
        <w:tc>
          <w:tcPr>
            <w:tcW w:w="851" w:type="dxa"/>
            <w:tcBorders>
              <w:left w:val="nil"/>
              <w:right w:val="nil"/>
            </w:tcBorders>
            <w:noWrap/>
            <w:hideMark/>
          </w:tcPr>
          <w:p w14:paraId="1DEA4566" w14:textId="77777777" w:rsidR="00F52FDF" w:rsidRPr="00176D0D" w:rsidRDefault="00F52FDF" w:rsidP="00F52FDF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Lai (2021)</w:t>
            </w:r>
          </w:p>
        </w:tc>
        <w:tc>
          <w:tcPr>
            <w:tcW w:w="845" w:type="dxa"/>
            <w:tcBorders>
              <w:left w:val="nil"/>
              <w:right w:val="nil"/>
            </w:tcBorders>
            <w:noWrap/>
            <w:hideMark/>
          </w:tcPr>
          <w:p w14:paraId="3F75097C" w14:textId="77777777" w:rsidR="00F52FDF" w:rsidRPr="00176D0D" w:rsidRDefault="00F52FDF" w:rsidP="00F52FDF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Rb1</w:t>
            </w:r>
          </w:p>
        </w:tc>
        <w:tc>
          <w:tcPr>
            <w:tcW w:w="993" w:type="dxa"/>
            <w:tcBorders>
              <w:left w:val="nil"/>
              <w:right w:val="nil"/>
            </w:tcBorders>
            <w:hideMark/>
          </w:tcPr>
          <w:p w14:paraId="07F9B311" w14:textId="73C5B107" w:rsidR="00F52FDF" w:rsidRPr="00176D0D" w:rsidRDefault="00F52FDF" w:rsidP="00F52FDF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Zebra</w:t>
            </w:r>
            <w:r w:rsidRPr="00176D0D">
              <w:rPr>
                <w:rFonts w:ascii="Times New Roman" w:eastAsia="MS Gothic" w:hAnsi="Times New Roman" w:cs="Times New Roman"/>
                <w:sz w:val="10"/>
                <w:szCs w:val="10"/>
              </w:rPr>
              <w:t>ﬁ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sh (wild-type,</w:t>
            </w:r>
            <w:r w:rsidR="00176D0D" w:rsidRPr="00176D0D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lfabp10α: EGFP and MPO: EGFP, NA, 4 days NA)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  <w:hideMark/>
          </w:tcPr>
          <w:p w14:paraId="11573E90" w14:textId="77777777" w:rsidR="00F52FDF" w:rsidRPr="00176D0D" w:rsidRDefault="00F52FDF" w:rsidP="00F52FDF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6-10, 6-10, 6-10/6-1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  <w:hideMark/>
          </w:tcPr>
          <w:p w14:paraId="5B07D44E" w14:textId="77777777" w:rsidR="00F52FDF" w:rsidRPr="00176D0D" w:rsidRDefault="00F52FDF" w:rsidP="00F52FDF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alcohol</w:t>
            </w:r>
          </w:p>
        </w:tc>
        <w:tc>
          <w:tcPr>
            <w:tcW w:w="997" w:type="dxa"/>
            <w:tcBorders>
              <w:left w:val="nil"/>
              <w:right w:val="nil"/>
            </w:tcBorders>
            <w:hideMark/>
          </w:tcPr>
          <w:p w14:paraId="5668A4CD" w14:textId="77777777" w:rsidR="00F52FDF" w:rsidRPr="00176D0D" w:rsidRDefault="00F52FDF" w:rsidP="00F52FDF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6.25, 12.5, 25 μM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hideMark/>
          </w:tcPr>
          <w:p w14:paraId="07873EF8" w14:textId="77777777" w:rsidR="00F52FDF" w:rsidRPr="00176D0D" w:rsidRDefault="00F52FDF" w:rsidP="00F52FDF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Chengdu Must Biotechnology Co., Ltd.</w:t>
            </w:r>
          </w:p>
        </w:tc>
        <w:tc>
          <w:tcPr>
            <w:tcW w:w="1417" w:type="dxa"/>
            <w:tcBorders>
              <w:left w:val="nil"/>
              <w:right w:val="nil"/>
            </w:tcBorders>
            <w:noWrap/>
            <w:hideMark/>
          </w:tcPr>
          <w:p w14:paraId="6A87522F" w14:textId="77777777" w:rsidR="00F52FDF" w:rsidRPr="00176D0D" w:rsidRDefault="00F52FDF" w:rsidP="00F52FDF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Soluble in fish water/ 48h</w:t>
            </w:r>
          </w:p>
        </w:tc>
        <w:tc>
          <w:tcPr>
            <w:tcW w:w="4248" w:type="dxa"/>
            <w:tcBorders>
              <w:left w:val="nil"/>
              <w:right w:val="nil"/>
            </w:tcBorders>
            <w:hideMark/>
          </w:tcPr>
          <w:p w14:paraId="6468C7B6" w14:textId="65CC4B00" w:rsidR="00F52FDF" w:rsidRPr="00176D0D" w:rsidRDefault="00F52FDF" w:rsidP="00F52FDF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4F7D48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1. HE Staining. 2. Oil Red O Staining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 xml:space="preserve">: liver gray value↓ (6.25 μM); liver gray value↓, area of lipid droplets↓ (12.5 μM); liver gray value↔ (25 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μ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 xml:space="preserve">M). </w:t>
            </w:r>
            <w:r w:rsidRPr="004F7D48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3. Nile Red staining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 xml:space="preserve">: mean </w:t>
            </w:r>
            <w:r w:rsidRPr="00176D0D">
              <w:rPr>
                <w:rFonts w:ascii="Times New Roman" w:eastAsia="MS Gothic" w:hAnsi="Times New Roman" w:cs="Times New Roman"/>
                <w:sz w:val="10"/>
                <w:szCs w:val="10"/>
              </w:rPr>
              <w:t>ﬂ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 xml:space="preserve">uorescence intensity (12.5 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μ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 xml:space="preserve">M). </w:t>
            </w:r>
            <w:r w:rsidRPr="004F7D48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 xml:space="preserve">4. </w:t>
            </w:r>
            <w:r w:rsidRPr="004F7D48">
              <w:rPr>
                <w:rFonts w:ascii="Times New Roman" w:eastAsia="MS Gothic" w:hAnsi="Times New Roman" w:cs="Times New Roman"/>
                <w:b/>
                <w:bCs/>
                <w:sz w:val="10"/>
                <w:szCs w:val="10"/>
              </w:rPr>
              <w:t>ﬂ</w:t>
            </w:r>
            <w:r w:rsidRPr="004F7D48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uorogenic probe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: ROS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↓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, GSH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↑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 xml:space="preserve"> (12.5 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μ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 xml:space="preserve">M). </w:t>
            </w:r>
            <w:r w:rsidRPr="004F7D48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5. Immuno</w:t>
            </w:r>
            <w:r w:rsidRPr="004F7D48">
              <w:rPr>
                <w:rFonts w:ascii="Times New Roman" w:eastAsia="MS Gothic" w:hAnsi="Times New Roman" w:cs="Times New Roman"/>
                <w:b/>
                <w:bCs/>
                <w:sz w:val="10"/>
                <w:szCs w:val="10"/>
              </w:rPr>
              <w:t>ﬂ</w:t>
            </w:r>
            <w:r w:rsidRPr="004F7D48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uorescence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: number of neutrophils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↓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 xml:space="preserve"> (12.5 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μ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 xml:space="preserve">M). </w:t>
            </w:r>
            <w:r w:rsidRPr="004F7D48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6. Immunohistochemical staining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 xml:space="preserve">: NF-κB↓, TNF-α↓ (12.5 μM). </w:t>
            </w:r>
            <w:r w:rsidRPr="004F7D48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7. Gene expression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: NF-κB↓, TNF-α↓ (12.5 μM).</w:t>
            </w:r>
          </w:p>
        </w:tc>
        <w:tc>
          <w:tcPr>
            <w:tcW w:w="1195" w:type="dxa"/>
            <w:tcBorders>
              <w:left w:val="nil"/>
              <w:right w:val="nil"/>
            </w:tcBorders>
            <w:hideMark/>
          </w:tcPr>
          <w:p w14:paraId="22C28DE0" w14:textId="77777777" w:rsidR="00F52FDF" w:rsidRPr="00176D0D" w:rsidRDefault="00F52FDF" w:rsidP="00F52FDF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2. p &lt; 0.001, 3. p &lt; 0.001, 4. p &lt; 0.01 or p &lt; 0.001, 5. p &lt; 0.001, 6. p &lt; 0.001, 7. p &lt; 0.001.</w:t>
            </w:r>
          </w:p>
        </w:tc>
      </w:tr>
      <w:tr w:rsidR="008D795F" w:rsidRPr="00176D0D" w14:paraId="46F94C4D" w14:textId="77777777" w:rsidTr="007C5ADF">
        <w:trPr>
          <w:trHeight w:val="736"/>
        </w:trPr>
        <w:tc>
          <w:tcPr>
            <w:tcW w:w="851" w:type="dxa"/>
            <w:tcBorders>
              <w:left w:val="nil"/>
              <w:right w:val="nil"/>
            </w:tcBorders>
            <w:noWrap/>
            <w:hideMark/>
          </w:tcPr>
          <w:p w14:paraId="0C61B8E1" w14:textId="77777777" w:rsidR="00F52FDF" w:rsidRPr="00176D0D" w:rsidRDefault="00F52FDF" w:rsidP="00F52FDF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Yang (2021)</w:t>
            </w:r>
          </w:p>
        </w:tc>
        <w:tc>
          <w:tcPr>
            <w:tcW w:w="845" w:type="dxa"/>
            <w:tcBorders>
              <w:left w:val="nil"/>
              <w:right w:val="nil"/>
            </w:tcBorders>
            <w:noWrap/>
            <w:hideMark/>
          </w:tcPr>
          <w:p w14:paraId="1BFE3DD2" w14:textId="77777777" w:rsidR="00F52FDF" w:rsidRPr="00176D0D" w:rsidRDefault="00F52FDF" w:rsidP="00F52FDF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Rg1</w:t>
            </w:r>
          </w:p>
        </w:tc>
        <w:tc>
          <w:tcPr>
            <w:tcW w:w="993" w:type="dxa"/>
            <w:tcBorders>
              <w:left w:val="nil"/>
              <w:right w:val="nil"/>
            </w:tcBorders>
            <w:hideMark/>
          </w:tcPr>
          <w:p w14:paraId="03966FF8" w14:textId="77777777" w:rsidR="00F52FDF" w:rsidRPr="00176D0D" w:rsidRDefault="00F52FDF" w:rsidP="00F52FDF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mice (C57BL/6; female; 8-10 weeks; NA)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  <w:hideMark/>
          </w:tcPr>
          <w:p w14:paraId="3D5225EE" w14:textId="77777777" w:rsidR="00F52FDF" w:rsidRPr="00176D0D" w:rsidRDefault="00F52FDF" w:rsidP="00F52FDF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3-5/3-5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  <w:hideMark/>
          </w:tcPr>
          <w:p w14:paraId="1385F514" w14:textId="77777777" w:rsidR="00F52FDF" w:rsidRPr="00176D0D" w:rsidRDefault="00F52FDF" w:rsidP="00F52FDF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alcohol</w:t>
            </w:r>
          </w:p>
        </w:tc>
        <w:tc>
          <w:tcPr>
            <w:tcW w:w="997" w:type="dxa"/>
            <w:tcBorders>
              <w:left w:val="nil"/>
              <w:right w:val="nil"/>
            </w:tcBorders>
            <w:noWrap/>
            <w:hideMark/>
          </w:tcPr>
          <w:p w14:paraId="1517BD09" w14:textId="77777777" w:rsidR="00F52FDF" w:rsidRPr="00176D0D" w:rsidRDefault="00F52FDF" w:rsidP="00F52FDF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40 mg·kg</w:t>
            </w:r>
            <w:r w:rsidRPr="004F7D48">
              <w:rPr>
                <w:rFonts w:ascii="Times New Roman" w:hAnsi="Times New Roman" w:cs="Times New Roman"/>
                <w:sz w:val="10"/>
                <w:szCs w:val="10"/>
                <w:vertAlign w:val="superscript"/>
              </w:rPr>
              <w:t>-1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hideMark/>
          </w:tcPr>
          <w:p w14:paraId="4ABBC1A9" w14:textId="77777777" w:rsidR="00F52FDF" w:rsidRPr="00176D0D" w:rsidRDefault="00F52FDF" w:rsidP="00F52FDF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Yunnan Jicui Biological Engineering Co. LTD</w:t>
            </w:r>
          </w:p>
        </w:tc>
        <w:tc>
          <w:tcPr>
            <w:tcW w:w="1417" w:type="dxa"/>
            <w:tcBorders>
              <w:left w:val="nil"/>
              <w:right w:val="nil"/>
            </w:tcBorders>
            <w:hideMark/>
          </w:tcPr>
          <w:p w14:paraId="20013D7F" w14:textId="77777777" w:rsidR="00F52FDF" w:rsidRPr="00176D0D" w:rsidRDefault="00F52FDF" w:rsidP="00F52FDF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By intraperitoneal injection/2 days</w:t>
            </w:r>
          </w:p>
        </w:tc>
        <w:tc>
          <w:tcPr>
            <w:tcW w:w="4248" w:type="dxa"/>
            <w:tcBorders>
              <w:left w:val="nil"/>
              <w:right w:val="nil"/>
            </w:tcBorders>
            <w:hideMark/>
          </w:tcPr>
          <w:p w14:paraId="6AA10774" w14:textId="249753BF" w:rsidR="00F52FDF" w:rsidRPr="00176D0D" w:rsidRDefault="00F52FDF" w:rsidP="00F52FDF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4F7D48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1. Blood indicators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: ALT↓, AST↓, TBiL↓, IL-1β↔,</w:t>
            </w:r>
            <w:r w:rsidR="003F424A" w:rsidRPr="00176D0D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IL-18↓ (40 mg·kg</w:t>
            </w:r>
            <w:r w:rsidRPr="004F7D48">
              <w:rPr>
                <w:rFonts w:ascii="Times New Roman" w:hAnsi="Times New Roman" w:cs="Times New Roman"/>
                <w:sz w:val="10"/>
                <w:szCs w:val="10"/>
                <w:vertAlign w:val="superscript"/>
              </w:rPr>
              <w:t>-1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 xml:space="preserve">). </w:t>
            </w:r>
            <w:r w:rsidRPr="004F7D48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2. HE Staining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 xml:space="preserve">. </w:t>
            </w:r>
            <w:r w:rsidRPr="004F7D48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3. Flowcytometry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: neutrophils↓</w:t>
            </w:r>
            <w:r w:rsidR="003F424A" w:rsidRPr="00176D0D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(40 mg·kg</w:t>
            </w:r>
            <w:r w:rsidRPr="004F7D48">
              <w:rPr>
                <w:rFonts w:ascii="Times New Roman" w:hAnsi="Times New Roman" w:cs="Times New Roman"/>
                <w:sz w:val="10"/>
                <w:szCs w:val="10"/>
                <w:vertAlign w:val="superscript"/>
              </w:rPr>
              <w:t>-1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 xml:space="preserve">). </w:t>
            </w:r>
            <w:r w:rsidRPr="004F7D48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4. Liver tissue indicators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: ADH↔ (40 mg·kg</w:t>
            </w:r>
            <w:r w:rsidRPr="004F7D48">
              <w:rPr>
                <w:rFonts w:ascii="Times New Roman" w:hAnsi="Times New Roman" w:cs="Times New Roman"/>
                <w:sz w:val="10"/>
                <w:szCs w:val="10"/>
                <w:vertAlign w:val="superscript"/>
              </w:rPr>
              <w:t>-1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 xml:space="preserve">). </w:t>
            </w:r>
            <w:r w:rsidRPr="004F7D48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5. Gene expression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 xml:space="preserve">: </w:t>
            </w:r>
            <w:r w:rsidR="00EC5734" w:rsidRPr="00EC5734">
              <w:rPr>
                <w:rFonts w:ascii="Times New Roman" w:hAnsi="Times New Roman" w:cs="Times New Roman"/>
                <w:sz w:val="10"/>
                <w:szCs w:val="10"/>
              </w:rPr>
              <w:t>CYP2E1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↓ (40 mg·kg</w:t>
            </w:r>
            <w:r w:rsidRPr="004F7D48">
              <w:rPr>
                <w:rFonts w:ascii="Times New Roman" w:hAnsi="Times New Roman" w:cs="Times New Roman"/>
                <w:sz w:val="10"/>
                <w:szCs w:val="10"/>
                <w:vertAlign w:val="superscript"/>
              </w:rPr>
              <w:t>-1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 xml:space="preserve">). </w:t>
            </w:r>
            <w:r w:rsidRPr="004F7D48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6. Protein expression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 xml:space="preserve">: </w:t>
            </w:r>
            <w:r w:rsidR="00EC5734" w:rsidRPr="00EC5734">
              <w:rPr>
                <w:rFonts w:ascii="Times New Roman" w:hAnsi="Times New Roman" w:cs="Times New Roman"/>
                <w:sz w:val="10"/>
                <w:szCs w:val="10"/>
              </w:rPr>
              <w:t>CYP2E1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↓, NLRP3↓, ASC↓, pro caspase-1↓, caspase-1↓ (40 mg·kg</w:t>
            </w:r>
            <w:r w:rsidRPr="004F7D48">
              <w:rPr>
                <w:rFonts w:ascii="Times New Roman" w:hAnsi="Times New Roman" w:cs="Times New Roman"/>
                <w:sz w:val="10"/>
                <w:szCs w:val="10"/>
                <w:vertAlign w:val="superscript"/>
              </w:rPr>
              <w:t>-1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 xml:space="preserve">). </w:t>
            </w:r>
            <w:r w:rsidRPr="004F7D48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7. Immunohistochemistry staining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. 8. GSH-Px↑, MDA↓ (40 mg·kg</w:t>
            </w:r>
            <w:r w:rsidRPr="004F7D48">
              <w:rPr>
                <w:rFonts w:ascii="Times New Roman" w:hAnsi="Times New Roman" w:cs="Times New Roman"/>
                <w:sz w:val="10"/>
                <w:szCs w:val="10"/>
                <w:vertAlign w:val="superscript"/>
              </w:rPr>
              <w:t>-1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 xml:space="preserve">). </w:t>
            </w:r>
            <w:r w:rsidRPr="004F7D48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9. TUNEL staining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.</w:t>
            </w:r>
          </w:p>
        </w:tc>
        <w:tc>
          <w:tcPr>
            <w:tcW w:w="1195" w:type="dxa"/>
            <w:tcBorders>
              <w:left w:val="nil"/>
              <w:right w:val="nil"/>
            </w:tcBorders>
            <w:hideMark/>
          </w:tcPr>
          <w:p w14:paraId="3EA7D092" w14:textId="77777777" w:rsidR="00F52FDF" w:rsidRPr="00176D0D" w:rsidRDefault="00F52FDF" w:rsidP="00F52FDF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1. p &lt; 0.01 or p &lt; 0.001, 3. p &lt; 0.01, 5. p &lt; 0.001, 6. p &lt; 0.001, 8. p &lt; 0.01.</w:t>
            </w:r>
          </w:p>
        </w:tc>
      </w:tr>
      <w:tr w:rsidR="008D795F" w:rsidRPr="00176D0D" w14:paraId="36EEDD8B" w14:textId="77777777" w:rsidTr="007C5ADF">
        <w:trPr>
          <w:trHeight w:val="42"/>
        </w:trPr>
        <w:tc>
          <w:tcPr>
            <w:tcW w:w="851" w:type="dxa"/>
            <w:tcBorders>
              <w:left w:val="nil"/>
              <w:right w:val="nil"/>
            </w:tcBorders>
            <w:noWrap/>
            <w:hideMark/>
          </w:tcPr>
          <w:p w14:paraId="0DF15076" w14:textId="77777777" w:rsidR="00F52FDF" w:rsidRPr="00176D0D" w:rsidRDefault="00F52FDF" w:rsidP="00F52FDF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Yang (2015)</w:t>
            </w:r>
          </w:p>
        </w:tc>
        <w:tc>
          <w:tcPr>
            <w:tcW w:w="845" w:type="dxa"/>
            <w:tcBorders>
              <w:left w:val="nil"/>
              <w:right w:val="nil"/>
            </w:tcBorders>
            <w:noWrap/>
            <w:hideMark/>
          </w:tcPr>
          <w:p w14:paraId="7DA86DD8" w14:textId="77777777" w:rsidR="00F52FDF" w:rsidRPr="00176D0D" w:rsidRDefault="00F52FDF" w:rsidP="00F52FDF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Rg1</w:t>
            </w:r>
          </w:p>
        </w:tc>
        <w:tc>
          <w:tcPr>
            <w:tcW w:w="993" w:type="dxa"/>
            <w:tcBorders>
              <w:left w:val="nil"/>
              <w:right w:val="nil"/>
            </w:tcBorders>
            <w:noWrap/>
            <w:hideMark/>
          </w:tcPr>
          <w:p w14:paraId="418AF366" w14:textId="77777777" w:rsidR="00F52FDF" w:rsidRPr="00176D0D" w:rsidRDefault="00F52FDF" w:rsidP="00F52FDF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mice (Kunming; male; NA; 18-22g)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  <w:hideMark/>
          </w:tcPr>
          <w:p w14:paraId="0AA87AAE" w14:textId="77777777" w:rsidR="00F52FDF" w:rsidRPr="00176D0D" w:rsidRDefault="00F52FDF" w:rsidP="00F52FDF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10, 10, 10/1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  <w:hideMark/>
          </w:tcPr>
          <w:p w14:paraId="7C772AE4" w14:textId="77777777" w:rsidR="00F52FDF" w:rsidRPr="00176D0D" w:rsidRDefault="00F52FDF" w:rsidP="00F52FDF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concanavalin A</w:t>
            </w:r>
          </w:p>
        </w:tc>
        <w:tc>
          <w:tcPr>
            <w:tcW w:w="997" w:type="dxa"/>
            <w:tcBorders>
              <w:left w:val="nil"/>
              <w:right w:val="nil"/>
            </w:tcBorders>
            <w:noWrap/>
            <w:hideMark/>
          </w:tcPr>
          <w:p w14:paraId="02B56A30" w14:textId="77777777" w:rsidR="00F52FDF" w:rsidRPr="00176D0D" w:rsidRDefault="00F52FDF" w:rsidP="00F52FDF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15, 30, 60 mg·kg</w:t>
            </w:r>
            <w:r w:rsidRPr="004F7D48">
              <w:rPr>
                <w:rFonts w:ascii="Times New Roman" w:hAnsi="Times New Roman" w:cs="Times New Roman"/>
                <w:sz w:val="10"/>
                <w:szCs w:val="10"/>
                <w:vertAlign w:val="superscript"/>
              </w:rPr>
              <w:t>-1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hideMark/>
          </w:tcPr>
          <w:p w14:paraId="04B76292" w14:textId="77777777" w:rsidR="00F52FDF" w:rsidRPr="00176D0D" w:rsidRDefault="00F52FDF" w:rsidP="00F52FDF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Shanghai Ronghe Medical Technology Development Co., LTD</w:t>
            </w:r>
          </w:p>
        </w:tc>
        <w:tc>
          <w:tcPr>
            <w:tcW w:w="1417" w:type="dxa"/>
            <w:tcBorders>
              <w:left w:val="nil"/>
              <w:right w:val="nil"/>
            </w:tcBorders>
            <w:noWrap/>
            <w:hideMark/>
          </w:tcPr>
          <w:p w14:paraId="0A4D3830" w14:textId="77777777" w:rsidR="00F52FDF" w:rsidRPr="00176D0D" w:rsidRDefault="00F52FDF" w:rsidP="00F52FDF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By intragastric/pretreatment 15 days</w:t>
            </w:r>
          </w:p>
        </w:tc>
        <w:tc>
          <w:tcPr>
            <w:tcW w:w="4248" w:type="dxa"/>
            <w:tcBorders>
              <w:left w:val="nil"/>
              <w:right w:val="nil"/>
            </w:tcBorders>
            <w:hideMark/>
          </w:tcPr>
          <w:p w14:paraId="4F7135EF" w14:textId="53FF3535" w:rsidR="00F52FDF" w:rsidRPr="00176D0D" w:rsidRDefault="00F52FDF" w:rsidP="00F52FDF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4F7D48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1. Blood indicators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: ALT↔,</w:t>
            </w:r>
            <w:r w:rsidR="003F424A" w:rsidRPr="00176D0D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AST↓,</w:t>
            </w:r>
            <w:r w:rsidR="003F424A" w:rsidRPr="00176D0D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TNF-α↓, IFN-γ↓ (15 mg·kg</w:t>
            </w:r>
            <w:r w:rsidRPr="004F7D48">
              <w:rPr>
                <w:rFonts w:ascii="Times New Roman" w:hAnsi="Times New Roman" w:cs="Times New Roman"/>
                <w:sz w:val="10"/>
                <w:szCs w:val="10"/>
                <w:vertAlign w:val="superscript"/>
              </w:rPr>
              <w:t>-1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); ALT↓,</w:t>
            </w:r>
            <w:r w:rsidR="003F424A" w:rsidRPr="00176D0D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AST↓,</w:t>
            </w:r>
            <w:r w:rsidR="003F424A" w:rsidRPr="00176D0D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TNF-α↓, IFN-γ↓ (30 mg·kg</w:t>
            </w:r>
            <w:r w:rsidRPr="004F7D48">
              <w:rPr>
                <w:rFonts w:ascii="Times New Roman" w:hAnsi="Times New Roman" w:cs="Times New Roman"/>
                <w:sz w:val="10"/>
                <w:szCs w:val="10"/>
                <w:vertAlign w:val="superscript"/>
              </w:rPr>
              <w:t>-1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); ALT↓,</w:t>
            </w:r>
            <w:r w:rsidR="003F424A" w:rsidRPr="00176D0D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AST↓,</w:t>
            </w:r>
            <w:r w:rsidR="003F424A" w:rsidRPr="00176D0D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TNF-α↓, IFN-γ↓ 60 mg·kg</w:t>
            </w:r>
            <w:r w:rsidRPr="004F7D48">
              <w:rPr>
                <w:rFonts w:ascii="Times New Roman" w:hAnsi="Times New Roman" w:cs="Times New Roman"/>
                <w:sz w:val="10"/>
                <w:szCs w:val="10"/>
                <w:vertAlign w:val="superscript"/>
              </w:rPr>
              <w:t>-1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 xml:space="preserve">). </w:t>
            </w:r>
            <w:r w:rsidRPr="004F7D48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2. HE Staining</w:t>
            </w:r>
            <w:r w:rsidR="004F7D48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.</w:t>
            </w:r>
          </w:p>
        </w:tc>
        <w:tc>
          <w:tcPr>
            <w:tcW w:w="1195" w:type="dxa"/>
            <w:tcBorders>
              <w:left w:val="nil"/>
              <w:right w:val="nil"/>
            </w:tcBorders>
            <w:noWrap/>
            <w:hideMark/>
          </w:tcPr>
          <w:p w14:paraId="452EFEB9" w14:textId="77777777" w:rsidR="00F52FDF" w:rsidRPr="00176D0D" w:rsidRDefault="00F52FDF" w:rsidP="00F52FDF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1. p &lt; 0.01 or p &lt; 0.05.</w:t>
            </w:r>
          </w:p>
        </w:tc>
      </w:tr>
      <w:tr w:rsidR="008D795F" w:rsidRPr="00176D0D" w14:paraId="26213C2B" w14:textId="77777777" w:rsidTr="007C5ADF">
        <w:trPr>
          <w:trHeight w:val="443"/>
        </w:trPr>
        <w:tc>
          <w:tcPr>
            <w:tcW w:w="851" w:type="dxa"/>
            <w:tcBorders>
              <w:left w:val="nil"/>
              <w:right w:val="nil"/>
            </w:tcBorders>
            <w:noWrap/>
            <w:hideMark/>
          </w:tcPr>
          <w:p w14:paraId="520FA4BC" w14:textId="77777777" w:rsidR="00F52FDF" w:rsidRPr="00176D0D" w:rsidRDefault="00F52FDF" w:rsidP="00F52FDF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Chen (2020)</w:t>
            </w:r>
          </w:p>
        </w:tc>
        <w:tc>
          <w:tcPr>
            <w:tcW w:w="845" w:type="dxa"/>
            <w:tcBorders>
              <w:left w:val="nil"/>
              <w:right w:val="nil"/>
            </w:tcBorders>
            <w:noWrap/>
            <w:hideMark/>
          </w:tcPr>
          <w:p w14:paraId="3D2FA500" w14:textId="77777777" w:rsidR="00F52FDF" w:rsidRPr="00176D0D" w:rsidRDefault="00F52FDF" w:rsidP="00F52FDF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Rg1</w:t>
            </w:r>
          </w:p>
        </w:tc>
        <w:tc>
          <w:tcPr>
            <w:tcW w:w="993" w:type="dxa"/>
            <w:tcBorders>
              <w:left w:val="nil"/>
              <w:right w:val="nil"/>
            </w:tcBorders>
            <w:noWrap/>
            <w:hideMark/>
          </w:tcPr>
          <w:p w14:paraId="67D9CFA2" w14:textId="77777777" w:rsidR="00F52FDF" w:rsidRPr="00176D0D" w:rsidRDefault="00F52FDF" w:rsidP="00F52FDF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Rats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（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SD; NA; NA; NA)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  <w:hideMark/>
          </w:tcPr>
          <w:p w14:paraId="29FF6381" w14:textId="77777777" w:rsidR="00F52FDF" w:rsidRPr="00176D0D" w:rsidRDefault="00F52FDF" w:rsidP="00F52FDF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15/15</w:t>
            </w:r>
          </w:p>
        </w:tc>
        <w:tc>
          <w:tcPr>
            <w:tcW w:w="1134" w:type="dxa"/>
            <w:tcBorders>
              <w:left w:val="nil"/>
              <w:right w:val="nil"/>
            </w:tcBorders>
            <w:hideMark/>
          </w:tcPr>
          <w:p w14:paraId="459903AF" w14:textId="77777777" w:rsidR="00F52FDF" w:rsidRPr="00176D0D" w:rsidRDefault="00F52FDF" w:rsidP="00F52FDF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high sugar and high fat feeding+streptozocin</w:t>
            </w:r>
          </w:p>
        </w:tc>
        <w:tc>
          <w:tcPr>
            <w:tcW w:w="997" w:type="dxa"/>
            <w:tcBorders>
              <w:left w:val="nil"/>
              <w:right w:val="nil"/>
            </w:tcBorders>
            <w:noWrap/>
            <w:hideMark/>
          </w:tcPr>
          <w:p w14:paraId="1A2F36C7" w14:textId="77777777" w:rsidR="00F52FDF" w:rsidRPr="00176D0D" w:rsidRDefault="00F52FDF" w:rsidP="00F52FDF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10 mg·kg</w:t>
            </w:r>
            <w:r w:rsidRPr="00176D0D">
              <w:rPr>
                <w:rFonts w:ascii="Times New Roman" w:hAnsi="Times New Roman" w:cs="Times New Roman"/>
                <w:sz w:val="10"/>
                <w:szCs w:val="10"/>
                <w:vertAlign w:val="superscript"/>
              </w:rPr>
              <w:t>-1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hideMark/>
          </w:tcPr>
          <w:p w14:paraId="205540D8" w14:textId="77777777" w:rsidR="00F52FDF" w:rsidRPr="00176D0D" w:rsidRDefault="00F52FDF" w:rsidP="00F52FDF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NA</w:t>
            </w:r>
          </w:p>
        </w:tc>
        <w:tc>
          <w:tcPr>
            <w:tcW w:w="1417" w:type="dxa"/>
            <w:tcBorders>
              <w:left w:val="nil"/>
              <w:right w:val="nil"/>
            </w:tcBorders>
            <w:noWrap/>
            <w:hideMark/>
          </w:tcPr>
          <w:p w14:paraId="01A55C10" w14:textId="77777777" w:rsidR="00F52FDF" w:rsidRPr="00176D0D" w:rsidRDefault="00F52FDF" w:rsidP="00F52FDF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By intragastric/8 weeks</w:t>
            </w:r>
          </w:p>
        </w:tc>
        <w:tc>
          <w:tcPr>
            <w:tcW w:w="4248" w:type="dxa"/>
            <w:tcBorders>
              <w:left w:val="nil"/>
              <w:right w:val="nil"/>
            </w:tcBorders>
            <w:hideMark/>
          </w:tcPr>
          <w:p w14:paraId="3FC99121" w14:textId="77777777" w:rsidR="00F52FDF" w:rsidRPr="00176D0D" w:rsidRDefault="00F52FDF" w:rsidP="00F52FDF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4F7D48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1. Blood indicators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 xml:space="preserve">: FBG↓, AST↓, ALT↓ MDA↓, SOD↑, CAT↑, GSH-Px↑, T-AOC↑. </w:t>
            </w:r>
            <w:r w:rsidRPr="004F7D48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2. Immuno</w:t>
            </w:r>
            <w:r w:rsidRPr="004F7D48">
              <w:rPr>
                <w:rFonts w:ascii="Times New Roman" w:eastAsia="MS Gothic" w:hAnsi="Times New Roman" w:cs="Times New Roman"/>
                <w:b/>
                <w:bCs/>
                <w:sz w:val="10"/>
                <w:szCs w:val="10"/>
              </w:rPr>
              <w:t>ﬂ</w:t>
            </w:r>
            <w:r w:rsidRPr="004F7D48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uorescence Staining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: TLR4 protein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↓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 xml:space="preserve">. </w:t>
            </w:r>
            <w:r w:rsidRPr="004F7D48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3. HE Staining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 xml:space="preserve">. </w:t>
            </w:r>
          </w:p>
        </w:tc>
        <w:tc>
          <w:tcPr>
            <w:tcW w:w="1195" w:type="dxa"/>
            <w:tcBorders>
              <w:left w:val="nil"/>
              <w:right w:val="nil"/>
            </w:tcBorders>
            <w:noWrap/>
            <w:hideMark/>
          </w:tcPr>
          <w:p w14:paraId="32D16520" w14:textId="77777777" w:rsidR="00F52FDF" w:rsidRPr="00176D0D" w:rsidRDefault="00F52FDF" w:rsidP="00F52FDF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1. p &lt; 0.05. 2. p &lt; 0.05</w:t>
            </w:r>
          </w:p>
        </w:tc>
      </w:tr>
      <w:tr w:rsidR="008D795F" w:rsidRPr="00176D0D" w14:paraId="0D30C349" w14:textId="77777777" w:rsidTr="007C5ADF">
        <w:trPr>
          <w:trHeight w:val="277"/>
        </w:trPr>
        <w:tc>
          <w:tcPr>
            <w:tcW w:w="851" w:type="dxa"/>
            <w:tcBorders>
              <w:left w:val="nil"/>
              <w:right w:val="nil"/>
            </w:tcBorders>
            <w:noWrap/>
            <w:hideMark/>
          </w:tcPr>
          <w:p w14:paraId="06151BB0" w14:textId="77777777" w:rsidR="00F52FDF" w:rsidRPr="00176D0D" w:rsidRDefault="00F52FDF" w:rsidP="00F52FDF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Li (2015)</w:t>
            </w:r>
          </w:p>
        </w:tc>
        <w:tc>
          <w:tcPr>
            <w:tcW w:w="845" w:type="dxa"/>
            <w:tcBorders>
              <w:left w:val="nil"/>
              <w:right w:val="nil"/>
            </w:tcBorders>
            <w:noWrap/>
            <w:hideMark/>
          </w:tcPr>
          <w:p w14:paraId="72D3ECC0" w14:textId="77777777" w:rsidR="00F52FDF" w:rsidRPr="00176D0D" w:rsidRDefault="00F52FDF" w:rsidP="00F52FDF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Rg1</w:t>
            </w:r>
          </w:p>
        </w:tc>
        <w:tc>
          <w:tcPr>
            <w:tcW w:w="993" w:type="dxa"/>
            <w:tcBorders>
              <w:left w:val="nil"/>
              <w:right w:val="nil"/>
            </w:tcBorders>
            <w:noWrap/>
            <w:hideMark/>
          </w:tcPr>
          <w:p w14:paraId="472E7C55" w14:textId="77777777" w:rsidR="00F52FDF" w:rsidRPr="00176D0D" w:rsidRDefault="00F52FDF" w:rsidP="00F52FDF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Rats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（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SD; NA; NA; 200-220g)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  <w:hideMark/>
          </w:tcPr>
          <w:p w14:paraId="5D64A903" w14:textId="77777777" w:rsidR="00F52FDF" w:rsidRPr="00176D0D" w:rsidRDefault="00F52FDF" w:rsidP="00F52FDF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10, 10, 10/1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hideMark/>
          </w:tcPr>
          <w:p w14:paraId="79B4B3A6" w14:textId="77777777" w:rsidR="00F52FDF" w:rsidRPr="00176D0D" w:rsidRDefault="00F52FDF" w:rsidP="00F52FDF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high sugar and high fat feeding+streptozocin</w:t>
            </w:r>
          </w:p>
        </w:tc>
        <w:tc>
          <w:tcPr>
            <w:tcW w:w="997" w:type="dxa"/>
            <w:tcBorders>
              <w:left w:val="nil"/>
              <w:right w:val="nil"/>
            </w:tcBorders>
            <w:noWrap/>
            <w:hideMark/>
          </w:tcPr>
          <w:p w14:paraId="245CE629" w14:textId="77777777" w:rsidR="00F52FDF" w:rsidRPr="00176D0D" w:rsidRDefault="00F52FDF" w:rsidP="00F52FDF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2, 4, 8 mg·kg</w:t>
            </w:r>
            <w:r w:rsidRPr="004F7D48">
              <w:rPr>
                <w:rFonts w:ascii="Times New Roman" w:hAnsi="Times New Roman" w:cs="Times New Roman"/>
                <w:sz w:val="10"/>
                <w:szCs w:val="10"/>
                <w:vertAlign w:val="superscript"/>
              </w:rPr>
              <w:t>-1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hideMark/>
          </w:tcPr>
          <w:p w14:paraId="1AF67A4E" w14:textId="77777777" w:rsidR="00F52FDF" w:rsidRPr="00176D0D" w:rsidRDefault="00F52FDF" w:rsidP="00F52FDF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Baoji Chenguang Biotechnology Co. LTD</w:t>
            </w:r>
          </w:p>
        </w:tc>
        <w:tc>
          <w:tcPr>
            <w:tcW w:w="1417" w:type="dxa"/>
            <w:tcBorders>
              <w:left w:val="nil"/>
              <w:right w:val="nil"/>
            </w:tcBorders>
            <w:noWrap/>
            <w:hideMark/>
          </w:tcPr>
          <w:p w14:paraId="7CBEB9C8" w14:textId="77777777" w:rsidR="00F52FDF" w:rsidRPr="00176D0D" w:rsidRDefault="00F52FDF" w:rsidP="00F52FDF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By intragastric/8 weeks</w:t>
            </w:r>
          </w:p>
        </w:tc>
        <w:tc>
          <w:tcPr>
            <w:tcW w:w="4248" w:type="dxa"/>
            <w:tcBorders>
              <w:left w:val="nil"/>
              <w:right w:val="nil"/>
            </w:tcBorders>
            <w:hideMark/>
          </w:tcPr>
          <w:p w14:paraId="3BEA1761" w14:textId="634B54C7" w:rsidR="00F52FDF" w:rsidRPr="00176D0D" w:rsidRDefault="00F52FDF" w:rsidP="00F52FDF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4F7D48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1. Blood indicators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: FBG↔,</w:t>
            </w:r>
            <w:r w:rsidR="003F424A" w:rsidRPr="00176D0D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AST↔,</w:t>
            </w:r>
            <w:r w:rsidR="003F424A" w:rsidRPr="00176D0D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ALT↓ MDA↔, SOD↔, TNF-α↔, IL-6↔ (2 mg·kg</w:t>
            </w:r>
            <w:r w:rsidRPr="004F7D48">
              <w:rPr>
                <w:rFonts w:ascii="Times New Roman" w:hAnsi="Times New Roman" w:cs="Times New Roman"/>
                <w:sz w:val="10"/>
                <w:szCs w:val="10"/>
                <w:vertAlign w:val="superscript"/>
              </w:rPr>
              <w:t>-1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); FBG↓, AST↓, ALT↓ MDA↓, SOD↑, TNF-α↓, IL-6↓ (4 mg·kg</w:t>
            </w:r>
            <w:r w:rsidRPr="004F7D48">
              <w:rPr>
                <w:rFonts w:ascii="Times New Roman" w:hAnsi="Times New Roman" w:cs="Times New Roman"/>
                <w:sz w:val="10"/>
                <w:szCs w:val="10"/>
                <w:vertAlign w:val="superscript"/>
              </w:rPr>
              <w:t>-1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); FBG↓, AST↓, ALT↓ MDA↓, SOD↑, TNF-α↓, IL-6↓ (8 mg·kg</w:t>
            </w:r>
            <w:r w:rsidRPr="004F7D48">
              <w:rPr>
                <w:rFonts w:ascii="Times New Roman" w:hAnsi="Times New Roman" w:cs="Times New Roman"/>
                <w:sz w:val="10"/>
                <w:szCs w:val="10"/>
                <w:vertAlign w:val="superscript"/>
              </w:rPr>
              <w:t>-1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 xml:space="preserve">). </w:t>
            </w:r>
            <w:r w:rsidRPr="0084391E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2. HE Staining</w:t>
            </w:r>
            <w:r w:rsidR="004F7D48">
              <w:rPr>
                <w:rFonts w:ascii="Times New Roman" w:hAnsi="Times New Roman" w:cs="Times New Roman" w:hint="eastAsia"/>
                <w:sz w:val="10"/>
                <w:szCs w:val="10"/>
              </w:rPr>
              <w:t>.</w:t>
            </w:r>
          </w:p>
        </w:tc>
        <w:tc>
          <w:tcPr>
            <w:tcW w:w="1195" w:type="dxa"/>
            <w:tcBorders>
              <w:left w:val="nil"/>
              <w:right w:val="nil"/>
            </w:tcBorders>
            <w:noWrap/>
            <w:hideMark/>
          </w:tcPr>
          <w:p w14:paraId="1E8FC978" w14:textId="77777777" w:rsidR="00F52FDF" w:rsidRPr="00176D0D" w:rsidRDefault="00F52FDF" w:rsidP="00F52FDF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1. p &lt; 0.01</w:t>
            </w:r>
          </w:p>
        </w:tc>
      </w:tr>
      <w:tr w:rsidR="008D795F" w:rsidRPr="00176D0D" w14:paraId="42879228" w14:textId="77777777" w:rsidTr="007C5ADF">
        <w:trPr>
          <w:trHeight w:val="1244"/>
        </w:trPr>
        <w:tc>
          <w:tcPr>
            <w:tcW w:w="851" w:type="dxa"/>
            <w:tcBorders>
              <w:left w:val="nil"/>
              <w:right w:val="nil"/>
            </w:tcBorders>
            <w:noWrap/>
            <w:hideMark/>
          </w:tcPr>
          <w:p w14:paraId="4B4730D0" w14:textId="77777777" w:rsidR="00F52FDF" w:rsidRPr="00176D0D" w:rsidRDefault="00F52FDF" w:rsidP="00F52FDF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Yan (2020)</w:t>
            </w:r>
          </w:p>
        </w:tc>
        <w:tc>
          <w:tcPr>
            <w:tcW w:w="845" w:type="dxa"/>
            <w:tcBorders>
              <w:left w:val="nil"/>
              <w:right w:val="nil"/>
            </w:tcBorders>
            <w:noWrap/>
            <w:hideMark/>
          </w:tcPr>
          <w:p w14:paraId="0528691E" w14:textId="77777777" w:rsidR="00F52FDF" w:rsidRPr="00176D0D" w:rsidRDefault="00F52FDF" w:rsidP="00F52FDF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CK</w:t>
            </w:r>
          </w:p>
        </w:tc>
        <w:tc>
          <w:tcPr>
            <w:tcW w:w="993" w:type="dxa"/>
            <w:tcBorders>
              <w:left w:val="nil"/>
              <w:right w:val="nil"/>
            </w:tcBorders>
            <w:noWrap/>
            <w:hideMark/>
          </w:tcPr>
          <w:p w14:paraId="7A55574C" w14:textId="77777777" w:rsidR="00F52FDF" w:rsidRPr="00176D0D" w:rsidRDefault="00F52FDF" w:rsidP="00F52FDF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Rats (SD; male; NA; 200±20g)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  <w:hideMark/>
          </w:tcPr>
          <w:p w14:paraId="3702EFAD" w14:textId="77777777" w:rsidR="00F52FDF" w:rsidRPr="00176D0D" w:rsidRDefault="00F52FDF" w:rsidP="00F52FDF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10, 10/1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hideMark/>
          </w:tcPr>
          <w:p w14:paraId="06B19D70" w14:textId="77777777" w:rsidR="00F52FDF" w:rsidRPr="00176D0D" w:rsidRDefault="00F52FDF" w:rsidP="00F52FDF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high sugar and high fat feeding+streptozocin</w:t>
            </w:r>
          </w:p>
        </w:tc>
        <w:tc>
          <w:tcPr>
            <w:tcW w:w="997" w:type="dxa"/>
            <w:tcBorders>
              <w:left w:val="nil"/>
              <w:right w:val="nil"/>
            </w:tcBorders>
            <w:noWrap/>
            <w:hideMark/>
          </w:tcPr>
          <w:p w14:paraId="66F18024" w14:textId="77777777" w:rsidR="00F52FDF" w:rsidRPr="00176D0D" w:rsidRDefault="00F52FDF" w:rsidP="00F52FDF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5.25, 10.5 mg·kg</w:t>
            </w:r>
            <w:r w:rsidRPr="0084391E">
              <w:rPr>
                <w:rFonts w:ascii="Times New Roman" w:hAnsi="Times New Roman" w:cs="Times New Roman"/>
                <w:sz w:val="10"/>
                <w:szCs w:val="10"/>
                <w:vertAlign w:val="superscript"/>
              </w:rPr>
              <w:t>-1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hideMark/>
          </w:tcPr>
          <w:p w14:paraId="59CDD698" w14:textId="77777777" w:rsidR="00F52FDF" w:rsidRPr="00176D0D" w:rsidRDefault="00F52FDF" w:rsidP="00F52FDF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Shanghai Yuanye Biotechnology Co., LTD.</w:t>
            </w:r>
          </w:p>
        </w:tc>
        <w:tc>
          <w:tcPr>
            <w:tcW w:w="1417" w:type="dxa"/>
            <w:tcBorders>
              <w:left w:val="nil"/>
              <w:right w:val="nil"/>
            </w:tcBorders>
            <w:noWrap/>
            <w:hideMark/>
          </w:tcPr>
          <w:p w14:paraId="48AE662D" w14:textId="77777777" w:rsidR="00F52FDF" w:rsidRPr="00176D0D" w:rsidRDefault="00F52FDF" w:rsidP="00F52FDF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By intragastric/8 weeks</w:t>
            </w:r>
          </w:p>
        </w:tc>
        <w:tc>
          <w:tcPr>
            <w:tcW w:w="4248" w:type="dxa"/>
            <w:tcBorders>
              <w:left w:val="nil"/>
              <w:right w:val="nil"/>
            </w:tcBorders>
            <w:hideMark/>
          </w:tcPr>
          <w:p w14:paraId="6592A7D5" w14:textId="7D624038" w:rsidR="00F52FDF" w:rsidRPr="00176D0D" w:rsidRDefault="00F52FDF" w:rsidP="00F52FDF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84391E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1. Blood indicators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: TC↓,</w:t>
            </w:r>
            <w:r w:rsidR="00557254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TG↓,</w:t>
            </w:r>
            <w:r w:rsidR="00557254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LDL↓,</w:t>
            </w:r>
            <w:r w:rsidR="00557254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HDL↓,</w:t>
            </w:r>
            <w:r w:rsidR="00557254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ALT↓,</w:t>
            </w:r>
            <w:r w:rsidR="00557254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AST↓ (5.25 mg·kg</w:t>
            </w:r>
            <w:r w:rsidRPr="0084391E">
              <w:rPr>
                <w:rFonts w:ascii="Times New Roman" w:hAnsi="Times New Roman" w:cs="Times New Roman"/>
                <w:sz w:val="10"/>
                <w:szCs w:val="10"/>
                <w:vertAlign w:val="superscript"/>
              </w:rPr>
              <w:t>-1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); TC↓</w:t>
            </w:r>
            <w:r w:rsidR="00557254">
              <w:rPr>
                <w:rFonts w:ascii="Times New Roman" w:hAnsi="Times New Roman" w:cs="Times New Roman" w:hint="eastAsia"/>
                <w:sz w:val="10"/>
                <w:szCs w:val="10"/>
              </w:rPr>
              <w:t>,</w:t>
            </w:r>
            <w:r w:rsidR="00557254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TG↓</w:t>
            </w:r>
            <w:r w:rsidR="00557254">
              <w:rPr>
                <w:rFonts w:ascii="Times New Roman" w:hAnsi="Times New Roman" w:cs="Times New Roman" w:hint="eastAsia"/>
                <w:sz w:val="10"/>
                <w:szCs w:val="10"/>
              </w:rPr>
              <w:t>;</w:t>
            </w:r>
            <w:r w:rsidR="00557254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LDL↓, HDL↓</w:t>
            </w:r>
            <w:r w:rsidR="00557254">
              <w:rPr>
                <w:rFonts w:ascii="Times New Roman" w:hAnsi="Times New Roman" w:cs="Times New Roman"/>
                <w:sz w:val="10"/>
                <w:szCs w:val="10"/>
              </w:rPr>
              <w:t>,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 xml:space="preserve"> ALT↓</w:t>
            </w:r>
            <w:r w:rsidR="00557254">
              <w:rPr>
                <w:rFonts w:ascii="Times New Roman" w:hAnsi="Times New Roman" w:cs="Times New Roman"/>
                <w:sz w:val="10"/>
                <w:szCs w:val="10"/>
              </w:rPr>
              <w:t xml:space="preserve">, 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AST↓ (10.5 mg·kg</w:t>
            </w:r>
            <w:r w:rsidRPr="0084391E">
              <w:rPr>
                <w:rFonts w:ascii="Times New Roman" w:hAnsi="Times New Roman" w:cs="Times New Roman"/>
                <w:sz w:val="10"/>
                <w:szCs w:val="10"/>
                <w:vertAlign w:val="superscript"/>
              </w:rPr>
              <w:t>-1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 xml:space="preserve">). </w:t>
            </w:r>
            <w:r w:rsidRPr="0084391E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2. Liver tissue indicators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: MDA↓, SOD↑, CAT↑, GSH↑,</w:t>
            </w:r>
            <w:r w:rsidR="003F424A" w:rsidRPr="00176D0D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TNF-α↓, IL-6↓, IFN-γ↓, IL-1β↓ (5.25 mg·kg</w:t>
            </w:r>
            <w:r w:rsidRPr="0084391E">
              <w:rPr>
                <w:rFonts w:ascii="Times New Roman" w:hAnsi="Times New Roman" w:cs="Times New Roman"/>
                <w:sz w:val="10"/>
                <w:szCs w:val="10"/>
                <w:vertAlign w:val="superscript"/>
              </w:rPr>
              <w:t>-1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); MDA↓, SOD↑, CAT↑, GSH↑, TNF-α↓, IL-6↓, IFN-γ↓, IL-1β↓ (10.5 mg·kg</w:t>
            </w:r>
            <w:r w:rsidRPr="0084391E">
              <w:rPr>
                <w:rFonts w:ascii="Times New Roman" w:hAnsi="Times New Roman" w:cs="Times New Roman"/>
                <w:sz w:val="10"/>
                <w:szCs w:val="10"/>
                <w:vertAlign w:val="superscript"/>
              </w:rPr>
              <w:t>-1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 xml:space="preserve">). </w:t>
            </w:r>
            <w:r w:rsidRPr="0084391E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3. Protein expression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: TLR4↓, Myd88↓, p-65↓, p- IKB-α3↓</w:t>
            </w:r>
            <w:r w:rsidR="003F424A" w:rsidRPr="00176D0D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(5.25 mg·kg</w:t>
            </w:r>
            <w:r w:rsidRPr="0084391E">
              <w:rPr>
                <w:rFonts w:ascii="Times New Roman" w:hAnsi="Times New Roman" w:cs="Times New Roman"/>
                <w:sz w:val="10"/>
                <w:szCs w:val="10"/>
                <w:vertAlign w:val="superscript"/>
              </w:rPr>
              <w:t>-1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); TLR4↓, Myd88↓, p-65↓, p- IKB-α3↓</w:t>
            </w:r>
            <w:r w:rsidR="003F424A" w:rsidRPr="00176D0D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(10.5 mg·kg</w:t>
            </w:r>
            <w:r w:rsidRPr="0084391E">
              <w:rPr>
                <w:rFonts w:ascii="Times New Roman" w:hAnsi="Times New Roman" w:cs="Times New Roman"/>
                <w:sz w:val="10"/>
                <w:szCs w:val="10"/>
                <w:vertAlign w:val="superscript"/>
              </w:rPr>
              <w:t>-1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 xml:space="preserve">). </w:t>
            </w:r>
            <w:r w:rsidRPr="0084391E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4. HE Staining</w:t>
            </w:r>
            <w:r w:rsidR="0084391E">
              <w:rPr>
                <w:rFonts w:ascii="Times New Roman" w:hAnsi="Times New Roman" w:cs="Times New Roman" w:hint="eastAsia"/>
                <w:sz w:val="10"/>
                <w:szCs w:val="10"/>
              </w:rPr>
              <w:t>.</w:t>
            </w:r>
          </w:p>
        </w:tc>
        <w:tc>
          <w:tcPr>
            <w:tcW w:w="1195" w:type="dxa"/>
            <w:tcBorders>
              <w:left w:val="nil"/>
              <w:right w:val="nil"/>
            </w:tcBorders>
            <w:hideMark/>
          </w:tcPr>
          <w:p w14:paraId="463D8E44" w14:textId="77777777" w:rsidR="00F52FDF" w:rsidRPr="00176D0D" w:rsidRDefault="00F52FDF" w:rsidP="00F52FDF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1. p &lt; 0.01 or p &lt; 0.05. 2. p &lt; 0.01 or p &lt; 0.05</w:t>
            </w:r>
          </w:p>
        </w:tc>
      </w:tr>
      <w:tr w:rsidR="008D795F" w:rsidRPr="00176D0D" w14:paraId="7223C9CD" w14:textId="77777777" w:rsidTr="007C5ADF">
        <w:trPr>
          <w:trHeight w:val="2343"/>
        </w:trPr>
        <w:tc>
          <w:tcPr>
            <w:tcW w:w="851" w:type="dxa"/>
            <w:tcBorders>
              <w:left w:val="nil"/>
              <w:right w:val="nil"/>
            </w:tcBorders>
            <w:noWrap/>
            <w:hideMark/>
          </w:tcPr>
          <w:p w14:paraId="7DBDCE00" w14:textId="77777777" w:rsidR="00F52FDF" w:rsidRPr="00176D0D" w:rsidRDefault="00F52FDF" w:rsidP="00F52FDF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176D0D">
              <w:rPr>
                <w:rFonts w:ascii="Times New Roman" w:hAnsi="Times New Roman" w:cs="Times New Roman"/>
                <w:sz w:val="10"/>
                <w:szCs w:val="10"/>
              </w:rPr>
              <w:lastRenderedPageBreak/>
              <w:t>Tian (2017)</w:t>
            </w:r>
          </w:p>
        </w:tc>
        <w:tc>
          <w:tcPr>
            <w:tcW w:w="845" w:type="dxa"/>
            <w:tcBorders>
              <w:left w:val="nil"/>
              <w:right w:val="nil"/>
            </w:tcBorders>
            <w:noWrap/>
            <w:hideMark/>
          </w:tcPr>
          <w:p w14:paraId="7594CF62" w14:textId="77777777" w:rsidR="00F52FDF" w:rsidRPr="00176D0D" w:rsidRDefault="00F52FDF" w:rsidP="00F52FDF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Rg1</w:t>
            </w:r>
          </w:p>
        </w:tc>
        <w:tc>
          <w:tcPr>
            <w:tcW w:w="993" w:type="dxa"/>
            <w:tcBorders>
              <w:left w:val="nil"/>
              <w:right w:val="nil"/>
            </w:tcBorders>
            <w:hideMark/>
          </w:tcPr>
          <w:p w14:paraId="68E4C654" w14:textId="34A38F27" w:rsidR="00F52FDF" w:rsidRPr="00176D0D" w:rsidRDefault="00F52FDF" w:rsidP="00F52FDF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Rat (SD; male; 4 weeks; 200±20g)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  <w:hideMark/>
          </w:tcPr>
          <w:p w14:paraId="2B997BBA" w14:textId="77777777" w:rsidR="00F52FDF" w:rsidRPr="00176D0D" w:rsidRDefault="00F52FDF" w:rsidP="00F52FDF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20, 20/2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  <w:hideMark/>
          </w:tcPr>
          <w:p w14:paraId="3A2C6809" w14:textId="77777777" w:rsidR="00F52FDF" w:rsidRPr="00176D0D" w:rsidRDefault="00F52FDF" w:rsidP="00F52FDF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high sugar and high fat feeding+streptozocin</w:t>
            </w:r>
          </w:p>
        </w:tc>
        <w:tc>
          <w:tcPr>
            <w:tcW w:w="997" w:type="dxa"/>
            <w:tcBorders>
              <w:left w:val="nil"/>
              <w:right w:val="nil"/>
            </w:tcBorders>
            <w:noWrap/>
            <w:hideMark/>
          </w:tcPr>
          <w:p w14:paraId="549FF676" w14:textId="77777777" w:rsidR="00F52FDF" w:rsidRPr="00176D0D" w:rsidRDefault="00F52FDF" w:rsidP="00F52FDF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25, 50 mg·kg</w:t>
            </w:r>
            <w:r w:rsidRPr="0084391E">
              <w:rPr>
                <w:rFonts w:ascii="Times New Roman" w:hAnsi="Times New Roman" w:cs="Times New Roman"/>
                <w:sz w:val="10"/>
                <w:szCs w:val="10"/>
                <w:vertAlign w:val="superscript"/>
              </w:rPr>
              <w:t>-1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hideMark/>
          </w:tcPr>
          <w:p w14:paraId="17BEFADD" w14:textId="77777777" w:rsidR="00F52FDF" w:rsidRPr="00176D0D" w:rsidRDefault="00F52FDF" w:rsidP="00F52FDF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the College of Pharmacy of Kunming Medical University</w:t>
            </w:r>
          </w:p>
        </w:tc>
        <w:tc>
          <w:tcPr>
            <w:tcW w:w="1417" w:type="dxa"/>
            <w:tcBorders>
              <w:left w:val="nil"/>
              <w:right w:val="nil"/>
            </w:tcBorders>
            <w:noWrap/>
            <w:hideMark/>
          </w:tcPr>
          <w:p w14:paraId="14AABCA4" w14:textId="77777777" w:rsidR="00F52FDF" w:rsidRPr="00176D0D" w:rsidRDefault="00F52FDF" w:rsidP="00F52FDF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By intragastric/4 or 8 weeks</w:t>
            </w:r>
          </w:p>
        </w:tc>
        <w:tc>
          <w:tcPr>
            <w:tcW w:w="4248" w:type="dxa"/>
            <w:tcBorders>
              <w:left w:val="nil"/>
              <w:right w:val="nil"/>
            </w:tcBorders>
            <w:hideMark/>
          </w:tcPr>
          <w:p w14:paraId="75139693" w14:textId="34F9E864" w:rsidR="00F52FDF" w:rsidRPr="00176D0D" w:rsidRDefault="00F52FDF" w:rsidP="00F52FDF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84391E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1. HE Staining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 xml:space="preserve">. </w:t>
            </w:r>
            <w:r w:rsidRPr="0084391E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2. Blood indicators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 xml:space="preserve">: </w:t>
            </w:r>
            <w:bookmarkStart w:id="1" w:name="OLE_LINK9"/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Glu</w:t>
            </w:r>
            <w:bookmarkEnd w:id="1"/>
            <w:r w:rsidRPr="00176D0D">
              <w:rPr>
                <w:rFonts w:ascii="Times New Roman" w:hAnsi="Times New Roman" w:cs="Times New Roman"/>
                <w:sz w:val="10"/>
                <w:szCs w:val="10"/>
              </w:rPr>
              <w:t xml:space="preserve">↓, insulin↔, </w:t>
            </w:r>
            <w:bookmarkStart w:id="2" w:name="OLE_LINK8"/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IRI</w:t>
            </w:r>
            <w:bookmarkEnd w:id="2"/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↓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, ALT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↓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, AST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↓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, TC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↓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, TG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↓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, LDL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↓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 xml:space="preserve">, </w:t>
            </w:r>
            <w:bookmarkStart w:id="3" w:name="_Hlk124506525"/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IL-1</w:t>
            </w:r>
            <w:bookmarkEnd w:id="3"/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↓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, IL-6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↓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, TNF-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α↓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 xml:space="preserve"> (25 mg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·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kg</w:t>
            </w:r>
            <w:r w:rsidRPr="0084391E">
              <w:rPr>
                <w:rFonts w:ascii="Times New Roman" w:hAnsi="Times New Roman" w:cs="Times New Roman"/>
                <w:sz w:val="10"/>
                <w:szCs w:val="10"/>
                <w:vertAlign w:val="superscript"/>
              </w:rPr>
              <w:t>-1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, 4 weeks); Glu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↓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, insulin↔, IRI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↓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, ALT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↓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, AST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↓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, TC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↓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, TG↓, LDL↓,IL-1↓, IL-6↓, TNF-α↓ (25 mg·kg</w:t>
            </w:r>
            <w:r w:rsidRPr="0084391E">
              <w:rPr>
                <w:rFonts w:ascii="Times New Roman" w:hAnsi="Times New Roman" w:cs="Times New Roman"/>
                <w:sz w:val="10"/>
                <w:szCs w:val="10"/>
                <w:vertAlign w:val="superscript"/>
              </w:rPr>
              <w:t>-1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, 8 weeks); Glu↓, insulin↔, IRI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↓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, ALT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↓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, AST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↓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, TC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↓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, TG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↓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, LDL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↓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,IL-1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↓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, IL-6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↓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, TNF-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α↓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 xml:space="preserve"> (50 mg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·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kg</w:t>
            </w:r>
            <w:r w:rsidRPr="0084391E">
              <w:rPr>
                <w:rFonts w:ascii="Times New Roman" w:hAnsi="Times New Roman" w:cs="Times New Roman"/>
                <w:sz w:val="10"/>
                <w:szCs w:val="10"/>
                <w:vertAlign w:val="superscript"/>
              </w:rPr>
              <w:t>-1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, 4 weeks); Glu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↓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, insulin↔, IRI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↓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, ALT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↓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, AST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↓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, TC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↓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, TG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↓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, LDL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↓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,IL-1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↓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, IL-6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↓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, TNF-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α↓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 xml:space="preserve"> (50 mg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·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kg</w:t>
            </w:r>
            <w:r w:rsidRPr="0084391E">
              <w:rPr>
                <w:rFonts w:ascii="Times New Roman" w:hAnsi="Times New Roman" w:cs="Times New Roman"/>
                <w:sz w:val="10"/>
                <w:szCs w:val="10"/>
                <w:vertAlign w:val="superscript"/>
              </w:rPr>
              <w:t>-1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 xml:space="preserve">, 8 weeks). </w:t>
            </w:r>
            <w:r w:rsidRPr="0084391E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3. Protein expression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: p-JNK↓, JNK↔, caspase-3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↓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 xml:space="preserve">, </w:t>
            </w:r>
            <w:bookmarkStart w:id="4" w:name="OLE_LINK10"/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Bcl-2</w:t>
            </w:r>
            <w:bookmarkEnd w:id="4"/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↑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, Bax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↓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 xml:space="preserve"> (25 mg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·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kg</w:t>
            </w:r>
            <w:r w:rsidRPr="0084391E">
              <w:rPr>
                <w:rFonts w:ascii="Times New Roman" w:hAnsi="Times New Roman" w:cs="Times New Roman"/>
                <w:sz w:val="10"/>
                <w:szCs w:val="10"/>
                <w:vertAlign w:val="superscript"/>
              </w:rPr>
              <w:t>-1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, 4 weeks); p-JNK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↓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, JNK↔, caspase-3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↓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, Bcl-2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↑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, Bax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↓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 xml:space="preserve"> (25 mg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·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kg</w:t>
            </w:r>
            <w:r w:rsidRPr="0084391E">
              <w:rPr>
                <w:rFonts w:ascii="Times New Roman" w:hAnsi="Times New Roman" w:cs="Times New Roman"/>
                <w:sz w:val="10"/>
                <w:szCs w:val="10"/>
                <w:vertAlign w:val="superscript"/>
              </w:rPr>
              <w:t>-1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, 8 weeks); p-JNK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↓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, JNK↔, caspase-3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↓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, Bcl-2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↑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, Bax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↓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 xml:space="preserve"> (50 mg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·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kg</w:t>
            </w:r>
            <w:r w:rsidRPr="0084391E">
              <w:rPr>
                <w:rFonts w:ascii="Times New Roman" w:hAnsi="Times New Roman" w:cs="Times New Roman"/>
                <w:sz w:val="10"/>
                <w:szCs w:val="10"/>
                <w:vertAlign w:val="superscript"/>
              </w:rPr>
              <w:t>-1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, 4 weeks); p-JNK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↓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, JNK↔, caspase-3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↓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, Bcl-2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↑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, Bax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↓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 xml:space="preserve"> (50 mg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·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kg</w:t>
            </w:r>
            <w:r w:rsidRPr="0084391E">
              <w:rPr>
                <w:rFonts w:ascii="Times New Roman" w:hAnsi="Times New Roman" w:cs="Times New Roman"/>
                <w:sz w:val="10"/>
                <w:szCs w:val="10"/>
                <w:vertAlign w:val="superscript"/>
              </w:rPr>
              <w:t>-1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 xml:space="preserve">, 8 weeks). </w:t>
            </w:r>
            <w:r w:rsidRPr="00D1271D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4. Gene expression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:  JNK↔, caspase-3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↓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, Bcl-2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↑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, Bax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↓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 xml:space="preserve"> (25 mg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·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kg</w:t>
            </w:r>
            <w:r w:rsidRPr="0084391E">
              <w:rPr>
                <w:rFonts w:ascii="Times New Roman" w:hAnsi="Times New Roman" w:cs="Times New Roman"/>
                <w:sz w:val="10"/>
                <w:szCs w:val="10"/>
                <w:vertAlign w:val="superscript"/>
              </w:rPr>
              <w:t>-1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, 4 weeks); JNK↔, caspase-3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↓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, Bcl-2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↑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, Bax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↓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 xml:space="preserve"> (25 mg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·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kg</w:t>
            </w:r>
            <w:r w:rsidRPr="0084391E">
              <w:rPr>
                <w:rFonts w:ascii="Times New Roman" w:hAnsi="Times New Roman" w:cs="Times New Roman"/>
                <w:sz w:val="10"/>
                <w:szCs w:val="10"/>
                <w:vertAlign w:val="superscript"/>
              </w:rPr>
              <w:t>-1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, 8 weeks); JNK↔, caspase-3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↓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, Bcl-2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↑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, Bax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↓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 xml:space="preserve"> (50 mg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·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kg</w:t>
            </w:r>
            <w:r w:rsidRPr="0084391E">
              <w:rPr>
                <w:rFonts w:ascii="Times New Roman" w:hAnsi="Times New Roman" w:cs="Times New Roman"/>
                <w:sz w:val="10"/>
                <w:szCs w:val="10"/>
                <w:vertAlign w:val="superscript"/>
              </w:rPr>
              <w:t>-1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, 4 weeks); JNK↔, caspase-3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↓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, Bcl-2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↑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, Bax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↓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 xml:space="preserve"> (50 mg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·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kg</w:t>
            </w:r>
            <w:r w:rsidRPr="0084391E">
              <w:rPr>
                <w:rFonts w:ascii="Times New Roman" w:hAnsi="Times New Roman" w:cs="Times New Roman"/>
                <w:sz w:val="10"/>
                <w:szCs w:val="10"/>
                <w:vertAlign w:val="superscript"/>
              </w:rPr>
              <w:t>-1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, 8 weeks).</w:t>
            </w:r>
          </w:p>
        </w:tc>
        <w:tc>
          <w:tcPr>
            <w:tcW w:w="1195" w:type="dxa"/>
            <w:tcBorders>
              <w:left w:val="nil"/>
              <w:right w:val="nil"/>
            </w:tcBorders>
            <w:hideMark/>
          </w:tcPr>
          <w:p w14:paraId="0B846BAF" w14:textId="77777777" w:rsidR="00F52FDF" w:rsidRPr="00176D0D" w:rsidRDefault="00F52FDF" w:rsidP="00F52FDF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2. p &lt; 0.05, 3. p &lt; 0.05, 4. p &lt; 0.05.</w:t>
            </w:r>
          </w:p>
        </w:tc>
      </w:tr>
      <w:tr w:rsidR="008D795F" w:rsidRPr="00176D0D" w14:paraId="01A04E53" w14:textId="77777777" w:rsidTr="007C5ADF">
        <w:trPr>
          <w:trHeight w:val="702"/>
        </w:trPr>
        <w:tc>
          <w:tcPr>
            <w:tcW w:w="851" w:type="dxa"/>
            <w:tcBorders>
              <w:left w:val="nil"/>
              <w:right w:val="nil"/>
            </w:tcBorders>
            <w:noWrap/>
            <w:hideMark/>
          </w:tcPr>
          <w:p w14:paraId="7407F35C" w14:textId="77777777" w:rsidR="00F52FDF" w:rsidRPr="00176D0D" w:rsidRDefault="00F52FDF" w:rsidP="00F52FDF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Yao (2016)</w:t>
            </w:r>
          </w:p>
        </w:tc>
        <w:tc>
          <w:tcPr>
            <w:tcW w:w="845" w:type="dxa"/>
            <w:tcBorders>
              <w:left w:val="nil"/>
              <w:right w:val="nil"/>
            </w:tcBorders>
            <w:noWrap/>
            <w:hideMark/>
          </w:tcPr>
          <w:p w14:paraId="700FF9C5" w14:textId="77777777" w:rsidR="00F52FDF" w:rsidRPr="00176D0D" w:rsidRDefault="00F52FDF" w:rsidP="00F52FDF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Rg1</w:t>
            </w:r>
          </w:p>
        </w:tc>
        <w:tc>
          <w:tcPr>
            <w:tcW w:w="993" w:type="dxa"/>
            <w:tcBorders>
              <w:left w:val="nil"/>
              <w:right w:val="nil"/>
            </w:tcBorders>
            <w:noWrap/>
            <w:hideMark/>
          </w:tcPr>
          <w:p w14:paraId="2FEDE364" w14:textId="59486E0A" w:rsidR="00F52FDF" w:rsidRPr="00176D0D" w:rsidRDefault="00F52FDF" w:rsidP="00F52FDF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Rats</w:t>
            </w:r>
            <w:r w:rsidR="00A61886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r w:rsidR="00A61886">
              <w:rPr>
                <w:rFonts w:ascii="Times New Roman" w:hAnsi="Times New Roman" w:cs="Times New Roman" w:hint="eastAsia"/>
                <w:sz w:val="10"/>
                <w:szCs w:val="10"/>
              </w:rPr>
              <w:t>(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NA; NA; NA; NA)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  <w:hideMark/>
          </w:tcPr>
          <w:p w14:paraId="543951A9" w14:textId="77777777" w:rsidR="00F52FDF" w:rsidRPr="00176D0D" w:rsidRDefault="00F52FDF" w:rsidP="00F52FDF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12, 12, 12/1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  <w:hideMark/>
          </w:tcPr>
          <w:p w14:paraId="35FEB489" w14:textId="77777777" w:rsidR="00F52FDF" w:rsidRPr="00176D0D" w:rsidRDefault="00F52FDF" w:rsidP="00F52FDF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high sugar and high fat feeding</w:t>
            </w:r>
          </w:p>
        </w:tc>
        <w:tc>
          <w:tcPr>
            <w:tcW w:w="997" w:type="dxa"/>
            <w:tcBorders>
              <w:left w:val="nil"/>
              <w:right w:val="nil"/>
            </w:tcBorders>
            <w:noWrap/>
            <w:hideMark/>
          </w:tcPr>
          <w:p w14:paraId="0760B414" w14:textId="77777777" w:rsidR="00F52FDF" w:rsidRPr="00176D0D" w:rsidRDefault="00F52FDF" w:rsidP="00F52FDF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2, 4, 8 mg·kg</w:t>
            </w:r>
            <w:r w:rsidRPr="0084391E">
              <w:rPr>
                <w:rFonts w:ascii="Times New Roman" w:hAnsi="Times New Roman" w:cs="Times New Roman"/>
                <w:sz w:val="10"/>
                <w:szCs w:val="10"/>
                <w:vertAlign w:val="superscript"/>
              </w:rPr>
              <w:t>-1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hideMark/>
          </w:tcPr>
          <w:p w14:paraId="23E9219C" w14:textId="77777777" w:rsidR="00F52FDF" w:rsidRPr="00176D0D" w:rsidRDefault="00F52FDF" w:rsidP="00F52FDF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NA</w:t>
            </w:r>
          </w:p>
        </w:tc>
        <w:tc>
          <w:tcPr>
            <w:tcW w:w="1417" w:type="dxa"/>
            <w:tcBorders>
              <w:left w:val="nil"/>
              <w:right w:val="nil"/>
            </w:tcBorders>
            <w:noWrap/>
            <w:hideMark/>
          </w:tcPr>
          <w:p w14:paraId="41BB15F1" w14:textId="77777777" w:rsidR="00F52FDF" w:rsidRPr="00176D0D" w:rsidRDefault="00F52FDF" w:rsidP="00F52FDF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By intragastric/8 weeks</w:t>
            </w:r>
          </w:p>
        </w:tc>
        <w:tc>
          <w:tcPr>
            <w:tcW w:w="4248" w:type="dxa"/>
            <w:tcBorders>
              <w:left w:val="nil"/>
              <w:right w:val="nil"/>
            </w:tcBorders>
            <w:hideMark/>
          </w:tcPr>
          <w:p w14:paraId="4145A833" w14:textId="3896B3D7" w:rsidR="00F52FDF" w:rsidRPr="00176D0D" w:rsidRDefault="00F52FDF" w:rsidP="00F52FDF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84391E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1. Blood indicators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: FBG↔, ALT↔,</w:t>
            </w:r>
            <w:r w:rsidR="00F831C3" w:rsidRPr="00176D0D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AST↔, MDA↔, SOD↔, TNF-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α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↔, IL-6↔ (2 mg·kg</w:t>
            </w:r>
            <w:r w:rsidRPr="0084391E">
              <w:rPr>
                <w:rFonts w:ascii="Times New Roman" w:hAnsi="Times New Roman" w:cs="Times New Roman"/>
                <w:sz w:val="10"/>
                <w:szCs w:val="10"/>
                <w:vertAlign w:val="superscript"/>
              </w:rPr>
              <w:t>-1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); FBG↓, ALT↓,</w:t>
            </w:r>
            <w:r w:rsidR="00F831C3" w:rsidRPr="00176D0D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AST↓, MDA↓, SOD↑, TNF-α↓, IL-6↓ (4 mg·kg</w:t>
            </w:r>
            <w:r w:rsidRPr="0084391E">
              <w:rPr>
                <w:rFonts w:ascii="Times New Roman" w:hAnsi="Times New Roman" w:cs="Times New Roman"/>
                <w:sz w:val="10"/>
                <w:szCs w:val="10"/>
                <w:vertAlign w:val="superscript"/>
              </w:rPr>
              <w:t>-1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); FBG↓, ALT↓,</w:t>
            </w:r>
            <w:r w:rsidR="00F831C3" w:rsidRPr="00176D0D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AST↓, MDA↓, SOD↑, TNF-α↓, IL-6↓ (8 mg·kg</w:t>
            </w:r>
            <w:r w:rsidRPr="0084391E">
              <w:rPr>
                <w:rFonts w:ascii="Times New Roman" w:hAnsi="Times New Roman" w:cs="Times New Roman"/>
                <w:sz w:val="10"/>
                <w:szCs w:val="10"/>
                <w:vertAlign w:val="superscript"/>
              </w:rPr>
              <w:t>-1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).</w:t>
            </w:r>
          </w:p>
        </w:tc>
        <w:tc>
          <w:tcPr>
            <w:tcW w:w="1195" w:type="dxa"/>
            <w:tcBorders>
              <w:left w:val="nil"/>
              <w:right w:val="nil"/>
            </w:tcBorders>
            <w:noWrap/>
            <w:hideMark/>
          </w:tcPr>
          <w:p w14:paraId="28528AB7" w14:textId="77777777" w:rsidR="00F52FDF" w:rsidRPr="00176D0D" w:rsidRDefault="00F52FDF" w:rsidP="00F52FDF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1. p &lt; 0.05</w:t>
            </w:r>
          </w:p>
        </w:tc>
      </w:tr>
      <w:tr w:rsidR="008D795F" w:rsidRPr="00176D0D" w14:paraId="55DBCE4A" w14:textId="77777777" w:rsidTr="007C5ADF">
        <w:trPr>
          <w:trHeight w:val="954"/>
        </w:trPr>
        <w:tc>
          <w:tcPr>
            <w:tcW w:w="851" w:type="dxa"/>
            <w:tcBorders>
              <w:left w:val="nil"/>
              <w:right w:val="nil"/>
            </w:tcBorders>
            <w:noWrap/>
            <w:hideMark/>
          </w:tcPr>
          <w:p w14:paraId="7F877732" w14:textId="77777777" w:rsidR="00F52FDF" w:rsidRPr="00176D0D" w:rsidRDefault="00F52FDF" w:rsidP="00F52FDF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Jiang (2021)</w:t>
            </w:r>
          </w:p>
        </w:tc>
        <w:tc>
          <w:tcPr>
            <w:tcW w:w="845" w:type="dxa"/>
            <w:tcBorders>
              <w:left w:val="nil"/>
              <w:right w:val="nil"/>
            </w:tcBorders>
            <w:noWrap/>
            <w:hideMark/>
          </w:tcPr>
          <w:p w14:paraId="0AF4AA62" w14:textId="77777777" w:rsidR="00F52FDF" w:rsidRPr="00176D0D" w:rsidRDefault="00F52FDF" w:rsidP="00F52FDF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Rg3</w:t>
            </w:r>
          </w:p>
        </w:tc>
        <w:tc>
          <w:tcPr>
            <w:tcW w:w="993" w:type="dxa"/>
            <w:tcBorders>
              <w:left w:val="nil"/>
              <w:right w:val="nil"/>
            </w:tcBorders>
            <w:hideMark/>
          </w:tcPr>
          <w:p w14:paraId="673936C2" w14:textId="77777777" w:rsidR="00F52FDF" w:rsidRPr="00176D0D" w:rsidRDefault="00F52FDF" w:rsidP="00F52FDF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mice (db/db; male; 8 weeks; NA)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  <w:hideMark/>
          </w:tcPr>
          <w:p w14:paraId="18F6A36B" w14:textId="77777777" w:rsidR="00F52FDF" w:rsidRPr="00176D0D" w:rsidRDefault="00F52FDF" w:rsidP="00F52FDF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8/8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  <w:hideMark/>
          </w:tcPr>
          <w:p w14:paraId="48E80BC6" w14:textId="77777777" w:rsidR="00F52FDF" w:rsidRPr="00176D0D" w:rsidRDefault="00F52FDF" w:rsidP="00F52FDF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Spontaneous</w:t>
            </w:r>
          </w:p>
        </w:tc>
        <w:tc>
          <w:tcPr>
            <w:tcW w:w="997" w:type="dxa"/>
            <w:tcBorders>
              <w:left w:val="nil"/>
              <w:right w:val="nil"/>
            </w:tcBorders>
            <w:noWrap/>
            <w:hideMark/>
          </w:tcPr>
          <w:p w14:paraId="091884D9" w14:textId="77777777" w:rsidR="00F52FDF" w:rsidRPr="00176D0D" w:rsidRDefault="00F52FDF" w:rsidP="00F52FDF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30 mg·kg</w:t>
            </w:r>
            <w:r w:rsidRPr="00772F75">
              <w:rPr>
                <w:rFonts w:ascii="Times New Roman" w:hAnsi="Times New Roman" w:cs="Times New Roman"/>
                <w:sz w:val="10"/>
                <w:szCs w:val="10"/>
                <w:vertAlign w:val="superscript"/>
              </w:rPr>
              <w:t>-1</w:t>
            </w:r>
          </w:p>
        </w:tc>
        <w:tc>
          <w:tcPr>
            <w:tcW w:w="1276" w:type="dxa"/>
            <w:tcBorders>
              <w:left w:val="nil"/>
              <w:right w:val="nil"/>
            </w:tcBorders>
            <w:hideMark/>
          </w:tcPr>
          <w:p w14:paraId="0CAD2B1D" w14:textId="77777777" w:rsidR="00F52FDF" w:rsidRPr="00176D0D" w:rsidRDefault="00F52FDF" w:rsidP="00F52FDF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Jilin Yatai Pharmaceutical Co., Ltd.</w:t>
            </w:r>
          </w:p>
        </w:tc>
        <w:tc>
          <w:tcPr>
            <w:tcW w:w="1417" w:type="dxa"/>
            <w:tcBorders>
              <w:left w:val="nil"/>
              <w:right w:val="nil"/>
            </w:tcBorders>
            <w:hideMark/>
          </w:tcPr>
          <w:p w14:paraId="6A5BA670" w14:textId="77777777" w:rsidR="00F52FDF" w:rsidRPr="00176D0D" w:rsidRDefault="00F52FDF" w:rsidP="00F52FDF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By intragastric/8 weeks</w:t>
            </w:r>
          </w:p>
        </w:tc>
        <w:tc>
          <w:tcPr>
            <w:tcW w:w="4248" w:type="dxa"/>
            <w:tcBorders>
              <w:left w:val="nil"/>
              <w:right w:val="nil"/>
            </w:tcBorders>
            <w:hideMark/>
          </w:tcPr>
          <w:p w14:paraId="590D0BA6" w14:textId="3721D052" w:rsidR="00F52FDF" w:rsidRPr="00176D0D" w:rsidRDefault="00F52FDF" w:rsidP="00F52FDF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772F75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1. Weight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↔ (30 mg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·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kg</w:t>
            </w:r>
            <w:r w:rsidRPr="00772F75">
              <w:rPr>
                <w:rFonts w:ascii="Times New Roman" w:hAnsi="Times New Roman" w:cs="Times New Roman"/>
                <w:sz w:val="10"/>
                <w:szCs w:val="10"/>
                <w:vertAlign w:val="superscript"/>
              </w:rPr>
              <w:t>-1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 xml:space="preserve">). </w:t>
            </w:r>
            <w:r w:rsidRPr="00772F75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2. Blood indicators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 xml:space="preserve">: </w:t>
            </w:r>
            <w:bookmarkStart w:id="5" w:name="OLE_LINK11"/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TG</w:t>
            </w:r>
            <w:bookmarkEnd w:id="5"/>
            <w:r w:rsidRPr="00176D0D">
              <w:rPr>
                <w:rFonts w:ascii="Times New Roman" w:hAnsi="Times New Roman" w:cs="Times New Roman"/>
                <w:sz w:val="10"/>
                <w:szCs w:val="10"/>
              </w:rPr>
              <w:t xml:space="preserve">↔, </w:t>
            </w:r>
            <w:bookmarkStart w:id="6" w:name="OLE_LINK12"/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TC</w:t>
            </w:r>
            <w:bookmarkEnd w:id="6"/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↔, HDL↔, LDL↔, ALT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↓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, AST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↓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 xml:space="preserve"> (30 mg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·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 xml:space="preserve">kg-1). </w:t>
            </w:r>
            <w:r w:rsidRPr="00772F75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3. HE Staining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 xml:space="preserve">. </w:t>
            </w:r>
            <w:r w:rsidRPr="00772F75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4.</w:t>
            </w:r>
            <w:r w:rsidR="00772F75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 xml:space="preserve"> </w:t>
            </w:r>
            <w:r w:rsidR="00772F75" w:rsidRPr="00772F75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I</w:t>
            </w:r>
            <w:r w:rsidRPr="00772F75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mmunohistochemical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: PPAR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γ↑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, TGF-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β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1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↓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 xml:space="preserve">, </w:t>
            </w:r>
            <w:bookmarkStart w:id="7" w:name="OLE_LINK16"/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CTGF</w:t>
            </w:r>
            <w:bookmarkEnd w:id="7"/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↓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 xml:space="preserve"> (30 mg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·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kg-1).</w:t>
            </w:r>
            <w:r w:rsidRPr="00772F75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 xml:space="preserve"> 5. Liver tissue indicators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 xml:space="preserve">: </w:t>
            </w:r>
            <w:bookmarkStart w:id="8" w:name="OLE_LINK13"/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ACE</w:t>
            </w:r>
            <w:bookmarkEnd w:id="8"/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↓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 xml:space="preserve">, </w:t>
            </w:r>
            <w:bookmarkStart w:id="9" w:name="OLE_LINK14"/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Ang II</w:t>
            </w:r>
            <w:bookmarkEnd w:id="9"/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↓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 xml:space="preserve"> (30 mg·kg-1). </w:t>
            </w:r>
            <w:r w:rsidR="00772F75" w:rsidRPr="00772F75">
              <w:rPr>
                <w:rFonts w:ascii="Times New Roman" w:hAnsi="Times New Roman" w:cs="Times New Roman" w:hint="eastAsia"/>
                <w:b/>
                <w:bCs/>
                <w:sz w:val="10"/>
                <w:szCs w:val="10"/>
              </w:rPr>
              <w:t>6.</w:t>
            </w:r>
            <w:r w:rsidR="00772F75" w:rsidRPr="00772F75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 xml:space="preserve"> </w:t>
            </w:r>
            <w:r w:rsidRPr="00772F75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Gene expression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: TNF-α↓, IL-6↓,</w:t>
            </w:r>
            <w:r w:rsidR="00F831C3" w:rsidRPr="00176D0D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bookmarkStart w:id="10" w:name="OLE_LINK15"/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Col-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softHyphen/>
              <w:t>I</w:t>
            </w:r>
            <w:bookmarkEnd w:id="10"/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↓, Col-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softHyphen/>
              <w:t>III↓ (30 mg·kg</w:t>
            </w:r>
            <w:r w:rsidRPr="00772F75">
              <w:rPr>
                <w:rFonts w:ascii="Times New Roman" w:hAnsi="Times New Roman" w:cs="Times New Roman"/>
                <w:sz w:val="10"/>
                <w:szCs w:val="10"/>
                <w:vertAlign w:val="superscript"/>
              </w:rPr>
              <w:t>-1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).</w:t>
            </w:r>
          </w:p>
        </w:tc>
        <w:tc>
          <w:tcPr>
            <w:tcW w:w="1195" w:type="dxa"/>
            <w:tcBorders>
              <w:left w:val="nil"/>
              <w:right w:val="nil"/>
            </w:tcBorders>
            <w:hideMark/>
          </w:tcPr>
          <w:p w14:paraId="6484CDE6" w14:textId="37A51996" w:rsidR="00F52FDF" w:rsidRPr="00176D0D" w:rsidRDefault="00F52FDF" w:rsidP="00F52FDF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1. p &lt; 0.05, 2. p &lt; 0.05, 4. p &lt; 0.05, 5. p &lt; 0.05</w:t>
            </w:r>
            <w:r w:rsidR="00772F75">
              <w:rPr>
                <w:rFonts w:ascii="Times New Roman" w:hAnsi="Times New Roman" w:cs="Times New Roman" w:hint="eastAsia"/>
                <w:sz w:val="10"/>
                <w:szCs w:val="10"/>
              </w:rPr>
              <w:t>,</w:t>
            </w:r>
            <w:r w:rsidR="00772F75">
              <w:t xml:space="preserve"> </w:t>
            </w:r>
            <w:r w:rsidR="00772F75">
              <w:rPr>
                <w:rFonts w:ascii="Times New Roman" w:hAnsi="Times New Roman" w:cs="Times New Roman" w:hint="eastAsia"/>
                <w:sz w:val="10"/>
                <w:szCs w:val="10"/>
              </w:rPr>
              <w:t>6</w:t>
            </w:r>
            <w:r w:rsidR="00772F75" w:rsidRPr="00772F75">
              <w:rPr>
                <w:rFonts w:ascii="Times New Roman" w:hAnsi="Times New Roman" w:cs="Times New Roman"/>
                <w:sz w:val="10"/>
                <w:szCs w:val="10"/>
              </w:rPr>
              <w:t>. p &lt; 0.05</w:t>
            </w:r>
            <w:r w:rsidR="00772F75">
              <w:rPr>
                <w:rFonts w:ascii="Times New Roman" w:hAnsi="Times New Roman" w:cs="Times New Roman"/>
                <w:sz w:val="10"/>
                <w:szCs w:val="10"/>
              </w:rPr>
              <w:t>.</w:t>
            </w:r>
          </w:p>
        </w:tc>
      </w:tr>
      <w:tr w:rsidR="008D795F" w:rsidRPr="00176D0D" w14:paraId="6CB5D079" w14:textId="77777777" w:rsidTr="007C5ADF">
        <w:trPr>
          <w:trHeight w:val="750"/>
        </w:trPr>
        <w:tc>
          <w:tcPr>
            <w:tcW w:w="851" w:type="dxa"/>
            <w:tcBorders>
              <w:left w:val="nil"/>
              <w:right w:val="nil"/>
            </w:tcBorders>
            <w:noWrap/>
            <w:hideMark/>
          </w:tcPr>
          <w:p w14:paraId="647B897D" w14:textId="77777777" w:rsidR="00F52FDF" w:rsidRPr="00176D0D" w:rsidRDefault="00F52FDF" w:rsidP="00F52FDF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Liu (2014)</w:t>
            </w:r>
          </w:p>
        </w:tc>
        <w:tc>
          <w:tcPr>
            <w:tcW w:w="845" w:type="dxa"/>
            <w:tcBorders>
              <w:left w:val="nil"/>
              <w:right w:val="nil"/>
            </w:tcBorders>
            <w:noWrap/>
            <w:hideMark/>
          </w:tcPr>
          <w:p w14:paraId="72566230" w14:textId="77777777" w:rsidR="00F52FDF" w:rsidRPr="00176D0D" w:rsidRDefault="00F52FDF" w:rsidP="00F52FDF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Rb1</w:t>
            </w:r>
          </w:p>
        </w:tc>
        <w:tc>
          <w:tcPr>
            <w:tcW w:w="993" w:type="dxa"/>
            <w:tcBorders>
              <w:left w:val="nil"/>
              <w:right w:val="nil"/>
            </w:tcBorders>
            <w:noWrap/>
            <w:hideMark/>
          </w:tcPr>
          <w:p w14:paraId="7701CD36" w14:textId="77777777" w:rsidR="00F52FDF" w:rsidRPr="00176D0D" w:rsidRDefault="00F52FDF" w:rsidP="00F52FDF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Rats (SD; male; 8-10 weeks; 180-220g)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  <w:hideMark/>
          </w:tcPr>
          <w:p w14:paraId="1B2A8189" w14:textId="77777777" w:rsidR="00F52FDF" w:rsidRPr="00176D0D" w:rsidRDefault="00F52FDF" w:rsidP="00F52FDF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10, 10, 10/1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hideMark/>
          </w:tcPr>
          <w:p w14:paraId="48B8346B" w14:textId="77777777" w:rsidR="00F52FDF" w:rsidRPr="00176D0D" w:rsidRDefault="00F52FDF" w:rsidP="00F52FDF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Ischemia reperfusion</w:t>
            </w:r>
          </w:p>
        </w:tc>
        <w:tc>
          <w:tcPr>
            <w:tcW w:w="997" w:type="dxa"/>
            <w:tcBorders>
              <w:left w:val="nil"/>
              <w:right w:val="nil"/>
            </w:tcBorders>
            <w:noWrap/>
            <w:hideMark/>
          </w:tcPr>
          <w:p w14:paraId="5DBFC9EE" w14:textId="77777777" w:rsidR="00F52FDF" w:rsidRPr="00176D0D" w:rsidRDefault="00F52FDF" w:rsidP="00F52FDF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20, 40 mg·kg</w:t>
            </w:r>
            <w:r w:rsidRPr="00737121">
              <w:rPr>
                <w:rFonts w:ascii="Times New Roman" w:hAnsi="Times New Roman" w:cs="Times New Roman"/>
                <w:sz w:val="10"/>
                <w:szCs w:val="10"/>
                <w:vertAlign w:val="superscript"/>
              </w:rPr>
              <w:t>-1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hideMark/>
          </w:tcPr>
          <w:p w14:paraId="21B2A03B" w14:textId="77777777" w:rsidR="00F52FDF" w:rsidRPr="00176D0D" w:rsidRDefault="00F52FDF" w:rsidP="00F52FDF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National Institutes for Food and Drug Control</w:t>
            </w:r>
          </w:p>
        </w:tc>
        <w:tc>
          <w:tcPr>
            <w:tcW w:w="1417" w:type="dxa"/>
            <w:tcBorders>
              <w:left w:val="nil"/>
              <w:right w:val="nil"/>
            </w:tcBorders>
            <w:hideMark/>
          </w:tcPr>
          <w:p w14:paraId="5CB9B912" w14:textId="37F64F5B" w:rsidR="00F52FDF" w:rsidRPr="00176D0D" w:rsidRDefault="00F52FDF" w:rsidP="00F52FDF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 xml:space="preserve">By vein injection/pretreatment </w:t>
            </w:r>
            <w:r w:rsidR="008225C3">
              <w:rPr>
                <w:rFonts w:ascii="Times New Roman" w:hAnsi="Times New Roman" w:cs="Times New Roman" w:hint="eastAsia"/>
                <w:sz w:val="10"/>
                <w:szCs w:val="10"/>
              </w:rPr>
              <w:t>once</w:t>
            </w:r>
          </w:p>
        </w:tc>
        <w:tc>
          <w:tcPr>
            <w:tcW w:w="4248" w:type="dxa"/>
            <w:tcBorders>
              <w:left w:val="nil"/>
              <w:right w:val="nil"/>
            </w:tcBorders>
            <w:hideMark/>
          </w:tcPr>
          <w:p w14:paraId="5BFDC5DF" w14:textId="43BA00C6" w:rsidR="00F52FDF" w:rsidRPr="00176D0D" w:rsidRDefault="00F52FDF" w:rsidP="00F52FDF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737121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1. Blood indicators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: AST↓,</w:t>
            </w:r>
            <w:r w:rsidR="00F831C3" w:rsidRPr="00176D0D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ALT↓ MDA↓, SOD↑</w:t>
            </w:r>
            <w:r w:rsidR="00F831C3" w:rsidRPr="00176D0D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(20 mg·kg</w:t>
            </w:r>
            <w:r w:rsidRPr="00737121">
              <w:rPr>
                <w:rFonts w:ascii="Times New Roman" w:hAnsi="Times New Roman" w:cs="Times New Roman"/>
                <w:sz w:val="10"/>
                <w:szCs w:val="10"/>
                <w:vertAlign w:val="superscript"/>
              </w:rPr>
              <w:t>-1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); AST↔,</w:t>
            </w:r>
            <w:r w:rsidR="00F831C3" w:rsidRPr="00176D0D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ALT↔</w:t>
            </w:r>
            <w:r w:rsidR="00F831C3" w:rsidRPr="00176D0D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(40 mg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·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kg</w:t>
            </w:r>
            <w:r w:rsidRPr="00737121">
              <w:rPr>
                <w:rFonts w:ascii="Times New Roman" w:hAnsi="Times New Roman" w:cs="Times New Roman"/>
                <w:sz w:val="10"/>
                <w:szCs w:val="10"/>
                <w:vertAlign w:val="superscript"/>
              </w:rPr>
              <w:t>-1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 xml:space="preserve">). </w:t>
            </w:r>
            <w:r w:rsidRPr="00737121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2. HE Staining</w:t>
            </w:r>
            <w:r w:rsidR="00737121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.</w:t>
            </w:r>
          </w:p>
        </w:tc>
        <w:tc>
          <w:tcPr>
            <w:tcW w:w="1195" w:type="dxa"/>
            <w:tcBorders>
              <w:left w:val="nil"/>
              <w:right w:val="nil"/>
            </w:tcBorders>
            <w:noWrap/>
            <w:hideMark/>
          </w:tcPr>
          <w:p w14:paraId="319CF027" w14:textId="77777777" w:rsidR="00F52FDF" w:rsidRPr="00176D0D" w:rsidRDefault="00F52FDF" w:rsidP="00F52FDF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1. p &lt; 0.05</w:t>
            </w:r>
          </w:p>
        </w:tc>
      </w:tr>
      <w:tr w:rsidR="008D795F" w:rsidRPr="00176D0D" w14:paraId="6720BAD6" w14:textId="77777777" w:rsidTr="007C5ADF">
        <w:trPr>
          <w:trHeight w:val="1205"/>
        </w:trPr>
        <w:tc>
          <w:tcPr>
            <w:tcW w:w="851" w:type="dxa"/>
            <w:tcBorders>
              <w:left w:val="nil"/>
              <w:right w:val="nil"/>
            </w:tcBorders>
            <w:noWrap/>
            <w:hideMark/>
          </w:tcPr>
          <w:p w14:paraId="559FB007" w14:textId="77777777" w:rsidR="00F52FDF" w:rsidRPr="00176D0D" w:rsidRDefault="00F52FDF" w:rsidP="00F52FDF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Lin (2020)</w:t>
            </w:r>
          </w:p>
        </w:tc>
        <w:tc>
          <w:tcPr>
            <w:tcW w:w="845" w:type="dxa"/>
            <w:tcBorders>
              <w:left w:val="nil"/>
              <w:right w:val="nil"/>
            </w:tcBorders>
            <w:noWrap/>
            <w:hideMark/>
          </w:tcPr>
          <w:p w14:paraId="6A30E631" w14:textId="77777777" w:rsidR="00F52FDF" w:rsidRPr="00176D0D" w:rsidRDefault="00F52FDF" w:rsidP="00F52FDF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Rg1</w:t>
            </w:r>
          </w:p>
        </w:tc>
        <w:tc>
          <w:tcPr>
            <w:tcW w:w="993" w:type="dxa"/>
            <w:tcBorders>
              <w:left w:val="nil"/>
              <w:right w:val="nil"/>
            </w:tcBorders>
            <w:noWrap/>
            <w:hideMark/>
          </w:tcPr>
          <w:p w14:paraId="70FBC3FC" w14:textId="77777777" w:rsidR="00F52FDF" w:rsidRPr="00176D0D" w:rsidRDefault="00F52FDF" w:rsidP="00F52FDF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Rats (SD; male; NA; 250-300g)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  <w:hideMark/>
          </w:tcPr>
          <w:p w14:paraId="059A80C1" w14:textId="77777777" w:rsidR="00F52FDF" w:rsidRPr="00176D0D" w:rsidRDefault="00F52FDF" w:rsidP="00F52FDF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8/8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  <w:hideMark/>
          </w:tcPr>
          <w:p w14:paraId="134A164D" w14:textId="77777777" w:rsidR="00F52FDF" w:rsidRPr="00176D0D" w:rsidRDefault="00F52FDF" w:rsidP="00F52FDF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Ischemia reperfusion</w:t>
            </w:r>
          </w:p>
        </w:tc>
        <w:tc>
          <w:tcPr>
            <w:tcW w:w="997" w:type="dxa"/>
            <w:tcBorders>
              <w:left w:val="nil"/>
              <w:right w:val="nil"/>
            </w:tcBorders>
            <w:noWrap/>
            <w:hideMark/>
          </w:tcPr>
          <w:p w14:paraId="1C464591" w14:textId="77777777" w:rsidR="00F52FDF" w:rsidRPr="00176D0D" w:rsidRDefault="00F52FDF" w:rsidP="00F52FDF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20 mg·kg</w:t>
            </w:r>
            <w:r w:rsidRPr="000363CE">
              <w:rPr>
                <w:rFonts w:ascii="Times New Roman" w:hAnsi="Times New Roman" w:cs="Times New Roman"/>
                <w:sz w:val="10"/>
                <w:szCs w:val="10"/>
                <w:vertAlign w:val="superscript"/>
              </w:rPr>
              <w:t>-1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hideMark/>
          </w:tcPr>
          <w:p w14:paraId="4EE78AFD" w14:textId="77777777" w:rsidR="00F52FDF" w:rsidRPr="00176D0D" w:rsidRDefault="00F52FDF" w:rsidP="00F52FDF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Shandong Xiya Chemical Technology Co., LTD</w:t>
            </w:r>
          </w:p>
        </w:tc>
        <w:tc>
          <w:tcPr>
            <w:tcW w:w="1417" w:type="dxa"/>
            <w:tcBorders>
              <w:left w:val="nil"/>
              <w:right w:val="nil"/>
            </w:tcBorders>
            <w:noWrap/>
            <w:hideMark/>
          </w:tcPr>
          <w:p w14:paraId="23CBF869" w14:textId="77777777" w:rsidR="00F52FDF" w:rsidRPr="00176D0D" w:rsidRDefault="00F52FDF" w:rsidP="00F52FDF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 xml:space="preserve">By tail </w:t>
            </w:r>
            <w:bookmarkStart w:id="11" w:name="OLE_LINK1"/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vein injection</w:t>
            </w:r>
            <w:bookmarkEnd w:id="11"/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/pretreatment once</w:t>
            </w:r>
          </w:p>
        </w:tc>
        <w:tc>
          <w:tcPr>
            <w:tcW w:w="4248" w:type="dxa"/>
            <w:tcBorders>
              <w:left w:val="nil"/>
              <w:right w:val="nil"/>
            </w:tcBorders>
            <w:hideMark/>
          </w:tcPr>
          <w:p w14:paraId="63058838" w14:textId="2781F178" w:rsidR="00F52FDF" w:rsidRPr="00176D0D" w:rsidRDefault="00F52FDF" w:rsidP="00F52FDF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79749E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1. Blood indicators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: ALT↓, AST↓</w:t>
            </w:r>
            <w:r w:rsidR="000363CE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(20 mg·kg</w:t>
            </w:r>
            <w:r w:rsidRPr="000363CE">
              <w:rPr>
                <w:rFonts w:ascii="Times New Roman" w:hAnsi="Times New Roman" w:cs="Times New Roman"/>
                <w:sz w:val="10"/>
                <w:szCs w:val="10"/>
                <w:vertAlign w:val="superscript"/>
              </w:rPr>
              <w:t>-1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 xml:space="preserve">). </w:t>
            </w:r>
            <w:r w:rsidRPr="0079749E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2. HE Staining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 xml:space="preserve">. </w:t>
            </w:r>
            <w:r w:rsidRPr="0079749E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3. Pathological score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↓ (20 mg·kg</w:t>
            </w:r>
            <w:r w:rsidRPr="000363CE">
              <w:rPr>
                <w:rFonts w:ascii="Times New Roman" w:hAnsi="Times New Roman" w:cs="Times New Roman"/>
                <w:sz w:val="10"/>
                <w:szCs w:val="10"/>
                <w:vertAlign w:val="superscript"/>
              </w:rPr>
              <w:t>-1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 xml:space="preserve">). </w:t>
            </w:r>
            <w:r w:rsidRPr="0079749E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3. TUNEL staining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: apoptosis index↓ (20 mg·kg</w:t>
            </w:r>
            <w:r w:rsidRPr="000363CE">
              <w:rPr>
                <w:rFonts w:ascii="Times New Roman" w:hAnsi="Times New Roman" w:cs="Times New Roman"/>
                <w:sz w:val="10"/>
                <w:szCs w:val="10"/>
                <w:vertAlign w:val="superscript"/>
              </w:rPr>
              <w:t>-1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 xml:space="preserve">). </w:t>
            </w:r>
            <w:r w:rsidRPr="0079749E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4. Protein expression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: cleaved caspase-3↓, cleaved Caspase-9↓, Cyt-C↓, CypD↓ (20 mg·kg</w:t>
            </w:r>
            <w:r w:rsidRPr="0079749E">
              <w:rPr>
                <w:rFonts w:ascii="Times New Roman" w:hAnsi="Times New Roman" w:cs="Times New Roman"/>
                <w:sz w:val="10"/>
                <w:szCs w:val="10"/>
                <w:vertAlign w:val="superscript"/>
              </w:rPr>
              <w:t>-1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 xml:space="preserve">). </w:t>
            </w:r>
            <w:r w:rsidRPr="0079749E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5. Gene expression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: cleaved caspase-3↓, cleaved Caspase-9↓, Cyt-C↓, CypD↓ (20 mg·kg</w:t>
            </w:r>
            <w:r w:rsidRPr="0079749E">
              <w:rPr>
                <w:rFonts w:ascii="Times New Roman" w:hAnsi="Times New Roman" w:cs="Times New Roman"/>
                <w:sz w:val="10"/>
                <w:szCs w:val="10"/>
                <w:vertAlign w:val="superscript"/>
              </w:rPr>
              <w:t>-1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 xml:space="preserve">). </w:t>
            </w:r>
            <w:r w:rsidRPr="0079749E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6. Flow cytometry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 xml:space="preserve">: MMP↑ (20 mg·kg-1). </w:t>
            </w:r>
            <w:r w:rsidRPr="000B3F5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7. TEM.</w:t>
            </w:r>
          </w:p>
        </w:tc>
        <w:tc>
          <w:tcPr>
            <w:tcW w:w="1195" w:type="dxa"/>
            <w:tcBorders>
              <w:left w:val="nil"/>
              <w:right w:val="nil"/>
            </w:tcBorders>
            <w:hideMark/>
          </w:tcPr>
          <w:p w14:paraId="6647AF66" w14:textId="77777777" w:rsidR="00F52FDF" w:rsidRPr="00176D0D" w:rsidRDefault="00F52FDF" w:rsidP="00F52FDF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1. p &lt; 0.05, 3. p &lt; 0.05, 4. p &lt; 0.01, 4. p &lt; 0.05, 5. p &lt; 0.05, 6. p &lt; 0.05.</w:t>
            </w:r>
          </w:p>
        </w:tc>
      </w:tr>
      <w:tr w:rsidR="008D795F" w:rsidRPr="00176D0D" w14:paraId="24384A36" w14:textId="77777777" w:rsidTr="007C5ADF">
        <w:trPr>
          <w:trHeight w:val="419"/>
        </w:trPr>
        <w:tc>
          <w:tcPr>
            <w:tcW w:w="851" w:type="dxa"/>
            <w:tcBorders>
              <w:left w:val="nil"/>
              <w:right w:val="nil"/>
            </w:tcBorders>
            <w:noWrap/>
            <w:hideMark/>
          </w:tcPr>
          <w:p w14:paraId="11CFBB76" w14:textId="77777777" w:rsidR="00F52FDF" w:rsidRPr="00176D0D" w:rsidRDefault="00F52FDF" w:rsidP="00F52FDF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Zhang (2021)</w:t>
            </w:r>
          </w:p>
        </w:tc>
        <w:tc>
          <w:tcPr>
            <w:tcW w:w="845" w:type="dxa"/>
            <w:tcBorders>
              <w:left w:val="nil"/>
              <w:right w:val="nil"/>
            </w:tcBorders>
            <w:noWrap/>
            <w:hideMark/>
          </w:tcPr>
          <w:p w14:paraId="69575E87" w14:textId="77777777" w:rsidR="00F52FDF" w:rsidRPr="00176D0D" w:rsidRDefault="00F52FDF" w:rsidP="00F52FDF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Rg1</w:t>
            </w:r>
          </w:p>
        </w:tc>
        <w:tc>
          <w:tcPr>
            <w:tcW w:w="993" w:type="dxa"/>
            <w:tcBorders>
              <w:left w:val="nil"/>
              <w:right w:val="nil"/>
            </w:tcBorders>
            <w:hideMark/>
          </w:tcPr>
          <w:p w14:paraId="57D257E1" w14:textId="77777777" w:rsidR="00F52FDF" w:rsidRPr="00176D0D" w:rsidRDefault="00F52FDF" w:rsidP="00F52FDF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mice (C57BL/6; male; 7-8 weeks; NA)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  <w:hideMark/>
          </w:tcPr>
          <w:p w14:paraId="3B822FBA" w14:textId="77777777" w:rsidR="00F52FDF" w:rsidRPr="00176D0D" w:rsidRDefault="00F52FDF" w:rsidP="00F52FDF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6/6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  <w:hideMark/>
          </w:tcPr>
          <w:p w14:paraId="0C6DB602" w14:textId="77777777" w:rsidR="00F52FDF" w:rsidRPr="00176D0D" w:rsidRDefault="00F52FDF" w:rsidP="00F52FDF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Ischemia reperfusion</w:t>
            </w:r>
          </w:p>
        </w:tc>
        <w:tc>
          <w:tcPr>
            <w:tcW w:w="997" w:type="dxa"/>
            <w:tcBorders>
              <w:left w:val="nil"/>
              <w:right w:val="nil"/>
            </w:tcBorders>
            <w:hideMark/>
          </w:tcPr>
          <w:p w14:paraId="67EC307C" w14:textId="77777777" w:rsidR="00F52FDF" w:rsidRPr="00176D0D" w:rsidRDefault="00F52FDF" w:rsidP="00F52FDF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30 mg·kg</w:t>
            </w:r>
            <w:r w:rsidRPr="0079749E">
              <w:rPr>
                <w:rFonts w:ascii="Times New Roman" w:hAnsi="Times New Roman" w:cs="Times New Roman"/>
                <w:sz w:val="10"/>
                <w:szCs w:val="10"/>
                <w:vertAlign w:val="superscript"/>
              </w:rPr>
              <w:t>-1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hideMark/>
          </w:tcPr>
          <w:p w14:paraId="6B0CE301" w14:textId="77777777" w:rsidR="00F52FDF" w:rsidRPr="00176D0D" w:rsidRDefault="00F52FDF" w:rsidP="00F52FDF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NA</w:t>
            </w:r>
          </w:p>
        </w:tc>
        <w:tc>
          <w:tcPr>
            <w:tcW w:w="1417" w:type="dxa"/>
            <w:tcBorders>
              <w:left w:val="nil"/>
              <w:right w:val="nil"/>
            </w:tcBorders>
            <w:hideMark/>
          </w:tcPr>
          <w:p w14:paraId="686D9506" w14:textId="77777777" w:rsidR="00F52FDF" w:rsidRPr="00176D0D" w:rsidRDefault="00F52FDF" w:rsidP="00F52FDF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By tail vein injection/once</w:t>
            </w:r>
          </w:p>
        </w:tc>
        <w:tc>
          <w:tcPr>
            <w:tcW w:w="4248" w:type="dxa"/>
            <w:tcBorders>
              <w:left w:val="nil"/>
              <w:right w:val="nil"/>
            </w:tcBorders>
            <w:hideMark/>
          </w:tcPr>
          <w:p w14:paraId="4EFAE42A" w14:textId="1B7D8C98" w:rsidR="00F52FDF" w:rsidRPr="00176D0D" w:rsidRDefault="00F52FDF" w:rsidP="00F52FDF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79749E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1.</w:t>
            </w:r>
            <w:r w:rsidR="0079749E" w:rsidRPr="0079749E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 xml:space="preserve"> </w:t>
            </w:r>
            <w:r w:rsidRPr="0079749E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Liver tissue indicators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 xml:space="preserve">: ROS↓, </w:t>
            </w:r>
            <w:bookmarkStart w:id="12" w:name="OLE_LINK17"/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JC-1</w:t>
            </w:r>
            <w:bookmarkEnd w:id="12"/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↑, ATP↑, ALT↓ (30 mg·kg</w:t>
            </w:r>
            <w:r w:rsidRPr="0079749E">
              <w:rPr>
                <w:rFonts w:ascii="Times New Roman" w:hAnsi="Times New Roman" w:cs="Times New Roman"/>
                <w:sz w:val="10"/>
                <w:szCs w:val="10"/>
                <w:vertAlign w:val="superscript"/>
              </w:rPr>
              <w:t>-1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 xml:space="preserve">). </w:t>
            </w:r>
            <w:r w:rsidRPr="0079749E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2. Gene expression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: Erα↑, Yap↑ (30 mg·kg</w:t>
            </w:r>
            <w:r w:rsidRPr="0079749E">
              <w:rPr>
                <w:rFonts w:ascii="Times New Roman" w:hAnsi="Times New Roman" w:cs="Times New Roman"/>
                <w:sz w:val="10"/>
                <w:szCs w:val="10"/>
                <w:vertAlign w:val="superscript"/>
              </w:rPr>
              <w:t>-1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 xml:space="preserve">). </w:t>
            </w:r>
            <w:r w:rsidRPr="0079749E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3. HE Staining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.</w:t>
            </w:r>
          </w:p>
        </w:tc>
        <w:tc>
          <w:tcPr>
            <w:tcW w:w="1195" w:type="dxa"/>
            <w:tcBorders>
              <w:left w:val="nil"/>
              <w:right w:val="nil"/>
            </w:tcBorders>
            <w:hideMark/>
          </w:tcPr>
          <w:p w14:paraId="0A10090F" w14:textId="77777777" w:rsidR="00F52FDF" w:rsidRPr="00176D0D" w:rsidRDefault="00F52FDF" w:rsidP="00F52FDF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1. p &lt; 0.0001, 2. p &lt; 0.0001.</w:t>
            </w:r>
          </w:p>
        </w:tc>
      </w:tr>
      <w:tr w:rsidR="008D795F" w:rsidRPr="00176D0D" w14:paraId="538D946B" w14:textId="77777777" w:rsidTr="007C5ADF">
        <w:trPr>
          <w:trHeight w:val="967"/>
        </w:trPr>
        <w:tc>
          <w:tcPr>
            <w:tcW w:w="851" w:type="dxa"/>
            <w:tcBorders>
              <w:left w:val="nil"/>
              <w:right w:val="nil"/>
            </w:tcBorders>
            <w:hideMark/>
          </w:tcPr>
          <w:p w14:paraId="3D325C47" w14:textId="77777777" w:rsidR="00F52FDF" w:rsidRPr="00176D0D" w:rsidRDefault="00F52FDF" w:rsidP="00F52FDF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Zhang (2015)</w:t>
            </w:r>
          </w:p>
        </w:tc>
        <w:tc>
          <w:tcPr>
            <w:tcW w:w="845" w:type="dxa"/>
            <w:tcBorders>
              <w:left w:val="nil"/>
              <w:right w:val="nil"/>
            </w:tcBorders>
            <w:hideMark/>
          </w:tcPr>
          <w:p w14:paraId="500AECB4" w14:textId="77777777" w:rsidR="00F52FDF" w:rsidRPr="00176D0D" w:rsidRDefault="00F52FDF" w:rsidP="00F52FDF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Rg1</w:t>
            </w:r>
          </w:p>
        </w:tc>
        <w:tc>
          <w:tcPr>
            <w:tcW w:w="993" w:type="dxa"/>
            <w:tcBorders>
              <w:left w:val="nil"/>
              <w:right w:val="nil"/>
            </w:tcBorders>
            <w:hideMark/>
          </w:tcPr>
          <w:p w14:paraId="4E279838" w14:textId="77777777" w:rsidR="00F52FDF" w:rsidRPr="00176D0D" w:rsidRDefault="00F52FDF" w:rsidP="00F52FDF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mice (C57BL/6; male; 6-8 weeks; 22-25 g)</w:t>
            </w:r>
          </w:p>
        </w:tc>
        <w:tc>
          <w:tcPr>
            <w:tcW w:w="992" w:type="dxa"/>
            <w:tcBorders>
              <w:left w:val="nil"/>
              <w:right w:val="nil"/>
            </w:tcBorders>
            <w:hideMark/>
          </w:tcPr>
          <w:p w14:paraId="60078C96" w14:textId="77777777" w:rsidR="00F52FDF" w:rsidRPr="00176D0D" w:rsidRDefault="00F52FDF" w:rsidP="00F52FDF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10/1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hideMark/>
          </w:tcPr>
          <w:p w14:paraId="1CA93415" w14:textId="77777777" w:rsidR="00F52FDF" w:rsidRPr="00176D0D" w:rsidRDefault="00F52FDF" w:rsidP="00F52FDF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Ischemia reperfusion</w:t>
            </w:r>
          </w:p>
        </w:tc>
        <w:tc>
          <w:tcPr>
            <w:tcW w:w="997" w:type="dxa"/>
            <w:tcBorders>
              <w:left w:val="nil"/>
              <w:right w:val="nil"/>
            </w:tcBorders>
            <w:hideMark/>
          </w:tcPr>
          <w:p w14:paraId="223FB816" w14:textId="77777777" w:rsidR="00F52FDF" w:rsidRPr="00176D0D" w:rsidRDefault="00F52FDF" w:rsidP="00F52FDF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20 mg·kg</w:t>
            </w:r>
            <w:r w:rsidRPr="0079749E">
              <w:rPr>
                <w:rFonts w:ascii="Times New Roman" w:hAnsi="Times New Roman" w:cs="Times New Roman"/>
                <w:sz w:val="10"/>
                <w:szCs w:val="10"/>
                <w:vertAlign w:val="superscript"/>
              </w:rPr>
              <w:t>-1</w:t>
            </w:r>
          </w:p>
        </w:tc>
        <w:tc>
          <w:tcPr>
            <w:tcW w:w="1276" w:type="dxa"/>
            <w:tcBorders>
              <w:left w:val="nil"/>
              <w:right w:val="nil"/>
            </w:tcBorders>
            <w:hideMark/>
          </w:tcPr>
          <w:p w14:paraId="0185EF26" w14:textId="77777777" w:rsidR="00F52FDF" w:rsidRPr="00176D0D" w:rsidRDefault="00F52FDF" w:rsidP="00F52FDF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Greenherbs Science and Technology Development CO., LTD.</w:t>
            </w:r>
          </w:p>
        </w:tc>
        <w:tc>
          <w:tcPr>
            <w:tcW w:w="1417" w:type="dxa"/>
            <w:tcBorders>
              <w:left w:val="nil"/>
              <w:right w:val="nil"/>
            </w:tcBorders>
            <w:hideMark/>
          </w:tcPr>
          <w:p w14:paraId="0A343F67" w14:textId="77777777" w:rsidR="00F52FDF" w:rsidRPr="00176D0D" w:rsidRDefault="00F52FDF" w:rsidP="00F52FDF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By intraperitoneal injection/pretreatment 7 days</w:t>
            </w:r>
          </w:p>
        </w:tc>
        <w:tc>
          <w:tcPr>
            <w:tcW w:w="4248" w:type="dxa"/>
            <w:tcBorders>
              <w:left w:val="nil"/>
              <w:right w:val="nil"/>
            </w:tcBorders>
            <w:hideMark/>
          </w:tcPr>
          <w:p w14:paraId="1171078C" w14:textId="38FA3297" w:rsidR="00F52FDF" w:rsidRPr="00176D0D" w:rsidRDefault="00F52FDF" w:rsidP="00F52FDF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2553F5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1. Blood indicators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: ALT</w:t>
            </w:r>
            <w:r w:rsidR="00F831C3" w:rsidRPr="00176D0D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(</w:t>
            </w:r>
            <w:r w:rsidR="001401C8">
              <w:rPr>
                <w:rFonts w:ascii="Times New Roman" w:hAnsi="Times New Roman" w:cs="Times New Roman" w:hint="eastAsia"/>
                <w:sz w:val="10"/>
                <w:szCs w:val="10"/>
              </w:rPr>
              <w:t>0,</w:t>
            </w:r>
            <w:r w:rsidR="001401C8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6, 12, 24h)</w:t>
            </w:r>
            <w:r w:rsidR="00F831C3" w:rsidRPr="00176D0D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↓, AST</w:t>
            </w:r>
            <w:r w:rsidR="00F831C3" w:rsidRPr="00176D0D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(0, 6, 12, 24h)</w:t>
            </w:r>
            <w:r w:rsidR="00F831C3" w:rsidRPr="00176D0D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 xml:space="preserve">↓ (30 mg·kg-1). </w:t>
            </w:r>
            <w:r w:rsidRPr="002553F5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2. HE Staining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: necrotic areas (6, 12, 24h)</w:t>
            </w:r>
            <w:r w:rsidR="00F831C3" w:rsidRPr="00176D0D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↓ (30 mg·kg</w:t>
            </w:r>
            <w:r w:rsidRPr="002553F5">
              <w:rPr>
                <w:rFonts w:ascii="Times New Roman" w:hAnsi="Times New Roman" w:cs="Times New Roman"/>
                <w:sz w:val="10"/>
                <w:szCs w:val="10"/>
                <w:vertAlign w:val="superscript"/>
              </w:rPr>
              <w:t>-1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 xml:space="preserve">). </w:t>
            </w:r>
            <w:r w:rsidRPr="002553F5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3. TUNEL staining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: Apoptotic(12h)</w:t>
            </w:r>
            <w:r w:rsidR="00F831C3" w:rsidRPr="00176D0D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↓, MAC-1(</w:t>
            </w:r>
            <w:r w:rsidR="0087553E">
              <w:rPr>
                <w:rFonts w:ascii="Times New Roman" w:hAnsi="Times New Roman" w:cs="Times New Roman"/>
                <w:sz w:val="10"/>
                <w:szCs w:val="10"/>
              </w:rPr>
              <w:t xml:space="preserve">0, 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6, 12, 24h)</w:t>
            </w:r>
            <w:r w:rsidR="00F831C3" w:rsidRPr="00176D0D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↓, Ly6G</w:t>
            </w:r>
            <w:r w:rsidR="00F831C3" w:rsidRPr="00176D0D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(6, 12, 24h)</w:t>
            </w:r>
            <w:r w:rsidR="00F831C3" w:rsidRPr="00176D0D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↓, CD3(0, 6, 12, 24h)</w:t>
            </w:r>
            <w:r w:rsidR="00F831C3" w:rsidRPr="00176D0D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↓</w:t>
            </w:r>
            <w:r w:rsidR="00F831C3" w:rsidRPr="00176D0D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 xml:space="preserve">(30 mg·kg-1). </w:t>
            </w:r>
            <w:r w:rsidRPr="002553F5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4. Gene expression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: Bcl-2(12h)</w:t>
            </w:r>
            <w:r w:rsidR="00F831C3" w:rsidRPr="00176D0D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↔, Bax(12h)</w:t>
            </w:r>
            <w:r w:rsidR="00F831C3" w:rsidRPr="00176D0D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↓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, TNF-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α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(12h)</w:t>
            </w:r>
            <w:r w:rsidR="00F831C3" w:rsidRPr="00176D0D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↓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, IL-1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β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(12h)</w:t>
            </w:r>
            <w:r w:rsidR="00F831C3" w:rsidRPr="00176D0D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↓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, IL-6(12h)</w:t>
            </w:r>
            <w:r w:rsidR="00F831C3" w:rsidRPr="00176D0D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↓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, MCP-1(12h)</w:t>
            </w:r>
            <w:r w:rsidR="00F831C3" w:rsidRPr="00176D0D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↓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, CXCL2(12h)</w:t>
            </w:r>
            <w:r w:rsidR="00F831C3" w:rsidRPr="00176D0D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↓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 xml:space="preserve"> (30 mg·kg</w:t>
            </w:r>
            <w:r w:rsidRPr="0079749E">
              <w:rPr>
                <w:rFonts w:ascii="Times New Roman" w:hAnsi="Times New Roman" w:cs="Times New Roman"/>
                <w:sz w:val="10"/>
                <w:szCs w:val="10"/>
                <w:vertAlign w:val="superscript"/>
              </w:rPr>
              <w:t>-1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 xml:space="preserve">). </w:t>
            </w:r>
            <w:r w:rsidRPr="002553F5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5. Protein expression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: Bcl-2(12h)</w:t>
            </w:r>
            <w:r w:rsidR="00F831C3" w:rsidRPr="00176D0D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↓, Bax(12h)</w:t>
            </w:r>
            <w:r w:rsidR="00F831C3" w:rsidRPr="00176D0D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↓, P-p65(12h)</w:t>
            </w:r>
            <w:r w:rsidR="00F831C3" w:rsidRPr="00176D0D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↓ (30 mg·kg</w:t>
            </w:r>
            <w:r w:rsidRPr="0079749E">
              <w:rPr>
                <w:rFonts w:ascii="Times New Roman" w:hAnsi="Times New Roman" w:cs="Times New Roman"/>
                <w:sz w:val="10"/>
                <w:szCs w:val="10"/>
                <w:vertAlign w:val="superscript"/>
              </w:rPr>
              <w:t>-1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).</w:t>
            </w:r>
          </w:p>
        </w:tc>
        <w:tc>
          <w:tcPr>
            <w:tcW w:w="1195" w:type="dxa"/>
            <w:tcBorders>
              <w:left w:val="nil"/>
              <w:right w:val="nil"/>
            </w:tcBorders>
            <w:hideMark/>
          </w:tcPr>
          <w:p w14:paraId="383B3C85" w14:textId="25442331" w:rsidR="00F52FDF" w:rsidRPr="00176D0D" w:rsidRDefault="00F52FDF" w:rsidP="00F52FDF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1. p &lt; 0.01 or p &lt; 0.001, 2. p &lt; 0.001, 3. p &lt; 0.05 or p &lt; 0.001, 4. p &lt; 0.001, 5. p &lt; 0.001.</w:t>
            </w:r>
          </w:p>
        </w:tc>
      </w:tr>
      <w:tr w:rsidR="008D795F" w:rsidRPr="00176D0D" w14:paraId="4A97B9D1" w14:textId="77777777" w:rsidTr="007C5ADF">
        <w:trPr>
          <w:trHeight w:val="986"/>
        </w:trPr>
        <w:tc>
          <w:tcPr>
            <w:tcW w:w="851" w:type="dxa"/>
            <w:tcBorders>
              <w:left w:val="nil"/>
              <w:right w:val="nil"/>
            </w:tcBorders>
            <w:hideMark/>
          </w:tcPr>
          <w:p w14:paraId="4A2F4AD5" w14:textId="77777777" w:rsidR="00F52FDF" w:rsidRPr="00176D0D" w:rsidRDefault="00F52FDF" w:rsidP="00F52FDF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176D0D">
              <w:rPr>
                <w:rFonts w:ascii="Times New Roman" w:hAnsi="Times New Roman" w:cs="Times New Roman"/>
                <w:sz w:val="10"/>
                <w:szCs w:val="10"/>
              </w:rPr>
              <w:lastRenderedPageBreak/>
              <w:t>Wang (2008)</w:t>
            </w:r>
          </w:p>
        </w:tc>
        <w:tc>
          <w:tcPr>
            <w:tcW w:w="845" w:type="dxa"/>
            <w:tcBorders>
              <w:left w:val="nil"/>
              <w:right w:val="nil"/>
            </w:tcBorders>
            <w:hideMark/>
          </w:tcPr>
          <w:p w14:paraId="1356AE1D" w14:textId="77777777" w:rsidR="00F52FDF" w:rsidRPr="00176D0D" w:rsidRDefault="00F52FDF" w:rsidP="00F52FDF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Rb1</w:t>
            </w:r>
          </w:p>
        </w:tc>
        <w:tc>
          <w:tcPr>
            <w:tcW w:w="993" w:type="dxa"/>
            <w:tcBorders>
              <w:left w:val="nil"/>
              <w:right w:val="nil"/>
            </w:tcBorders>
            <w:hideMark/>
          </w:tcPr>
          <w:p w14:paraId="7F62551D" w14:textId="214277ED" w:rsidR="00F52FDF" w:rsidRPr="00176D0D" w:rsidRDefault="00F52FDF" w:rsidP="00F52FDF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Rat (Wistar; male; NA; 220-250g)</w:t>
            </w:r>
          </w:p>
        </w:tc>
        <w:tc>
          <w:tcPr>
            <w:tcW w:w="992" w:type="dxa"/>
            <w:tcBorders>
              <w:left w:val="nil"/>
              <w:right w:val="nil"/>
            </w:tcBorders>
            <w:hideMark/>
          </w:tcPr>
          <w:p w14:paraId="7A683DC8" w14:textId="77777777" w:rsidR="00F52FDF" w:rsidRPr="00176D0D" w:rsidRDefault="00F52FDF" w:rsidP="00F52FDF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10, 10/1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hideMark/>
          </w:tcPr>
          <w:p w14:paraId="0C17126D" w14:textId="77777777" w:rsidR="00F52FDF" w:rsidRPr="00176D0D" w:rsidRDefault="00F52FDF" w:rsidP="00F52FDF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Ischemia reperfusion</w:t>
            </w:r>
          </w:p>
        </w:tc>
        <w:tc>
          <w:tcPr>
            <w:tcW w:w="997" w:type="dxa"/>
            <w:tcBorders>
              <w:left w:val="nil"/>
              <w:right w:val="nil"/>
            </w:tcBorders>
            <w:hideMark/>
          </w:tcPr>
          <w:p w14:paraId="6C2AA14F" w14:textId="77777777" w:rsidR="00F52FDF" w:rsidRPr="00176D0D" w:rsidRDefault="00F52FDF" w:rsidP="00F52FDF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20, 40 mg·kg</w:t>
            </w:r>
            <w:r w:rsidRPr="00F127B1">
              <w:rPr>
                <w:rFonts w:ascii="Times New Roman" w:hAnsi="Times New Roman" w:cs="Times New Roman"/>
                <w:sz w:val="10"/>
                <w:szCs w:val="10"/>
                <w:vertAlign w:val="superscript"/>
              </w:rPr>
              <w:t>-1</w:t>
            </w:r>
          </w:p>
        </w:tc>
        <w:tc>
          <w:tcPr>
            <w:tcW w:w="1276" w:type="dxa"/>
            <w:tcBorders>
              <w:left w:val="nil"/>
              <w:right w:val="nil"/>
            </w:tcBorders>
            <w:hideMark/>
          </w:tcPr>
          <w:p w14:paraId="3A7B3901" w14:textId="77777777" w:rsidR="00F52FDF" w:rsidRPr="00176D0D" w:rsidRDefault="00F52FDF" w:rsidP="00F52FDF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the Research Center of Traditional Chinese Medicine, Wuhan</w:t>
            </w:r>
          </w:p>
        </w:tc>
        <w:tc>
          <w:tcPr>
            <w:tcW w:w="1417" w:type="dxa"/>
            <w:tcBorders>
              <w:left w:val="nil"/>
              <w:right w:val="nil"/>
            </w:tcBorders>
            <w:hideMark/>
          </w:tcPr>
          <w:p w14:paraId="2446A505" w14:textId="77777777" w:rsidR="00F52FDF" w:rsidRPr="00176D0D" w:rsidRDefault="00F52FDF" w:rsidP="00F52FDF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By intraperitoneal injection/pretreatment once</w:t>
            </w:r>
          </w:p>
        </w:tc>
        <w:tc>
          <w:tcPr>
            <w:tcW w:w="4248" w:type="dxa"/>
            <w:tcBorders>
              <w:left w:val="nil"/>
              <w:right w:val="nil"/>
            </w:tcBorders>
            <w:hideMark/>
          </w:tcPr>
          <w:p w14:paraId="4535797F" w14:textId="77777777" w:rsidR="00F52FDF" w:rsidRPr="00176D0D" w:rsidRDefault="00F52FDF" w:rsidP="00F52FDF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F127B1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1. HE Staining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: necrosis scroe↓ (20 mg·kg</w:t>
            </w:r>
            <w:r w:rsidRPr="00F127B1">
              <w:rPr>
                <w:rFonts w:ascii="Times New Roman" w:hAnsi="Times New Roman" w:cs="Times New Roman"/>
                <w:sz w:val="10"/>
                <w:szCs w:val="10"/>
                <w:vertAlign w:val="superscript"/>
              </w:rPr>
              <w:t>-1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); necrosis scroe↓ (40 mg·kg</w:t>
            </w:r>
            <w:r w:rsidRPr="00F127B1">
              <w:rPr>
                <w:rFonts w:ascii="Times New Roman" w:hAnsi="Times New Roman" w:cs="Times New Roman"/>
                <w:sz w:val="10"/>
                <w:szCs w:val="10"/>
                <w:vertAlign w:val="superscript"/>
              </w:rPr>
              <w:t>-1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 xml:space="preserve">). </w:t>
            </w:r>
            <w:r w:rsidRPr="00F127B1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2. Liver tissue indicators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: MDA↓, TNF-α↓, MPO↓ (20 mg·kg</w:t>
            </w:r>
            <w:r w:rsidRPr="00F127B1">
              <w:rPr>
                <w:rFonts w:ascii="Times New Roman" w:hAnsi="Times New Roman" w:cs="Times New Roman"/>
                <w:sz w:val="10"/>
                <w:szCs w:val="10"/>
                <w:vertAlign w:val="superscript"/>
              </w:rPr>
              <w:t>-1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); MDA↓, TNF-α↓, MPO↓ (40 mg·kg</w:t>
            </w:r>
            <w:r w:rsidRPr="00F127B1">
              <w:rPr>
                <w:rFonts w:ascii="Times New Roman" w:hAnsi="Times New Roman" w:cs="Times New Roman"/>
                <w:sz w:val="10"/>
                <w:szCs w:val="10"/>
                <w:vertAlign w:val="superscript"/>
              </w:rPr>
              <w:t>-1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 xml:space="preserve">). </w:t>
            </w:r>
            <w:r w:rsidRPr="00F127B1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3. Blood indicators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: ALT↓, AST↓ (20 mg·kg</w:t>
            </w:r>
            <w:r w:rsidRPr="00F127B1">
              <w:rPr>
                <w:rFonts w:ascii="Times New Roman" w:hAnsi="Times New Roman" w:cs="Times New Roman"/>
                <w:sz w:val="10"/>
                <w:szCs w:val="10"/>
                <w:vertAlign w:val="superscript"/>
              </w:rPr>
              <w:t>-1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); ALT↓, AST↓ (40 mg·kg</w:t>
            </w:r>
            <w:r w:rsidRPr="00F127B1">
              <w:rPr>
                <w:rFonts w:ascii="Times New Roman" w:hAnsi="Times New Roman" w:cs="Times New Roman"/>
                <w:sz w:val="10"/>
                <w:szCs w:val="10"/>
                <w:vertAlign w:val="superscript"/>
              </w:rPr>
              <w:t>-1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 xml:space="preserve">). </w:t>
            </w:r>
            <w:r w:rsidRPr="00F127B1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4. Immunohistochemical staining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 xml:space="preserve">: </w:t>
            </w:r>
            <w:bookmarkStart w:id="13" w:name="OLE_LINK18"/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ICAM-1</w:t>
            </w:r>
            <w:bookmarkEnd w:id="13"/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↓, NF-κB↓ (20 mg·kg</w:t>
            </w:r>
            <w:r w:rsidRPr="00F127B1">
              <w:rPr>
                <w:rFonts w:ascii="Times New Roman" w:hAnsi="Times New Roman" w:cs="Times New Roman"/>
                <w:sz w:val="10"/>
                <w:szCs w:val="10"/>
                <w:vertAlign w:val="superscript"/>
              </w:rPr>
              <w:t>-1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); ICAM-1↓, NF-κB↓ (40 mg·kg</w:t>
            </w:r>
            <w:r w:rsidRPr="00F127B1">
              <w:rPr>
                <w:rFonts w:ascii="Times New Roman" w:hAnsi="Times New Roman" w:cs="Times New Roman"/>
                <w:sz w:val="10"/>
                <w:szCs w:val="10"/>
                <w:vertAlign w:val="superscript"/>
              </w:rPr>
              <w:t>-1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 xml:space="preserve">). </w:t>
            </w:r>
            <w:r w:rsidRPr="00F127B1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5. protein expression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: NF-κB↓ (20 mg·kg</w:t>
            </w:r>
            <w:r w:rsidRPr="00F127B1">
              <w:rPr>
                <w:rFonts w:ascii="Times New Roman" w:hAnsi="Times New Roman" w:cs="Times New Roman"/>
                <w:sz w:val="10"/>
                <w:szCs w:val="10"/>
                <w:vertAlign w:val="superscript"/>
              </w:rPr>
              <w:t>-1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); NF-κB↓ (40 mg·kg</w:t>
            </w:r>
            <w:r w:rsidRPr="00F127B1">
              <w:rPr>
                <w:rFonts w:ascii="Times New Roman" w:hAnsi="Times New Roman" w:cs="Times New Roman"/>
                <w:sz w:val="10"/>
                <w:szCs w:val="10"/>
                <w:vertAlign w:val="superscript"/>
              </w:rPr>
              <w:t>-1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).</w:t>
            </w:r>
          </w:p>
        </w:tc>
        <w:tc>
          <w:tcPr>
            <w:tcW w:w="1195" w:type="dxa"/>
            <w:tcBorders>
              <w:left w:val="nil"/>
              <w:right w:val="nil"/>
            </w:tcBorders>
            <w:hideMark/>
          </w:tcPr>
          <w:p w14:paraId="2F82DE52" w14:textId="77777777" w:rsidR="00F52FDF" w:rsidRPr="00176D0D" w:rsidRDefault="00F52FDF" w:rsidP="00F52FDF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1. p &lt; 0.05, 2. p &lt; 0.05, 3. p &lt; 0.05, 4. p &lt; 0.05, 5. p &lt; 0.05.</w:t>
            </w:r>
          </w:p>
        </w:tc>
      </w:tr>
      <w:tr w:rsidR="008D795F" w:rsidRPr="00176D0D" w14:paraId="043B7C73" w14:textId="77777777" w:rsidTr="007C5ADF">
        <w:trPr>
          <w:trHeight w:val="195"/>
        </w:trPr>
        <w:tc>
          <w:tcPr>
            <w:tcW w:w="851" w:type="dxa"/>
            <w:tcBorders>
              <w:left w:val="nil"/>
              <w:right w:val="nil"/>
            </w:tcBorders>
            <w:hideMark/>
          </w:tcPr>
          <w:p w14:paraId="26F3725B" w14:textId="77777777" w:rsidR="00F52FDF" w:rsidRPr="00176D0D" w:rsidRDefault="00F52FDF" w:rsidP="00F52FDF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Tiao (2014)</w:t>
            </w:r>
          </w:p>
        </w:tc>
        <w:tc>
          <w:tcPr>
            <w:tcW w:w="845" w:type="dxa"/>
            <w:tcBorders>
              <w:left w:val="nil"/>
              <w:right w:val="nil"/>
            </w:tcBorders>
            <w:hideMark/>
          </w:tcPr>
          <w:p w14:paraId="6476D8F6" w14:textId="77777777" w:rsidR="00F52FDF" w:rsidRPr="00176D0D" w:rsidRDefault="00F52FDF" w:rsidP="00F52FDF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Rg1</w:t>
            </w:r>
          </w:p>
        </w:tc>
        <w:tc>
          <w:tcPr>
            <w:tcW w:w="993" w:type="dxa"/>
            <w:tcBorders>
              <w:left w:val="nil"/>
              <w:right w:val="nil"/>
            </w:tcBorders>
            <w:hideMark/>
          </w:tcPr>
          <w:p w14:paraId="3E6E2F48" w14:textId="77777777" w:rsidR="00F52FDF" w:rsidRPr="00176D0D" w:rsidRDefault="00F52FDF" w:rsidP="00F52FDF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mice (C57BL/6; male; 6-8 weeks; 22-30g)</w:t>
            </w:r>
          </w:p>
        </w:tc>
        <w:tc>
          <w:tcPr>
            <w:tcW w:w="992" w:type="dxa"/>
            <w:tcBorders>
              <w:left w:val="nil"/>
              <w:right w:val="nil"/>
            </w:tcBorders>
            <w:hideMark/>
          </w:tcPr>
          <w:p w14:paraId="2418B5CC" w14:textId="77777777" w:rsidR="00F52FDF" w:rsidRPr="00176D0D" w:rsidRDefault="00F52FDF" w:rsidP="00F52FDF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6/6</w:t>
            </w:r>
          </w:p>
        </w:tc>
        <w:tc>
          <w:tcPr>
            <w:tcW w:w="1134" w:type="dxa"/>
            <w:tcBorders>
              <w:left w:val="nil"/>
              <w:right w:val="nil"/>
            </w:tcBorders>
            <w:hideMark/>
          </w:tcPr>
          <w:p w14:paraId="63032860" w14:textId="77777777" w:rsidR="00F52FDF" w:rsidRPr="00176D0D" w:rsidRDefault="00F52FDF" w:rsidP="00F52FDF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Ischemia reperfusion</w:t>
            </w:r>
          </w:p>
        </w:tc>
        <w:tc>
          <w:tcPr>
            <w:tcW w:w="997" w:type="dxa"/>
            <w:tcBorders>
              <w:left w:val="nil"/>
              <w:right w:val="nil"/>
            </w:tcBorders>
            <w:hideMark/>
          </w:tcPr>
          <w:p w14:paraId="0B30DFD7" w14:textId="77777777" w:rsidR="00F52FDF" w:rsidRPr="00176D0D" w:rsidRDefault="00F52FDF" w:rsidP="00F52FDF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20 mg·kg</w:t>
            </w:r>
            <w:r w:rsidRPr="00F127B1">
              <w:rPr>
                <w:rFonts w:ascii="Times New Roman" w:hAnsi="Times New Roman" w:cs="Times New Roman"/>
                <w:sz w:val="10"/>
                <w:szCs w:val="10"/>
                <w:vertAlign w:val="superscript"/>
              </w:rPr>
              <w:t>-1</w:t>
            </w:r>
          </w:p>
        </w:tc>
        <w:tc>
          <w:tcPr>
            <w:tcW w:w="1276" w:type="dxa"/>
            <w:tcBorders>
              <w:left w:val="nil"/>
              <w:right w:val="nil"/>
            </w:tcBorders>
            <w:hideMark/>
          </w:tcPr>
          <w:p w14:paraId="6D080355" w14:textId="77777777" w:rsidR="00F52FDF" w:rsidRPr="00176D0D" w:rsidRDefault="00F52FDF" w:rsidP="00F52FDF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Sigma-Aldrich Chemical Co. LTD</w:t>
            </w:r>
          </w:p>
        </w:tc>
        <w:tc>
          <w:tcPr>
            <w:tcW w:w="1417" w:type="dxa"/>
            <w:tcBorders>
              <w:left w:val="nil"/>
              <w:right w:val="nil"/>
            </w:tcBorders>
            <w:hideMark/>
          </w:tcPr>
          <w:p w14:paraId="6774D7FA" w14:textId="77777777" w:rsidR="00F52FDF" w:rsidRPr="00176D0D" w:rsidRDefault="00F52FDF" w:rsidP="00F52FDF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By intraperitoneal injection/pretreatment once</w:t>
            </w:r>
          </w:p>
        </w:tc>
        <w:tc>
          <w:tcPr>
            <w:tcW w:w="4248" w:type="dxa"/>
            <w:tcBorders>
              <w:left w:val="nil"/>
              <w:right w:val="nil"/>
            </w:tcBorders>
            <w:hideMark/>
          </w:tcPr>
          <w:p w14:paraId="088E74A8" w14:textId="77777777" w:rsidR="00F52FDF" w:rsidRPr="00176D0D" w:rsidRDefault="00F52FDF" w:rsidP="00F52FDF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F127B1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1. HE Staining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: necrosis scroe↓ (20 mg·kg</w:t>
            </w:r>
            <w:r w:rsidRPr="00F127B1">
              <w:rPr>
                <w:rFonts w:ascii="Times New Roman" w:hAnsi="Times New Roman" w:cs="Times New Roman"/>
                <w:sz w:val="10"/>
                <w:szCs w:val="10"/>
                <w:vertAlign w:val="superscript"/>
              </w:rPr>
              <w:t>-1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 xml:space="preserve">). </w:t>
            </w:r>
            <w:r w:rsidRPr="00F127B1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2. Blood indicators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: ALT↓, AST↓ (20 mg·kg</w:t>
            </w:r>
            <w:r w:rsidRPr="00F127B1">
              <w:rPr>
                <w:rFonts w:ascii="Times New Roman" w:hAnsi="Times New Roman" w:cs="Times New Roman"/>
                <w:sz w:val="10"/>
                <w:szCs w:val="10"/>
                <w:vertAlign w:val="superscript"/>
              </w:rPr>
              <w:t>-1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 xml:space="preserve">). </w:t>
            </w:r>
            <w:r w:rsidRPr="00F127B1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3. Gene expression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: IL-1β↓, TNF-a↓, IL-6↓, IFN-γ↓, ICAM-1↓, CXCL-10↓ (20 mg·kg</w:t>
            </w:r>
            <w:r w:rsidRPr="00F127B1">
              <w:rPr>
                <w:rFonts w:ascii="Times New Roman" w:hAnsi="Times New Roman" w:cs="Times New Roman"/>
                <w:sz w:val="10"/>
                <w:szCs w:val="10"/>
                <w:vertAlign w:val="superscript"/>
              </w:rPr>
              <w:t>-1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 xml:space="preserve">). </w:t>
            </w:r>
            <w:r w:rsidRPr="00F127B1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4. protein expression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 xml:space="preserve">. </w:t>
            </w:r>
            <w:r w:rsidRPr="00F127B1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5. TUNEL Staining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: apoptosis↓ (20 mg·kg</w:t>
            </w:r>
            <w:r w:rsidRPr="00F127B1">
              <w:rPr>
                <w:rFonts w:ascii="Times New Roman" w:hAnsi="Times New Roman" w:cs="Times New Roman"/>
                <w:sz w:val="10"/>
                <w:szCs w:val="10"/>
                <w:vertAlign w:val="superscript"/>
              </w:rPr>
              <w:t>-1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).</w:t>
            </w:r>
          </w:p>
        </w:tc>
        <w:tc>
          <w:tcPr>
            <w:tcW w:w="1195" w:type="dxa"/>
            <w:tcBorders>
              <w:left w:val="nil"/>
              <w:right w:val="nil"/>
            </w:tcBorders>
            <w:hideMark/>
          </w:tcPr>
          <w:p w14:paraId="5C1DF48C" w14:textId="0975BA17" w:rsidR="00F52FDF" w:rsidRPr="00176D0D" w:rsidRDefault="00F52FDF" w:rsidP="00F52FDF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1. p &lt; 0.01, 2. p &lt; 0.05, 3. p &lt; 0.05 or p &lt; 0.01 or p &lt; 0.001. 5. p &lt; 0.05.</w:t>
            </w:r>
          </w:p>
        </w:tc>
      </w:tr>
      <w:tr w:rsidR="008D795F" w:rsidRPr="00176D0D" w14:paraId="44AD14DB" w14:textId="77777777" w:rsidTr="007C5ADF">
        <w:trPr>
          <w:trHeight w:val="42"/>
        </w:trPr>
        <w:tc>
          <w:tcPr>
            <w:tcW w:w="851" w:type="dxa"/>
            <w:tcBorders>
              <w:left w:val="nil"/>
              <w:right w:val="nil"/>
            </w:tcBorders>
            <w:noWrap/>
            <w:hideMark/>
          </w:tcPr>
          <w:p w14:paraId="26F026F4" w14:textId="77777777" w:rsidR="00F52FDF" w:rsidRPr="00176D0D" w:rsidRDefault="00F52FDF" w:rsidP="00F52FDF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Wang (2022)</w:t>
            </w:r>
          </w:p>
        </w:tc>
        <w:tc>
          <w:tcPr>
            <w:tcW w:w="845" w:type="dxa"/>
            <w:tcBorders>
              <w:left w:val="nil"/>
              <w:right w:val="nil"/>
            </w:tcBorders>
            <w:noWrap/>
            <w:hideMark/>
          </w:tcPr>
          <w:p w14:paraId="6613194F" w14:textId="77777777" w:rsidR="00F52FDF" w:rsidRPr="00176D0D" w:rsidRDefault="00F52FDF" w:rsidP="00F52FDF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Mc1</w:t>
            </w:r>
          </w:p>
        </w:tc>
        <w:tc>
          <w:tcPr>
            <w:tcW w:w="993" w:type="dxa"/>
            <w:tcBorders>
              <w:left w:val="nil"/>
              <w:right w:val="nil"/>
            </w:tcBorders>
            <w:hideMark/>
          </w:tcPr>
          <w:p w14:paraId="05BECE29" w14:textId="0DFF7B58" w:rsidR="00F52FDF" w:rsidRPr="00176D0D" w:rsidRDefault="00F52FDF" w:rsidP="00F52FDF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Rat (Wistar; male; 20-24 months; 300±25g)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  <w:hideMark/>
          </w:tcPr>
          <w:p w14:paraId="03F7A1F0" w14:textId="77777777" w:rsidR="00F52FDF" w:rsidRPr="00176D0D" w:rsidRDefault="00F52FDF" w:rsidP="00F52FDF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6/6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  <w:hideMark/>
          </w:tcPr>
          <w:p w14:paraId="4E0C19A7" w14:textId="77777777" w:rsidR="00F52FDF" w:rsidRPr="00176D0D" w:rsidRDefault="00F52FDF" w:rsidP="00F52FDF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high sugar and high fat feeding+streptozocin+Ischemia reperfusion</w:t>
            </w:r>
          </w:p>
        </w:tc>
        <w:tc>
          <w:tcPr>
            <w:tcW w:w="997" w:type="dxa"/>
            <w:tcBorders>
              <w:left w:val="nil"/>
              <w:right w:val="nil"/>
            </w:tcBorders>
            <w:noWrap/>
            <w:hideMark/>
          </w:tcPr>
          <w:p w14:paraId="4140EE9D" w14:textId="77777777" w:rsidR="00F52FDF" w:rsidRPr="00176D0D" w:rsidRDefault="00F52FDF" w:rsidP="00F52FDF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10 mg·kg</w:t>
            </w:r>
            <w:r w:rsidRPr="00F127B1">
              <w:rPr>
                <w:rFonts w:ascii="Times New Roman" w:hAnsi="Times New Roman" w:cs="Times New Roman"/>
                <w:sz w:val="10"/>
                <w:szCs w:val="10"/>
                <w:vertAlign w:val="superscript"/>
              </w:rPr>
              <w:t>-1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hideMark/>
          </w:tcPr>
          <w:p w14:paraId="730ED9CB" w14:textId="77777777" w:rsidR="00F52FDF" w:rsidRPr="00176D0D" w:rsidRDefault="00F52FDF" w:rsidP="00F52FDF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NA</w:t>
            </w:r>
          </w:p>
        </w:tc>
        <w:tc>
          <w:tcPr>
            <w:tcW w:w="1417" w:type="dxa"/>
            <w:tcBorders>
              <w:left w:val="nil"/>
              <w:right w:val="nil"/>
            </w:tcBorders>
            <w:hideMark/>
          </w:tcPr>
          <w:p w14:paraId="1BC63C01" w14:textId="77777777" w:rsidR="00F52FDF" w:rsidRPr="00176D0D" w:rsidRDefault="00F52FDF" w:rsidP="00F52FDF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By intraperitoneal injection/pretreatment 4 weeks</w:t>
            </w:r>
          </w:p>
        </w:tc>
        <w:tc>
          <w:tcPr>
            <w:tcW w:w="4248" w:type="dxa"/>
            <w:tcBorders>
              <w:left w:val="nil"/>
              <w:right w:val="nil"/>
            </w:tcBorders>
            <w:hideMark/>
          </w:tcPr>
          <w:p w14:paraId="1EF8C490" w14:textId="1D2B93F2" w:rsidR="00F52FDF" w:rsidRPr="00176D0D" w:rsidRDefault="00F52FDF" w:rsidP="00F52FDF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F127B1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1. Blood indicators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: ALT↓, AST↓</w:t>
            </w:r>
            <w:r w:rsidR="00F831C3" w:rsidRPr="00176D0D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(10 mg·kg</w:t>
            </w:r>
            <w:r w:rsidRPr="00F127B1">
              <w:rPr>
                <w:rFonts w:ascii="Times New Roman" w:hAnsi="Times New Roman" w:cs="Times New Roman"/>
                <w:sz w:val="10"/>
                <w:szCs w:val="10"/>
                <w:vertAlign w:val="superscript"/>
              </w:rPr>
              <w:t>-1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 xml:space="preserve">). </w:t>
            </w:r>
            <w:r w:rsidRPr="00F127B1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2. HE Staining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:  necrosis score↓ (10 mg·kg</w:t>
            </w:r>
            <w:r w:rsidRPr="00F127B1">
              <w:rPr>
                <w:rFonts w:ascii="Times New Roman" w:hAnsi="Times New Roman" w:cs="Times New Roman"/>
                <w:sz w:val="10"/>
                <w:szCs w:val="10"/>
                <w:vertAlign w:val="superscript"/>
              </w:rPr>
              <w:t>-1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 xml:space="preserve">). </w:t>
            </w:r>
            <w:r w:rsidRPr="00F127B1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3. Protein expression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: cleaved caspase-3↓, Bcl-2↔, Bax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↓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, AMPK↔, p-AMPK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↑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 xml:space="preserve"> (10 mg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·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kg</w:t>
            </w:r>
            <w:r w:rsidRPr="00F127B1">
              <w:rPr>
                <w:rFonts w:ascii="Times New Roman" w:hAnsi="Times New Roman" w:cs="Times New Roman"/>
                <w:sz w:val="10"/>
                <w:szCs w:val="10"/>
                <w:vertAlign w:val="superscript"/>
              </w:rPr>
              <w:t>-1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 xml:space="preserve">). </w:t>
            </w:r>
            <w:r w:rsidRPr="00F127B1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4. Liver tissue indicators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: ROS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↓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, SOD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↑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, GSH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↑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, 8-isoprostane↔ (10 mg</w:t>
            </w:r>
            <w:r w:rsidRPr="00176D0D">
              <w:rPr>
                <w:rFonts w:ascii="Times New Roman" w:eastAsia="等线" w:hAnsi="Times New Roman" w:cs="Times New Roman"/>
                <w:sz w:val="10"/>
                <w:szCs w:val="10"/>
              </w:rPr>
              <w:t>·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kg</w:t>
            </w:r>
            <w:r w:rsidRPr="00F127B1">
              <w:rPr>
                <w:rFonts w:ascii="Times New Roman" w:hAnsi="Times New Roman" w:cs="Times New Roman"/>
                <w:sz w:val="10"/>
                <w:szCs w:val="10"/>
                <w:vertAlign w:val="superscript"/>
              </w:rPr>
              <w:t>-1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).</w:t>
            </w:r>
          </w:p>
        </w:tc>
        <w:tc>
          <w:tcPr>
            <w:tcW w:w="1195" w:type="dxa"/>
            <w:tcBorders>
              <w:left w:val="nil"/>
              <w:right w:val="nil"/>
            </w:tcBorders>
            <w:hideMark/>
          </w:tcPr>
          <w:p w14:paraId="489985C1" w14:textId="77777777" w:rsidR="00F52FDF" w:rsidRPr="00176D0D" w:rsidRDefault="00F52FDF" w:rsidP="00F52FDF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1. p &lt; 0.05, 2. p &lt; 0.05, 3. p &lt; 0.05, 4. p &lt; 0.05.</w:t>
            </w:r>
          </w:p>
        </w:tc>
      </w:tr>
      <w:tr w:rsidR="008D795F" w:rsidRPr="00176D0D" w14:paraId="45A4C58D" w14:textId="77777777" w:rsidTr="007C5ADF">
        <w:trPr>
          <w:trHeight w:val="622"/>
        </w:trPr>
        <w:tc>
          <w:tcPr>
            <w:tcW w:w="851" w:type="dxa"/>
            <w:tcBorders>
              <w:left w:val="nil"/>
              <w:right w:val="nil"/>
            </w:tcBorders>
            <w:hideMark/>
          </w:tcPr>
          <w:p w14:paraId="60062183" w14:textId="77777777" w:rsidR="00F52FDF" w:rsidRPr="00176D0D" w:rsidRDefault="00F52FDF" w:rsidP="00F52FDF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Wu (2021)</w:t>
            </w:r>
          </w:p>
        </w:tc>
        <w:tc>
          <w:tcPr>
            <w:tcW w:w="845" w:type="dxa"/>
            <w:tcBorders>
              <w:left w:val="nil"/>
              <w:right w:val="nil"/>
            </w:tcBorders>
            <w:noWrap/>
            <w:hideMark/>
          </w:tcPr>
          <w:p w14:paraId="664088B0" w14:textId="77777777" w:rsidR="00F52FDF" w:rsidRPr="00176D0D" w:rsidRDefault="00F52FDF" w:rsidP="00F52FDF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Rg3</w:t>
            </w:r>
          </w:p>
        </w:tc>
        <w:tc>
          <w:tcPr>
            <w:tcW w:w="993" w:type="dxa"/>
            <w:tcBorders>
              <w:left w:val="nil"/>
              <w:right w:val="nil"/>
            </w:tcBorders>
            <w:hideMark/>
          </w:tcPr>
          <w:p w14:paraId="54C8A991" w14:textId="77777777" w:rsidR="00F52FDF" w:rsidRPr="00176D0D" w:rsidRDefault="00F52FDF" w:rsidP="00F52FDF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mice (C57BL/6; male; 7 weeks; 23–25g)</w:t>
            </w:r>
          </w:p>
        </w:tc>
        <w:tc>
          <w:tcPr>
            <w:tcW w:w="992" w:type="dxa"/>
            <w:tcBorders>
              <w:left w:val="nil"/>
              <w:right w:val="nil"/>
            </w:tcBorders>
            <w:hideMark/>
          </w:tcPr>
          <w:p w14:paraId="311E1384" w14:textId="77777777" w:rsidR="00F52FDF" w:rsidRPr="00176D0D" w:rsidRDefault="00F52FDF" w:rsidP="00F52FDF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6/6</w:t>
            </w:r>
          </w:p>
        </w:tc>
        <w:tc>
          <w:tcPr>
            <w:tcW w:w="1134" w:type="dxa"/>
            <w:tcBorders>
              <w:left w:val="nil"/>
              <w:right w:val="nil"/>
            </w:tcBorders>
            <w:hideMark/>
          </w:tcPr>
          <w:p w14:paraId="69DF81BF" w14:textId="77777777" w:rsidR="00F52FDF" w:rsidRPr="00176D0D" w:rsidRDefault="00F52FDF" w:rsidP="00F52FDF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bookmarkStart w:id="14" w:name="OLE_LINK19"/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Caecal ligation and puncture</w:t>
            </w:r>
            <w:bookmarkEnd w:id="14"/>
          </w:p>
        </w:tc>
        <w:tc>
          <w:tcPr>
            <w:tcW w:w="997" w:type="dxa"/>
            <w:tcBorders>
              <w:left w:val="nil"/>
              <w:right w:val="nil"/>
            </w:tcBorders>
            <w:hideMark/>
          </w:tcPr>
          <w:p w14:paraId="3E817193" w14:textId="77777777" w:rsidR="00F52FDF" w:rsidRPr="00176D0D" w:rsidRDefault="00F52FDF" w:rsidP="00F52FDF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20 mg·kg</w:t>
            </w:r>
            <w:r w:rsidRPr="00F127B1">
              <w:rPr>
                <w:rFonts w:ascii="Times New Roman" w:hAnsi="Times New Roman" w:cs="Times New Roman"/>
                <w:sz w:val="10"/>
                <w:szCs w:val="10"/>
                <w:vertAlign w:val="superscript"/>
              </w:rPr>
              <w:t>-1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hideMark/>
          </w:tcPr>
          <w:p w14:paraId="06EEF18B" w14:textId="77777777" w:rsidR="00F52FDF" w:rsidRPr="00176D0D" w:rsidRDefault="00F52FDF" w:rsidP="00F52FDF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Sigma-Aldrich Chemical Co. LTD</w:t>
            </w:r>
          </w:p>
        </w:tc>
        <w:tc>
          <w:tcPr>
            <w:tcW w:w="1417" w:type="dxa"/>
            <w:tcBorders>
              <w:left w:val="nil"/>
              <w:right w:val="nil"/>
            </w:tcBorders>
            <w:hideMark/>
          </w:tcPr>
          <w:p w14:paraId="17B50C82" w14:textId="77777777" w:rsidR="00F52FDF" w:rsidRPr="00176D0D" w:rsidRDefault="00F52FDF" w:rsidP="00F52FDF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By intraperitoneal injection/pretreatment once</w:t>
            </w:r>
          </w:p>
        </w:tc>
        <w:tc>
          <w:tcPr>
            <w:tcW w:w="4248" w:type="dxa"/>
            <w:tcBorders>
              <w:left w:val="nil"/>
              <w:right w:val="nil"/>
            </w:tcBorders>
            <w:hideMark/>
          </w:tcPr>
          <w:p w14:paraId="17AD94BF" w14:textId="77777777" w:rsidR="00F52FDF" w:rsidRPr="00176D0D" w:rsidRDefault="00F52FDF" w:rsidP="00F52FDF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07637B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1. HE Staining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 xml:space="preserve">. </w:t>
            </w:r>
            <w:r w:rsidRPr="0007637B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2. protein expression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 xml:space="preserve">: </w:t>
            </w:r>
            <w:bookmarkStart w:id="15" w:name="OLE_LINK21"/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complex I</w:t>
            </w:r>
            <w:bookmarkEnd w:id="15"/>
            <w:r w:rsidRPr="00176D0D">
              <w:rPr>
                <w:rFonts w:ascii="Times New Roman" w:hAnsi="Times New Roman" w:cs="Times New Roman"/>
                <w:sz w:val="10"/>
                <w:szCs w:val="10"/>
              </w:rPr>
              <w:t xml:space="preserve">↑, complex II↑, </w:t>
            </w:r>
            <w:bookmarkStart w:id="16" w:name="OLE_LINK20"/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OPA1</w:t>
            </w:r>
            <w:bookmarkEnd w:id="16"/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↑ (20 mg·kg</w:t>
            </w:r>
            <w:r w:rsidRPr="0007637B">
              <w:rPr>
                <w:rFonts w:ascii="Times New Roman" w:hAnsi="Times New Roman" w:cs="Times New Roman"/>
                <w:sz w:val="10"/>
                <w:szCs w:val="10"/>
                <w:vertAlign w:val="superscript"/>
              </w:rPr>
              <w:t>-1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 xml:space="preserve">). </w:t>
            </w:r>
            <w:r w:rsidRPr="0007637B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3. Gene expression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 xml:space="preserve">: </w:t>
            </w:r>
            <w:bookmarkStart w:id="17" w:name="OLE_LINK22"/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TUG1</w:t>
            </w:r>
            <w:bookmarkEnd w:id="17"/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↑ (20 mg·kg</w:t>
            </w:r>
            <w:r w:rsidRPr="0007637B">
              <w:rPr>
                <w:rFonts w:ascii="Times New Roman" w:hAnsi="Times New Roman" w:cs="Times New Roman"/>
                <w:sz w:val="10"/>
                <w:szCs w:val="10"/>
                <w:vertAlign w:val="superscript"/>
              </w:rPr>
              <w:t>-1</w:t>
            </w: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).</w:t>
            </w:r>
          </w:p>
        </w:tc>
        <w:tc>
          <w:tcPr>
            <w:tcW w:w="1195" w:type="dxa"/>
            <w:tcBorders>
              <w:left w:val="nil"/>
              <w:right w:val="nil"/>
            </w:tcBorders>
            <w:hideMark/>
          </w:tcPr>
          <w:p w14:paraId="79301BBB" w14:textId="77777777" w:rsidR="00F52FDF" w:rsidRPr="00176D0D" w:rsidRDefault="00F52FDF" w:rsidP="00F52FDF">
            <w:pPr>
              <w:spacing w:line="24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176D0D">
              <w:rPr>
                <w:rFonts w:ascii="Times New Roman" w:hAnsi="Times New Roman" w:cs="Times New Roman"/>
                <w:sz w:val="10"/>
                <w:szCs w:val="10"/>
              </w:rPr>
              <w:t>2. p &lt; 0.05, 3. p &lt; 0.01.</w:t>
            </w:r>
          </w:p>
        </w:tc>
      </w:tr>
    </w:tbl>
    <w:p w14:paraId="3B2F931C" w14:textId="1EF625F4" w:rsidR="005D1A8B" w:rsidRPr="0000475F" w:rsidRDefault="00EC4F1A" w:rsidP="00376511">
      <w:pPr>
        <w:rPr>
          <w:rFonts w:ascii="Times New Roman" w:hAnsi="Times New Roman" w:cs="Times New Roman" w:hint="eastAsia"/>
          <w:sz w:val="28"/>
          <w:szCs w:val="28"/>
        </w:rPr>
      </w:pPr>
      <w:bookmarkStart w:id="18" w:name="_Hlk124500253"/>
      <w:r w:rsidRPr="00786817">
        <w:rPr>
          <w:rFonts w:ascii="Times New Roman" w:hAnsi="Times New Roman" w:cs="Times New Roman"/>
          <w:b/>
          <w:bCs/>
          <w:sz w:val="28"/>
          <w:szCs w:val="28"/>
        </w:rPr>
        <w:t xml:space="preserve">Table </w:t>
      </w:r>
      <w:r>
        <w:rPr>
          <w:rFonts w:ascii="Times New Roman" w:hAnsi="Times New Roman" w:cs="Times New Roman" w:hint="eastAsia"/>
          <w:b/>
          <w:bCs/>
          <w:sz w:val="28"/>
          <w:szCs w:val="28"/>
        </w:rPr>
        <w:t>1.</w:t>
      </w:r>
      <w:r w:rsidRPr="00786817">
        <w:rPr>
          <w:rFonts w:ascii="Times New Roman" w:hAnsi="Times New Roman" w:cs="Times New Roman"/>
          <w:sz w:val="28"/>
          <w:szCs w:val="28"/>
        </w:rPr>
        <w:t xml:space="preserve"> </w:t>
      </w:r>
      <w:bookmarkEnd w:id="18"/>
      <w:r w:rsidR="00AE1E27" w:rsidRPr="00AE1E27">
        <w:rPr>
          <w:rFonts w:ascii="Times New Roman" w:hAnsi="Times New Roman" w:cs="Times New Roman"/>
          <w:sz w:val="28"/>
          <w:szCs w:val="28"/>
        </w:rPr>
        <w:t xml:space="preserve">Summary of included studies. ALT: Alanine aminotransferase; AST: Aspartate aminotransferase; SOD: superoxide dismutase; MDA: malondialdehyde; GSH: glutathione; GSH-Px: glutathione peroxidase; CAT: catalase; HA: hyaluronic acid; PCⅢ: procollagen Ⅲ; TGF-β: transforming growth factor β; IL-6: Interleukin-6; IL-8: Interleukin-8; ALP: alkaline phosphatase; TNF-α: tumor necrosis factor-α; IL-1β: Interleukin-1β; COX-2: cyclooxygenase-2; iNOS: inducible nitric oxide synthase; Keap1: kelch-like ECH associating protein 1; Nrf2: Nuclear factor E2-related factor 2; NQO1: NAD(P)H quinone oxidoreductase 1; GCLM: glutamate-cysteine ligase modifier subunit; Bsep: bile salt export pump; Mrp2: multidrug resistance-associated protein 2; Mrp3: multidrug resistance-associated protein 3; Mrp4: multidrug resistance-associated protein 4; IL-18: Interleukin-18; MPO: myeloperoxidase; MMP-2: matrix metalloproteinase 2; MMP-3: matrix </w:t>
      </w:r>
      <w:r w:rsidR="00AE1E27" w:rsidRPr="00AE1E27">
        <w:rPr>
          <w:rFonts w:ascii="Times New Roman" w:hAnsi="Times New Roman" w:cs="Times New Roman"/>
          <w:sz w:val="28"/>
          <w:szCs w:val="28"/>
        </w:rPr>
        <w:lastRenderedPageBreak/>
        <w:t xml:space="preserve">metalloproteinase 3; MMP-9: matrix metalloproteinase 9; COX-2l: cyclooxygenase-2; HO-1: heme oxygenase-1; AGEs: advanced glycation end products; 4-HNE: 4-hydroxynonenal; CYP2E1: cytochrome P450 E1; ALB: albumin; TBiL: total bilirubin; TEM: transmission electron microscopy; ROD: relative optical density; ROS: reactive oxygen species; TLR4: toll-like receptor 4; MyD88: myeloid differentiation factor 88; NF-κB: nuclear factor-kappa B; ASC: apoptosis associated speck-like protein containing CARD; Mcp-1: monocyte chemotactic protein-1; Mip-2: macrophage inflammatory protein-2; GCLC: glutamate-cysteine ligase catalytic; GCLM: glutamate-cysteine ligase modifier; MD2: myeloid differentiation factor 2; CD14: cluster of differentiation 14; LDH: lactate dehydrogenase; T-AOC: total antioxidative capacity; PCNA: proliferating cell nuclear antigen; 4-HNE: 4-hydroxynonenal; DBiL: direct bilirubin; GGT: γ-glutamyl transpeptidase; TG: triglyceride; CHO: cholesterol; HDL: high density lipoprotein; LDL: low density lipoprotein; LKB1: tumor suppressor liver kinase 1; AMPK: AMP-activated protein kinase; Th17: IL-17eproducing T; IL-17a: Interleukin-17a; IL-10: Interleukin-10; ADH: alcohol dehydrogenase; ASC: apoptosis-associated speck like CARD-domain containing protein; IFN-γ: interferon-γ; FBG: fasting plasma glucose/fasting blood glucose; IRI: insulin resistance index; Glu: glucose; IL-1: Interleukin-1; JNK: c-Jun N-terminal kinase; BCL-2: B cell leukemia/lymphoma 2; BAX: BCL-2-associated X protein; TC: total cholesterol; ACE: Angiotensin </w:t>
      </w:r>
      <w:r w:rsidR="00AE1E27" w:rsidRPr="00AE1E27">
        <w:rPr>
          <w:rFonts w:ascii="Times New Roman" w:hAnsi="Times New Roman" w:cs="Times New Roman"/>
          <w:sz w:val="28"/>
          <w:szCs w:val="28"/>
        </w:rPr>
        <w:lastRenderedPageBreak/>
        <w:t>converting enzyme; Ang II: angiotensin II; Col-I: procollagen I; Col-III: procollagen III; TGF-β: transforming growth factor β; CTGF: connective tissue growth factor; CypD: Cyclophilin D; ATP: adenosine triphosphate; Erα: estrogen receptor α; YAP: Yes-associated protein; ICAM-1: intercellular adhesion molecule-1; OPA1: Mitochondrial Dynamin Like GTPase; TUG1: taurine-upregulated gene 1.</w:t>
      </w:r>
    </w:p>
    <w:sectPr w:rsidR="005D1A8B" w:rsidRPr="0000475F" w:rsidSect="00C12FD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2319D5" w14:textId="77777777" w:rsidR="001F6B56" w:rsidRDefault="001F6B56" w:rsidP="00C12FDF">
      <w:r>
        <w:separator/>
      </w:r>
    </w:p>
  </w:endnote>
  <w:endnote w:type="continuationSeparator" w:id="0">
    <w:p w14:paraId="54DD8A1A" w14:textId="77777777" w:rsidR="001F6B56" w:rsidRDefault="001F6B56" w:rsidP="00C12FD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algun Gothic Semilight">
    <w:panose1 w:val="020B0502040204020203"/>
    <w:charset w:val="86"/>
    <w:family w:val="swiss"/>
    <w:pitch w:val="variable"/>
    <w:sig w:usb0="B0000AAF" w:usb1="09DF7CFB" w:usb2="00000012" w:usb3="00000000" w:csb0="003E01BD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AD65EE" w14:textId="77777777" w:rsidR="001F6B56" w:rsidRDefault="001F6B56" w:rsidP="00C12FDF">
      <w:r>
        <w:separator/>
      </w:r>
    </w:p>
  </w:footnote>
  <w:footnote w:type="continuationSeparator" w:id="0">
    <w:p w14:paraId="7E59D271" w14:textId="77777777" w:rsidR="001F6B56" w:rsidRDefault="001F6B56" w:rsidP="00C12FD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3A66"/>
    <w:rsid w:val="0000475F"/>
    <w:rsid w:val="00010D30"/>
    <w:rsid w:val="00022803"/>
    <w:rsid w:val="0002289D"/>
    <w:rsid w:val="00024A18"/>
    <w:rsid w:val="000363CE"/>
    <w:rsid w:val="000569F5"/>
    <w:rsid w:val="0006144F"/>
    <w:rsid w:val="000701DF"/>
    <w:rsid w:val="0007317B"/>
    <w:rsid w:val="0007637B"/>
    <w:rsid w:val="000A53A9"/>
    <w:rsid w:val="000B3F50"/>
    <w:rsid w:val="000B5557"/>
    <w:rsid w:val="000B5AD1"/>
    <w:rsid w:val="000C3E52"/>
    <w:rsid w:val="00112DAA"/>
    <w:rsid w:val="0013271C"/>
    <w:rsid w:val="001401C8"/>
    <w:rsid w:val="00176D0D"/>
    <w:rsid w:val="001776EC"/>
    <w:rsid w:val="00194A7C"/>
    <w:rsid w:val="001B336A"/>
    <w:rsid w:val="001C67EB"/>
    <w:rsid w:val="001E5FD7"/>
    <w:rsid w:val="001E7608"/>
    <w:rsid w:val="001F6B56"/>
    <w:rsid w:val="00212C6A"/>
    <w:rsid w:val="0024102B"/>
    <w:rsid w:val="002553F5"/>
    <w:rsid w:val="0026272B"/>
    <w:rsid w:val="002642EA"/>
    <w:rsid w:val="002B04EE"/>
    <w:rsid w:val="002B3A66"/>
    <w:rsid w:val="002F7CEC"/>
    <w:rsid w:val="00331E68"/>
    <w:rsid w:val="00336B75"/>
    <w:rsid w:val="00376511"/>
    <w:rsid w:val="0038087A"/>
    <w:rsid w:val="00397A8A"/>
    <w:rsid w:val="003A4266"/>
    <w:rsid w:val="003B7365"/>
    <w:rsid w:val="003C0674"/>
    <w:rsid w:val="003F424A"/>
    <w:rsid w:val="00401F60"/>
    <w:rsid w:val="0043616B"/>
    <w:rsid w:val="004671B2"/>
    <w:rsid w:val="004824B7"/>
    <w:rsid w:val="004A3AE4"/>
    <w:rsid w:val="004F5F99"/>
    <w:rsid w:val="004F7D48"/>
    <w:rsid w:val="00557254"/>
    <w:rsid w:val="00561193"/>
    <w:rsid w:val="0059493E"/>
    <w:rsid w:val="00594FA0"/>
    <w:rsid w:val="005A5AF7"/>
    <w:rsid w:val="005B6F44"/>
    <w:rsid w:val="005C3D66"/>
    <w:rsid w:val="005D1A8B"/>
    <w:rsid w:val="005E5C17"/>
    <w:rsid w:val="006844BC"/>
    <w:rsid w:val="00720250"/>
    <w:rsid w:val="00737121"/>
    <w:rsid w:val="00772F75"/>
    <w:rsid w:val="00786817"/>
    <w:rsid w:val="0079749E"/>
    <w:rsid w:val="007B3CD4"/>
    <w:rsid w:val="007B4EF5"/>
    <w:rsid w:val="007C5ADF"/>
    <w:rsid w:val="007E214F"/>
    <w:rsid w:val="007E3AAD"/>
    <w:rsid w:val="0081402A"/>
    <w:rsid w:val="008162B7"/>
    <w:rsid w:val="008225C3"/>
    <w:rsid w:val="0084391E"/>
    <w:rsid w:val="00865254"/>
    <w:rsid w:val="0087553E"/>
    <w:rsid w:val="008D795F"/>
    <w:rsid w:val="00913C15"/>
    <w:rsid w:val="009451D7"/>
    <w:rsid w:val="009B7AB4"/>
    <w:rsid w:val="009D3A30"/>
    <w:rsid w:val="009F142B"/>
    <w:rsid w:val="00A16AC1"/>
    <w:rsid w:val="00A16C70"/>
    <w:rsid w:val="00A4539F"/>
    <w:rsid w:val="00A551B4"/>
    <w:rsid w:val="00A61886"/>
    <w:rsid w:val="00AA392A"/>
    <w:rsid w:val="00AB6099"/>
    <w:rsid w:val="00AB79E8"/>
    <w:rsid w:val="00AE1E27"/>
    <w:rsid w:val="00B71EA4"/>
    <w:rsid w:val="00BA6C7C"/>
    <w:rsid w:val="00BD45ED"/>
    <w:rsid w:val="00C12FDF"/>
    <w:rsid w:val="00C82199"/>
    <w:rsid w:val="00C92422"/>
    <w:rsid w:val="00CB1F9E"/>
    <w:rsid w:val="00CB3762"/>
    <w:rsid w:val="00CC355B"/>
    <w:rsid w:val="00CD0CB6"/>
    <w:rsid w:val="00D1271D"/>
    <w:rsid w:val="00D67AD9"/>
    <w:rsid w:val="00DB6B1B"/>
    <w:rsid w:val="00DE7D8F"/>
    <w:rsid w:val="00DF76EF"/>
    <w:rsid w:val="00E02B4D"/>
    <w:rsid w:val="00E0300B"/>
    <w:rsid w:val="00E10520"/>
    <w:rsid w:val="00E32A0B"/>
    <w:rsid w:val="00E63A11"/>
    <w:rsid w:val="00E92476"/>
    <w:rsid w:val="00EA01DF"/>
    <w:rsid w:val="00EC22BA"/>
    <w:rsid w:val="00EC40FB"/>
    <w:rsid w:val="00EC4F1A"/>
    <w:rsid w:val="00EC5734"/>
    <w:rsid w:val="00EF6DED"/>
    <w:rsid w:val="00F127B1"/>
    <w:rsid w:val="00F27770"/>
    <w:rsid w:val="00F45BFE"/>
    <w:rsid w:val="00F475CC"/>
    <w:rsid w:val="00F52FDF"/>
    <w:rsid w:val="00F831C3"/>
    <w:rsid w:val="00FA761F"/>
    <w:rsid w:val="00FB3632"/>
    <w:rsid w:val="00FC1D56"/>
    <w:rsid w:val="00FE1A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26DF993"/>
  <w15:chartTrackingRefBased/>
  <w15:docId w15:val="{85C922AE-674D-422C-BAC1-1C061A3343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12FD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12FD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12FD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12FDF"/>
    <w:rPr>
      <w:sz w:val="18"/>
      <w:szCs w:val="18"/>
    </w:rPr>
  </w:style>
  <w:style w:type="character" w:styleId="a7">
    <w:name w:val="Hyperlink"/>
    <w:basedOn w:val="a0"/>
    <w:uiPriority w:val="99"/>
    <w:semiHidden/>
    <w:unhideWhenUsed/>
    <w:rsid w:val="00C12FDF"/>
    <w:rPr>
      <w:color w:val="0563C1"/>
      <w:u w:val="single"/>
    </w:rPr>
  </w:style>
  <w:style w:type="character" w:styleId="a8">
    <w:name w:val="FollowedHyperlink"/>
    <w:basedOn w:val="a0"/>
    <w:uiPriority w:val="99"/>
    <w:semiHidden/>
    <w:unhideWhenUsed/>
    <w:rsid w:val="00C12FDF"/>
    <w:rPr>
      <w:color w:val="954F72"/>
      <w:u w:val="single"/>
    </w:rPr>
  </w:style>
  <w:style w:type="paragraph" w:customStyle="1" w:styleId="msonormal0">
    <w:name w:val="msonormal"/>
    <w:basedOn w:val="a"/>
    <w:rsid w:val="00C12FDF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C12FDF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28"/>
      <w:szCs w:val="28"/>
    </w:rPr>
  </w:style>
  <w:style w:type="paragraph" w:customStyle="1" w:styleId="font6">
    <w:name w:val="font6"/>
    <w:basedOn w:val="a"/>
    <w:rsid w:val="00C12FDF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color w:val="000000"/>
      <w:kern w:val="0"/>
      <w:sz w:val="28"/>
      <w:szCs w:val="28"/>
    </w:rPr>
  </w:style>
  <w:style w:type="paragraph" w:customStyle="1" w:styleId="font7">
    <w:name w:val="font7"/>
    <w:basedOn w:val="a"/>
    <w:rsid w:val="00C12FDF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000000"/>
      <w:kern w:val="0"/>
      <w:sz w:val="28"/>
      <w:szCs w:val="28"/>
    </w:rPr>
  </w:style>
  <w:style w:type="paragraph" w:customStyle="1" w:styleId="font8">
    <w:name w:val="font8"/>
    <w:basedOn w:val="a"/>
    <w:rsid w:val="00C12FDF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font9">
    <w:name w:val="font9"/>
    <w:basedOn w:val="a"/>
    <w:rsid w:val="00C12FDF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FF0000"/>
      <w:kern w:val="0"/>
      <w:sz w:val="28"/>
      <w:szCs w:val="28"/>
    </w:rPr>
  </w:style>
  <w:style w:type="paragraph" w:customStyle="1" w:styleId="font10">
    <w:name w:val="font10"/>
    <w:basedOn w:val="a"/>
    <w:rsid w:val="00C12FDF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color w:val="FF0000"/>
      <w:kern w:val="0"/>
      <w:sz w:val="28"/>
      <w:szCs w:val="28"/>
    </w:rPr>
  </w:style>
  <w:style w:type="paragraph" w:customStyle="1" w:styleId="font11">
    <w:name w:val="font11"/>
    <w:basedOn w:val="a"/>
    <w:rsid w:val="00C12FDF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FF0000"/>
      <w:kern w:val="0"/>
      <w:sz w:val="28"/>
      <w:szCs w:val="28"/>
    </w:rPr>
  </w:style>
  <w:style w:type="paragraph" w:customStyle="1" w:styleId="font12">
    <w:name w:val="font12"/>
    <w:basedOn w:val="a"/>
    <w:rsid w:val="00C12FDF"/>
    <w:pPr>
      <w:widowControl/>
      <w:spacing w:before="100" w:beforeAutospacing="1" w:after="100" w:afterAutospacing="1"/>
      <w:jc w:val="left"/>
    </w:pPr>
    <w:rPr>
      <w:rFonts w:ascii="Malgun Gothic Semilight" w:eastAsia="Malgun Gothic Semilight" w:hAnsi="Malgun Gothic Semilight" w:cs="Malgun Gothic Semilight"/>
      <w:color w:val="FF0000"/>
      <w:kern w:val="0"/>
      <w:sz w:val="28"/>
      <w:szCs w:val="28"/>
    </w:rPr>
  </w:style>
  <w:style w:type="paragraph" w:customStyle="1" w:styleId="font13">
    <w:name w:val="font13"/>
    <w:basedOn w:val="a"/>
    <w:rsid w:val="00C12FDF"/>
    <w:pPr>
      <w:widowControl/>
      <w:spacing w:before="100" w:beforeAutospacing="1" w:after="100" w:afterAutospacing="1"/>
      <w:jc w:val="left"/>
    </w:pPr>
    <w:rPr>
      <w:rFonts w:ascii="Tahoma" w:eastAsia="宋体" w:hAnsi="Tahoma" w:cs="Tahoma"/>
      <w:color w:val="FF0000"/>
      <w:kern w:val="0"/>
      <w:sz w:val="28"/>
      <w:szCs w:val="28"/>
    </w:rPr>
  </w:style>
  <w:style w:type="paragraph" w:customStyle="1" w:styleId="font14">
    <w:name w:val="font14"/>
    <w:basedOn w:val="a"/>
    <w:rsid w:val="00C12FDF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FF0000"/>
      <w:kern w:val="0"/>
      <w:sz w:val="22"/>
    </w:rPr>
  </w:style>
  <w:style w:type="paragraph" w:customStyle="1" w:styleId="font15">
    <w:name w:val="font15"/>
    <w:basedOn w:val="a"/>
    <w:rsid w:val="00C12FDF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FF0000"/>
      <w:kern w:val="0"/>
      <w:sz w:val="28"/>
      <w:szCs w:val="28"/>
    </w:rPr>
  </w:style>
  <w:style w:type="paragraph" w:customStyle="1" w:styleId="font16">
    <w:name w:val="font16"/>
    <w:basedOn w:val="a"/>
    <w:rsid w:val="00C12FDF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color w:val="FF0000"/>
      <w:kern w:val="0"/>
      <w:sz w:val="28"/>
      <w:szCs w:val="28"/>
    </w:rPr>
  </w:style>
  <w:style w:type="paragraph" w:customStyle="1" w:styleId="font17">
    <w:name w:val="font17"/>
    <w:basedOn w:val="a"/>
    <w:rsid w:val="00C12FDF"/>
    <w:pPr>
      <w:widowControl/>
      <w:spacing w:before="100" w:beforeAutospacing="1" w:after="100" w:afterAutospacing="1"/>
      <w:jc w:val="left"/>
    </w:pPr>
    <w:rPr>
      <w:rFonts w:ascii="Tahoma" w:eastAsia="宋体" w:hAnsi="Tahoma" w:cs="Tahoma"/>
      <w:color w:val="FF0000"/>
      <w:kern w:val="0"/>
      <w:sz w:val="28"/>
      <w:szCs w:val="28"/>
    </w:rPr>
  </w:style>
  <w:style w:type="paragraph" w:customStyle="1" w:styleId="font18">
    <w:name w:val="font18"/>
    <w:basedOn w:val="a"/>
    <w:rsid w:val="00C12FDF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FF0000"/>
      <w:kern w:val="0"/>
      <w:sz w:val="22"/>
    </w:rPr>
  </w:style>
  <w:style w:type="paragraph" w:customStyle="1" w:styleId="font19">
    <w:name w:val="font19"/>
    <w:basedOn w:val="a"/>
    <w:rsid w:val="00C12FDF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FF0000"/>
      <w:kern w:val="0"/>
      <w:sz w:val="28"/>
      <w:szCs w:val="28"/>
    </w:rPr>
  </w:style>
  <w:style w:type="paragraph" w:customStyle="1" w:styleId="font20">
    <w:name w:val="font20"/>
    <w:basedOn w:val="a"/>
    <w:rsid w:val="00C12FDF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FF0000"/>
      <w:kern w:val="0"/>
      <w:sz w:val="28"/>
      <w:szCs w:val="28"/>
    </w:rPr>
  </w:style>
  <w:style w:type="paragraph" w:customStyle="1" w:styleId="xl65">
    <w:name w:val="xl65"/>
    <w:basedOn w:val="a"/>
    <w:rsid w:val="00C12FDF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8"/>
      <w:szCs w:val="28"/>
    </w:rPr>
  </w:style>
  <w:style w:type="paragraph" w:customStyle="1" w:styleId="xl66">
    <w:name w:val="xl66"/>
    <w:basedOn w:val="a"/>
    <w:rsid w:val="00C12FDF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8">
    <w:name w:val="xl68"/>
    <w:basedOn w:val="a"/>
    <w:rsid w:val="00C12FDF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8"/>
      <w:szCs w:val="28"/>
    </w:rPr>
  </w:style>
  <w:style w:type="paragraph" w:customStyle="1" w:styleId="xl69">
    <w:name w:val="xl69"/>
    <w:basedOn w:val="a"/>
    <w:rsid w:val="00C12FDF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8"/>
      <w:szCs w:val="28"/>
    </w:rPr>
  </w:style>
  <w:style w:type="paragraph" w:customStyle="1" w:styleId="xl70">
    <w:name w:val="xl70"/>
    <w:basedOn w:val="a"/>
    <w:rsid w:val="00C12FDF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FF0000"/>
      <w:kern w:val="0"/>
      <w:sz w:val="28"/>
      <w:szCs w:val="28"/>
    </w:rPr>
  </w:style>
  <w:style w:type="paragraph" w:customStyle="1" w:styleId="xl71">
    <w:name w:val="xl71"/>
    <w:basedOn w:val="a"/>
    <w:rsid w:val="00C12FDF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FF0000"/>
      <w:kern w:val="0"/>
      <w:sz w:val="28"/>
      <w:szCs w:val="28"/>
    </w:rPr>
  </w:style>
  <w:style w:type="paragraph" w:customStyle="1" w:styleId="xl72">
    <w:name w:val="xl72"/>
    <w:basedOn w:val="a"/>
    <w:rsid w:val="00C12FDF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FF0000"/>
      <w:kern w:val="0"/>
      <w:sz w:val="28"/>
      <w:szCs w:val="28"/>
    </w:rPr>
  </w:style>
  <w:style w:type="paragraph" w:customStyle="1" w:styleId="xl73">
    <w:name w:val="xl73"/>
    <w:basedOn w:val="a"/>
    <w:rsid w:val="00C12FDF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FF0000"/>
      <w:kern w:val="0"/>
      <w:sz w:val="24"/>
      <w:szCs w:val="24"/>
    </w:rPr>
  </w:style>
  <w:style w:type="paragraph" w:customStyle="1" w:styleId="xl74">
    <w:name w:val="xl74"/>
    <w:basedOn w:val="a"/>
    <w:rsid w:val="00C12FDF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FF0000"/>
      <w:kern w:val="0"/>
      <w:sz w:val="28"/>
      <w:szCs w:val="28"/>
    </w:rPr>
  </w:style>
  <w:style w:type="paragraph" w:customStyle="1" w:styleId="xl75">
    <w:name w:val="xl75"/>
    <w:basedOn w:val="a"/>
    <w:rsid w:val="00C12FDF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FF0000"/>
      <w:kern w:val="0"/>
      <w:sz w:val="24"/>
      <w:szCs w:val="24"/>
    </w:rPr>
  </w:style>
  <w:style w:type="paragraph" w:customStyle="1" w:styleId="xl76">
    <w:name w:val="xl76"/>
    <w:basedOn w:val="a"/>
    <w:rsid w:val="00C12FDF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FF0000"/>
      <w:kern w:val="0"/>
      <w:sz w:val="28"/>
      <w:szCs w:val="28"/>
    </w:rPr>
  </w:style>
  <w:style w:type="paragraph" w:customStyle="1" w:styleId="xl77">
    <w:name w:val="xl77"/>
    <w:basedOn w:val="a"/>
    <w:rsid w:val="00C12FDF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FF0000"/>
      <w:kern w:val="0"/>
      <w:sz w:val="24"/>
      <w:szCs w:val="24"/>
    </w:rPr>
  </w:style>
  <w:style w:type="paragraph" w:customStyle="1" w:styleId="xl78">
    <w:name w:val="xl78"/>
    <w:basedOn w:val="a"/>
    <w:rsid w:val="00C12FDF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FF0000"/>
      <w:kern w:val="0"/>
      <w:sz w:val="24"/>
      <w:szCs w:val="24"/>
    </w:rPr>
  </w:style>
  <w:style w:type="paragraph" w:customStyle="1" w:styleId="xl79">
    <w:name w:val="xl79"/>
    <w:basedOn w:val="a"/>
    <w:rsid w:val="00C12FDF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FF0000"/>
      <w:kern w:val="0"/>
      <w:sz w:val="24"/>
      <w:szCs w:val="24"/>
    </w:rPr>
  </w:style>
  <w:style w:type="paragraph" w:customStyle="1" w:styleId="xl80">
    <w:name w:val="xl80"/>
    <w:basedOn w:val="a"/>
    <w:rsid w:val="00C12FDF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FF0000"/>
      <w:kern w:val="0"/>
      <w:sz w:val="28"/>
      <w:szCs w:val="28"/>
    </w:rPr>
  </w:style>
  <w:style w:type="table" w:styleId="a9">
    <w:name w:val="Table Grid"/>
    <w:basedOn w:val="a1"/>
    <w:uiPriority w:val="39"/>
    <w:rsid w:val="00C12FD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font21">
    <w:name w:val="font21"/>
    <w:basedOn w:val="a"/>
    <w:rsid w:val="00F52FDF"/>
    <w:pPr>
      <w:widowControl/>
      <w:spacing w:before="100" w:beforeAutospacing="1" w:after="100" w:afterAutospacing="1"/>
      <w:jc w:val="left"/>
    </w:pPr>
    <w:rPr>
      <w:rFonts w:ascii="Malgun Gothic Semilight" w:eastAsia="Malgun Gothic Semilight" w:hAnsi="Malgun Gothic Semilight" w:cs="Malgun Gothic Semilight"/>
      <w:color w:val="000000"/>
      <w:kern w:val="0"/>
      <w:sz w:val="28"/>
      <w:szCs w:val="28"/>
    </w:rPr>
  </w:style>
  <w:style w:type="paragraph" w:customStyle="1" w:styleId="font22">
    <w:name w:val="font22"/>
    <w:basedOn w:val="a"/>
    <w:rsid w:val="00F52FDF"/>
    <w:pPr>
      <w:widowControl/>
      <w:spacing w:before="100" w:beforeAutospacing="1" w:after="100" w:afterAutospacing="1"/>
      <w:jc w:val="left"/>
    </w:pPr>
    <w:rPr>
      <w:rFonts w:ascii="Tahoma" w:eastAsia="宋体" w:hAnsi="Tahoma" w:cs="Tahoma"/>
      <w:color w:val="000000"/>
      <w:kern w:val="0"/>
      <w:sz w:val="28"/>
      <w:szCs w:val="28"/>
    </w:rPr>
  </w:style>
  <w:style w:type="paragraph" w:customStyle="1" w:styleId="font23">
    <w:name w:val="font23"/>
    <w:basedOn w:val="a"/>
    <w:rsid w:val="00F52FDF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000000"/>
      <w:kern w:val="0"/>
      <w:sz w:val="28"/>
      <w:szCs w:val="28"/>
    </w:rPr>
  </w:style>
  <w:style w:type="paragraph" w:customStyle="1" w:styleId="font24">
    <w:name w:val="font24"/>
    <w:basedOn w:val="a"/>
    <w:rsid w:val="00F52FDF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color w:val="000000"/>
      <w:kern w:val="0"/>
      <w:sz w:val="28"/>
      <w:szCs w:val="28"/>
    </w:rPr>
  </w:style>
  <w:style w:type="paragraph" w:customStyle="1" w:styleId="xl81">
    <w:name w:val="xl81"/>
    <w:basedOn w:val="a"/>
    <w:rsid w:val="00F52FDF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8"/>
      <w:szCs w:val="28"/>
    </w:rPr>
  </w:style>
  <w:style w:type="paragraph" w:customStyle="1" w:styleId="xl82">
    <w:name w:val="xl82"/>
    <w:basedOn w:val="a"/>
    <w:rsid w:val="00F52FDF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8"/>
      <w:szCs w:val="28"/>
    </w:rPr>
  </w:style>
  <w:style w:type="paragraph" w:customStyle="1" w:styleId="xl83">
    <w:name w:val="xl83"/>
    <w:basedOn w:val="a"/>
    <w:rsid w:val="00F52FDF"/>
    <w:pPr>
      <w:widowControl/>
      <w:shd w:val="clear" w:color="000000" w:fill="BDD7EE"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8"/>
      <w:szCs w:val="28"/>
    </w:rPr>
  </w:style>
  <w:style w:type="paragraph" w:customStyle="1" w:styleId="xl84">
    <w:name w:val="xl84"/>
    <w:basedOn w:val="a"/>
    <w:rsid w:val="00F52FDF"/>
    <w:pPr>
      <w:widowControl/>
      <w:shd w:val="clear" w:color="000000" w:fill="BDD7EE"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85">
    <w:name w:val="xl85"/>
    <w:basedOn w:val="a"/>
    <w:rsid w:val="00F52FDF"/>
    <w:pPr>
      <w:widowControl/>
      <w:shd w:val="clear" w:color="000000" w:fill="FFD966"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8"/>
      <w:szCs w:val="28"/>
    </w:rPr>
  </w:style>
  <w:style w:type="paragraph" w:customStyle="1" w:styleId="xl86">
    <w:name w:val="xl86"/>
    <w:basedOn w:val="a"/>
    <w:rsid w:val="00F52FDF"/>
    <w:pPr>
      <w:widowControl/>
      <w:shd w:val="clear" w:color="000000" w:fill="FFD966"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87">
    <w:name w:val="xl87"/>
    <w:basedOn w:val="a"/>
    <w:rsid w:val="00F52FDF"/>
    <w:pPr>
      <w:widowControl/>
      <w:shd w:val="clear" w:color="000000" w:fill="FFD966"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8"/>
      <w:szCs w:val="28"/>
    </w:rPr>
  </w:style>
  <w:style w:type="paragraph" w:customStyle="1" w:styleId="xl88">
    <w:name w:val="xl88"/>
    <w:basedOn w:val="a"/>
    <w:rsid w:val="00F52FDF"/>
    <w:pPr>
      <w:widowControl/>
      <w:shd w:val="clear" w:color="000000" w:fill="ACB9CA"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FF0000"/>
      <w:kern w:val="0"/>
      <w:sz w:val="28"/>
      <w:szCs w:val="28"/>
    </w:rPr>
  </w:style>
  <w:style w:type="paragraph" w:customStyle="1" w:styleId="xl89">
    <w:name w:val="xl89"/>
    <w:basedOn w:val="a"/>
    <w:rsid w:val="00F52FDF"/>
    <w:pPr>
      <w:widowControl/>
      <w:shd w:val="clear" w:color="000000" w:fill="FFE699"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FF0000"/>
      <w:kern w:val="0"/>
      <w:sz w:val="28"/>
      <w:szCs w:val="28"/>
    </w:rPr>
  </w:style>
  <w:style w:type="paragraph" w:customStyle="1" w:styleId="xl90">
    <w:name w:val="xl90"/>
    <w:basedOn w:val="a"/>
    <w:rsid w:val="00F52FDF"/>
    <w:pPr>
      <w:widowControl/>
      <w:shd w:val="clear" w:color="000000" w:fill="C6E0B4"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FF0000"/>
      <w:kern w:val="0"/>
      <w:sz w:val="28"/>
      <w:szCs w:val="28"/>
    </w:rPr>
  </w:style>
  <w:style w:type="paragraph" w:customStyle="1" w:styleId="xl91">
    <w:name w:val="xl91"/>
    <w:basedOn w:val="a"/>
    <w:rsid w:val="00F52FDF"/>
    <w:pPr>
      <w:widowControl/>
      <w:shd w:val="clear" w:color="000000" w:fill="C6E0B4"/>
      <w:spacing w:before="100" w:beforeAutospacing="1" w:after="100" w:afterAutospacing="1"/>
      <w:jc w:val="left"/>
    </w:pPr>
    <w:rPr>
      <w:rFonts w:ascii="宋体" w:eastAsia="宋体" w:hAnsi="宋体" w:cs="宋体"/>
      <w:color w:val="FF0000"/>
      <w:kern w:val="0"/>
      <w:sz w:val="24"/>
      <w:szCs w:val="24"/>
    </w:rPr>
  </w:style>
  <w:style w:type="paragraph" w:customStyle="1" w:styleId="xl92">
    <w:name w:val="xl92"/>
    <w:basedOn w:val="a"/>
    <w:rsid w:val="00F52FDF"/>
    <w:pPr>
      <w:widowControl/>
      <w:shd w:val="clear" w:color="000000" w:fill="F4B084"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FF0000"/>
      <w:kern w:val="0"/>
      <w:sz w:val="28"/>
      <w:szCs w:val="28"/>
    </w:rPr>
  </w:style>
  <w:style w:type="paragraph" w:customStyle="1" w:styleId="xl93">
    <w:name w:val="xl93"/>
    <w:basedOn w:val="a"/>
    <w:rsid w:val="00F52FDF"/>
    <w:pPr>
      <w:widowControl/>
      <w:shd w:val="clear" w:color="000000" w:fill="F4B084"/>
      <w:spacing w:before="100" w:beforeAutospacing="1" w:after="100" w:afterAutospacing="1"/>
      <w:jc w:val="left"/>
    </w:pPr>
    <w:rPr>
      <w:rFonts w:ascii="宋体" w:eastAsia="宋体" w:hAnsi="宋体" w:cs="宋体"/>
      <w:color w:val="FF0000"/>
      <w:kern w:val="0"/>
      <w:sz w:val="24"/>
      <w:szCs w:val="24"/>
    </w:rPr>
  </w:style>
  <w:style w:type="paragraph" w:customStyle="1" w:styleId="xl94">
    <w:name w:val="xl94"/>
    <w:basedOn w:val="a"/>
    <w:rsid w:val="00F52FDF"/>
    <w:pPr>
      <w:widowControl/>
      <w:shd w:val="clear" w:color="000000" w:fill="F4B084"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FF0000"/>
      <w:kern w:val="0"/>
      <w:sz w:val="28"/>
      <w:szCs w:val="28"/>
    </w:rPr>
  </w:style>
  <w:style w:type="paragraph" w:customStyle="1" w:styleId="xl95">
    <w:name w:val="xl95"/>
    <w:basedOn w:val="a"/>
    <w:rsid w:val="00F52FDF"/>
    <w:pPr>
      <w:widowControl/>
      <w:shd w:val="clear" w:color="000000" w:fill="FFE699"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FF0000"/>
      <w:kern w:val="0"/>
      <w:sz w:val="28"/>
      <w:szCs w:val="28"/>
    </w:rPr>
  </w:style>
  <w:style w:type="paragraph" w:customStyle="1" w:styleId="xl96">
    <w:name w:val="xl96"/>
    <w:basedOn w:val="a"/>
    <w:rsid w:val="00F52FDF"/>
    <w:pPr>
      <w:widowControl/>
      <w:shd w:val="clear" w:color="000000" w:fill="ACB9CA"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97">
    <w:name w:val="xl97"/>
    <w:basedOn w:val="a"/>
    <w:rsid w:val="00F52FDF"/>
    <w:pPr>
      <w:widowControl/>
      <w:shd w:val="clear" w:color="000000" w:fill="8EA9DB"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FF0000"/>
      <w:kern w:val="0"/>
      <w:sz w:val="28"/>
      <w:szCs w:val="28"/>
    </w:rPr>
  </w:style>
  <w:style w:type="paragraph" w:customStyle="1" w:styleId="xl98">
    <w:name w:val="xl98"/>
    <w:basedOn w:val="a"/>
    <w:rsid w:val="00F52FDF"/>
    <w:pPr>
      <w:widowControl/>
      <w:shd w:val="clear" w:color="000000" w:fill="8EA9DB"/>
      <w:spacing w:before="100" w:beforeAutospacing="1" w:after="100" w:afterAutospacing="1"/>
      <w:jc w:val="left"/>
    </w:pPr>
    <w:rPr>
      <w:rFonts w:ascii="宋体" w:eastAsia="宋体" w:hAnsi="宋体" w:cs="宋体"/>
      <w:color w:val="FF0000"/>
      <w:kern w:val="0"/>
      <w:sz w:val="24"/>
      <w:szCs w:val="24"/>
    </w:rPr>
  </w:style>
  <w:style w:type="paragraph" w:customStyle="1" w:styleId="xl99">
    <w:name w:val="xl99"/>
    <w:basedOn w:val="a"/>
    <w:rsid w:val="00F52FDF"/>
    <w:pPr>
      <w:widowControl/>
      <w:shd w:val="clear" w:color="000000" w:fill="F8CBAD"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FF0000"/>
      <w:kern w:val="0"/>
      <w:sz w:val="28"/>
      <w:szCs w:val="28"/>
    </w:rPr>
  </w:style>
  <w:style w:type="paragraph" w:customStyle="1" w:styleId="xl100">
    <w:name w:val="xl100"/>
    <w:basedOn w:val="a"/>
    <w:rsid w:val="00F52FDF"/>
    <w:pPr>
      <w:widowControl/>
      <w:shd w:val="clear" w:color="000000" w:fill="F8CBAD"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FF0000"/>
      <w:kern w:val="0"/>
      <w:sz w:val="28"/>
      <w:szCs w:val="28"/>
    </w:rPr>
  </w:style>
  <w:style w:type="paragraph" w:customStyle="1" w:styleId="xl101">
    <w:name w:val="xl101"/>
    <w:basedOn w:val="a"/>
    <w:rsid w:val="00F52FDF"/>
    <w:pPr>
      <w:widowControl/>
      <w:shd w:val="clear" w:color="000000" w:fill="C9C9C9"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FF0000"/>
      <w:kern w:val="0"/>
      <w:sz w:val="28"/>
      <w:szCs w:val="28"/>
    </w:rPr>
  </w:style>
  <w:style w:type="paragraph" w:customStyle="1" w:styleId="xl102">
    <w:name w:val="xl102"/>
    <w:basedOn w:val="a"/>
    <w:rsid w:val="00F52FDF"/>
    <w:pPr>
      <w:widowControl/>
      <w:shd w:val="clear" w:color="000000" w:fill="548235"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FF0000"/>
      <w:kern w:val="0"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35792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557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828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3649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7487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6898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0226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55</TotalTime>
  <Pages>13</Pages>
  <Words>5585</Words>
  <Characters>31840</Characters>
  <Application>Microsoft Office Word</Application>
  <DocSecurity>0</DocSecurity>
  <Lines>265</Lines>
  <Paragraphs>74</Paragraphs>
  <ScaleCrop>false</ScaleCrop>
  <Company/>
  <LinksUpToDate>false</LinksUpToDate>
  <CharactersWithSpaces>373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ngbo</dc:creator>
  <cp:keywords/>
  <dc:description/>
  <cp:lastModifiedBy>Xingbo</cp:lastModifiedBy>
  <cp:revision>81</cp:revision>
  <dcterms:created xsi:type="dcterms:W3CDTF">2022-05-30T08:07:00Z</dcterms:created>
  <dcterms:modified xsi:type="dcterms:W3CDTF">2023-01-13T05:21:00Z</dcterms:modified>
</cp:coreProperties>
</file>